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8150D" w14:textId="77777777" w:rsidR="0005041A" w:rsidRDefault="0005041A" w:rsidP="0005041A">
      <w:pPr>
        <w:rPr>
          <w:lang w:val="en-US"/>
        </w:rPr>
      </w:pPr>
      <w:r w:rsidRPr="00665813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665813">
        <w:rPr>
          <w:b/>
          <w:bCs/>
          <w:lang w:val="en-US"/>
        </w:rPr>
        <w:t>1:</w:t>
      </w:r>
      <w:r>
        <w:rPr>
          <w:lang w:val="en-US"/>
        </w:rPr>
        <w:t xml:space="preserve"> Bacteriophages and bacterial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3000"/>
        <w:gridCol w:w="1600"/>
        <w:gridCol w:w="2240"/>
      </w:tblGrid>
      <w:tr w:rsidR="0005041A" w:rsidRPr="00100AC8" w14:paraId="5BA1D2E6" w14:textId="77777777" w:rsidTr="008E20B1">
        <w:trPr>
          <w:trHeight w:val="300"/>
        </w:trPr>
        <w:tc>
          <w:tcPr>
            <w:tcW w:w="1700" w:type="dxa"/>
            <w:shd w:val="clear" w:color="auto" w:fill="BFBFBF" w:themeFill="background1" w:themeFillShade="BF"/>
            <w:noWrap/>
            <w:hideMark/>
          </w:tcPr>
          <w:p w14:paraId="638C8337" w14:textId="77777777" w:rsidR="0005041A" w:rsidRPr="00100AC8" w:rsidRDefault="0005041A" w:rsidP="008E20B1">
            <w:pPr>
              <w:rPr>
                <w:b/>
                <w:bCs/>
              </w:rPr>
            </w:pPr>
            <w:r w:rsidRPr="00100AC8">
              <w:rPr>
                <w:b/>
                <w:bCs/>
              </w:rPr>
              <w:t xml:space="preserve">Bacteriophage </w:t>
            </w:r>
          </w:p>
        </w:tc>
        <w:tc>
          <w:tcPr>
            <w:tcW w:w="3000" w:type="dxa"/>
            <w:shd w:val="clear" w:color="auto" w:fill="BFBFBF" w:themeFill="background1" w:themeFillShade="BF"/>
            <w:noWrap/>
            <w:hideMark/>
          </w:tcPr>
          <w:p w14:paraId="2092B99D" w14:textId="77777777" w:rsidR="0005041A" w:rsidRPr="00100AC8" w:rsidRDefault="0005041A" w:rsidP="008E20B1">
            <w:pPr>
              <w:rPr>
                <w:b/>
                <w:bCs/>
              </w:rPr>
            </w:pPr>
            <w:r w:rsidRPr="00100AC8">
              <w:rPr>
                <w:b/>
                <w:bCs/>
              </w:rPr>
              <w:t xml:space="preserve">Propagation strain </w:t>
            </w:r>
          </w:p>
        </w:tc>
        <w:tc>
          <w:tcPr>
            <w:tcW w:w="1600" w:type="dxa"/>
            <w:shd w:val="clear" w:color="auto" w:fill="BFBFBF" w:themeFill="background1" w:themeFillShade="BF"/>
            <w:noWrap/>
            <w:hideMark/>
          </w:tcPr>
          <w:p w14:paraId="37E76D57" w14:textId="77777777" w:rsidR="0005041A" w:rsidRPr="00100AC8" w:rsidRDefault="0005041A" w:rsidP="008E20B1">
            <w:pPr>
              <w:rPr>
                <w:b/>
                <w:bCs/>
              </w:rPr>
            </w:pPr>
            <w:r w:rsidRPr="00100AC8">
              <w:rPr>
                <w:b/>
                <w:bCs/>
              </w:rPr>
              <w:t>Morphology</w:t>
            </w:r>
          </w:p>
        </w:tc>
        <w:tc>
          <w:tcPr>
            <w:tcW w:w="2240" w:type="dxa"/>
            <w:shd w:val="clear" w:color="auto" w:fill="BFBFBF" w:themeFill="background1" w:themeFillShade="BF"/>
            <w:noWrap/>
            <w:hideMark/>
          </w:tcPr>
          <w:p w14:paraId="445A6A03" w14:textId="77777777" w:rsidR="0005041A" w:rsidRPr="00100AC8" w:rsidRDefault="0005041A" w:rsidP="008E20B1">
            <w:pPr>
              <w:rPr>
                <w:b/>
                <w:bCs/>
              </w:rPr>
            </w:pPr>
            <w:r w:rsidRPr="00100AC8">
              <w:rPr>
                <w:b/>
                <w:bCs/>
              </w:rPr>
              <w:t xml:space="preserve">Reference or origin </w:t>
            </w:r>
          </w:p>
        </w:tc>
      </w:tr>
      <w:tr w:rsidR="0005041A" w:rsidRPr="00100AC8" w14:paraId="170F2962" w14:textId="77777777" w:rsidTr="008E20B1">
        <w:trPr>
          <w:trHeight w:val="300"/>
        </w:trPr>
        <w:tc>
          <w:tcPr>
            <w:tcW w:w="1700" w:type="dxa"/>
            <w:noWrap/>
            <w:hideMark/>
          </w:tcPr>
          <w:p w14:paraId="6A24AB47" w14:textId="77777777" w:rsidR="0005041A" w:rsidRPr="00100AC8" w:rsidRDefault="0005041A" w:rsidP="008E20B1">
            <w:r w:rsidRPr="00100AC8">
              <w:t>ΦE72</w:t>
            </w:r>
          </w:p>
        </w:tc>
        <w:tc>
          <w:tcPr>
            <w:tcW w:w="3000" w:type="dxa"/>
            <w:noWrap/>
            <w:hideMark/>
          </w:tcPr>
          <w:p w14:paraId="1BCBA7F3" w14:textId="77777777" w:rsidR="0005041A" w:rsidRPr="00100AC8" w:rsidRDefault="0005041A" w:rsidP="008E20B1">
            <w:r w:rsidRPr="00100AC8">
              <w:rPr>
                <w:i/>
                <w:iCs/>
              </w:rPr>
              <w:t>S. epidermidis</w:t>
            </w:r>
            <w:r w:rsidRPr="00100AC8">
              <w:t xml:space="preserve"> 1457</w:t>
            </w:r>
          </w:p>
        </w:tc>
        <w:tc>
          <w:tcPr>
            <w:tcW w:w="1600" w:type="dxa"/>
            <w:noWrap/>
            <w:hideMark/>
          </w:tcPr>
          <w:p w14:paraId="6EF6D0FE" w14:textId="77777777" w:rsidR="0005041A" w:rsidRPr="00100AC8" w:rsidRDefault="0005041A" w:rsidP="008E20B1">
            <w:r>
              <w:t>siphovirus</w:t>
            </w:r>
          </w:p>
        </w:tc>
        <w:tc>
          <w:tcPr>
            <w:tcW w:w="2240" w:type="dxa"/>
            <w:noWrap/>
            <w:hideMark/>
          </w:tcPr>
          <w:p w14:paraId="0DBC9790" w14:textId="77777777" w:rsidR="0005041A" w:rsidRPr="00100AC8" w:rsidRDefault="0005041A" w:rsidP="008E20B1">
            <w:r w:rsidRPr="00100AC8">
              <w:t>Fišarová et al</w:t>
            </w:r>
          </w:p>
        </w:tc>
      </w:tr>
      <w:tr w:rsidR="0005041A" w:rsidRPr="00100AC8" w14:paraId="265E81C8" w14:textId="77777777" w:rsidTr="008E20B1">
        <w:trPr>
          <w:trHeight w:val="300"/>
        </w:trPr>
        <w:tc>
          <w:tcPr>
            <w:tcW w:w="1700" w:type="dxa"/>
            <w:noWrap/>
            <w:hideMark/>
          </w:tcPr>
          <w:p w14:paraId="3BB365AD" w14:textId="77777777" w:rsidR="0005041A" w:rsidRPr="00100AC8" w:rsidRDefault="0005041A" w:rsidP="008E20B1">
            <w:r w:rsidRPr="00100AC8">
              <w:t>Φ459</w:t>
            </w:r>
          </w:p>
        </w:tc>
        <w:tc>
          <w:tcPr>
            <w:tcW w:w="3000" w:type="dxa"/>
            <w:noWrap/>
            <w:hideMark/>
          </w:tcPr>
          <w:p w14:paraId="6C5065DA" w14:textId="77777777" w:rsidR="0005041A" w:rsidRPr="00100AC8" w:rsidRDefault="0005041A" w:rsidP="008E20B1">
            <w:r w:rsidRPr="00100AC8">
              <w:rPr>
                <w:i/>
                <w:iCs/>
              </w:rPr>
              <w:t>S. epidermidis</w:t>
            </w:r>
            <w:r w:rsidRPr="00100AC8">
              <w:t xml:space="preserve"> SE459</w:t>
            </w:r>
          </w:p>
        </w:tc>
        <w:tc>
          <w:tcPr>
            <w:tcW w:w="1600" w:type="dxa"/>
            <w:noWrap/>
            <w:hideMark/>
          </w:tcPr>
          <w:p w14:paraId="63604B63" w14:textId="77777777" w:rsidR="0005041A" w:rsidRPr="00100AC8" w:rsidRDefault="0005041A" w:rsidP="008E20B1">
            <w:r>
              <w:t>siphovirus</w:t>
            </w:r>
          </w:p>
        </w:tc>
        <w:tc>
          <w:tcPr>
            <w:tcW w:w="2240" w:type="dxa"/>
            <w:noWrap/>
            <w:hideMark/>
          </w:tcPr>
          <w:p w14:paraId="00390416" w14:textId="77777777" w:rsidR="0005041A" w:rsidRPr="00100AC8" w:rsidRDefault="0005041A" w:rsidP="008E20B1">
            <w:r w:rsidRPr="00100AC8">
              <w:t>Fišarová et al</w:t>
            </w:r>
          </w:p>
        </w:tc>
      </w:tr>
      <w:tr w:rsidR="0005041A" w:rsidRPr="00100AC8" w14:paraId="30B3ED08" w14:textId="77777777" w:rsidTr="008E20B1">
        <w:trPr>
          <w:trHeight w:val="300"/>
        </w:trPr>
        <w:tc>
          <w:tcPr>
            <w:tcW w:w="1700" w:type="dxa"/>
            <w:noWrap/>
            <w:hideMark/>
          </w:tcPr>
          <w:p w14:paraId="12A59B92" w14:textId="77777777" w:rsidR="0005041A" w:rsidRPr="00100AC8" w:rsidRDefault="0005041A" w:rsidP="008E20B1">
            <w:r w:rsidRPr="00100AC8">
              <w:t>Φ456</w:t>
            </w:r>
          </w:p>
        </w:tc>
        <w:tc>
          <w:tcPr>
            <w:tcW w:w="3000" w:type="dxa"/>
            <w:noWrap/>
            <w:hideMark/>
          </w:tcPr>
          <w:p w14:paraId="764DDD98" w14:textId="77777777" w:rsidR="0005041A" w:rsidRPr="00100AC8" w:rsidRDefault="0005041A" w:rsidP="008E20B1">
            <w:r w:rsidRPr="00100AC8">
              <w:rPr>
                <w:i/>
                <w:iCs/>
              </w:rPr>
              <w:t>S. epidermidis</w:t>
            </w:r>
            <w:r w:rsidRPr="00100AC8">
              <w:t xml:space="preserve"> SE456</w:t>
            </w:r>
          </w:p>
        </w:tc>
        <w:tc>
          <w:tcPr>
            <w:tcW w:w="1600" w:type="dxa"/>
            <w:noWrap/>
            <w:hideMark/>
          </w:tcPr>
          <w:p w14:paraId="243AFAD8" w14:textId="77777777" w:rsidR="0005041A" w:rsidRPr="00100AC8" w:rsidRDefault="0005041A" w:rsidP="008E20B1">
            <w:r>
              <w:t>siphovirus</w:t>
            </w:r>
          </w:p>
        </w:tc>
        <w:tc>
          <w:tcPr>
            <w:tcW w:w="2240" w:type="dxa"/>
            <w:noWrap/>
            <w:hideMark/>
          </w:tcPr>
          <w:p w14:paraId="05B5F63B" w14:textId="77777777" w:rsidR="0005041A" w:rsidRPr="00100AC8" w:rsidRDefault="0005041A" w:rsidP="008E20B1">
            <w:r w:rsidRPr="00100AC8">
              <w:t>Fišarová et al</w:t>
            </w:r>
          </w:p>
        </w:tc>
      </w:tr>
      <w:tr w:rsidR="0005041A" w:rsidRPr="00100AC8" w14:paraId="1A03DCDB" w14:textId="77777777" w:rsidTr="008E20B1">
        <w:trPr>
          <w:trHeight w:val="300"/>
        </w:trPr>
        <w:tc>
          <w:tcPr>
            <w:tcW w:w="1700" w:type="dxa"/>
            <w:noWrap/>
            <w:hideMark/>
          </w:tcPr>
          <w:p w14:paraId="01991D35" w14:textId="77777777" w:rsidR="0005041A" w:rsidRPr="00100AC8" w:rsidRDefault="0005041A" w:rsidP="008E20B1">
            <w:r w:rsidRPr="00100AC8">
              <w:t>Φ27</w:t>
            </w:r>
          </w:p>
        </w:tc>
        <w:tc>
          <w:tcPr>
            <w:tcW w:w="3000" w:type="dxa"/>
            <w:noWrap/>
            <w:hideMark/>
          </w:tcPr>
          <w:p w14:paraId="6A0230CD" w14:textId="77777777" w:rsidR="0005041A" w:rsidRPr="00100AC8" w:rsidRDefault="0005041A" w:rsidP="008E20B1">
            <w:r w:rsidRPr="00100AC8">
              <w:rPr>
                <w:i/>
                <w:iCs/>
              </w:rPr>
              <w:t>S. epidermidis</w:t>
            </w:r>
            <w:r w:rsidRPr="00100AC8">
              <w:t xml:space="preserve"> SE27</w:t>
            </w:r>
          </w:p>
        </w:tc>
        <w:tc>
          <w:tcPr>
            <w:tcW w:w="1600" w:type="dxa"/>
            <w:noWrap/>
            <w:hideMark/>
          </w:tcPr>
          <w:p w14:paraId="71170B4D" w14:textId="77777777" w:rsidR="0005041A" w:rsidRPr="00100AC8" w:rsidRDefault="0005041A" w:rsidP="008E20B1">
            <w:r>
              <w:t>siphovirus</w:t>
            </w:r>
          </w:p>
        </w:tc>
        <w:tc>
          <w:tcPr>
            <w:tcW w:w="2240" w:type="dxa"/>
            <w:noWrap/>
            <w:hideMark/>
          </w:tcPr>
          <w:p w14:paraId="1C1984AF" w14:textId="77777777" w:rsidR="0005041A" w:rsidRPr="00100AC8" w:rsidRDefault="0005041A" w:rsidP="008E20B1">
            <w:r w:rsidRPr="00100AC8">
              <w:t>Fišarová et al</w:t>
            </w:r>
          </w:p>
        </w:tc>
      </w:tr>
      <w:tr w:rsidR="0005041A" w:rsidRPr="00100AC8" w14:paraId="39B03748" w14:textId="77777777" w:rsidTr="008E20B1">
        <w:trPr>
          <w:trHeight w:val="300"/>
        </w:trPr>
        <w:tc>
          <w:tcPr>
            <w:tcW w:w="1700" w:type="dxa"/>
            <w:noWrap/>
            <w:hideMark/>
          </w:tcPr>
          <w:p w14:paraId="213C88A4" w14:textId="77777777" w:rsidR="0005041A" w:rsidRPr="00100AC8" w:rsidRDefault="0005041A" w:rsidP="008E20B1">
            <w:r w:rsidRPr="00100AC8">
              <w:t>Φ15</w:t>
            </w:r>
          </w:p>
        </w:tc>
        <w:tc>
          <w:tcPr>
            <w:tcW w:w="3000" w:type="dxa"/>
            <w:noWrap/>
            <w:hideMark/>
          </w:tcPr>
          <w:p w14:paraId="2A52AF35" w14:textId="77777777" w:rsidR="0005041A" w:rsidRPr="00100AC8" w:rsidRDefault="0005041A" w:rsidP="008E20B1">
            <w:r w:rsidRPr="00100AC8">
              <w:rPr>
                <w:i/>
                <w:iCs/>
              </w:rPr>
              <w:t>S. epidermidis</w:t>
            </w:r>
            <w:r w:rsidRPr="00100AC8">
              <w:t xml:space="preserve"> SE15</w:t>
            </w:r>
          </w:p>
        </w:tc>
        <w:tc>
          <w:tcPr>
            <w:tcW w:w="1600" w:type="dxa"/>
            <w:noWrap/>
            <w:hideMark/>
          </w:tcPr>
          <w:p w14:paraId="41183D80" w14:textId="77777777" w:rsidR="0005041A" w:rsidRPr="00100AC8" w:rsidRDefault="0005041A" w:rsidP="008E20B1">
            <w:r>
              <w:t>siphovirus</w:t>
            </w:r>
          </w:p>
        </w:tc>
        <w:tc>
          <w:tcPr>
            <w:tcW w:w="2240" w:type="dxa"/>
            <w:noWrap/>
            <w:hideMark/>
          </w:tcPr>
          <w:p w14:paraId="59FC28A5" w14:textId="77777777" w:rsidR="0005041A" w:rsidRPr="00100AC8" w:rsidRDefault="0005041A" w:rsidP="008E20B1">
            <w:r w:rsidRPr="00100AC8">
              <w:t>Fišarová et al</w:t>
            </w:r>
          </w:p>
        </w:tc>
      </w:tr>
      <w:tr w:rsidR="0005041A" w:rsidRPr="00100AC8" w14:paraId="0E5677D4" w14:textId="77777777" w:rsidTr="008E20B1">
        <w:trPr>
          <w:trHeight w:val="300"/>
        </w:trPr>
        <w:tc>
          <w:tcPr>
            <w:tcW w:w="1700" w:type="dxa"/>
            <w:noWrap/>
            <w:hideMark/>
          </w:tcPr>
          <w:p w14:paraId="384589DE" w14:textId="77777777" w:rsidR="0005041A" w:rsidRPr="00100AC8" w:rsidRDefault="0005041A" w:rsidP="008E20B1">
            <w:r w:rsidRPr="00100AC8">
              <w:t>Φ187</w:t>
            </w:r>
          </w:p>
        </w:tc>
        <w:tc>
          <w:tcPr>
            <w:tcW w:w="3000" w:type="dxa"/>
            <w:noWrap/>
            <w:hideMark/>
          </w:tcPr>
          <w:p w14:paraId="5EC6D2C7" w14:textId="77777777" w:rsidR="0005041A" w:rsidRPr="00100AC8" w:rsidRDefault="0005041A" w:rsidP="008E20B1">
            <w:r w:rsidRPr="00100AC8">
              <w:rPr>
                <w:i/>
                <w:iCs/>
              </w:rPr>
              <w:t>S. aureus</w:t>
            </w:r>
            <w:r w:rsidRPr="00100AC8">
              <w:t xml:space="preserve"> PS187</w:t>
            </w:r>
          </w:p>
        </w:tc>
        <w:tc>
          <w:tcPr>
            <w:tcW w:w="1600" w:type="dxa"/>
            <w:noWrap/>
            <w:hideMark/>
          </w:tcPr>
          <w:p w14:paraId="0C9100ED" w14:textId="77777777" w:rsidR="0005041A" w:rsidRPr="00100AC8" w:rsidRDefault="0005041A" w:rsidP="008E20B1">
            <w:r>
              <w:t>siphovirus</w:t>
            </w:r>
          </w:p>
        </w:tc>
        <w:tc>
          <w:tcPr>
            <w:tcW w:w="2240" w:type="dxa"/>
            <w:noWrap/>
            <w:hideMark/>
          </w:tcPr>
          <w:p w14:paraId="31DD3567" w14:textId="77777777" w:rsidR="0005041A" w:rsidRPr="00100AC8" w:rsidRDefault="0005041A" w:rsidP="008E20B1">
            <w:r w:rsidRPr="00100AC8">
              <w:t>Pantůcek et al</w:t>
            </w:r>
          </w:p>
        </w:tc>
      </w:tr>
      <w:tr w:rsidR="0005041A" w:rsidRPr="00100AC8" w14:paraId="599FE0DD" w14:textId="77777777" w:rsidTr="008E20B1">
        <w:trPr>
          <w:trHeight w:val="300"/>
        </w:trPr>
        <w:tc>
          <w:tcPr>
            <w:tcW w:w="1700" w:type="dxa"/>
            <w:noWrap/>
            <w:hideMark/>
          </w:tcPr>
          <w:p w14:paraId="263FB777" w14:textId="77777777" w:rsidR="0005041A" w:rsidRPr="00100AC8" w:rsidRDefault="0005041A" w:rsidP="008E20B1">
            <w:r w:rsidRPr="00100AC8">
              <w:t>ΦUKE3</w:t>
            </w:r>
          </w:p>
        </w:tc>
        <w:tc>
          <w:tcPr>
            <w:tcW w:w="3000" w:type="dxa"/>
            <w:noWrap/>
            <w:hideMark/>
          </w:tcPr>
          <w:p w14:paraId="756E1397" w14:textId="77777777" w:rsidR="0005041A" w:rsidRPr="00100AC8" w:rsidRDefault="0005041A" w:rsidP="008E20B1">
            <w:r w:rsidRPr="00100AC8">
              <w:rPr>
                <w:i/>
                <w:iCs/>
              </w:rPr>
              <w:t>S. epidermidis</w:t>
            </w:r>
            <w:r w:rsidRPr="00100AC8">
              <w:t xml:space="preserve"> DSM18857</w:t>
            </w:r>
          </w:p>
        </w:tc>
        <w:tc>
          <w:tcPr>
            <w:tcW w:w="1600" w:type="dxa"/>
            <w:noWrap/>
            <w:hideMark/>
          </w:tcPr>
          <w:p w14:paraId="1AF26D03" w14:textId="77777777" w:rsidR="0005041A" w:rsidRPr="00100AC8" w:rsidRDefault="0005041A" w:rsidP="008E20B1">
            <w:r>
              <w:t>podovirus</w:t>
            </w:r>
          </w:p>
        </w:tc>
        <w:tc>
          <w:tcPr>
            <w:tcW w:w="2240" w:type="dxa"/>
            <w:hideMark/>
          </w:tcPr>
          <w:p w14:paraId="614CC7F5" w14:textId="77777777" w:rsidR="0005041A" w:rsidRPr="00100AC8" w:rsidRDefault="0005041A" w:rsidP="008E20B1">
            <w:r w:rsidRPr="00100AC8">
              <w:t>DSMZ*</w:t>
            </w:r>
          </w:p>
        </w:tc>
      </w:tr>
      <w:tr w:rsidR="0005041A" w:rsidRPr="00100AC8" w14:paraId="73609EB4" w14:textId="77777777" w:rsidTr="008E20B1">
        <w:trPr>
          <w:trHeight w:val="300"/>
        </w:trPr>
        <w:tc>
          <w:tcPr>
            <w:tcW w:w="1700" w:type="dxa"/>
            <w:noWrap/>
            <w:hideMark/>
          </w:tcPr>
          <w:p w14:paraId="65825679" w14:textId="77777777" w:rsidR="0005041A" w:rsidRPr="00100AC8" w:rsidRDefault="0005041A" w:rsidP="008E20B1">
            <w:r w:rsidRPr="00100AC8">
              <w:t>ΦSpree</w:t>
            </w:r>
          </w:p>
        </w:tc>
        <w:tc>
          <w:tcPr>
            <w:tcW w:w="3000" w:type="dxa"/>
            <w:noWrap/>
            <w:hideMark/>
          </w:tcPr>
          <w:p w14:paraId="543C5824" w14:textId="77777777" w:rsidR="0005041A" w:rsidRPr="00100AC8" w:rsidRDefault="0005041A" w:rsidP="008E20B1">
            <w:r w:rsidRPr="00100AC8">
              <w:rPr>
                <w:i/>
                <w:iCs/>
              </w:rPr>
              <w:t>S. epidermidis</w:t>
            </w:r>
            <w:r w:rsidRPr="00100AC8">
              <w:t xml:space="preserve"> DSM18857</w:t>
            </w:r>
          </w:p>
        </w:tc>
        <w:tc>
          <w:tcPr>
            <w:tcW w:w="1600" w:type="dxa"/>
            <w:noWrap/>
            <w:hideMark/>
          </w:tcPr>
          <w:p w14:paraId="2A0E4468" w14:textId="77777777" w:rsidR="0005041A" w:rsidRPr="00100AC8" w:rsidRDefault="0005041A" w:rsidP="008E20B1">
            <w:r>
              <w:t>podovirus</w:t>
            </w:r>
          </w:p>
        </w:tc>
        <w:tc>
          <w:tcPr>
            <w:tcW w:w="2240" w:type="dxa"/>
            <w:hideMark/>
          </w:tcPr>
          <w:p w14:paraId="00630FC5" w14:textId="77777777" w:rsidR="0005041A" w:rsidRPr="00100AC8" w:rsidRDefault="0005041A" w:rsidP="008E20B1">
            <w:r w:rsidRPr="00100AC8">
              <w:t>DSMZ*</w:t>
            </w:r>
          </w:p>
        </w:tc>
      </w:tr>
      <w:tr w:rsidR="0005041A" w:rsidRPr="00100AC8" w14:paraId="08CEF0C7" w14:textId="77777777" w:rsidTr="008E20B1">
        <w:trPr>
          <w:trHeight w:val="300"/>
        </w:trPr>
        <w:tc>
          <w:tcPr>
            <w:tcW w:w="1700" w:type="dxa"/>
            <w:noWrap/>
            <w:hideMark/>
          </w:tcPr>
          <w:p w14:paraId="5CB54AB0" w14:textId="77777777" w:rsidR="0005041A" w:rsidRPr="00100AC8" w:rsidRDefault="0005041A" w:rsidP="008E20B1">
            <w:r w:rsidRPr="00100AC8">
              <w:t>ΦBE03</w:t>
            </w:r>
          </w:p>
        </w:tc>
        <w:tc>
          <w:tcPr>
            <w:tcW w:w="3000" w:type="dxa"/>
            <w:noWrap/>
            <w:hideMark/>
          </w:tcPr>
          <w:p w14:paraId="31FF2E5C" w14:textId="77777777" w:rsidR="0005041A" w:rsidRPr="00100AC8" w:rsidRDefault="0005041A" w:rsidP="008E20B1">
            <w:r w:rsidRPr="00100AC8">
              <w:rPr>
                <w:i/>
                <w:iCs/>
                <w:lang w:val="en-US"/>
              </w:rPr>
              <w:t>S. epidermidis</w:t>
            </w:r>
            <w:r w:rsidRPr="00100AC8">
              <w:rPr>
                <w:lang w:val="en-US"/>
              </w:rPr>
              <w:t xml:space="preserve"> SKNA73</w:t>
            </w:r>
          </w:p>
        </w:tc>
        <w:tc>
          <w:tcPr>
            <w:tcW w:w="1600" w:type="dxa"/>
            <w:noWrap/>
            <w:hideMark/>
          </w:tcPr>
          <w:p w14:paraId="25A252E5" w14:textId="77777777" w:rsidR="0005041A" w:rsidRPr="00100AC8" w:rsidRDefault="0005041A" w:rsidP="008E20B1">
            <w:r>
              <w:t>podovirus</w:t>
            </w:r>
          </w:p>
        </w:tc>
        <w:tc>
          <w:tcPr>
            <w:tcW w:w="2240" w:type="dxa"/>
            <w:noWrap/>
            <w:hideMark/>
          </w:tcPr>
          <w:p w14:paraId="5F52DC01" w14:textId="77777777" w:rsidR="0005041A" w:rsidRPr="00100AC8" w:rsidRDefault="0005041A" w:rsidP="008E20B1">
            <w:r w:rsidRPr="00100AC8">
              <w:t>Valente et al.*</w:t>
            </w:r>
            <w:r>
              <w:t>*</w:t>
            </w:r>
            <w:r w:rsidRPr="00100AC8">
              <w:t xml:space="preserve"> </w:t>
            </w:r>
          </w:p>
        </w:tc>
      </w:tr>
      <w:tr w:rsidR="0005041A" w:rsidRPr="00100AC8" w14:paraId="7A18C26F" w14:textId="77777777" w:rsidTr="008E20B1">
        <w:trPr>
          <w:trHeight w:val="300"/>
        </w:trPr>
        <w:tc>
          <w:tcPr>
            <w:tcW w:w="1700" w:type="dxa"/>
            <w:noWrap/>
            <w:hideMark/>
          </w:tcPr>
          <w:p w14:paraId="05F7B0AD" w14:textId="77777777" w:rsidR="0005041A" w:rsidRPr="00100AC8" w:rsidRDefault="0005041A" w:rsidP="008E20B1">
            <w:r w:rsidRPr="00100AC8">
              <w:t>ΦBVG</w:t>
            </w:r>
          </w:p>
        </w:tc>
        <w:tc>
          <w:tcPr>
            <w:tcW w:w="3000" w:type="dxa"/>
            <w:noWrap/>
            <w:hideMark/>
          </w:tcPr>
          <w:p w14:paraId="0A41A109" w14:textId="77777777" w:rsidR="0005041A" w:rsidRPr="00100AC8" w:rsidRDefault="0005041A" w:rsidP="008E20B1">
            <w:r w:rsidRPr="00100AC8">
              <w:rPr>
                <w:i/>
                <w:iCs/>
              </w:rPr>
              <w:t>S. epidermidis</w:t>
            </w:r>
            <w:r w:rsidRPr="00100AC8">
              <w:t xml:space="preserve"> DSM20608</w:t>
            </w:r>
          </w:p>
        </w:tc>
        <w:tc>
          <w:tcPr>
            <w:tcW w:w="1600" w:type="dxa"/>
            <w:noWrap/>
            <w:hideMark/>
          </w:tcPr>
          <w:p w14:paraId="12CB94FD" w14:textId="77777777" w:rsidR="0005041A" w:rsidRPr="00100AC8" w:rsidRDefault="0005041A" w:rsidP="008E20B1">
            <w:r>
              <w:t>podovirus</w:t>
            </w:r>
          </w:p>
        </w:tc>
        <w:tc>
          <w:tcPr>
            <w:tcW w:w="2240" w:type="dxa"/>
            <w:hideMark/>
          </w:tcPr>
          <w:p w14:paraId="271F62A9" w14:textId="77777777" w:rsidR="0005041A" w:rsidRPr="00100AC8" w:rsidRDefault="0005041A" w:rsidP="008E20B1">
            <w:r w:rsidRPr="00100AC8">
              <w:t>DSMZ*</w:t>
            </w:r>
          </w:p>
        </w:tc>
      </w:tr>
      <w:tr w:rsidR="0005041A" w:rsidRPr="00100AC8" w14:paraId="2C6C5DF2" w14:textId="77777777" w:rsidTr="008E20B1">
        <w:trPr>
          <w:trHeight w:val="300"/>
        </w:trPr>
        <w:tc>
          <w:tcPr>
            <w:tcW w:w="1700" w:type="dxa"/>
            <w:noWrap/>
            <w:hideMark/>
          </w:tcPr>
          <w:p w14:paraId="22E822BF" w14:textId="77777777" w:rsidR="0005041A" w:rsidRPr="00100AC8" w:rsidRDefault="0005041A" w:rsidP="008E20B1">
            <w:r w:rsidRPr="00100AC8">
              <w:t>ΦPauli</w:t>
            </w:r>
          </w:p>
        </w:tc>
        <w:tc>
          <w:tcPr>
            <w:tcW w:w="3000" w:type="dxa"/>
            <w:noWrap/>
            <w:hideMark/>
          </w:tcPr>
          <w:p w14:paraId="3E89CE22" w14:textId="77777777" w:rsidR="0005041A" w:rsidRPr="00100AC8" w:rsidRDefault="0005041A" w:rsidP="008E20B1">
            <w:r w:rsidRPr="00100AC8">
              <w:rPr>
                <w:i/>
                <w:iCs/>
              </w:rPr>
              <w:t>S. epidermidis</w:t>
            </w:r>
            <w:r w:rsidRPr="00100AC8">
              <w:t xml:space="preserve"> DSM20608</w:t>
            </w:r>
          </w:p>
        </w:tc>
        <w:tc>
          <w:tcPr>
            <w:tcW w:w="1600" w:type="dxa"/>
            <w:noWrap/>
            <w:hideMark/>
          </w:tcPr>
          <w:p w14:paraId="47B5B289" w14:textId="77777777" w:rsidR="0005041A" w:rsidRPr="00100AC8" w:rsidRDefault="0005041A" w:rsidP="008E20B1">
            <w:r>
              <w:t>podovirus</w:t>
            </w:r>
          </w:p>
        </w:tc>
        <w:tc>
          <w:tcPr>
            <w:tcW w:w="2240" w:type="dxa"/>
            <w:hideMark/>
          </w:tcPr>
          <w:p w14:paraId="208F16DA" w14:textId="77777777" w:rsidR="0005041A" w:rsidRPr="00100AC8" w:rsidRDefault="0005041A" w:rsidP="008E20B1">
            <w:r w:rsidRPr="00100AC8">
              <w:rPr>
                <w:lang w:val="en-US"/>
              </w:rPr>
              <w:t>DSMZ*</w:t>
            </w:r>
          </w:p>
        </w:tc>
      </w:tr>
      <w:tr w:rsidR="0005041A" w:rsidRPr="00100AC8" w14:paraId="096E81A7" w14:textId="77777777" w:rsidTr="008E20B1">
        <w:trPr>
          <w:trHeight w:val="300"/>
        </w:trPr>
        <w:tc>
          <w:tcPr>
            <w:tcW w:w="1700" w:type="dxa"/>
            <w:noWrap/>
            <w:hideMark/>
          </w:tcPr>
          <w:p w14:paraId="545CE1F5" w14:textId="77777777" w:rsidR="0005041A" w:rsidRPr="00100AC8" w:rsidRDefault="0005041A" w:rsidP="008E20B1">
            <w:r w:rsidRPr="00100AC8">
              <w:t>ΦNepomuk</w:t>
            </w:r>
          </w:p>
        </w:tc>
        <w:tc>
          <w:tcPr>
            <w:tcW w:w="3000" w:type="dxa"/>
            <w:noWrap/>
            <w:hideMark/>
          </w:tcPr>
          <w:p w14:paraId="0A555411" w14:textId="77777777" w:rsidR="0005041A" w:rsidRPr="00100AC8" w:rsidRDefault="0005041A" w:rsidP="008E20B1">
            <w:r w:rsidRPr="00100AC8">
              <w:rPr>
                <w:i/>
                <w:iCs/>
              </w:rPr>
              <w:t>S. epidermidis</w:t>
            </w:r>
            <w:r w:rsidRPr="00100AC8">
              <w:t xml:space="preserve"> DSM20044</w:t>
            </w:r>
          </w:p>
        </w:tc>
        <w:tc>
          <w:tcPr>
            <w:tcW w:w="1600" w:type="dxa"/>
            <w:noWrap/>
            <w:hideMark/>
          </w:tcPr>
          <w:p w14:paraId="0686BE69" w14:textId="77777777" w:rsidR="0005041A" w:rsidRPr="00100AC8" w:rsidRDefault="0005041A" w:rsidP="008E20B1">
            <w:r>
              <w:t>podovirus</w:t>
            </w:r>
          </w:p>
        </w:tc>
        <w:tc>
          <w:tcPr>
            <w:tcW w:w="2240" w:type="dxa"/>
            <w:hideMark/>
          </w:tcPr>
          <w:p w14:paraId="7A437864" w14:textId="77777777" w:rsidR="0005041A" w:rsidRPr="00100AC8" w:rsidRDefault="0005041A" w:rsidP="008E20B1">
            <w:r w:rsidRPr="00100AC8">
              <w:rPr>
                <w:lang w:val="en-US"/>
              </w:rPr>
              <w:t>DSMZ*</w:t>
            </w:r>
          </w:p>
        </w:tc>
      </w:tr>
      <w:tr w:rsidR="0005041A" w:rsidRPr="00100AC8" w14:paraId="68C325A3" w14:textId="77777777" w:rsidTr="008E20B1">
        <w:trPr>
          <w:trHeight w:val="300"/>
        </w:trPr>
        <w:tc>
          <w:tcPr>
            <w:tcW w:w="1700" w:type="dxa"/>
            <w:noWrap/>
            <w:hideMark/>
          </w:tcPr>
          <w:p w14:paraId="6F7097BE" w14:textId="77777777" w:rsidR="0005041A" w:rsidRPr="00100AC8" w:rsidRDefault="0005041A" w:rsidP="008E20B1">
            <w:r w:rsidRPr="00100AC8">
              <w:t>ΦBE04</w:t>
            </w:r>
          </w:p>
        </w:tc>
        <w:tc>
          <w:tcPr>
            <w:tcW w:w="3000" w:type="dxa"/>
            <w:noWrap/>
            <w:hideMark/>
          </w:tcPr>
          <w:p w14:paraId="4D7A3714" w14:textId="77777777" w:rsidR="0005041A" w:rsidRPr="00100AC8" w:rsidRDefault="0005041A" w:rsidP="008E20B1">
            <w:pPr>
              <w:rPr>
                <w:i/>
                <w:iCs/>
              </w:rPr>
            </w:pPr>
            <w:r w:rsidRPr="00100AC8">
              <w:rPr>
                <w:i/>
                <w:iCs/>
                <w:lang w:val="en-US"/>
              </w:rPr>
              <w:t>S. epidermidis</w:t>
            </w:r>
            <w:r w:rsidRPr="00100AC8">
              <w:rPr>
                <w:lang w:val="en-US"/>
              </w:rPr>
              <w:t xml:space="preserve"> SKNA34</w:t>
            </w:r>
          </w:p>
        </w:tc>
        <w:tc>
          <w:tcPr>
            <w:tcW w:w="1600" w:type="dxa"/>
            <w:noWrap/>
            <w:hideMark/>
          </w:tcPr>
          <w:p w14:paraId="649FD933" w14:textId="77777777" w:rsidR="0005041A" w:rsidRPr="00100AC8" w:rsidRDefault="0005041A" w:rsidP="008E20B1">
            <w:r>
              <w:t>myovirus</w:t>
            </w:r>
          </w:p>
        </w:tc>
        <w:tc>
          <w:tcPr>
            <w:tcW w:w="2240" w:type="dxa"/>
            <w:noWrap/>
            <w:hideMark/>
          </w:tcPr>
          <w:p w14:paraId="635C58AF" w14:textId="77777777" w:rsidR="0005041A" w:rsidRPr="00100AC8" w:rsidRDefault="0005041A" w:rsidP="008E20B1">
            <w:r w:rsidRPr="00100AC8">
              <w:t>Valente et al.*</w:t>
            </w:r>
            <w:r>
              <w:t>*</w:t>
            </w:r>
          </w:p>
        </w:tc>
      </w:tr>
      <w:tr w:rsidR="0005041A" w:rsidRPr="00100AC8" w14:paraId="3E309722" w14:textId="77777777" w:rsidTr="008E20B1">
        <w:trPr>
          <w:trHeight w:val="300"/>
        </w:trPr>
        <w:tc>
          <w:tcPr>
            <w:tcW w:w="1700" w:type="dxa"/>
            <w:noWrap/>
            <w:hideMark/>
          </w:tcPr>
          <w:p w14:paraId="2187C5EB" w14:textId="77777777" w:rsidR="0005041A" w:rsidRPr="00100AC8" w:rsidRDefault="0005041A" w:rsidP="008E20B1">
            <w:r w:rsidRPr="00100AC8">
              <w:t>ΦBE06</w:t>
            </w:r>
          </w:p>
        </w:tc>
        <w:tc>
          <w:tcPr>
            <w:tcW w:w="3000" w:type="dxa"/>
            <w:noWrap/>
            <w:hideMark/>
          </w:tcPr>
          <w:p w14:paraId="70C08AD4" w14:textId="77777777" w:rsidR="0005041A" w:rsidRPr="00100AC8" w:rsidRDefault="0005041A" w:rsidP="008E20B1">
            <w:pPr>
              <w:rPr>
                <w:i/>
                <w:iCs/>
              </w:rPr>
            </w:pPr>
            <w:r w:rsidRPr="00100AC8">
              <w:rPr>
                <w:i/>
                <w:iCs/>
                <w:lang w:val="en-US"/>
              </w:rPr>
              <w:t>S. epidermidis</w:t>
            </w:r>
            <w:r w:rsidRPr="00100AC8">
              <w:rPr>
                <w:lang w:val="en-US"/>
              </w:rPr>
              <w:t xml:space="preserve"> SKNA34</w:t>
            </w:r>
          </w:p>
        </w:tc>
        <w:tc>
          <w:tcPr>
            <w:tcW w:w="1600" w:type="dxa"/>
            <w:noWrap/>
            <w:hideMark/>
          </w:tcPr>
          <w:p w14:paraId="259AEBA4" w14:textId="77777777" w:rsidR="0005041A" w:rsidRPr="00100AC8" w:rsidRDefault="0005041A" w:rsidP="008E20B1">
            <w:r>
              <w:t>myovirus</w:t>
            </w:r>
          </w:p>
        </w:tc>
        <w:tc>
          <w:tcPr>
            <w:tcW w:w="2240" w:type="dxa"/>
            <w:noWrap/>
            <w:hideMark/>
          </w:tcPr>
          <w:p w14:paraId="434EB989" w14:textId="77777777" w:rsidR="0005041A" w:rsidRPr="00100AC8" w:rsidRDefault="0005041A" w:rsidP="008E20B1">
            <w:r w:rsidRPr="00100AC8">
              <w:t>Valente et al.*</w:t>
            </w:r>
            <w:r>
              <w:t>*</w:t>
            </w:r>
          </w:p>
        </w:tc>
      </w:tr>
      <w:tr w:rsidR="0005041A" w:rsidRPr="00100AC8" w14:paraId="13C8A7A5" w14:textId="77777777" w:rsidTr="008E20B1">
        <w:trPr>
          <w:trHeight w:val="300"/>
        </w:trPr>
        <w:tc>
          <w:tcPr>
            <w:tcW w:w="1700" w:type="dxa"/>
            <w:noWrap/>
            <w:hideMark/>
          </w:tcPr>
          <w:p w14:paraId="6922CF70" w14:textId="77777777" w:rsidR="0005041A" w:rsidRPr="00100AC8" w:rsidRDefault="0005041A" w:rsidP="008E20B1">
            <w:r w:rsidRPr="00100AC8">
              <w:t>ΦAlex</w:t>
            </w:r>
          </w:p>
        </w:tc>
        <w:tc>
          <w:tcPr>
            <w:tcW w:w="3000" w:type="dxa"/>
            <w:noWrap/>
            <w:hideMark/>
          </w:tcPr>
          <w:p w14:paraId="777CDE97" w14:textId="77777777" w:rsidR="0005041A" w:rsidRPr="00100AC8" w:rsidRDefault="0005041A" w:rsidP="008E20B1">
            <w:r w:rsidRPr="00100AC8">
              <w:rPr>
                <w:i/>
                <w:iCs/>
              </w:rPr>
              <w:t>S. epidermidis</w:t>
            </w:r>
            <w:r w:rsidRPr="00100AC8">
              <w:t xml:space="preserve"> DSM3269</w:t>
            </w:r>
          </w:p>
        </w:tc>
        <w:tc>
          <w:tcPr>
            <w:tcW w:w="1600" w:type="dxa"/>
            <w:noWrap/>
            <w:hideMark/>
          </w:tcPr>
          <w:p w14:paraId="0C743E12" w14:textId="77777777" w:rsidR="0005041A" w:rsidRPr="00100AC8" w:rsidRDefault="0005041A" w:rsidP="008E20B1">
            <w:r>
              <w:t>myovirus</w:t>
            </w:r>
          </w:p>
        </w:tc>
        <w:tc>
          <w:tcPr>
            <w:tcW w:w="2240" w:type="dxa"/>
            <w:hideMark/>
          </w:tcPr>
          <w:p w14:paraId="627DEBB7" w14:textId="77777777" w:rsidR="0005041A" w:rsidRPr="00100AC8" w:rsidRDefault="0005041A" w:rsidP="008E20B1">
            <w:r w:rsidRPr="00100AC8">
              <w:rPr>
                <w:lang w:val="en-US"/>
              </w:rPr>
              <w:t>DSMZ*</w:t>
            </w:r>
          </w:p>
        </w:tc>
      </w:tr>
      <w:tr w:rsidR="0005041A" w:rsidRPr="00100AC8" w14:paraId="7BA3542A" w14:textId="77777777" w:rsidTr="008E20B1">
        <w:trPr>
          <w:trHeight w:val="300"/>
        </w:trPr>
        <w:tc>
          <w:tcPr>
            <w:tcW w:w="1700" w:type="dxa"/>
            <w:noWrap/>
            <w:hideMark/>
          </w:tcPr>
          <w:p w14:paraId="13D42874" w14:textId="77777777" w:rsidR="0005041A" w:rsidRPr="00100AC8" w:rsidRDefault="0005041A" w:rsidP="008E20B1">
            <w:r w:rsidRPr="00100AC8">
              <w:t>ΦK</w:t>
            </w:r>
          </w:p>
        </w:tc>
        <w:tc>
          <w:tcPr>
            <w:tcW w:w="3000" w:type="dxa"/>
            <w:noWrap/>
            <w:hideMark/>
          </w:tcPr>
          <w:p w14:paraId="4D20B6DE" w14:textId="77777777" w:rsidR="0005041A" w:rsidRPr="00100AC8" w:rsidRDefault="0005041A" w:rsidP="008E20B1">
            <w:r w:rsidRPr="00100AC8">
              <w:rPr>
                <w:i/>
                <w:iCs/>
              </w:rPr>
              <w:t>S. epidermidis</w:t>
            </w:r>
            <w:r w:rsidRPr="00100AC8">
              <w:t xml:space="preserve"> RN4220</w:t>
            </w:r>
          </w:p>
        </w:tc>
        <w:tc>
          <w:tcPr>
            <w:tcW w:w="1600" w:type="dxa"/>
            <w:noWrap/>
            <w:hideMark/>
          </w:tcPr>
          <w:p w14:paraId="7B143C7C" w14:textId="77777777" w:rsidR="0005041A" w:rsidRPr="00100AC8" w:rsidRDefault="0005041A" w:rsidP="008E20B1">
            <w:r>
              <w:t>myovirus</w:t>
            </w:r>
          </w:p>
        </w:tc>
        <w:tc>
          <w:tcPr>
            <w:tcW w:w="2240" w:type="dxa"/>
            <w:hideMark/>
          </w:tcPr>
          <w:p w14:paraId="52615915" w14:textId="77777777" w:rsidR="0005041A" w:rsidRPr="00100AC8" w:rsidRDefault="0005041A" w:rsidP="008E20B1">
            <w:r w:rsidRPr="00100AC8">
              <w:t>O'Flaherty et al.</w:t>
            </w:r>
          </w:p>
        </w:tc>
      </w:tr>
    </w:tbl>
    <w:p w14:paraId="43E0D1C8" w14:textId="77777777" w:rsidR="0005041A" w:rsidRDefault="0005041A" w:rsidP="0005041A">
      <w:pPr>
        <w:rPr>
          <w:rFonts w:ascii="Calibri" w:eastAsia="SimSun" w:hAnsi="Calibri" w:cs="Calibri"/>
          <w:bCs/>
          <w:lang w:val="en-US"/>
        </w:rPr>
      </w:pPr>
      <w:r w:rsidRPr="0042675B">
        <w:rPr>
          <w:lang w:val="en-US"/>
        </w:rPr>
        <w:t>*</w:t>
      </w:r>
      <w:r>
        <w:rPr>
          <w:lang w:val="en-US"/>
        </w:rPr>
        <w:t xml:space="preserve">  </w:t>
      </w:r>
      <w:r w:rsidRPr="008D17D9">
        <w:rPr>
          <w:rFonts w:ascii="Calibri" w:eastAsia="SimSun" w:hAnsi="Calibri" w:cs="Calibri"/>
          <w:bCs/>
          <w:lang w:val="en-US"/>
        </w:rPr>
        <w:t>DSMZ</w:t>
      </w:r>
      <w:r>
        <w:rPr>
          <w:rFonts w:ascii="Calibri" w:eastAsia="SimSun" w:hAnsi="Calibri" w:cs="Calibri"/>
          <w:bCs/>
          <w:lang w:val="en-US"/>
        </w:rPr>
        <w:t xml:space="preserve">: </w:t>
      </w:r>
      <w:r w:rsidRPr="008D17D9">
        <w:rPr>
          <w:rFonts w:ascii="Calibri" w:eastAsia="SimSun" w:hAnsi="Calibri" w:cs="Calibri"/>
          <w:bCs/>
          <w:lang w:val="en-US"/>
        </w:rPr>
        <w:t>German Collection of</w:t>
      </w:r>
      <w:r>
        <w:rPr>
          <w:rFonts w:ascii="Calibri" w:eastAsia="SimSun" w:hAnsi="Calibri" w:cs="Calibri"/>
          <w:bCs/>
          <w:lang w:val="en-US"/>
        </w:rPr>
        <w:t xml:space="preserve"> </w:t>
      </w:r>
      <w:r w:rsidRPr="008D17D9">
        <w:rPr>
          <w:rFonts w:ascii="Calibri" w:eastAsia="SimSun" w:hAnsi="Calibri" w:cs="Calibri"/>
          <w:bCs/>
          <w:lang w:val="en-US"/>
        </w:rPr>
        <w:t>Microorganisms and Cell Cultures</w:t>
      </w:r>
    </w:p>
    <w:p w14:paraId="22DCCFAF" w14:textId="40DDFB37" w:rsidR="0005041A" w:rsidRDefault="0005041A" w:rsidP="0005041A">
      <w:pPr>
        <w:rPr>
          <w:rFonts w:ascii="Calibri" w:eastAsia="SimSun" w:hAnsi="Calibri" w:cs="Calibri"/>
          <w:bCs/>
          <w:lang w:val="en-US"/>
        </w:rPr>
      </w:pPr>
      <w:r>
        <w:rPr>
          <w:rFonts w:ascii="Calibri" w:eastAsia="SimSun" w:hAnsi="Calibri" w:cs="Calibri"/>
          <w:bCs/>
          <w:lang w:val="en-US"/>
        </w:rPr>
        <w:t xml:space="preserve">** </w:t>
      </w:r>
      <w:r w:rsidRPr="0042675B">
        <w:rPr>
          <w:rFonts w:ascii="Calibri" w:eastAsia="SimSun" w:hAnsi="Calibri" w:cs="Calibri"/>
          <w:bCs/>
          <w:lang w:val="en-US"/>
        </w:rPr>
        <w:t>Department of Intensive Care Medicine, Inselspital, Bern University Hospital</w:t>
      </w:r>
      <w:r>
        <w:rPr>
          <w:rFonts w:ascii="Calibri" w:eastAsia="SimSun" w:hAnsi="Calibri" w:cs="Calibri"/>
          <w:bCs/>
          <w:lang w:val="en-US"/>
        </w:rPr>
        <w:t xml:space="preserve">, </w:t>
      </w:r>
      <w:r w:rsidRPr="0042675B">
        <w:rPr>
          <w:rFonts w:ascii="Calibri" w:eastAsia="SimSun" w:hAnsi="Calibri" w:cs="Calibri"/>
          <w:bCs/>
          <w:lang w:val="en-US"/>
        </w:rPr>
        <w:t>Switzerland</w:t>
      </w:r>
    </w:p>
    <w:p w14:paraId="1EFB3FA1" w14:textId="77777777" w:rsidR="0005041A" w:rsidRDefault="0005041A">
      <w:pPr>
        <w:rPr>
          <w:rFonts w:ascii="Calibri" w:eastAsia="SimSun" w:hAnsi="Calibri" w:cs="Calibri"/>
          <w:bCs/>
          <w:lang w:val="en-US"/>
        </w:rPr>
      </w:pPr>
      <w:r>
        <w:rPr>
          <w:rFonts w:ascii="Calibri" w:eastAsia="SimSun" w:hAnsi="Calibri" w:cs="Calibri"/>
          <w:bCs/>
          <w:lang w:val="en-US"/>
        </w:rPr>
        <w:br w:type="page"/>
      </w:r>
    </w:p>
    <w:p w14:paraId="39DDE65C" w14:textId="77777777" w:rsidR="0005041A" w:rsidRPr="0042675B" w:rsidRDefault="0005041A" w:rsidP="0005041A">
      <w:pPr>
        <w:rPr>
          <w:rFonts w:ascii="Calibri" w:eastAsia="SimSun" w:hAnsi="Calibri" w:cs="Calibri"/>
          <w:bCs/>
          <w:lang w:val="en-US"/>
        </w:rPr>
      </w:pPr>
      <w:r>
        <w:rPr>
          <w:rFonts w:ascii="Calibri" w:eastAsia="SimSun" w:hAnsi="Calibri" w:cs="Calibri"/>
          <w:b/>
          <w:lang w:val="en-US"/>
        </w:rPr>
        <w:lastRenderedPageBreak/>
        <w:t>Table S</w:t>
      </w:r>
      <w:r w:rsidRPr="00665813">
        <w:rPr>
          <w:rFonts w:ascii="Calibri" w:eastAsia="SimSun" w:hAnsi="Calibri" w:cs="Calibri"/>
          <w:b/>
          <w:lang w:val="en-US"/>
        </w:rPr>
        <w:t>2:</w:t>
      </w:r>
      <w:r>
        <w:rPr>
          <w:rFonts w:ascii="Calibri" w:eastAsia="SimSun" w:hAnsi="Calibri" w:cs="Calibri"/>
          <w:bCs/>
          <w:lang w:val="en-US"/>
        </w:rPr>
        <w:t xml:space="preserve"> Primer sequences used for cloning and sequencing.</w:t>
      </w:r>
    </w:p>
    <w:tbl>
      <w:tblPr>
        <w:tblStyle w:val="TableGrid"/>
        <w:tblW w:w="8505" w:type="dxa"/>
        <w:tblInd w:w="-5" w:type="dxa"/>
        <w:tblLook w:val="04A0" w:firstRow="1" w:lastRow="0" w:firstColumn="1" w:lastColumn="0" w:noHBand="0" w:noVBand="1"/>
      </w:tblPr>
      <w:tblGrid>
        <w:gridCol w:w="1488"/>
        <w:gridCol w:w="4481"/>
        <w:gridCol w:w="3098"/>
      </w:tblGrid>
      <w:tr w:rsidR="0005041A" w:rsidRPr="00136F20" w14:paraId="1154C84F" w14:textId="77777777" w:rsidTr="008E20B1">
        <w:trPr>
          <w:trHeight w:val="298"/>
        </w:trPr>
        <w:tc>
          <w:tcPr>
            <w:tcW w:w="1560" w:type="dxa"/>
            <w:shd w:val="clear" w:color="auto" w:fill="BFBFBF" w:themeFill="background1" w:themeFillShade="BF"/>
            <w:noWrap/>
            <w:hideMark/>
          </w:tcPr>
          <w:p w14:paraId="10DB3696" w14:textId="77777777" w:rsidR="0005041A" w:rsidRPr="00136F20" w:rsidRDefault="0005041A" w:rsidP="008E20B1">
            <w:pPr>
              <w:rPr>
                <w:b/>
                <w:bCs/>
              </w:rPr>
            </w:pPr>
            <w:r w:rsidRPr="00136F20">
              <w:rPr>
                <w:b/>
                <w:bCs/>
              </w:rPr>
              <w:t>Primer name</w:t>
            </w:r>
          </w:p>
        </w:tc>
        <w:tc>
          <w:tcPr>
            <w:tcW w:w="3685" w:type="dxa"/>
            <w:shd w:val="clear" w:color="auto" w:fill="BFBFBF" w:themeFill="background1" w:themeFillShade="BF"/>
            <w:noWrap/>
            <w:hideMark/>
          </w:tcPr>
          <w:p w14:paraId="44C9BFD4" w14:textId="77777777" w:rsidR="0005041A" w:rsidRPr="00136F20" w:rsidRDefault="0005041A" w:rsidP="008E20B1">
            <w:pPr>
              <w:rPr>
                <w:b/>
                <w:bCs/>
              </w:rPr>
            </w:pPr>
            <w:r w:rsidRPr="00136F20">
              <w:rPr>
                <w:b/>
                <w:bCs/>
              </w:rPr>
              <w:t>Primer sequence</w:t>
            </w:r>
          </w:p>
        </w:tc>
        <w:tc>
          <w:tcPr>
            <w:tcW w:w="3260" w:type="dxa"/>
            <w:shd w:val="clear" w:color="auto" w:fill="BFBFBF" w:themeFill="background1" w:themeFillShade="BF"/>
            <w:noWrap/>
            <w:hideMark/>
          </w:tcPr>
          <w:p w14:paraId="0AD10FB8" w14:textId="77777777" w:rsidR="0005041A" w:rsidRPr="00136F20" w:rsidRDefault="0005041A" w:rsidP="008E20B1">
            <w:pPr>
              <w:rPr>
                <w:b/>
                <w:bCs/>
              </w:rPr>
            </w:pPr>
            <w:r w:rsidRPr="00136F20">
              <w:rPr>
                <w:b/>
                <w:bCs/>
              </w:rPr>
              <w:t>Application</w:t>
            </w:r>
          </w:p>
        </w:tc>
      </w:tr>
      <w:tr w:rsidR="0005041A" w:rsidRPr="003C3356" w14:paraId="0DFABA51" w14:textId="77777777" w:rsidTr="008E20B1">
        <w:trPr>
          <w:trHeight w:val="298"/>
        </w:trPr>
        <w:tc>
          <w:tcPr>
            <w:tcW w:w="1560" w:type="dxa"/>
            <w:noWrap/>
            <w:hideMark/>
          </w:tcPr>
          <w:p w14:paraId="7C953698" w14:textId="77777777" w:rsidR="0005041A" w:rsidRPr="00136F20" w:rsidRDefault="0005041A" w:rsidP="008E20B1">
            <w:r w:rsidRPr="00136F20">
              <w:t xml:space="preserve">tagE F1-For </w:t>
            </w:r>
          </w:p>
        </w:tc>
        <w:tc>
          <w:tcPr>
            <w:tcW w:w="3685" w:type="dxa"/>
            <w:noWrap/>
            <w:hideMark/>
          </w:tcPr>
          <w:p w14:paraId="035C5265" w14:textId="77777777" w:rsidR="0005041A" w:rsidRPr="00136F20" w:rsidRDefault="0005041A" w:rsidP="008E20B1">
            <w:r w:rsidRPr="00136F20">
              <w:t>ATCTGAATTCAGTAAATCAGCATCAATAAG</w:t>
            </w:r>
          </w:p>
        </w:tc>
        <w:tc>
          <w:tcPr>
            <w:tcW w:w="3260" w:type="dxa"/>
            <w:noWrap/>
            <w:hideMark/>
          </w:tcPr>
          <w:p w14:paraId="07D192D5" w14:textId="77777777" w:rsidR="0005041A" w:rsidRPr="007451B2" w:rsidRDefault="0005041A" w:rsidP="008E20B1">
            <w:pPr>
              <w:rPr>
                <w:lang w:val="en-US"/>
              </w:rPr>
            </w:pPr>
            <w:r w:rsidRPr="007451B2">
              <w:rPr>
                <w:lang w:val="en-US"/>
              </w:rPr>
              <w:t xml:space="preserve">Deletion of </w:t>
            </w:r>
            <w:r w:rsidRPr="007451B2">
              <w:rPr>
                <w:i/>
                <w:iCs/>
                <w:lang w:val="en-US"/>
              </w:rPr>
              <w:t>S. epidermidis</w:t>
            </w:r>
            <w:r w:rsidRPr="007451B2">
              <w:rPr>
                <w:lang w:val="en-US"/>
              </w:rPr>
              <w:t xml:space="preserve"> </w:t>
            </w:r>
            <w:r w:rsidRPr="007451B2">
              <w:rPr>
                <w:i/>
                <w:iCs/>
                <w:lang w:val="en-US"/>
              </w:rPr>
              <w:t>tagE</w:t>
            </w:r>
          </w:p>
        </w:tc>
      </w:tr>
      <w:tr w:rsidR="0005041A" w:rsidRPr="003C3356" w14:paraId="7D2C4B8A" w14:textId="77777777" w:rsidTr="008E20B1">
        <w:trPr>
          <w:trHeight w:val="298"/>
        </w:trPr>
        <w:tc>
          <w:tcPr>
            <w:tcW w:w="1560" w:type="dxa"/>
            <w:noWrap/>
            <w:hideMark/>
          </w:tcPr>
          <w:p w14:paraId="66CA6D18" w14:textId="77777777" w:rsidR="0005041A" w:rsidRPr="00136F20" w:rsidRDefault="0005041A" w:rsidP="008E20B1">
            <w:r w:rsidRPr="00136F20">
              <w:t>tagE F1-Rev</w:t>
            </w:r>
          </w:p>
        </w:tc>
        <w:tc>
          <w:tcPr>
            <w:tcW w:w="3685" w:type="dxa"/>
            <w:noWrap/>
            <w:hideMark/>
          </w:tcPr>
          <w:p w14:paraId="7EC83058" w14:textId="77777777" w:rsidR="0005041A" w:rsidRPr="00136F20" w:rsidRDefault="0005041A" w:rsidP="008E20B1">
            <w:r w:rsidRPr="00136F20">
              <w:t>TTTGAGATCTGAAATTTTATAATGTGATTTAAGAAG</w:t>
            </w:r>
          </w:p>
        </w:tc>
        <w:tc>
          <w:tcPr>
            <w:tcW w:w="3260" w:type="dxa"/>
            <w:noWrap/>
            <w:hideMark/>
          </w:tcPr>
          <w:p w14:paraId="60F39F1F" w14:textId="77777777" w:rsidR="0005041A" w:rsidRPr="007451B2" w:rsidRDefault="0005041A" w:rsidP="008E20B1">
            <w:pPr>
              <w:rPr>
                <w:lang w:val="en-US"/>
              </w:rPr>
            </w:pPr>
            <w:r w:rsidRPr="007451B2">
              <w:rPr>
                <w:lang w:val="en-US"/>
              </w:rPr>
              <w:t xml:space="preserve">Deletion of </w:t>
            </w:r>
            <w:r w:rsidRPr="007451B2">
              <w:rPr>
                <w:i/>
                <w:iCs/>
                <w:lang w:val="en-US"/>
              </w:rPr>
              <w:t>S. epidermidis</w:t>
            </w:r>
            <w:r w:rsidRPr="007451B2">
              <w:rPr>
                <w:lang w:val="en-US"/>
              </w:rPr>
              <w:t xml:space="preserve"> </w:t>
            </w:r>
            <w:r w:rsidRPr="007451B2">
              <w:rPr>
                <w:i/>
                <w:iCs/>
                <w:lang w:val="en-US"/>
              </w:rPr>
              <w:t>tagE</w:t>
            </w:r>
          </w:p>
        </w:tc>
      </w:tr>
      <w:tr w:rsidR="0005041A" w:rsidRPr="003C3356" w14:paraId="2378BC6B" w14:textId="77777777" w:rsidTr="008E20B1">
        <w:trPr>
          <w:trHeight w:val="298"/>
        </w:trPr>
        <w:tc>
          <w:tcPr>
            <w:tcW w:w="1560" w:type="dxa"/>
            <w:noWrap/>
            <w:hideMark/>
          </w:tcPr>
          <w:p w14:paraId="275AE0D3" w14:textId="77777777" w:rsidR="0005041A" w:rsidRPr="00136F20" w:rsidRDefault="0005041A" w:rsidP="008E20B1">
            <w:r w:rsidRPr="00136F20">
              <w:t xml:space="preserve">tagE F2-For </w:t>
            </w:r>
          </w:p>
        </w:tc>
        <w:tc>
          <w:tcPr>
            <w:tcW w:w="3685" w:type="dxa"/>
            <w:noWrap/>
            <w:hideMark/>
          </w:tcPr>
          <w:p w14:paraId="646FC382" w14:textId="77777777" w:rsidR="0005041A" w:rsidRPr="00136F20" w:rsidRDefault="0005041A" w:rsidP="008E20B1">
            <w:r w:rsidRPr="00136F20">
              <w:t>TATAAGATCTTAGGTATTCAGATGGTTTAGATGATC</w:t>
            </w:r>
          </w:p>
        </w:tc>
        <w:tc>
          <w:tcPr>
            <w:tcW w:w="3260" w:type="dxa"/>
            <w:noWrap/>
            <w:hideMark/>
          </w:tcPr>
          <w:p w14:paraId="2EAC4FA8" w14:textId="77777777" w:rsidR="0005041A" w:rsidRPr="007451B2" w:rsidRDefault="0005041A" w:rsidP="008E20B1">
            <w:pPr>
              <w:rPr>
                <w:lang w:val="en-US"/>
              </w:rPr>
            </w:pPr>
            <w:r w:rsidRPr="007451B2">
              <w:rPr>
                <w:lang w:val="en-US"/>
              </w:rPr>
              <w:t xml:space="preserve">Deletion of </w:t>
            </w:r>
            <w:r w:rsidRPr="007451B2">
              <w:rPr>
                <w:i/>
                <w:iCs/>
                <w:lang w:val="en-US"/>
              </w:rPr>
              <w:t>S. epidermidis</w:t>
            </w:r>
            <w:r w:rsidRPr="007451B2">
              <w:rPr>
                <w:lang w:val="en-US"/>
              </w:rPr>
              <w:t xml:space="preserve"> </w:t>
            </w:r>
            <w:r w:rsidRPr="007451B2">
              <w:rPr>
                <w:i/>
                <w:iCs/>
                <w:lang w:val="en-US"/>
              </w:rPr>
              <w:t>tagE</w:t>
            </w:r>
          </w:p>
        </w:tc>
      </w:tr>
      <w:tr w:rsidR="0005041A" w:rsidRPr="003C3356" w14:paraId="1D696174" w14:textId="77777777" w:rsidTr="008E20B1">
        <w:trPr>
          <w:trHeight w:val="298"/>
        </w:trPr>
        <w:tc>
          <w:tcPr>
            <w:tcW w:w="1560" w:type="dxa"/>
            <w:noWrap/>
            <w:hideMark/>
          </w:tcPr>
          <w:p w14:paraId="69E12D49" w14:textId="77777777" w:rsidR="0005041A" w:rsidRPr="00136F20" w:rsidRDefault="0005041A" w:rsidP="008E20B1">
            <w:r w:rsidRPr="00136F20">
              <w:t>tagE F2-Rev</w:t>
            </w:r>
          </w:p>
        </w:tc>
        <w:tc>
          <w:tcPr>
            <w:tcW w:w="3685" w:type="dxa"/>
            <w:noWrap/>
            <w:hideMark/>
          </w:tcPr>
          <w:p w14:paraId="7E93303E" w14:textId="77777777" w:rsidR="0005041A" w:rsidRPr="00136F20" w:rsidRDefault="0005041A" w:rsidP="008E20B1">
            <w:r w:rsidRPr="00136F20">
              <w:t>ATTAGTCGACAATGCATTAGAAGTTAAATTCGAAC</w:t>
            </w:r>
          </w:p>
        </w:tc>
        <w:tc>
          <w:tcPr>
            <w:tcW w:w="3260" w:type="dxa"/>
            <w:noWrap/>
            <w:hideMark/>
          </w:tcPr>
          <w:p w14:paraId="6FAEBBD9" w14:textId="77777777" w:rsidR="0005041A" w:rsidRPr="007451B2" w:rsidRDefault="0005041A" w:rsidP="008E20B1">
            <w:pPr>
              <w:rPr>
                <w:lang w:val="en-US"/>
              </w:rPr>
            </w:pPr>
            <w:r w:rsidRPr="007451B2">
              <w:rPr>
                <w:lang w:val="en-US"/>
              </w:rPr>
              <w:t xml:space="preserve">Deletion of </w:t>
            </w:r>
            <w:r w:rsidRPr="007451B2">
              <w:rPr>
                <w:i/>
                <w:iCs/>
                <w:lang w:val="en-US"/>
              </w:rPr>
              <w:t>S. epidermidis</w:t>
            </w:r>
            <w:r w:rsidRPr="007451B2">
              <w:rPr>
                <w:lang w:val="en-US"/>
              </w:rPr>
              <w:t xml:space="preserve"> </w:t>
            </w:r>
            <w:r w:rsidRPr="007451B2">
              <w:rPr>
                <w:i/>
                <w:iCs/>
                <w:lang w:val="en-US"/>
              </w:rPr>
              <w:t>tagE</w:t>
            </w:r>
          </w:p>
        </w:tc>
      </w:tr>
      <w:tr w:rsidR="0005041A" w:rsidRPr="003C3356" w14:paraId="063D157C" w14:textId="77777777" w:rsidTr="008E20B1">
        <w:trPr>
          <w:trHeight w:val="298"/>
        </w:trPr>
        <w:tc>
          <w:tcPr>
            <w:tcW w:w="1560" w:type="dxa"/>
            <w:noWrap/>
            <w:hideMark/>
          </w:tcPr>
          <w:p w14:paraId="6ECC6F16" w14:textId="77777777" w:rsidR="0005041A" w:rsidRPr="00136F20" w:rsidRDefault="0005041A" w:rsidP="008E20B1">
            <w:r w:rsidRPr="00136F20">
              <w:t>pgcA F1-For</w:t>
            </w:r>
          </w:p>
        </w:tc>
        <w:tc>
          <w:tcPr>
            <w:tcW w:w="3685" w:type="dxa"/>
            <w:noWrap/>
            <w:hideMark/>
          </w:tcPr>
          <w:p w14:paraId="33CE97ED" w14:textId="77777777" w:rsidR="0005041A" w:rsidRPr="00136F20" w:rsidRDefault="0005041A" w:rsidP="008E20B1">
            <w:r w:rsidRPr="00136F20">
              <w:t>AAGGGAATTCCAAAAGAAATGTTACCAATATTAG</w:t>
            </w:r>
          </w:p>
        </w:tc>
        <w:tc>
          <w:tcPr>
            <w:tcW w:w="3260" w:type="dxa"/>
            <w:noWrap/>
            <w:hideMark/>
          </w:tcPr>
          <w:p w14:paraId="17A73F88" w14:textId="77777777" w:rsidR="0005041A" w:rsidRPr="007451B2" w:rsidRDefault="0005041A" w:rsidP="008E20B1">
            <w:pPr>
              <w:rPr>
                <w:lang w:val="en-US"/>
              </w:rPr>
            </w:pPr>
            <w:r w:rsidRPr="007451B2">
              <w:rPr>
                <w:lang w:val="en-US"/>
              </w:rPr>
              <w:t xml:space="preserve">Deletion of </w:t>
            </w:r>
            <w:r w:rsidRPr="007451B2">
              <w:rPr>
                <w:i/>
                <w:iCs/>
                <w:lang w:val="en-US"/>
              </w:rPr>
              <w:t>S. epidermidis</w:t>
            </w:r>
            <w:r w:rsidRPr="007451B2">
              <w:rPr>
                <w:lang w:val="en-US"/>
              </w:rPr>
              <w:t xml:space="preserve"> </w:t>
            </w:r>
            <w:r w:rsidRPr="007451B2">
              <w:rPr>
                <w:i/>
                <w:iCs/>
                <w:lang w:val="en-US"/>
              </w:rPr>
              <w:t>pgcA</w:t>
            </w:r>
          </w:p>
        </w:tc>
      </w:tr>
      <w:tr w:rsidR="0005041A" w:rsidRPr="003C3356" w14:paraId="1742EAF6" w14:textId="77777777" w:rsidTr="008E20B1">
        <w:trPr>
          <w:trHeight w:val="298"/>
        </w:trPr>
        <w:tc>
          <w:tcPr>
            <w:tcW w:w="1560" w:type="dxa"/>
            <w:noWrap/>
            <w:hideMark/>
          </w:tcPr>
          <w:p w14:paraId="706DD7B0" w14:textId="77777777" w:rsidR="0005041A" w:rsidRPr="00136F20" w:rsidRDefault="0005041A" w:rsidP="008E20B1">
            <w:r w:rsidRPr="00136F20">
              <w:t>pgcA F1-Rev</w:t>
            </w:r>
          </w:p>
        </w:tc>
        <w:tc>
          <w:tcPr>
            <w:tcW w:w="3685" w:type="dxa"/>
            <w:noWrap/>
            <w:hideMark/>
          </w:tcPr>
          <w:p w14:paraId="40F86A22" w14:textId="77777777" w:rsidR="0005041A" w:rsidRPr="00136F20" w:rsidRDefault="0005041A" w:rsidP="008E20B1">
            <w:r w:rsidRPr="00136F20">
              <w:t>TTTGAGATCTTAATATCGAAATAGAATTAACATG</w:t>
            </w:r>
          </w:p>
        </w:tc>
        <w:tc>
          <w:tcPr>
            <w:tcW w:w="3260" w:type="dxa"/>
            <w:noWrap/>
            <w:hideMark/>
          </w:tcPr>
          <w:p w14:paraId="150C631C" w14:textId="77777777" w:rsidR="0005041A" w:rsidRPr="007451B2" w:rsidRDefault="0005041A" w:rsidP="008E20B1">
            <w:pPr>
              <w:rPr>
                <w:lang w:val="en-US"/>
              </w:rPr>
            </w:pPr>
            <w:r w:rsidRPr="007451B2">
              <w:rPr>
                <w:lang w:val="en-US"/>
              </w:rPr>
              <w:t xml:space="preserve">Deletion of </w:t>
            </w:r>
            <w:r w:rsidRPr="007451B2">
              <w:rPr>
                <w:i/>
                <w:iCs/>
                <w:lang w:val="en-US"/>
              </w:rPr>
              <w:t>S. epidermidis</w:t>
            </w:r>
            <w:r w:rsidRPr="007451B2">
              <w:rPr>
                <w:lang w:val="en-US"/>
              </w:rPr>
              <w:t xml:space="preserve"> </w:t>
            </w:r>
            <w:r w:rsidRPr="007451B2">
              <w:rPr>
                <w:i/>
                <w:iCs/>
                <w:lang w:val="en-US"/>
              </w:rPr>
              <w:t>pgcA</w:t>
            </w:r>
          </w:p>
        </w:tc>
      </w:tr>
      <w:tr w:rsidR="0005041A" w:rsidRPr="003C3356" w14:paraId="6E71EBB2" w14:textId="77777777" w:rsidTr="008E20B1">
        <w:trPr>
          <w:trHeight w:val="298"/>
        </w:trPr>
        <w:tc>
          <w:tcPr>
            <w:tcW w:w="1560" w:type="dxa"/>
            <w:noWrap/>
            <w:hideMark/>
          </w:tcPr>
          <w:p w14:paraId="7D3CA546" w14:textId="77777777" w:rsidR="0005041A" w:rsidRPr="00136F20" w:rsidRDefault="0005041A" w:rsidP="008E20B1">
            <w:r w:rsidRPr="00136F20">
              <w:t>pgcA F2-For</w:t>
            </w:r>
          </w:p>
        </w:tc>
        <w:tc>
          <w:tcPr>
            <w:tcW w:w="3685" w:type="dxa"/>
            <w:noWrap/>
            <w:hideMark/>
          </w:tcPr>
          <w:p w14:paraId="1A9D5A54" w14:textId="77777777" w:rsidR="0005041A" w:rsidRPr="00136F20" w:rsidRDefault="0005041A" w:rsidP="008E20B1">
            <w:r w:rsidRPr="00136F20">
              <w:t>TACGAGATCTTTCGAAAACATAAAAAGTTCTTAG</w:t>
            </w:r>
          </w:p>
        </w:tc>
        <w:tc>
          <w:tcPr>
            <w:tcW w:w="3260" w:type="dxa"/>
            <w:noWrap/>
            <w:hideMark/>
          </w:tcPr>
          <w:p w14:paraId="219F1193" w14:textId="77777777" w:rsidR="0005041A" w:rsidRPr="007451B2" w:rsidRDefault="0005041A" w:rsidP="008E20B1">
            <w:pPr>
              <w:rPr>
                <w:lang w:val="en-US"/>
              </w:rPr>
            </w:pPr>
            <w:r w:rsidRPr="007451B2">
              <w:rPr>
                <w:lang w:val="en-US"/>
              </w:rPr>
              <w:t xml:space="preserve">Deletion of </w:t>
            </w:r>
            <w:r w:rsidRPr="007451B2">
              <w:rPr>
                <w:i/>
                <w:iCs/>
                <w:lang w:val="en-US"/>
              </w:rPr>
              <w:t>S. epidermidis</w:t>
            </w:r>
            <w:r w:rsidRPr="007451B2">
              <w:rPr>
                <w:lang w:val="en-US"/>
              </w:rPr>
              <w:t xml:space="preserve"> </w:t>
            </w:r>
            <w:r w:rsidRPr="007451B2">
              <w:rPr>
                <w:i/>
                <w:iCs/>
                <w:lang w:val="en-US"/>
              </w:rPr>
              <w:t>pgcA</w:t>
            </w:r>
          </w:p>
        </w:tc>
      </w:tr>
      <w:tr w:rsidR="0005041A" w:rsidRPr="003C3356" w14:paraId="648F7619" w14:textId="77777777" w:rsidTr="008E20B1">
        <w:trPr>
          <w:trHeight w:val="298"/>
        </w:trPr>
        <w:tc>
          <w:tcPr>
            <w:tcW w:w="1560" w:type="dxa"/>
            <w:noWrap/>
            <w:hideMark/>
          </w:tcPr>
          <w:p w14:paraId="236C0DD1" w14:textId="77777777" w:rsidR="0005041A" w:rsidRPr="00136F20" w:rsidRDefault="0005041A" w:rsidP="008E20B1">
            <w:r w:rsidRPr="00136F20">
              <w:t>pgcA F2-Rev</w:t>
            </w:r>
          </w:p>
        </w:tc>
        <w:tc>
          <w:tcPr>
            <w:tcW w:w="3685" w:type="dxa"/>
            <w:noWrap/>
            <w:hideMark/>
          </w:tcPr>
          <w:p w14:paraId="035AD209" w14:textId="77777777" w:rsidR="0005041A" w:rsidRPr="00136F20" w:rsidRDefault="0005041A" w:rsidP="008E20B1">
            <w:r w:rsidRPr="00136F20">
              <w:t>TTTTGTCGACTTGAATGAAATCTAATTCATTTGC</w:t>
            </w:r>
          </w:p>
        </w:tc>
        <w:tc>
          <w:tcPr>
            <w:tcW w:w="3260" w:type="dxa"/>
            <w:noWrap/>
            <w:hideMark/>
          </w:tcPr>
          <w:p w14:paraId="4E386535" w14:textId="77777777" w:rsidR="0005041A" w:rsidRPr="007451B2" w:rsidRDefault="0005041A" w:rsidP="008E20B1">
            <w:pPr>
              <w:rPr>
                <w:lang w:val="en-US"/>
              </w:rPr>
            </w:pPr>
            <w:r w:rsidRPr="007451B2">
              <w:rPr>
                <w:lang w:val="en-US"/>
              </w:rPr>
              <w:t xml:space="preserve">Deletion of </w:t>
            </w:r>
            <w:r w:rsidRPr="007451B2">
              <w:rPr>
                <w:i/>
                <w:iCs/>
                <w:lang w:val="en-US"/>
              </w:rPr>
              <w:t>S. epidermidis</w:t>
            </w:r>
            <w:r w:rsidRPr="007451B2">
              <w:rPr>
                <w:lang w:val="en-US"/>
              </w:rPr>
              <w:t xml:space="preserve"> </w:t>
            </w:r>
            <w:r w:rsidRPr="007451B2">
              <w:rPr>
                <w:i/>
                <w:iCs/>
                <w:lang w:val="en-US"/>
              </w:rPr>
              <w:t>pgcA</w:t>
            </w:r>
          </w:p>
        </w:tc>
      </w:tr>
      <w:tr w:rsidR="0005041A" w:rsidRPr="003C3356" w14:paraId="3125D8A5" w14:textId="77777777" w:rsidTr="008E20B1">
        <w:trPr>
          <w:trHeight w:val="298"/>
        </w:trPr>
        <w:tc>
          <w:tcPr>
            <w:tcW w:w="1560" w:type="dxa"/>
            <w:noWrap/>
            <w:hideMark/>
          </w:tcPr>
          <w:p w14:paraId="6EB280BC" w14:textId="77777777" w:rsidR="0005041A" w:rsidRPr="00136F20" w:rsidRDefault="0005041A" w:rsidP="008E20B1">
            <w:r w:rsidRPr="00136F20">
              <w:t>gtaB F1-For</w:t>
            </w:r>
          </w:p>
        </w:tc>
        <w:tc>
          <w:tcPr>
            <w:tcW w:w="3685" w:type="dxa"/>
            <w:noWrap/>
            <w:hideMark/>
          </w:tcPr>
          <w:p w14:paraId="51019C77" w14:textId="77777777" w:rsidR="0005041A" w:rsidRPr="00136F20" w:rsidRDefault="0005041A" w:rsidP="008E20B1">
            <w:r w:rsidRPr="00136F20">
              <w:t>GTCTTGGAATTCTAATACCACTCGTATTTACAG</w:t>
            </w:r>
          </w:p>
        </w:tc>
        <w:tc>
          <w:tcPr>
            <w:tcW w:w="3260" w:type="dxa"/>
            <w:noWrap/>
            <w:hideMark/>
          </w:tcPr>
          <w:p w14:paraId="45DC57EC" w14:textId="77777777" w:rsidR="0005041A" w:rsidRPr="007451B2" w:rsidRDefault="0005041A" w:rsidP="008E20B1">
            <w:pPr>
              <w:rPr>
                <w:lang w:val="en-US"/>
              </w:rPr>
            </w:pPr>
            <w:r w:rsidRPr="007451B2">
              <w:rPr>
                <w:lang w:val="en-US"/>
              </w:rPr>
              <w:t xml:space="preserve">Deletion of </w:t>
            </w:r>
            <w:r w:rsidRPr="007451B2">
              <w:rPr>
                <w:i/>
                <w:iCs/>
                <w:lang w:val="en-US"/>
              </w:rPr>
              <w:t>S. epidermidis</w:t>
            </w:r>
            <w:r w:rsidRPr="007451B2">
              <w:rPr>
                <w:lang w:val="en-US"/>
              </w:rPr>
              <w:t xml:space="preserve"> </w:t>
            </w:r>
            <w:r w:rsidRPr="007451B2">
              <w:rPr>
                <w:i/>
                <w:iCs/>
                <w:lang w:val="en-US"/>
              </w:rPr>
              <w:t>gtaB</w:t>
            </w:r>
          </w:p>
        </w:tc>
      </w:tr>
      <w:tr w:rsidR="0005041A" w:rsidRPr="003C3356" w14:paraId="74B28298" w14:textId="77777777" w:rsidTr="008E20B1">
        <w:trPr>
          <w:trHeight w:val="298"/>
        </w:trPr>
        <w:tc>
          <w:tcPr>
            <w:tcW w:w="1560" w:type="dxa"/>
            <w:noWrap/>
            <w:hideMark/>
          </w:tcPr>
          <w:p w14:paraId="13F4F89A" w14:textId="77777777" w:rsidR="0005041A" w:rsidRPr="00136F20" w:rsidRDefault="0005041A" w:rsidP="008E20B1">
            <w:r w:rsidRPr="00136F20">
              <w:t>gtaB F1-Rev</w:t>
            </w:r>
          </w:p>
        </w:tc>
        <w:tc>
          <w:tcPr>
            <w:tcW w:w="3685" w:type="dxa"/>
            <w:noWrap/>
            <w:hideMark/>
          </w:tcPr>
          <w:p w14:paraId="37F1EA70" w14:textId="77777777" w:rsidR="0005041A" w:rsidRPr="00136F20" w:rsidRDefault="0005041A" w:rsidP="008E20B1">
            <w:r w:rsidRPr="00136F20">
              <w:t>ATATAAGATCTACAGACATCCACTGAAAAACACTAG</w:t>
            </w:r>
          </w:p>
        </w:tc>
        <w:tc>
          <w:tcPr>
            <w:tcW w:w="3260" w:type="dxa"/>
            <w:noWrap/>
            <w:hideMark/>
          </w:tcPr>
          <w:p w14:paraId="56BB90E5" w14:textId="77777777" w:rsidR="0005041A" w:rsidRPr="007451B2" w:rsidRDefault="0005041A" w:rsidP="008E20B1">
            <w:pPr>
              <w:rPr>
                <w:lang w:val="en-US"/>
              </w:rPr>
            </w:pPr>
            <w:r w:rsidRPr="007451B2">
              <w:rPr>
                <w:lang w:val="en-US"/>
              </w:rPr>
              <w:t xml:space="preserve">Deletion of </w:t>
            </w:r>
            <w:r w:rsidRPr="007451B2">
              <w:rPr>
                <w:i/>
                <w:iCs/>
                <w:lang w:val="en-US"/>
              </w:rPr>
              <w:t>S. epidermidis</w:t>
            </w:r>
            <w:r w:rsidRPr="007451B2">
              <w:rPr>
                <w:lang w:val="en-US"/>
              </w:rPr>
              <w:t xml:space="preserve"> </w:t>
            </w:r>
            <w:r w:rsidRPr="007451B2">
              <w:rPr>
                <w:i/>
                <w:iCs/>
                <w:lang w:val="en-US"/>
              </w:rPr>
              <w:t>gtaB</w:t>
            </w:r>
          </w:p>
        </w:tc>
      </w:tr>
      <w:tr w:rsidR="0005041A" w:rsidRPr="003C3356" w14:paraId="66493A42" w14:textId="77777777" w:rsidTr="008E20B1">
        <w:trPr>
          <w:trHeight w:val="298"/>
        </w:trPr>
        <w:tc>
          <w:tcPr>
            <w:tcW w:w="1560" w:type="dxa"/>
            <w:noWrap/>
            <w:hideMark/>
          </w:tcPr>
          <w:p w14:paraId="7F490683" w14:textId="77777777" w:rsidR="0005041A" w:rsidRPr="00136F20" w:rsidRDefault="0005041A" w:rsidP="008E20B1">
            <w:r w:rsidRPr="00136F20">
              <w:t>gtaB F2-For</w:t>
            </w:r>
          </w:p>
        </w:tc>
        <w:tc>
          <w:tcPr>
            <w:tcW w:w="3685" w:type="dxa"/>
            <w:noWrap/>
            <w:hideMark/>
          </w:tcPr>
          <w:p w14:paraId="2F8BD530" w14:textId="77777777" w:rsidR="0005041A" w:rsidRPr="00136F20" w:rsidRDefault="0005041A" w:rsidP="008E20B1">
            <w:r w:rsidRPr="00136F20">
              <w:t>GTCAAGATCTTTTGATTATTAGAAAGGATAGTACCC</w:t>
            </w:r>
          </w:p>
        </w:tc>
        <w:tc>
          <w:tcPr>
            <w:tcW w:w="3260" w:type="dxa"/>
            <w:noWrap/>
            <w:hideMark/>
          </w:tcPr>
          <w:p w14:paraId="227E672F" w14:textId="77777777" w:rsidR="0005041A" w:rsidRPr="007451B2" w:rsidRDefault="0005041A" w:rsidP="008E20B1">
            <w:pPr>
              <w:rPr>
                <w:lang w:val="en-US"/>
              </w:rPr>
            </w:pPr>
            <w:r w:rsidRPr="007451B2">
              <w:rPr>
                <w:lang w:val="en-US"/>
              </w:rPr>
              <w:t xml:space="preserve">Deletion of </w:t>
            </w:r>
            <w:r w:rsidRPr="007451B2">
              <w:rPr>
                <w:i/>
                <w:iCs/>
                <w:lang w:val="en-US"/>
              </w:rPr>
              <w:t>S. epidermidis</w:t>
            </w:r>
            <w:r w:rsidRPr="007451B2">
              <w:rPr>
                <w:lang w:val="en-US"/>
              </w:rPr>
              <w:t xml:space="preserve"> </w:t>
            </w:r>
            <w:r w:rsidRPr="007451B2">
              <w:rPr>
                <w:i/>
                <w:iCs/>
                <w:lang w:val="en-US"/>
              </w:rPr>
              <w:t>gtaB</w:t>
            </w:r>
          </w:p>
        </w:tc>
      </w:tr>
      <w:tr w:rsidR="0005041A" w:rsidRPr="003C3356" w14:paraId="0802912D" w14:textId="77777777" w:rsidTr="008E20B1">
        <w:trPr>
          <w:trHeight w:val="298"/>
        </w:trPr>
        <w:tc>
          <w:tcPr>
            <w:tcW w:w="1560" w:type="dxa"/>
            <w:noWrap/>
            <w:hideMark/>
          </w:tcPr>
          <w:p w14:paraId="224CDB0F" w14:textId="77777777" w:rsidR="0005041A" w:rsidRPr="00136F20" w:rsidRDefault="0005041A" w:rsidP="008E20B1">
            <w:r w:rsidRPr="00136F20">
              <w:t>gtaB F2-Rev</w:t>
            </w:r>
          </w:p>
        </w:tc>
        <w:tc>
          <w:tcPr>
            <w:tcW w:w="3685" w:type="dxa"/>
            <w:noWrap/>
            <w:hideMark/>
          </w:tcPr>
          <w:p w14:paraId="797C8332" w14:textId="77777777" w:rsidR="0005041A" w:rsidRPr="00136F20" w:rsidRDefault="0005041A" w:rsidP="008E20B1">
            <w:r w:rsidRPr="00136F20">
              <w:t>TATCTGTCGACAACTTTAATCAATTTGAGTTAGTTG</w:t>
            </w:r>
          </w:p>
        </w:tc>
        <w:tc>
          <w:tcPr>
            <w:tcW w:w="3260" w:type="dxa"/>
            <w:noWrap/>
            <w:hideMark/>
          </w:tcPr>
          <w:p w14:paraId="38C21092" w14:textId="77777777" w:rsidR="0005041A" w:rsidRPr="007451B2" w:rsidRDefault="0005041A" w:rsidP="008E20B1">
            <w:pPr>
              <w:rPr>
                <w:lang w:val="en-US"/>
              </w:rPr>
            </w:pPr>
            <w:r w:rsidRPr="007451B2">
              <w:rPr>
                <w:lang w:val="en-US"/>
              </w:rPr>
              <w:t xml:space="preserve">Deletion of </w:t>
            </w:r>
            <w:r w:rsidRPr="007451B2">
              <w:rPr>
                <w:i/>
                <w:iCs/>
                <w:lang w:val="en-US"/>
              </w:rPr>
              <w:t>S. epidermidis</w:t>
            </w:r>
            <w:r w:rsidRPr="007451B2">
              <w:rPr>
                <w:lang w:val="en-US"/>
              </w:rPr>
              <w:t xml:space="preserve"> </w:t>
            </w:r>
            <w:r w:rsidRPr="007451B2">
              <w:rPr>
                <w:i/>
                <w:iCs/>
                <w:lang w:val="en-US"/>
              </w:rPr>
              <w:t>gtaB</w:t>
            </w:r>
          </w:p>
        </w:tc>
      </w:tr>
      <w:tr w:rsidR="0005041A" w:rsidRPr="003C3356" w14:paraId="41AEE263" w14:textId="77777777" w:rsidTr="008E20B1">
        <w:trPr>
          <w:trHeight w:val="298"/>
        </w:trPr>
        <w:tc>
          <w:tcPr>
            <w:tcW w:w="1560" w:type="dxa"/>
            <w:noWrap/>
            <w:hideMark/>
          </w:tcPr>
          <w:p w14:paraId="6588208B" w14:textId="77777777" w:rsidR="0005041A" w:rsidRPr="00136F20" w:rsidRDefault="0005041A" w:rsidP="008E20B1">
            <w:r w:rsidRPr="00136F20">
              <w:t>TagE Locus Comp-For</w:t>
            </w:r>
          </w:p>
        </w:tc>
        <w:tc>
          <w:tcPr>
            <w:tcW w:w="3685" w:type="dxa"/>
            <w:noWrap/>
            <w:hideMark/>
          </w:tcPr>
          <w:p w14:paraId="3255735A" w14:textId="77777777" w:rsidR="0005041A" w:rsidRPr="00136F20" w:rsidRDefault="0005041A" w:rsidP="008E20B1">
            <w:r w:rsidRPr="00136F20">
              <w:t>TCATGGTACCTTACTTTACTCTCTCAAACAAC</w:t>
            </w:r>
          </w:p>
        </w:tc>
        <w:tc>
          <w:tcPr>
            <w:tcW w:w="3260" w:type="dxa"/>
            <w:noWrap/>
            <w:hideMark/>
          </w:tcPr>
          <w:p w14:paraId="13370B08" w14:textId="77777777" w:rsidR="0005041A" w:rsidRPr="007451B2" w:rsidRDefault="0005041A" w:rsidP="008E20B1">
            <w:pPr>
              <w:rPr>
                <w:lang w:val="en-US"/>
              </w:rPr>
            </w:pPr>
            <w:r w:rsidRPr="007451B2">
              <w:rPr>
                <w:lang w:val="en-US"/>
              </w:rPr>
              <w:t xml:space="preserve">Fragment synthesis for complementation of gene locus containing </w:t>
            </w:r>
            <w:r w:rsidRPr="007451B2">
              <w:rPr>
                <w:i/>
                <w:iCs/>
                <w:lang w:val="en-US"/>
              </w:rPr>
              <w:t>tagE</w:t>
            </w:r>
            <w:r w:rsidRPr="007451B2">
              <w:rPr>
                <w:lang w:val="en-US"/>
              </w:rPr>
              <w:t xml:space="preserve">, </w:t>
            </w:r>
            <w:r w:rsidRPr="007451B2">
              <w:rPr>
                <w:i/>
                <w:iCs/>
                <w:lang w:val="en-US"/>
              </w:rPr>
              <w:t>pgcA</w:t>
            </w:r>
            <w:r>
              <w:rPr>
                <w:i/>
                <w:iCs/>
                <w:lang w:val="en-US"/>
              </w:rPr>
              <w:t>,</w:t>
            </w:r>
            <w:r w:rsidRPr="007451B2">
              <w:rPr>
                <w:lang w:val="en-US"/>
              </w:rPr>
              <w:t xml:space="preserve"> and </w:t>
            </w:r>
            <w:r w:rsidRPr="007451B2">
              <w:rPr>
                <w:i/>
                <w:iCs/>
                <w:lang w:val="en-US"/>
              </w:rPr>
              <w:t>gtaB</w:t>
            </w:r>
          </w:p>
        </w:tc>
      </w:tr>
      <w:tr w:rsidR="0005041A" w:rsidRPr="003C3356" w14:paraId="22893AD2" w14:textId="77777777" w:rsidTr="008E20B1">
        <w:trPr>
          <w:trHeight w:val="298"/>
        </w:trPr>
        <w:tc>
          <w:tcPr>
            <w:tcW w:w="1560" w:type="dxa"/>
            <w:noWrap/>
            <w:hideMark/>
          </w:tcPr>
          <w:p w14:paraId="6D2FB772" w14:textId="77777777" w:rsidR="0005041A" w:rsidRPr="00136F20" w:rsidRDefault="0005041A" w:rsidP="008E20B1">
            <w:r w:rsidRPr="00136F20">
              <w:t>TagE Locus Comp-Rev</w:t>
            </w:r>
          </w:p>
        </w:tc>
        <w:tc>
          <w:tcPr>
            <w:tcW w:w="3685" w:type="dxa"/>
            <w:noWrap/>
            <w:hideMark/>
          </w:tcPr>
          <w:p w14:paraId="5A9D7531" w14:textId="77777777" w:rsidR="0005041A" w:rsidRPr="00136F20" w:rsidRDefault="0005041A" w:rsidP="008E20B1">
            <w:r w:rsidRPr="00136F20">
              <w:t>TTCTGTCGACATTCTTGATTAAGTTAATGTTAATATTG</w:t>
            </w:r>
          </w:p>
        </w:tc>
        <w:tc>
          <w:tcPr>
            <w:tcW w:w="3260" w:type="dxa"/>
            <w:noWrap/>
            <w:hideMark/>
          </w:tcPr>
          <w:p w14:paraId="65A5BE7A" w14:textId="77777777" w:rsidR="0005041A" w:rsidRPr="007451B2" w:rsidRDefault="0005041A" w:rsidP="008E20B1">
            <w:pPr>
              <w:rPr>
                <w:lang w:val="en-US"/>
              </w:rPr>
            </w:pPr>
            <w:r w:rsidRPr="007451B2">
              <w:rPr>
                <w:lang w:val="en-US"/>
              </w:rPr>
              <w:t xml:space="preserve">Fragment synthesis for complementation of gene locus containing </w:t>
            </w:r>
            <w:r w:rsidRPr="007451B2">
              <w:rPr>
                <w:i/>
                <w:iCs/>
                <w:lang w:val="en-US"/>
              </w:rPr>
              <w:t>tagE</w:t>
            </w:r>
            <w:r w:rsidRPr="007451B2">
              <w:rPr>
                <w:lang w:val="en-US"/>
              </w:rPr>
              <w:t xml:space="preserve">, </w:t>
            </w:r>
            <w:r w:rsidRPr="007451B2">
              <w:rPr>
                <w:i/>
                <w:iCs/>
                <w:lang w:val="en-US"/>
              </w:rPr>
              <w:t>pgcA</w:t>
            </w:r>
            <w:r>
              <w:rPr>
                <w:i/>
                <w:iCs/>
                <w:lang w:val="en-US"/>
              </w:rPr>
              <w:t>,</w:t>
            </w:r>
            <w:r w:rsidRPr="007451B2">
              <w:rPr>
                <w:lang w:val="en-US"/>
              </w:rPr>
              <w:t xml:space="preserve"> and </w:t>
            </w:r>
            <w:r w:rsidRPr="007451B2">
              <w:rPr>
                <w:i/>
                <w:iCs/>
                <w:lang w:val="en-US"/>
              </w:rPr>
              <w:t>gtaB</w:t>
            </w:r>
          </w:p>
        </w:tc>
      </w:tr>
      <w:tr w:rsidR="0005041A" w:rsidRPr="003C3356" w14:paraId="6588120C" w14:textId="77777777" w:rsidTr="008E20B1">
        <w:trPr>
          <w:trHeight w:val="298"/>
        </w:trPr>
        <w:tc>
          <w:tcPr>
            <w:tcW w:w="1560" w:type="dxa"/>
            <w:hideMark/>
          </w:tcPr>
          <w:p w14:paraId="05A23E5E" w14:textId="77777777" w:rsidR="0005041A" w:rsidRPr="00136F20" w:rsidRDefault="0005041A" w:rsidP="008E20B1">
            <w:r w:rsidRPr="00136F20">
              <w:t>473 Eco</w:t>
            </w:r>
          </w:p>
        </w:tc>
        <w:tc>
          <w:tcPr>
            <w:tcW w:w="3685" w:type="dxa"/>
            <w:hideMark/>
          </w:tcPr>
          <w:p w14:paraId="3C3F58D7" w14:textId="77777777" w:rsidR="0005041A" w:rsidRPr="00136F20" w:rsidRDefault="0005041A" w:rsidP="008E20B1">
            <w:r w:rsidRPr="00136F20">
              <w:t>CCTCAAGCTAGAGAGTCATTACCCC</w:t>
            </w:r>
          </w:p>
        </w:tc>
        <w:tc>
          <w:tcPr>
            <w:tcW w:w="3260" w:type="dxa"/>
            <w:noWrap/>
            <w:hideMark/>
          </w:tcPr>
          <w:p w14:paraId="65400EE3" w14:textId="77777777" w:rsidR="0005041A" w:rsidRPr="007451B2" w:rsidRDefault="0005041A" w:rsidP="008E20B1">
            <w:pPr>
              <w:rPr>
                <w:lang w:val="en-US"/>
              </w:rPr>
            </w:pPr>
            <w:r w:rsidRPr="007451B2">
              <w:rPr>
                <w:lang w:val="en-US"/>
              </w:rPr>
              <w:t>sequencing of pRB</w:t>
            </w:r>
            <w:r>
              <w:rPr>
                <w:lang w:val="en-US"/>
              </w:rPr>
              <w:t>473</w:t>
            </w:r>
            <w:r w:rsidRPr="007451B2">
              <w:rPr>
                <w:lang w:val="en-US"/>
              </w:rPr>
              <w:t xml:space="preserve"> and pBASE shuttle vectors</w:t>
            </w:r>
          </w:p>
        </w:tc>
      </w:tr>
      <w:tr w:rsidR="0005041A" w:rsidRPr="003C3356" w14:paraId="7FCC21DD" w14:textId="77777777" w:rsidTr="008E20B1">
        <w:trPr>
          <w:trHeight w:val="298"/>
        </w:trPr>
        <w:tc>
          <w:tcPr>
            <w:tcW w:w="1560" w:type="dxa"/>
            <w:hideMark/>
          </w:tcPr>
          <w:p w14:paraId="302952AB" w14:textId="77777777" w:rsidR="0005041A" w:rsidRPr="00136F20" w:rsidRDefault="0005041A" w:rsidP="008E20B1">
            <w:r w:rsidRPr="00136F20">
              <w:t>473 Hind</w:t>
            </w:r>
          </w:p>
        </w:tc>
        <w:tc>
          <w:tcPr>
            <w:tcW w:w="3685" w:type="dxa"/>
            <w:hideMark/>
          </w:tcPr>
          <w:p w14:paraId="3C552AB6" w14:textId="77777777" w:rsidR="0005041A" w:rsidRPr="00136F20" w:rsidRDefault="0005041A" w:rsidP="008E20B1">
            <w:r w:rsidRPr="00136F20">
              <w:t>CTGGATTTGTTCAGAACGCTCGG</w:t>
            </w:r>
          </w:p>
        </w:tc>
        <w:tc>
          <w:tcPr>
            <w:tcW w:w="3260" w:type="dxa"/>
            <w:noWrap/>
            <w:hideMark/>
          </w:tcPr>
          <w:p w14:paraId="2A5451A0" w14:textId="77777777" w:rsidR="0005041A" w:rsidRPr="007451B2" w:rsidRDefault="0005041A" w:rsidP="008E20B1">
            <w:pPr>
              <w:rPr>
                <w:lang w:val="en-US"/>
              </w:rPr>
            </w:pPr>
            <w:r w:rsidRPr="007451B2">
              <w:rPr>
                <w:lang w:val="en-US"/>
              </w:rPr>
              <w:t>sequencing of pRB</w:t>
            </w:r>
            <w:r>
              <w:rPr>
                <w:lang w:val="en-US"/>
              </w:rPr>
              <w:t>473</w:t>
            </w:r>
            <w:r w:rsidRPr="007451B2">
              <w:rPr>
                <w:lang w:val="en-US"/>
              </w:rPr>
              <w:t xml:space="preserve"> shuttle vector</w:t>
            </w:r>
          </w:p>
        </w:tc>
      </w:tr>
      <w:tr w:rsidR="0005041A" w:rsidRPr="003C3356" w14:paraId="1622011D" w14:textId="77777777" w:rsidTr="008E20B1">
        <w:trPr>
          <w:trHeight w:val="298"/>
        </w:trPr>
        <w:tc>
          <w:tcPr>
            <w:tcW w:w="1560" w:type="dxa"/>
            <w:hideMark/>
          </w:tcPr>
          <w:p w14:paraId="553C2B12" w14:textId="77777777" w:rsidR="0005041A" w:rsidRPr="00136F20" w:rsidRDefault="0005041A" w:rsidP="008E20B1">
            <w:r w:rsidRPr="00136F20">
              <w:t>pBASE Hind</w:t>
            </w:r>
          </w:p>
        </w:tc>
        <w:tc>
          <w:tcPr>
            <w:tcW w:w="3685" w:type="dxa"/>
            <w:hideMark/>
          </w:tcPr>
          <w:p w14:paraId="004D4143" w14:textId="77777777" w:rsidR="0005041A" w:rsidRPr="00136F20" w:rsidRDefault="0005041A" w:rsidP="008E20B1">
            <w:r w:rsidRPr="00136F20">
              <w:t>CTACTTCTTTCAAACTCTCTCTACG</w:t>
            </w:r>
          </w:p>
        </w:tc>
        <w:tc>
          <w:tcPr>
            <w:tcW w:w="3260" w:type="dxa"/>
            <w:noWrap/>
            <w:hideMark/>
          </w:tcPr>
          <w:p w14:paraId="2ECD5426" w14:textId="77777777" w:rsidR="0005041A" w:rsidRPr="007451B2" w:rsidRDefault="0005041A" w:rsidP="008E20B1">
            <w:pPr>
              <w:rPr>
                <w:lang w:val="en-US"/>
              </w:rPr>
            </w:pPr>
            <w:r w:rsidRPr="007451B2">
              <w:rPr>
                <w:lang w:val="en-US"/>
              </w:rPr>
              <w:t>sequencing of pBase shuttle vector</w:t>
            </w:r>
          </w:p>
        </w:tc>
      </w:tr>
      <w:tr w:rsidR="0005041A" w:rsidRPr="003C3356" w14:paraId="18E768C1" w14:textId="77777777" w:rsidTr="008E20B1">
        <w:trPr>
          <w:trHeight w:val="298"/>
        </w:trPr>
        <w:tc>
          <w:tcPr>
            <w:tcW w:w="1560" w:type="dxa"/>
            <w:hideMark/>
          </w:tcPr>
          <w:p w14:paraId="31916617" w14:textId="77777777" w:rsidR="0005041A" w:rsidRPr="00136F20" w:rsidRDefault="0005041A" w:rsidP="008E20B1">
            <w:r w:rsidRPr="00136F20">
              <w:t>erm-For</w:t>
            </w:r>
          </w:p>
        </w:tc>
        <w:tc>
          <w:tcPr>
            <w:tcW w:w="3685" w:type="dxa"/>
            <w:hideMark/>
          </w:tcPr>
          <w:p w14:paraId="32064ECE" w14:textId="77777777" w:rsidR="0005041A" w:rsidRPr="00136F20" w:rsidRDefault="0005041A" w:rsidP="008E20B1">
            <w:r w:rsidRPr="00136F20">
              <w:t>CTATTATTTAACGGGAGGAAA</w:t>
            </w:r>
          </w:p>
        </w:tc>
        <w:tc>
          <w:tcPr>
            <w:tcW w:w="3260" w:type="dxa"/>
            <w:noWrap/>
            <w:hideMark/>
          </w:tcPr>
          <w:p w14:paraId="370A157F" w14:textId="77777777" w:rsidR="0005041A" w:rsidRPr="00136F20" w:rsidRDefault="0005041A" w:rsidP="008E20B1">
            <w:pPr>
              <w:rPr>
                <w:lang w:val="en-US"/>
              </w:rPr>
            </w:pPr>
            <w:r w:rsidRPr="00136F20">
              <w:rPr>
                <w:lang w:val="en-US"/>
              </w:rPr>
              <w:t xml:space="preserve">Sequencing </w:t>
            </w:r>
            <w:r>
              <w:rPr>
                <w:lang w:val="en-US"/>
              </w:rPr>
              <w:t xml:space="preserve">from </w:t>
            </w:r>
            <w:r w:rsidRPr="00136F20">
              <w:rPr>
                <w:lang w:val="en-US"/>
              </w:rPr>
              <w:t xml:space="preserve">erythromycin </w:t>
            </w:r>
            <w:r>
              <w:rPr>
                <w:lang w:val="en-US"/>
              </w:rPr>
              <w:t>cassette forward</w:t>
            </w:r>
          </w:p>
        </w:tc>
      </w:tr>
      <w:tr w:rsidR="0005041A" w:rsidRPr="003C3356" w14:paraId="57626B27" w14:textId="77777777" w:rsidTr="008E20B1">
        <w:trPr>
          <w:trHeight w:val="298"/>
        </w:trPr>
        <w:tc>
          <w:tcPr>
            <w:tcW w:w="1560" w:type="dxa"/>
            <w:hideMark/>
          </w:tcPr>
          <w:p w14:paraId="00AA6FC3" w14:textId="77777777" w:rsidR="0005041A" w:rsidRPr="00136F20" w:rsidRDefault="0005041A" w:rsidP="008E20B1">
            <w:r w:rsidRPr="00136F20">
              <w:t>erm-Rev</w:t>
            </w:r>
          </w:p>
        </w:tc>
        <w:tc>
          <w:tcPr>
            <w:tcW w:w="3685" w:type="dxa"/>
            <w:hideMark/>
          </w:tcPr>
          <w:p w14:paraId="258E2F6F" w14:textId="77777777" w:rsidR="0005041A" w:rsidRPr="00136F20" w:rsidRDefault="0005041A" w:rsidP="008E20B1">
            <w:r w:rsidRPr="00136F20">
              <w:t>TAATCTAACGTATTTATCTGCGTA</w:t>
            </w:r>
          </w:p>
        </w:tc>
        <w:tc>
          <w:tcPr>
            <w:tcW w:w="3260" w:type="dxa"/>
            <w:noWrap/>
            <w:hideMark/>
          </w:tcPr>
          <w:p w14:paraId="5ABE7384" w14:textId="77777777" w:rsidR="0005041A" w:rsidRPr="007451B2" w:rsidRDefault="0005041A" w:rsidP="008E20B1">
            <w:pPr>
              <w:rPr>
                <w:lang w:val="en-US"/>
              </w:rPr>
            </w:pPr>
            <w:r w:rsidRPr="007451B2">
              <w:rPr>
                <w:lang w:val="en-US"/>
              </w:rPr>
              <w:t xml:space="preserve">Sequencing </w:t>
            </w:r>
            <w:r>
              <w:rPr>
                <w:lang w:val="en-US"/>
              </w:rPr>
              <w:t>from</w:t>
            </w:r>
            <w:r w:rsidRPr="007451B2">
              <w:rPr>
                <w:lang w:val="en-US"/>
              </w:rPr>
              <w:t xml:space="preserve"> erythromycin</w:t>
            </w:r>
            <w:r>
              <w:rPr>
                <w:lang w:val="en-US"/>
              </w:rPr>
              <w:t xml:space="preserve"> </w:t>
            </w:r>
            <w:r w:rsidRPr="007451B2">
              <w:rPr>
                <w:lang w:val="en-US"/>
              </w:rPr>
              <w:t>cas</w:t>
            </w:r>
            <w:r>
              <w:rPr>
                <w:lang w:val="en-US"/>
              </w:rPr>
              <w:t>s</w:t>
            </w:r>
            <w:r w:rsidRPr="007451B2">
              <w:rPr>
                <w:lang w:val="en-US"/>
              </w:rPr>
              <w:t xml:space="preserve">ette </w:t>
            </w:r>
            <w:r>
              <w:rPr>
                <w:lang w:val="en-US"/>
              </w:rPr>
              <w:t>reverse</w:t>
            </w:r>
          </w:p>
        </w:tc>
      </w:tr>
    </w:tbl>
    <w:p w14:paraId="79760D02" w14:textId="77777777" w:rsidR="0005041A" w:rsidRDefault="0005041A" w:rsidP="0005041A">
      <w:pPr>
        <w:rPr>
          <w:rFonts w:ascii="Calibri" w:eastAsia="SimSun" w:hAnsi="Calibri" w:cs="Calibri"/>
          <w:bCs/>
          <w:lang w:val="en-US"/>
        </w:rPr>
      </w:pPr>
    </w:p>
    <w:p w14:paraId="14B202FA" w14:textId="75B59161" w:rsidR="0005041A" w:rsidRDefault="0005041A">
      <w:pPr>
        <w:rPr>
          <w:rFonts w:ascii="Calibri" w:eastAsia="SimSun" w:hAnsi="Calibri" w:cs="Calibri"/>
          <w:bCs/>
          <w:lang w:val="en-US"/>
        </w:rPr>
      </w:pPr>
      <w:r>
        <w:rPr>
          <w:rFonts w:ascii="Calibri" w:eastAsia="SimSun" w:hAnsi="Calibri" w:cs="Calibri"/>
          <w:bCs/>
          <w:lang w:val="en-US"/>
        </w:rPr>
        <w:br w:type="page"/>
      </w:r>
    </w:p>
    <w:p w14:paraId="1592757D" w14:textId="77777777" w:rsidR="0005041A" w:rsidRPr="00F15D89" w:rsidRDefault="0005041A" w:rsidP="0005041A">
      <w:pPr>
        <w:jc w:val="both"/>
        <w:rPr>
          <w:lang w:val="en-US"/>
        </w:rPr>
      </w:pPr>
      <w:r w:rsidRPr="00E31C43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</w:t>
      </w:r>
      <w:r w:rsidRPr="00E31C43">
        <w:rPr>
          <w:b/>
          <w:bCs/>
          <w:lang w:val="en-US"/>
        </w:rPr>
        <w:t>3</w:t>
      </w:r>
      <w:r w:rsidRPr="004E374B">
        <w:rPr>
          <w:lang w:val="en-US"/>
        </w:rPr>
        <w:t>: NMR chemical shifts</w:t>
      </w:r>
      <w:r>
        <w:rPr>
          <w:lang w:val="en-US"/>
        </w:rPr>
        <w:t xml:space="preserve">.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H (600MHz) </w:t>
      </w:r>
      <w:r w:rsidRPr="00707AD5">
        <w:rPr>
          <w:lang w:val="en-US"/>
        </w:rPr>
        <w:t xml:space="preserve">chemical shifts of WTA structural motifs found in </w:t>
      </w:r>
      <w:r w:rsidRPr="00707AD5">
        <w:rPr>
          <w:i/>
          <w:iCs/>
          <w:lang w:val="en-US"/>
        </w:rPr>
        <w:t>S. epidermidis</w:t>
      </w:r>
      <w:r w:rsidRPr="00707AD5">
        <w:rPr>
          <w:lang w:val="en-US"/>
        </w:rPr>
        <w:t xml:space="preserve"> wild type.</w:t>
      </w:r>
      <w:r>
        <w:rPr>
          <w:lang w:val="en-US"/>
        </w:rPr>
        <w:t xml:space="preserve"> The s</w:t>
      </w:r>
      <w:r w:rsidRPr="00707AD5">
        <w:rPr>
          <w:lang w:val="en-US"/>
        </w:rPr>
        <w:t>ample w</w:t>
      </w:r>
      <w:r>
        <w:rPr>
          <w:lang w:val="en-US"/>
        </w:rPr>
        <w:t>as</w:t>
      </w:r>
      <w:r w:rsidRPr="00707AD5">
        <w:rPr>
          <w:lang w:val="en-US"/>
        </w:rPr>
        <w:t xml:space="preserve"> </w:t>
      </w:r>
      <w:r>
        <w:rPr>
          <w:lang w:val="en-US"/>
        </w:rPr>
        <w:t>dis</w:t>
      </w:r>
      <w:r w:rsidRPr="00707AD5">
        <w:rPr>
          <w:lang w:val="en-US"/>
        </w:rPr>
        <w:t xml:space="preserve">solved in deuterated water (HOD, 550 </w:t>
      </w:r>
      <w:r w:rsidRPr="00F03E19">
        <w:rPr>
          <w:rFonts w:ascii="Symbol" w:hAnsi="Symbol"/>
        </w:rPr>
        <w:t>m</w:t>
      </w:r>
      <w:r w:rsidRPr="00707AD5">
        <w:rPr>
          <w:lang w:val="en-US"/>
        </w:rPr>
        <w:t xml:space="preserve">l) and </w:t>
      </w:r>
      <w:r>
        <w:rPr>
          <w:lang w:val="en-US"/>
        </w:rPr>
        <w:t xml:space="preserve">measured </w:t>
      </w:r>
      <w:r w:rsidRPr="00707AD5">
        <w:rPr>
          <w:lang w:val="en-US"/>
        </w:rPr>
        <w:t>at 298 K</w:t>
      </w:r>
      <w:r>
        <w:rPr>
          <w:lang w:val="en-US"/>
        </w:rPr>
        <w:t xml:space="preserve">. </w:t>
      </w:r>
      <w:r w:rsidRPr="00F15D89">
        <w:rPr>
          <w:lang w:val="en-US"/>
        </w:rPr>
        <w:t>By convention, C-1 of the glycerol unit is placed at the left of the structural formula</w:t>
      </w:r>
      <w:r>
        <w:rPr>
          <w:lang w:val="en-US"/>
        </w:rPr>
        <w:t>, P stands for phosphate.</w:t>
      </w:r>
    </w:p>
    <w:tbl>
      <w:tblPr>
        <w:tblStyle w:val="TableGrid"/>
        <w:tblW w:w="9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616"/>
        <w:gridCol w:w="1469"/>
        <w:gridCol w:w="687"/>
        <w:gridCol w:w="1581"/>
        <w:gridCol w:w="670"/>
        <w:gridCol w:w="720"/>
        <w:gridCol w:w="1444"/>
      </w:tblGrid>
      <w:tr w:rsidR="0005041A" w:rsidRPr="00031949" w14:paraId="1D830DA4" w14:textId="77777777" w:rsidTr="008E20B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B20C10" w14:textId="77777777" w:rsidR="0005041A" w:rsidRPr="00031949" w:rsidRDefault="0005041A" w:rsidP="008E20B1">
            <w:pPr>
              <w:pStyle w:val="Cri"/>
              <w:rPr>
                <w:b/>
                <w:bCs/>
                <w:sz w:val="20"/>
                <w:szCs w:val="20"/>
              </w:rPr>
            </w:pPr>
            <w:r w:rsidRPr="00031949">
              <w:rPr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7F858F82" w14:textId="77777777" w:rsidR="0005041A" w:rsidRPr="00031949" w:rsidRDefault="0005041A" w:rsidP="008E20B1">
            <w:pPr>
              <w:pStyle w:val="Cri"/>
              <w:rPr>
                <w:b/>
                <w:bCs/>
                <w:sz w:val="20"/>
                <w:szCs w:val="20"/>
              </w:rPr>
            </w:pPr>
            <w:r w:rsidRPr="00031949">
              <w:rPr>
                <w:b/>
                <w:bCs/>
                <w:sz w:val="20"/>
                <w:szCs w:val="20"/>
              </w:rPr>
              <w:t>motif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41DF7C4A" w14:textId="77777777" w:rsidR="0005041A" w:rsidRPr="00031949" w:rsidRDefault="0005041A" w:rsidP="008E20B1">
            <w:pPr>
              <w:pStyle w:val="Cri"/>
              <w:jc w:val="center"/>
              <w:rPr>
                <w:b/>
                <w:bCs/>
                <w:sz w:val="20"/>
                <w:szCs w:val="20"/>
              </w:rPr>
            </w:pPr>
            <w:r w:rsidRPr="00031949">
              <w:rPr>
                <w:b/>
                <w:bCs/>
                <w:sz w:val="20"/>
                <w:szCs w:val="20"/>
              </w:rPr>
              <w:t>1</w:t>
            </w:r>
            <w:r>
              <w:rPr>
                <w:b/>
                <w:bCs/>
                <w:sz w:val="20"/>
                <w:szCs w:val="20"/>
              </w:rPr>
              <w:t>;1’ (for Gro)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35B00BB5" w14:textId="77777777" w:rsidR="0005041A" w:rsidRPr="00031949" w:rsidRDefault="0005041A" w:rsidP="008E20B1">
            <w:pPr>
              <w:pStyle w:val="Cri"/>
              <w:jc w:val="center"/>
              <w:rPr>
                <w:b/>
                <w:bCs/>
                <w:sz w:val="20"/>
                <w:szCs w:val="20"/>
              </w:rPr>
            </w:pPr>
            <w:r w:rsidRPr="00031949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3DBDFD04" w14:textId="77777777" w:rsidR="0005041A" w:rsidRPr="00031949" w:rsidRDefault="0005041A" w:rsidP="008E20B1">
            <w:pPr>
              <w:pStyle w:val="Cri"/>
              <w:jc w:val="center"/>
              <w:rPr>
                <w:b/>
                <w:bCs/>
                <w:sz w:val="20"/>
                <w:szCs w:val="20"/>
              </w:rPr>
            </w:pPr>
            <w:r w:rsidRPr="00031949">
              <w:rPr>
                <w:b/>
                <w:bCs/>
                <w:sz w:val="20"/>
                <w:szCs w:val="20"/>
              </w:rPr>
              <w:t>3</w:t>
            </w:r>
            <w:r>
              <w:rPr>
                <w:b/>
                <w:bCs/>
                <w:sz w:val="20"/>
                <w:szCs w:val="20"/>
              </w:rPr>
              <w:t>; 3’ (for Gro)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3CA04943" w14:textId="77777777" w:rsidR="0005041A" w:rsidRPr="00031949" w:rsidRDefault="0005041A" w:rsidP="008E20B1">
            <w:pPr>
              <w:pStyle w:val="Cri"/>
              <w:jc w:val="center"/>
              <w:rPr>
                <w:b/>
                <w:bCs/>
                <w:sz w:val="20"/>
                <w:szCs w:val="20"/>
              </w:rPr>
            </w:pPr>
            <w:r w:rsidRPr="00031949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C275BC4" w14:textId="77777777" w:rsidR="0005041A" w:rsidRPr="00031949" w:rsidRDefault="0005041A" w:rsidP="008E20B1">
            <w:pPr>
              <w:pStyle w:val="Cri"/>
              <w:jc w:val="center"/>
              <w:rPr>
                <w:b/>
                <w:bCs/>
                <w:sz w:val="20"/>
                <w:szCs w:val="20"/>
              </w:rPr>
            </w:pPr>
            <w:r w:rsidRPr="00031949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3CF85288" w14:textId="77777777" w:rsidR="0005041A" w:rsidRPr="00031949" w:rsidRDefault="0005041A" w:rsidP="008E20B1">
            <w:pPr>
              <w:pStyle w:val="Cri"/>
              <w:jc w:val="center"/>
              <w:rPr>
                <w:b/>
                <w:bCs/>
                <w:sz w:val="20"/>
                <w:szCs w:val="20"/>
              </w:rPr>
            </w:pPr>
            <w:r w:rsidRPr="00031949">
              <w:rPr>
                <w:b/>
                <w:bCs/>
                <w:sz w:val="20"/>
                <w:szCs w:val="20"/>
              </w:rPr>
              <w:t>6</w:t>
            </w:r>
            <w:r>
              <w:rPr>
                <w:b/>
                <w:bCs/>
                <w:sz w:val="20"/>
                <w:szCs w:val="20"/>
              </w:rPr>
              <w:t>; 6’</w:t>
            </w:r>
          </w:p>
        </w:tc>
      </w:tr>
      <w:tr w:rsidR="0005041A" w:rsidRPr="00031949" w14:paraId="48F4990D" w14:textId="77777777" w:rsidTr="008E20B1">
        <w:tc>
          <w:tcPr>
            <w:tcW w:w="1701" w:type="dxa"/>
            <w:tcBorders>
              <w:top w:val="single" w:sz="4" w:space="0" w:color="auto"/>
            </w:tcBorders>
          </w:tcPr>
          <w:p w14:paraId="47AF0513" w14:textId="77777777" w:rsidR="0005041A" w:rsidRPr="00031949" w:rsidRDefault="0005041A" w:rsidP="008E20B1">
            <w:pPr>
              <w:pStyle w:val="Cri"/>
              <w:rPr>
                <w:b/>
                <w:bCs/>
                <w:sz w:val="20"/>
                <w:szCs w:val="20"/>
              </w:rPr>
            </w:pPr>
            <w:r w:rsidRPr="00031949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616" w:type="dxa"/>
            <w:vMerge w:val="restart"/>
            <w:tcBorders>
              <w:top w:val="single" w:sz="4" w:space="0" w:color="auto"/>
            </w:tcBorders>
          </w:tcPr>
          <w:p w14:paraId="20628218" w14:textId="77777777" w:rsidR="0005041A" w:rsidRPr="00031949" w:rsidRDefault="0005041A" w:rsidP="008E20B1">
            <w:pPr>
              <w:pStyle w:val="Cri"/>
              <w:rPr>
                <w:sz w:val="20"/>
                <w:szCs w:val="20"/>
              </w:rPr>
            </w:pPr>
            <w:r w:rsidRPr="00E94005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62336" behindDoc="0" locked="0" layoutInCell="1" allowOverlap="1" wp14:anchorId="351FAF57" wp14:editId="1B9670C1">
                  <wp:simplePos x="0" y="0"/>
                  <wp:positionH relativeFrom="column">
                    <wp:posOffset>46990</wp:posOffset>
                  </wp:positionH>
                  <wp:positionV relativeFrom="paragraph">
                    <wp:posOffset>86264</wp:posOffset>
                  </wp:positionV>
                  <wp:extent cx="845185" cy="431165"/>
                  <wp:effectExtent l="0" t="0" r="0" b="0"/>
                  <wp:wrapNone/>
                  <wp:docPr id="787622325" name="Grafik 7876223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5185" cy="431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7E25A489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4.11</w:t>
            </w:r>
            <w:r>
              <w:rPr>
                <w:sz w:val="20"/>
                <w:szCs w:val="20"/>
              </w:rPr>
              <w:t xml:space="preserve"> x 2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05262976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5.39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241159ED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4.11</w:t>
            </w:r>
            <w:r>
              <w:rPr>
                <w:sz w:val="20"/>
                <w:szCs w:val="20"/>
              </w:rPr>
              <w:t xml:space="preserve"> x 2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48B3AC91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FF01DDA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--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29B6129B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--</w:t>
            </w:r>
          </w:p>
        </w:tc>
      </w:tr>
      <w:tr w:rsidR="0005041A" w:rsidRPr="00031949" w14:paraId="517C36CB" w14:textId="77777777" w:rsidTr="008E20B1">
        <w:trPr>
          <w:trHeight w:val="268"/>
        </w:trPr>
        <w:tc>
          <w:tcPr>
            <w:tcW w:w="1701" w:type="dxa"/>
          </w:tcPr>
          <w:p w14:paraId="6AA07245" w14:textId="77777777" w:rsidR="0005041A" w:rsidRPr="00031949" w:rsidRDefault="0005041A" w:rsidP="008E20B1">
            <w:pPr>
              <w:pStyle w:val="Cri"/>
              <w:rPr>
                <w:b/>
                <w:bCs/>
                <w:sz w:val="20"/>
                <w:szCs w:val="20"/>
              </w:rPr>
            </w:pPr>
            <w:r w:rsidRPr="00031949">
              <w:rPr>
                <w:b/>
                <w:bCs/>
                <w:sz w:val="20"/>
                <w:szCs w:val="20"/>
              </w:rPr>
              <w:t>Gro</w:t>
            </w:r>
          </w:p>
        </w:tc>
        <w:tc>
          <w:tcPr>
            <w:tcW w:w="1616" w:type="dxa"/>
            <w:vMerge/>
          </w:tcPr>
          <w:p w14:paraId="284CA625" w14:textId="77777777" w:rsidR="0005041A" w:rsidRPr="00031949" w:rsidRDefault="0005041A" w:rsidP="008E20B1">
            <w:pPr>
              <w:pStyle w:val="Cri"/>
              <w:rPr>
                <w:sz w:val="20"/>
                <w:szCs w:val="20"/>
              </w:rPr>
            </w:pPr>
          </w:p>
        </w:tc>
        <w:tc>
          <w:tcPr>
            <w:tcW w:w="1469" w:type="dxa"/>
          </w:tcPr>
          <w:p w14:paraId="1F8EB48E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64.9</w:t>
            </w:r>
          </w:p>
        </w:tc>
        <w:tc>
          <w:tcPr>
            <w:tcW w:w="687" w:type="dxa"/>
          </w:tcPr>
          <w:p w14:paraId="40B180A1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75.5</w:t>
            </w:r>
          </w:p>
        </w:tc>
        <w:tc>
          <w:tcPr>
            <w:tcW w:w="1581" w:type="dxa"/>
          </w:tcPr>
          <w:p w14:paraId="74A0808B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64.9</w:t>
            </w:r>
          </w:p>
        </w:tc>
        <w:tc>
          <w:tcPr>
            <w:tcW w:w="670" w:type="dxa"/>
          </w:tcPr>
          <w:p w14:paraId="4C704F74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0BA4F1D5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--</w:t>
            </w:r>
          </w:p>
        </w:tc>
        <w:tc>
          <w:tcPr>
            <w:tcW w:w="1444" w:type="dxa"/>
          </w:tcPr>
          <w:p w14:paraId="51DE1FF1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--</w:t>
            </w:r>
          </w:p>
        </w:tc>
      </w:tr>
      <w:tr w:rsidR="0005041A" w:rsidRPr="00031949" w14:paraId="1287F7B0" w14:textId="77777777" w:rsidTr="008E20B1">
        <w:tc>
          <w:tcPr>
            <w:tcW w:w="1701" w:type="dxa"/>
          </w:tcPr>
          <w:p w14:paraId="254EE636" w14:textId="77777777" w:rsidR="0005041A" w:rsidRPr="00031949" w:rsidRDefault="0005041A" w:rsidP="008E20B1">
            <w:pPr>
              <w:pStyle w:val="Cri"/>
              <w:rPr>
                <w:b/>
                <w:bCs/>
                <w:sz w:val="20"/>
                <w:szCs w:val="20"/>
              </w:rPr>
            </w:pPr>
            <w:r w:rsidRPr="00031949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616" w:type="dxa"/>
            <w:vMerge w:val="restart"/>
          </w:tcPr>
          <w:p w14:paraId="5EE25EA3" w14:textId="77777777" w:rsidR="0005041A" w:rsidRPr="00031949" w:rsidRDefault="0005041A" w:rsidP="008E20B1">
            <w:pPr>
              <w:pStyle w:val="Cri"/>
              <w:rPr>
                <w:sz w:val="20"/>
                <w:szCs w:val="20"/>
              </w:rPr>
            </w:pPr>
            <w:r w:rsidRPr="00E94005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63360" behindDoc="0" locked="0" layoutInCell="1" allowOverlap="1" wp14:anchorId="75704EE9" wp14:editId="709046B0">
                  <wp:simplePos x="0" y="0"/>
                  <wp:positionH relativeFrom="column">
                    <wp:posOffset>3810</wp:posOffset>
                  </wp:positionH>
                  <wp:positionV relativeFrom="paragraph">
                    <wp:posOffset>91080</wp:posOffset>
                  </wp:positionV>
                  <wp:extent cx="888365" cy="422910"/>
                  <wp:effectExtent l="0" t="0" r="0" b="0"/>
                  <wp:wrapNone/>
                  <wp:docPr id="2076778873" name="Grafik 20767788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65" cy="422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69" w:type="dxa"/>
          </w:tcPr>
          <w:p w14:paraId="2D5575D2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sym w:font="Symbol" w:char="F07E"/>
            </w:r>
            <w:r w:rsidRPr="00031949">
              <w:rPr>
                <w:sz w:val="20"/>
                <w:szCs w:val="20"/>
              </w:rPr>
              <w:t xml:space="preserve"> 4.02</w:t>
            </w:r>
            <w:r>
              <w:rPr>
                <w:sz w:val="20"/>
                <w:szCs w:val="20"/>
              </w:rPr>
              <w:t xml:space="preserve"> x 2*</w:t>
            </w:r>
          </w:p>
        </w:tc>
        <w:tc>
          <w:tcPr>
            <w:tcW w:w="687" w:type="dxa"/>
          </w:tcPr>
          <w:p w14:paraId="4295D4A0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4.12</w:t>
            </w:r>
          </w:p>
        </w:tc>
        <w:tc>
          <w:tcPr>
            <w:tcW w:w="1581" w:type="dxa"/>
          </w:tcPr>
          <w:p w14:paraId="090AE814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sym w:font="Symbol" w:char="F07E"/>
            </w:r>
            <w:r w:rsidRPr="00031949">
              <w:rPr>
                <w:sz w:val="20"/>
                <w:szCs w:val="20"/>
              </w:rPr>
              <w:t xml:space="preserve"> 4.0</w:t>
            </w:r>
            <w:r>
              <w:rPr>
                <w:sz w:val="20"/>
                <w:szCs w:val="20"/>
              </w:rPr>
              <w:t>5 – 4.00*</w:t>
            </w:r>
          </w:p>
        </w:tc>
        <w:tc>
          <w:tcPr>
            <w:tcW w:w="670" w:type="dxa"/>
          </w:tcPr>
          <w:p w14:paraId="0275F49A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0235674E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--</w:t>
            </w:r>
          </w:p>
        </w:tc>
        <w:tc>
          <w:tcPr>
            <w:tcW w:w="1444" w:type="dxa"/>
          </w:tcPr>
          <w:p w14:paraId="55C8C705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--</w:t>
            </w:r>
          </w:p>
        </w:tc>
      </w:tr>
      <w:tr w:rsidR="0005041A" w:rsidRPr="00031949" w14:paraId="4F5B4AF7" w14:textId="77777777" w:rsidTr="008E20B1">
        <w:trPr>
          <w:trHeight w:val="310"/>
        </w:trPr>
        <w:tc>
          <w:tcPr>
            <w:tcW w:w="1701" w:type="dxa"/>
          </w:tcPr>
          <w:p w14:paraId="0535C3DA" w14:textId="77777777" w:rsidR="0005041A" w:rsidRPr="00031949" w:rsidRDefault="0005041A" w:rsidP="008E20B1">
            <w:pPr>
              <w:pStyle w:val="Cri"/>
              <w:rPr>
                <w:b/>
                <w:bCs/>
                <w:sz w:val="20"/>
                <w:szCs w:val="20"/>
              </w:rPr>
            </w:pPr>
            <w:r w:rsidRPr="00031949">
              <w:rPr>
                <w:b/>
                <w:bCs/>
                <w:sz w:val="20"/>
                <w:szCs w:val="20"/>
              </w:rPr>
              <w:t>Gro</w:t>
            </w:r>
          </w:p>
        </w:tc>
        <w:tc>
          <w:tcPr>
            <w:tcW w:w="1616" w:type="dxa"/>
            <w:vMerge/>
          </w:tcPr>
          <w:p w14:paraId="7AA73C69" w14:textId="77777777" w:rsidR="0005041A" w:rsidRPr="00031949" w:rsidRDefault="0005041A" w:rsidP="008E20B1">
            <w:pPr>
              <w:pStyle w:val="Cri"/>
              <w:rPr>
                <w:sz w:val="20"/>
                <w:szCs w:val="20"/>
              </w:rPr>
            </w:pPr>
          </w:p>
        </w:tc>
        <w:tc>
          <w:tcPr>
            <w:tcW w:w="1469" w:type="dxa"/>
          </w:tcPr>
          <w:p w14:paraId="7CC58D83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66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687" w:type="dxa"/>
          </w:tcPr>
          <w:p w14:paraId="41D2E715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76.7</w:t>
            </w:r>
          </w:p>
        </w:tc>
        <w:tc>
          <w:tcPr>
            <w:tcW w:w="1581" w:type="dxa"/>
          </w:tcPr>
          <w:p w14:paraId="52F7DA48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65.8</w:t>
            </w:r>
          </w:p>
        </w:tc>
        <w:tc>
          <w:tcPr>
            <w:tcW w:w="670" w:type="dxa"/>
          </w:tcPr>
          <w:p w14:paraId="097DEB34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3EB4E4B6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--</w:t>
            </w:r>
          </w:p>
        </w:tc>
        <w:tc>
          <w:tcPr>
            <w:tcW w:w="1444" w:type="dxa"/>
          </w:tcPr>
          <w:p w14:paraId="3CB6E426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--</w:t>
            </w:r>
          </w:p>
        </w:tc>
      </w:tr>
      <w:tr w:rsidR="0005041A" w:rsidRPr="00031949" w14:paraId="15794D30" w14:textId="77777777" w:rsidTr="008E20B1">
        <w:tc>
          <w:tcPr>
            <w:tcW w:w="1701" w:type="dxa"/>
          </w:tcPr>
          <w:p w14:paraId="7C57B24E" w14:textId="77777777" w:rsidR="0005041A" w:rsidRPr="00031949" w:rsidRDefault="0005041A" w:rsidP="008E20B1">
            <w:pPr>
              <w:pStyle w:val="Cri"/>
              <w:rPr>
                <w:b/>
                <w:bCs/>
                <w:sz w:val="20"/>
                <w:szCs w:val="20"/>
              </w:rPr>
            </w:pPr>
            <w:r w:rsidRPr="00031949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616" w:type="dxa"/>
            <w:vMerge w:val="restart"/>
          </w:tcPr>
          <w:p w14:paraId="4B604C9A" w14:textId="77777777" w:rsidR="0005041A" w:rsidRPr="00031949" w:rsidRDefault="0005041A" w:rsidP="008E20B1">
            <w:pPr>
              <w:pStyle w:val="Cri"/>
              <w:rPr>
                <w:sz w:val="20"/>
                <w:szCs w:val="20"/>
              </w:rPr>
            </w:pPr>
            <w:r w:rsidRPr="00E94005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64384" behindDoc="0" locked="0" layoutInCell="1" allowOverlap="1" wp14:anchorId="69F4CC7D" wp14:editId="6F55CFAB">
                  <wp:simplePos x="0" y="0"/>
                  <wp:positionH relativeFrom="column">
                    <wp:posOffset>3810</wp:posOffset>
                  </wp:positionH>
                  <wp:positionV relativeFrom="paragraph">
                    <wp:posOffset>133206</wp:posOffset>
                  </wp:positionV>
                  <wp:extent cx="845185" cy="224155"/>
                  <wp:effectExtent l="0" t="0" r="0" b="0"/>
                  <wp:wrapNone/>
                  <wp:docPr id="781993050" name="Grafik 7819930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5185" cy="224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69" w:type="dxa"/>
          </w:tcPr>
          <w:p w14:paraId="486789EF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3.85;3.90</w:t>
            </w:r>
          </w:p>
        </w:tc>
        <w:tc>
          <w:tcPr>
            <w:tcW w:w="687" w:type="dxa"/>
          </w:tcPr>
          <w:p w14:paraId="4723756F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4.04</w:t>
            </w:r>
          </w:p>
        </w:tc>
        <w:tc>
          <w:tcPr>
            <w:tcW w:w="1581" w:type="dxa"/>
          </w:tcPr>
          <w:p w14:paraId="365CF479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3.85;3.90</w:t>
            </w:r>
          </w:p>
        </w:tc>
        <w:tc>
          <w:tcPr>
            <w:tcW w:w="670" w:type="dxa"/>
          </w:tcPr>
          <w:p w14:paraId="271B94EF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682D5988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--</w:t>
            </w:r>
          </w:p>
        </w:tc>
        <w:tc>
          <w:tcPr>
            <w:tcW w:w="1444" w:type="dxa"/>
          </w:tcPr>
          <w:p w14:paraId="2ED0A5E7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--</w:t>
            </w:r>
          </w:p>
        </w:tc>
      </w:tr>
      <w:tr w:rsidR="0005041A" w:rsidRPr="00031949" w14:paraId="7879C7F3" w14:textId="77777777" w:rsidTr="008E20B1">
        <w:trPr>
          <w:trHeight w:val="379"/>
        </w:trPr>
        <w:tc>
          <w:tcPr>
            <w:tcW w:w="1701" w:type="dxa"/>
          </w:tcPr>
          <w:p w14:paraId="6992DBBD" w14:textId="77777777" w:rsidR="0005041A" w:rsidRPr="00031949" w:rsidRDefault="0005041A" w:rsidP="008E20B1">
            <w:pPr>
              <w:pStyle w:val="Cri"/>
              <w:rPr>
                <w:b/>
                <w:bCs/>
                <w:sz w:val="20"/>
                <w:szCs w:val="20"/>
              </w:rPr>
            </w:pPr>
            <w:r w:rsidRPr="00031949">
              <w:rPr>
                <w:b/>
                <w:bCs/>
                <w:sz w:val="20"/>
                <w:szCs w:val="20"/>
              </w:rPr>
              <w:t>Gro</w:t>
            </w:r>
          </w:p>
        </w:tc>
        <w:tc>
          <w:tcPr>
            <w:tcW w:w="1616" w:type="dxa"/>
            <w:vMerge/>
          </w:tcPr>
          <w:p w14:paraId="4204CF6E" w14:textId="77777777" w:rsidR="0005041A" w:rsidRPr="00031949" w:rsidRDefault="0005041A" w:rsidP="008E20B1">
            <w:pPr>
              <w:pStyle w:val="Cri"/>
              <w:rPr>
                <w:sz w:val="20"/>
                <w:szCs w:val="20"/>
              </w:rPr>
            </w:pPr>
          </w:p>
        </w:tc>
        <w:tc>
          <w:tcPr>
            <w:tcW w:w="1469" w:type="dxa"/>
          </w:tcPr>
          <w:p w14:paraId="4D968CC5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67.5</w:t>
            </w:r>
          </w:p>
        </w:tc>
        <w:tc>
          <w:tcPr>
            <w:tcW w:w="687" w:type="dxa"/>
          </w:tcPr>
          <w:p w14:paraId="23A34B4B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70.8</w:t>
            </w:r>
          </w:p>
        </w:tc>
        <w:tc>
          <w:tcPr>
            <w:tcW w:w="1581" w:type="dxa"/>
          </w:tcPr>
          <w:p w14:paraId="4A8C3B09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67.5</w:t>
            </w:r>
          </w:p>
        </w:tc>
        <w:tc>
          <w:tcPr>
            <w:tcW w:w="670" w:type="dxa"/>
          </w:tcPr>
          <w:p w14:paraId="00C1AA5B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20B10F9F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--</w:t>
            </w:r>
          </w:p>
        </w:tc>
        <w:tc>
          <w:tcPr>
            <w:tcW w:w="1444" w:type="dxa"/>
          </w:tcPr>
          <w:p w14:paraId="43B100D5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 w:rsidRPr="00031949">
              <w:rPr>
                <w:sz w:val="20"/>
                <w:szCs w:val="20"/>
              </w:rPr>
              <w:t>--</w:t>
            </w:r>
          </w:p>
        </w:tc>
      </w:tr>
      <w:tr w:rsidR="0005041A" w:rsidRPr="00031949" w14:paraId="78F0B7CE" w14:textId="77777777" w:rsidTr="008E20B1">
        <w:tc>
          <w:tcPr>
            <w:tcW w:w="1701" w:type="dxa"/>
          </w:tcPr>
          <w:p w14:paraId="72F8B241" w14:textId="77777777" w:rsidR="0005041A" w:rsidRPr="00031949" w:rsidRDefault="0005041A" w:rsidP="008E20B1">
            <w:pPr>
              <w:pStyle w:val="Cri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616" w:type="dxa"/>
            <w:vMerge w:val="restart"/>
          </w:tcPr>
          <w:p w14:paraId="49DB66EB" w14:textId="77777777" w:rsidR="0005041A" w:rsidRPr="00031949" w:rsidRDefault="0005041A" w:rsidP="008E20B1">
            <w:pPr>
              <w:pStyle w:val="Cri"/>
              <w:rPr>
                <w:sz w:val="20"/>
                <w:szCs w:val="20"/>
              </w:rPr>
            </w:pPr>
            <w:r w:rsidRPr="00BF5D57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59264" behindDoc="0" locked="0" layoutInCell="1" allowOverlap="1" wp14:anchorId="4A0CC16A" wp14:editId="6664E7BB">
                  <wp:simplePos x="0" y="0"/>
                  <wp:positionH relativeFrom="column">
                    <wp:posOffset>4145</wp:posOffset>
                  </wp:positionH>
                  <wp:positionV relativeFrom="paragraph">
                    <wp:posOffset>-1222</wp:posOffset>
                  </wp:positionV>
                  <wp:extent cx="888365" cy="517525"/>
                  <wp:effectExtent l="0" t="0" r="0" b="0"/>
                  <wp:wrapNone/>
                  <wp:docPr id="1214683131" name="Grafik 1214683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65" cy="517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69" w:type="dxa"/>
          </w:tcPr>
          <w:p w14:paraId="0108103B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</w:t>
            </w:r>
          </w:p>
        </w:tc>
        <w:tc>
          <w:tcPr>
            <w:tcW w:w="687" w:type="dxa"/>
          </w:tcPr>
          <w:p w14:paraId="2D634628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</w:t>
            </w:r>
          </w:p>
        </w:tc>
        <w:tc>
          <w:tcPr>
            <w:tcW w:w="1581" w:type="dxa"/>
          </w:tcPr>
          <w:p w14:paraId="54873224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</w:tc>
        <w:tc>
          <w:tcPr>
            <w:tcW w:w="670" w:type="dxa"/>
          </w:tcPr>
          <w:p w14:paraId="619B6A9A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</w:t>
            </w:r>
          </w:p>
        </w:tc>
        <w:tc>
          <w:tcPr>
            <w:tcW w:w="720" w:type="dxa"/>
          </w:tcPr>
          <w:p w14:paraId="22557E19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</w:t>
            </w:r>
          </w:p>
        </w:tc>
        <w:tc>
          <w:tcPr>
            <w:tcW w:w="1444" w:type="dxa"/>
          </w:tcPr>
          <w:p w14:paraId="44D34AFD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; 3.77</w:t>
            </w:r>
          </w:p>
        </w:tc>
      </w:tr>
      <w:tr w:rsidR="0005041A" w:rsidRPr="00031949" w14:paraId="6431967E" w14:textId="77777777" w:rsidTr="008E20B1">
        <w:trPr>
          <w:trHeight w:val="338"/>
        </w:trPr>
        <w:tc>
          <w:tcPr>
            <w:tcW w:w="1701" w:type="dxa"/>
          </w:tcPr>
          <w:p w14:paraId="45C84941" w14:textId="77777777" w:rsidR="0005041A" w:rsidRPr="00031949" w:rsidRDefault="0005041A" w:rsidP="008E20B1">
            <w:pPr>
              <w:pStyle w:val="Cri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-</w:t>
            </w:r>
            <w:r w:rsidRPr="00D1025E">
              <w:rPr>
                <w:rFonts w:ascii="Symbol" w:hAnsi="Symbol"/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-Glc</w:t>
            </w:r>
          </w:p>
        </w:tc>
        <w:tc>
          <w:tcPr>
            <w:tcW w:w="1616" w:type="dxa"/>
            <w:vMerge/>
          </w:tcPr>
          <w:p w14:paraId="2FAF205A" w14:textId="77777777" w:rsidR="0005041A" w:rsidRPr="00031949" w:rsidRDefault="0005041A" w:rsidP="008E20B1">
            <w:pPr>
              <w:pStyle w:val="Cri"/>
              <w:rPr>
                <w:sz w:val="20"/>
                <w:szCs w:val="20"/>
              </w:rPr>
            </w:pPr>
          </w:p>
        </w:tc>
        <w:tc>
          <w:tcPr>
            <w:tcW w:w="1469" w:type="dxa"/>
          </w:tcPr>
          <w:p w14:paraId="6C78D916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687" w:type="dxa"/>
          </w:tcPr>
          <w:p w14:paraId="732D0A43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8</w:t>
            </w:r>
          </w:p>
        </w:tc>
        <w:tc>
          <w:tcPr>
            <w:tcW w:w="1581" w:type="dxa"/>
          </w:tcPr>
          <w:p w14:paraId="21EFB47D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3</w:t>
            </w:r>
          </w:p>
        </w:tc>
        <w:tc>
          <w:tcPr>
            <w:tcW w:w="670" w:type="dxa"/>
          </w:tcPr>
          <w:p w14:paraId="03EBD48A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</w:t>
            </w:r>
          </w:p>
        </w:tc>
        <w:tc>
          <w:tcPr>
            <w:tcW w:w="720" w:type="dxa"/>
          </w:tcPr>
          <w:p w14:paraId="09455D4C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1</w:t>
            </w:r>
          </w:p>
        </w:tc>
        <w:tc>
          <w:tcPr>
            <w:tcW w:w="1444" w:type="dxa"/>
          </w:tcPr>
          <w:p w14:paraId="4518D1B3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9</w:t>
            </w:r>
          </w:p>
        </w:tc>
      </w:tr>
      <w:tr w:rsidR="0005041A" w:rsidRPr="00031949" w14:paraId="311C348D" w14:textId="77777777" w:rsidTr="008E20B1">
        <w:tc>
          <w:tcPr>
            <w:tcW w:w="1701" w:type="dxa"/>
          </w:tcPr>
          <w:p w14:paraId="5D675123" w14:textId="77777777" w:rsidR="0005041A" w:rsidRPr="00031949" w:rsidRDefault="0005041A" w:rsidP="008E20B1">
            <w:pPr>
              <w:pStyle w:val="Cri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’</w:t>
            </w:r>
          </w:p>
        </w:tc>
        <w:tc>
          <w:tcPr>
            <w:tcW w:w="1616" w:type="dxa"/>
            <w:vMerge w:val="restart"/>
          </w:tcPr>
          <w:p w14:paraId="5FA0A519" w14:textId="77777777" w:rsidR="0005041A" w:rsidRPr="00031949" w:rsidRDefault="0005041A" w:rsidP="008E20B1">
            <w:pPr>
              <w:pStyle w:val="Cri"/>
              <w:rPr>
                <w:sz w:val="20"/>
                <w:szCs w:val="20"/>
              </w:rPr>
            </w:pPr>
            <w:r w:rsidRPr="00BF5D57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60288" behindDoc="0" locked="0" layoutInCell="1" allowOverlap="1" wp14:anchorId="481AE42C" wp14:editId="4AB053C2">
                  <wp:simplePos x="0" y="0"/>
                  <wp:positionH relativeFrom="column">
                    <wp:posOffset>4145</wp:posOffset>
                  </wp:positionH>
                  <wp:positionV relativeFrom="paragraph">
                    <wp:posOffset>-1893</wp:posOffset>
                  </wp:positionV>
                  <wp:extent cx="888365" cy="509270"/>
                  <wp:effectExtent l="0" t="0" r="0" b="0"/>
                  <wp:wrapNone/>
                  <wp:docPr id="1329935792" name="Grafik 13299357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65" cy="509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69" w:type="dxa"/>
          </w:tcPr>
          <w:p w14:paraId="30EA93D0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</w:t>
            </w:r>
          </w:p>
        </w:tc>
        <w:tc>
          <w:tcPr>
            <w:tcW w:w="687" w:type="dxa"/>
          </w:tcPr>
          <w:p w14:paraId="32356356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</w:t>
            </w:r>
          </w:p>
        </w:tc>
        <w:tc>
          <w:tcPr>
            <w:tcW w:w="1581" w:type="dxa"/>
          </w:tcPr>
          <w:p w14:paraId="4530ACBD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</w:t>
            </w:r>
          </w:p>
        </w:tc>
        <w:tc>
          <w:tcPr>
            <w:tcW w:w="670" w:type="dxa"/>
          </w:tcPr>
          <w:p w14:paraId="775FA7F9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  <w:tc>
          <w:tcPr>
            <w:tcW w:w="720" w:type="dxa"/>
          </w:tcPr>
          <w:p w14:paraId="2BBBE914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</w:t>
            </w:r>
          </w:p>
        </w:tc>
        <w:tc>
          <w:tcPr>
            <w:tcW w:w="1444" w:type="dxa"/>
          </w:tcPr>
          <w:p w14:paraId="62E97436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; 4.44</w:t>
            </w:r>
          </w:p>
        </w:tc>
      </w:tr>
      <w:tr w:rsidR="0005041A" w:rsidRPr="00031949" w14:paraId="07A9C01B" w14:textId="77777777" w:rsidTr="008E20B1">
        <w:tc>
          <w:tcPr>
            <w:tcW w:w="1701" w:type="dxa"/>
          </w:tcPr>
          <w:p w14:paraId="2218E582" w14:textId="77777777" w:rsidR="0005041A" w:rsidRPr="00031949" w:rsidRDefault="0005041A" w:rsidP="008E20B1">
            <w:pPr>
              <w:pStyle w:val="Cri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-</w:t>
            </w:r>
            <w:r w:rsidRPr="00D1025E">
              <w:rPr>
                <w:rFonts w:ascii="Symbol" w:hAnsi="Symbol"/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-Glc6Ala</w:t>
            </w:r>
          </w:p>
        </w:tc>
        <w:tc>
          <w:tcPr>
            <w:tcW w:w="1616" w:type="dxa"/>
            <w:vMerge/>
          </w:tcPr>
          <w:p w14:paraId="30296F5D" w14:textId="77777777" w:rsidR="0005041A" w:rsidRPr="00031949" w:rsidRDefault="0005041A" w:rsidP="008E20B1">
            <w:pPr>
              <w:pStyle w:val="Cri"/>
              <w:rPr>
                <w:sz w:val="20"/>
                <w:szCs w:val="20"/>
              </w:rPr>
            </w:pPr>
          </w:p>
        </w:tc>
        <w:tc>
          <w:tcPr>
            <w:tcW w:w="1469" w:type="dxa"/>
          </w:tcPr>
          <w:p w14:paraId="40A21309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</w:t>
            </w:r>
          </w:p>
        </w:tc>
        <w:tc>
          <w:tcPr>
            <w:tcW w:w="687" w:type="dxa"/>
          </w:tcPr>
          <w:p w14:paraId="24C1085A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6</w:t>
            </w:r>
          </w:p>
        </w:tc>
        <w:tc>
          <w:tcPr>
            <w:tcW w:w="1581" w:type="dxa"/>
          </w:tcPr>
          <w:p w14:paraId="1C6A347F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</w:t>
            </w:r>
          </w:p>
        </w:tc>
        <w:tc>
          <w:tcPr>
            <w:tcW w:w="670" w:type="dxa"/>
          </w:tcPr>
          <w:p w14:paraId="316CB0C6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</w:t>
            </w:r>
          </w:p>
        </w:tc>
        <w:tc>
          <w:tcPr>
            <w:tcW w:w="720" w:type="dxa"/>
          </w:tcPr>
          <w:p w14:paraId="31C65E18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</w:t>
            </w:r>
          </w:p>
        </w:tc>
        <w:tc>
          <w:tcPr>
            <w:tcW w:w="1444" w:type="dxa"/>
          </w:tcPr>
          <w:p w14:paraId="2214811B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5</w:t>
            </w:r>
          </w:p>
        </w:tc>
      </w:tr>
      <w:tr w:rsidR="0005041A" w:rsidRPr="00031949" w14:paraId="3A267F06" w14:textId="77777777" w:rsidTr="008E20B1">
        <w:tc>
          <w:tcPr>
            <w:tcW w:w="1701" w:type="dxa"/>
          </w:tcPr>
          <w:p w14:paraId="163B7060" w14:textId="77777777" w:rsidR="0005041A" w:rsidRPr="00031949" w:rsidRDefault="0005041A" w:rsidP="008E20B1">
            <w:pPr>
              <w:pStyle w:val="Cri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a</w:t>
            </w:r>
          </w:p>
        </w:tc>
        <w:tc>
          <w:tcPr>
            <w:tcW w:w="1616" w:type="dxa"/>
            <w:vMerge w:val="restart"/>
          </w:tcPr>
          <w:p w14:paraId="0152DEEE" w14:textId="77777777" w:rsidR="0005041A" w:rsidRPr="00031949" w:rsidRDefault="0005041A" w:rsidP="008E20B1">
            <w:pPr>
              <w:pStyle w:val="Cri"/>
              <w:rPr>
                <w:sz w:val="20"/>
                <w:szCs w:val="20"/>
              </w:rPr>
            </w:pPr>
            <w:r w:rsidRPr="00D12DBE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61312" behindDoc="0" locked="0" layoutInCell="1" allowOverlap="1" wp14:anchorId="698A2944" wp14:editId="745E1634">
                  <wp:simplePos x="0" y="0"/>
                  <wp:positionH relativeFrom="column">
                    <wp:posOffset>4145</wp:posOffset>
                  </wp:positionH>
                  <wp:positionV relativeFrom="paragraph">
                    <wp:posOffset>3451</wp:posOffset>
                  </wp:positionV>
                  <wp:extent cx="828040" cy="551815"/>
                  <wp:effectExtent l="0" t="0" r="0" b="0"/>
                  <wp:wrapNone/>
                  <wp:docPr id="1485085739" name="Grafik 14850857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8040" cy="551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69" w:type="dxa"/>
          </w:tcPr>
          <w:p w14:paraId="633F11F2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87" w:type="dxa"/>
          </w:tcPr>
          <w:p w14:paraId="05A067AE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</w:t>
            </w:r>
          </w:p>
        </w:tc>
        <w:tc>
          <w:tcPr>
            <w:tcW w:w="1581" w:type="dxa"/>
          </w:tcPr>
          <w:p w14:paraId="75B63954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670" w:type="dxa"/>
          </w:tcPr>
          <w:p w14:paraId="6AC2316A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36EEB0E9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444" w:type="dxa"/>
          </w:tcPr>
          <w:p w14:paraId="7E05A8B7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05041A" w:rsidRPr="00031949" w14:paraId="5617A5BB" w14:textId="77777777" w:rsidTr="008E20B1">
        <w:tc>
          <w:tcPr>
            <w:tcW w:w="1701" w:type="dxa"/>
            <w:tcBorders>
              <w:bottom w:val="single" w:sz="4" w:space="0" w:color="auto"/>
            </w:tcBorders>
          </w:tcPr>
          <w:p w14:paraId="71E3DD79" w14:textId="77777777" w:rsidR="0005041A" w:rsidRPr="00031949" w:rsidRDefault="0005041A" w:rsidP="008E20B1">
            <w:pPr>
              <w:pStyle w:val="Cri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16" w:type="dxa"/>
            <w:vMerge/>
            <w:tcBorders>
              <w:bottom w:val="single" w:sz="4" w:space="0" w:color="auto"/>
            </w:tcBorders>
          </w:tcPr>
          <w:p w14:paraId="4DB4520F" w14:textId="77777777" w:rsidR="0005041A" w:rsidRPr="00031949" w:rsidRDefault="0005041A" w:rsidP="008E20B1">
            <w:pPr>
              <w:pStyle w:val="Cri"/>
              <w:rPr>
                <w:sz w:val="20"/>
                <w:szCs w:val="20"/>
              </w:rPr>
            </w:pP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19BCE0E5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.5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7E0C63B1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3C59677A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--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4CE375A2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D24982D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0FEEC566" w14:textId="77777777" w:rsidR="0005041A" w:rsidRPr="00031949" w:rsidRDefault="0005041A" w:rsidP="008E20B1">
            <w:pPr>
              <w:pStyle w:val="Cr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</w:tbl>
    <w:p w14:paraId="643DE24E" w14:textId="77777777" w:rsidR="0005041A" w:rsidRPr="00F91275" w:rsidRDefault="0005041A" w:rsidP="0005041A">
      <w:pPr>
        <w:rPr>
          <w:sz w:val="20"/>
          <w:szCs w:val="20"/>
          <w:lang w:val="en-US"/>
        </w:rPr>
      </w:pPr>
      <w:r w:rsidRPr="00F91275">
        <w:rPr>
          <w:sz w:val="20"/>
          <w:szCs w:val="20"/>
          <w:lang w:val="en-US"/>
        </w:rPr>
        <w:t xml:space="preserve">* </w:t>
      </w:r>
      <w:r w:rsidRPr="006C3693">
        <w:rPr>
          <w:sz w:val="20"/>
          <w:szCs w:val="20"/>
          <w:lang w:val="en-US"/>
        </w:rPr>
        <w:t>These</w:t>
      </w:r>
      <w:r w:rsidRPr="00F91275">
        <w:rPr>
          <w:sz w:val="20"/>
          <w:szCs w:val="20"/>
          <w:lang w:val="en-US"/>
        </w:rPr>
        <w:t xml:space="preserve"> signals can be exchanged.</w:t>
      </w:r>
    </w:p>
    <w:p w14:paraId="51972AC0" w14:textId="5886B66F" w:rsidR="0005041A" w:rsidRDefault="0005041A">
      <w:pPr>
        <w:rPr>
          <w:rFonts w:ascii="Calibri" w:eastAsia="SimSun" w:hAnsi="Calibri" w:cs="Calibri"/>
          <w:bCs/>
          <w:lang w:val="en-US"/>
        </w:rPr>
      </w:pPr>
      <w:r>
        <w:rPr>
          <w:rFonts w:ascii="Calibri" w:eastAsia="SimSun" w:hAnsi="Calibri" w:cs="Calibri"/>
          <w:bCs/>
          <w:lang w:val="en-US"/>
        </w:rPr>
        <w:br w:type="page"/>
      </w:r>
    </w:p>
    <w:p w14:paraId="1C66576B" w14:textId="77777777" w:rsidR="0005041A" w:rsidRPr="00DD3697" w:rsidRDefault="0005041A" w:rsidP="0005041A">
      <w:pPr>
        <w:rPr>
          <w:lang w:val="en-US"/>
        </w:rPr>
      </w:pPr>
      <w:r w:rsidRPr="00DD3697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4</w:t>
      </w:r>
      <w:r w:rsidRPr="00DD3697">
        <w:rPr>
          <w:b/>
          <w:bCs/>
          <w:lang w:val="en-US"/>
        </w:rPr>
        <w:t>:</w:t>
      </w:r>
      <w:r w:rsidRPr="00DD3697">
        <w:rPr>
          <w:lang w:val="en-US"/>
        </w:rPr>
        <w:t xml:space="preserve"> The nucleotide sequence of </w:t>
      </w:r>
      <w:r w:rsidRPr="00DD3697">
        <w:rPr>
          <w:i/>
          <w:iCs/>
          <w:lang w:val="en-US"/>
        </w:rPr>
        <w:t>S. epidermidis</w:t>
      </w:r>
      <w:r w:rsidRPr="00DD3697">
        <w:rPr>
          <w:lang w:val="en-US"/>
        </w:rPr>
        <w:t xml:space="preserve"> 1457 </w:t>
      </w:r>
      <w:r w:rsidRPr="00DD3697">
        <w:rPr>
          <w:i/>
          <w:iCs/>
          <w:lang w:val="en-US"/>
        </w:rPr>
        <w:t>tagE</w:t>
      </w:r>
      <w:r w:rsidRPr="00DD3697">
        <w:rPr>
          <w:lang w:val="en-US"/>
        </w:rPr>
        <w:t xml:space="preserve"> was blasted against all 218 </w:t>
      </w:r>
      <w:r w:rsidRPr="00DD3697">
        <w:rPr>
          <w:i/>
          <w:iCs/>
          <w:lang w:val="en-US"/>
        </w:rPr>
        <w:t>S. epidermidis</w:t>
      </w:r>
      <w:r w:rsidRPr="00DD3697">
        <w:rPr>
          <w:lang w:val="en-US"/>
        </w:rPr>
        <w:t xml:space="preserve"> genomes available at the NCBI genome database. Nucleotide conservation, query coverage and flanking base pairs are shown.</w:t>
      </w:r>
      <w:r>
        <w:fldChar w:fldCharType="begin"/>
      </w:r>
      <w:r w:rsidRPr="00DD3697">
        <w:rPr>
          <w:lang w:val="en-US"/>
        </w:rPr>
        <w:instrText xml:space="preserve"> LINK Excel.Sheet.12 "D:\\Promotion\\Manuskript\\mbio\\Revision\\Einreichen endgültige Dateien\\AdditionalFiles\\AdditionalDataTable1.xlsx" "tagE_blast_nuc!R3C1:R222C5" \a \f 5 \h  \* MERGEFORMAT </w:instrText>
      </w:r>
      <w:r>
        <w:fldChar w:fldCharType="separate"/>
      </w:r>
    </w:p>
    <w:tbl>
      <w:tblPr>
        <w:tblStyle w:val="TableGrid"/>
        <w:tblW w:w="8349" w:type="dxa"/>
        <w:tblLook w:val="04A0" w:firstRow="1" w:lastRow="0" w:firstColumn="1" w:lastColumn="0" w:noHBand="0" w:noVBand="1"/>
      </w:tblPr>
      <w:tblGrid>
        <w:gridCol w:w="2263"/>
        <w:gridCol w:w="2127"/>
        <w:gridCol w:w="1559"/>
        <w:gridCol w:w="1280"/>
        <w:gridCol w:w="1120"/>
      </w:tblGrid>
      <w:tr w:rsidR="0005041A" w:rsidRPr="00DD3697" w14:paraId="694BA7FA" w14:textId="77777777" w:rsidTr="008E20B1">
        <w:trPr>
          <w:trHeight w:val="300"/>
        </w:trPr>
        <w:tc>
          <w:tcPr>
            <w:tcW w:w="2263" w:type="dxa"/>
            <w:shd w:val="clear" w:color="auto" w:fill="D9D9D9" w:themeFill="background1" w:themeFillShade="D9"/>
            <w:noWrap/>
            <w:hideMark/>
          </w:tcPr>
          <w:p w14:paraId="1D346A02" w14:textId="77777777" w:rsidR="0005041A" w:rsidRPr="00DD3697" w:rsidRDefault="0005041A" w:rsidP="008E20B1">
            <w:pPr>
              <w:rPr>
                <w:b/>
                <w:bCs/>
                <w:lang w:val="en-US"/>
              </w:rPr>
            </w:pPr>
            <w:r w:rsidRPr="00DD3697">
              <w:rPr>
                <w:b/>
                <w:bCs/>
                <w:lang w:val="en-US"/>
              </w:rPr>
              <w:t xml:space="preserve">Accession-Nr. of </w:t>
            </w:r>
            <w:r w:rsidRPr="00DD3697">
              <w:rPr>
                <w:b/>
                <w:bCs/>
                <w:i/>
                <w:iCs/>
                <w:lang w:val="en-US"/>
              </w:rPr>
              <w:t>S. epidermidis</w:t>
            </w:r>
            <w:r w:rsidRPr="00DD3697">
              <w:rPr>
                <w:b/>
                <w:bCs/>
                <w:lang w:val="en-US"/>
              </w:rPr>
              <w:t xml:space="preserve"> genome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7ED382CC" w14:textId="77777777" w:rsidR="0005041A" w:rsidRPr="00DD3697" w:rsidRDefault="0005041A" w:rsidP="008E20B1">
            <w:pPr>
              <w:rPr>
                <w:b/>
                <w:bCs/>
              </w:rPr>
            </w:pPr>
            <w:r w:rsidRPr="00DD3697">
              <w:rPr>
                <w:b/>
                <w:bCs/>
              </w:rPr>
              <w:t>Nucleotide sequence conservation</w:t>
            </w:r>
            <w:r>
              <w:rPr>
                <w:b/>
                <w:bCs/>
              </w:rPr>
              <w:t xml:space="preserve"> [%]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34DD588" w14:textId="77777777" w:rsidR="0005041A" w:rsidRPr="00DD3697" w:rsidRDefault="0005041A" w:rsidP="008E20B1">
            <w:pPr>
              <w:rPr>
                <w:b/>
                <w:bCs/>
              </w:rPr>
            </w:pPr>
            <w:r w:rsidRPr="00DD3697">
              <w:rPr>
                <w:b/>
                <w:bCs/>
              </w:rPr>
              <w:t>Query coverage</w:t>
            </w:r>
            <w:r>
              <w:rPr>
                <w:b/>
                <w:bCs/>
              </w:rPr>
              <w:t xml:space="preserve"> [bp]</w:t>
            </w:r>
          </w:p>
        </w:tc>
        <w:tc>
          <w:tcPr>
            <w:tcW w:w="2400" w:type="dxa"/>
            <w:gridSpan w:val="2"/>
            <w:shd w:val="clear" w:color="auto" w:fill="D9D9D9" w:themeFill="background1" w:themeFillShade="D9"/>
            <w:noWrap/>
            <w:hideMark/>
          </w:tcPr>
          <w:p w14:paraId="2C057AFB" w14:textId="77777777" w:rsidR="0005041A" w:rsidRPr="00DD3697" w:rsidRDefault="0005041A" w:rsidP="008E20B1">
            <w:pPr>
              <w:rPr>
                <w:b/>
                <w:bCs/>
              </w:rPr>
            </w:pPr>
            <w:r w:rsidRPr="00DD3697">
              <w:rPr>
                <w:b/>
                <w:bCs/>
              </w:rPr>
              <w:t>Flanking base pairs</w:t>
            </w:r>
          </w:p>
        </w:tc>
      </w:tr>
      <w:tr w:rsidR="0005041A" w:rsidRPr="00DD3697" w14:paraId="38ED85B7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67815E3" w14:textId="77777777" w:rsidR="0005041A" w:rsidRPr="00DD3697" w:rsidRDefault="0005041A" w:rsidP="008E20B1">
            <w:r w:rsidRPr="00DD3697">
              <w:t>LR735432.1</w:t>
            </w:r>
          </w:p>
        </w:tc>
        <w:tc>
          <w:tcPr>
            <w:tcW w:w="2127" w:type="dxa"/>
            <w:noWrap/>
            <w:hideMark/>
          </w:tcPr>
          <w:p w14:paraId="17EC66CE" w14:textId="77777777" w:rsidR="0005041A" w:rsidRPr="00DD3697" w:rsidRDefault="0005041A" w:rsidP="008E20B1">
            <w:r w:rsidRPr="00DD3697">
              <w:t>100.000</w:t>
            </w:r>
          </w:p>
        </w:tc>
        <w:tc>
          <w:tcPr>
            <w:tcW w:w="1559" w:type="dxa"/>
            <w:noWrap/>
            <w:hideMark/>
          </w:tcPr>
          <w:p w14:paraId="6330AF4C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DC1D4DE" w14:textId="77777777" w:rsidR="0005041A" w:rsidRPr="00DD3697" w:rsidRDefault="0005041A" w:rsidP="008E20B1">
            <w:r w:rsidRPr="00DD3697">
              <w:t>540407</w:t>
            </w:r>
          </w:p>
        </w:tc>
        <w:tc>
          <w:tcPr>
            <w:tcW w:w="1120" w:type="dxa"/>
            <w:noWrap/>
            <w:hideMark/>
          </w:tcPr>
          <w:p w14:paraId="701035D1" w14:textId="77777777" w:rsidR="0005041A" w:rsidRPr="00DD3697" w:rsidRDefault="0005041A" w:rsidP="008E20B1">
            <w:r w:rsidRPr="00DD3697">
              <w:t>538917</w:t>
            </w:r>
          </w:p>
        </w:tc>
      </w:tr>
      <w:tr w:rsidR="0005041A" w:rsidRPr="00DD3697" w14:paraId="6F33DAD1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B2FA1D0" w14:textId="77777777" w:rsidR="0005041A" w:rsidRPr="00DD3697" w:rsidRDefault="0005041A" w:rsidP="008E20B1">
            <w:r w:rsidRPr="00DD3697">
              <w:t>CP121509.1</w:t>
            </w:r>
          </w:p>
        </w:tc>
        <w:tc>
          <w:tcPr>
            <w:tcW w:w="2127" w:type="dxa"/>
            <w:noWrap/>
            <w:hideMark/>
          </w:tcPr>
          <w:p w14:paraId="3D5F645B" w14:textId="77777777" w:rsidR="0005041A" w:rsidRPr="00DD3697" w:rsidRDefault="0005041A" w:rsidP="008E20B1">
            <w:r w:rsidRPr="00DD3697">
              <w:t>100.000</w:t>
            </w:r>
          </w:p>
        </w:tc>
        <w:tc>
          <w:tcPr>
            <w:tcW w:w="1559" w:type="dxa"/>
            <w:noWrap/>
            <w:hideMark/>
          </w:tcPr>
          <w:p w14:paraId="0F99CEF4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1AA51C97" w14:textId="77777777" w:rsidR="0005041A" w:rsidRPr="00DD3697" w:rsidRDefault="0005041A" w:rsidP="008E20B1">
            <w:r w:rsidRPr="00DD3697">
              <w:t>623201</w:t>
            </w:r>
          </w:p>
        </w:tc>
        <w:tc>
          <w:tcPr>
            <w:tcW w:w="1120" w:type="dxa"/>
            <w:noWrap/>
            <w:hideMark/>
          </w:tcPr>
          <w:p w14:paraId="4B469E4D" w14:textId="77777777" w:rsidR="0005041A" w:rsidRPr="00DD3697" w:rsidRDefault="0005041A" w:rsidP="008E20B1">
            <w:r w:rsidRPr="00DD3697">
              <w:t>621711</w:t>
            </w:r>
          </w:p>
        </w:tc>
      </w:tr>
      <w:tr w:rsidR="0005041A" w:rsidRPr="00DD3697" w14:paraId="5EF4D7DC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35E84E1" w14:textId="77777777" w:rsidR="0005041A" w:rsidRPr="00DD3697" w:rsidRDefault="0005041A" w:rsidP="008E20B1">
            <w:r w:rsidRPr="00DD3697">
              <w:t>CP094728.1</w:t>
            </w:r>
          </w:p>
        </w:tc>
        <w:tc>
          <w:tcPr>
            <w:tcW w:w="2127" w:type="dxa"/>
            <w:noWrap/>
            <w:hideMark/>
          </w:tcPr>
          <w:p w14:paraId="4C1C7671" w14:textId="77777777" w:rsidR="0005041A" w:rsidRPr="00DD3697" w:rsidRDefault="0005041A" w:rsidP="008E20B1">
            <w:r w:rsidRPr="00DD3697">
              <w:t>100.000</w:t>
            </w:r>
          </w:p>
        </w:tc>
        <w:tc>
          <w:tcPr>
            <w:tcW w:w="1559" w:type="dxa"/>
            <w:noWrap/>
            <w:hideMark/>
          </w:tcPr>
          <w:p w14:paraId="7AF8AA8F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0B4242A" w14:textId="77777777" w:rsidR="0005041A" w:rsidRPr="00DD3697" w:rsidRDefault="0005041A" w:rsidP="008E20B1">
            <w:r w:rsidRPr="00DD3697">
              <w:t>517857</w:t>
            </w:r>
          </w:p>
        </w:tc>
        <w:tc>
          <w:tcPr>
            <w:tcW w:w="1120" w:type="dxa"/>
            <w:noWrap/>
            <w:hideMark/>
          </w:tcPr>
          <w:p w14:paraId="09DC2E9C" w14:textId="77777777" w:rsidR="0005041A" w:rsidRPr="00DD3697" w:rsidRDefault="0005041A" w:rsidP="008E20B1">
            <w:r w:rsidRPr="00DD3697">
              <w:t>516367</w:t>
            </w:r>
          </w:p>
        </w:tc>
      </w:tr>
      <w:tr w:rsidR="0005041A" w:rsidRPr="00DD3697" w14:paraId="22FF7A85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7209EDCF" w14:textId="77777777" w:rsidR="0005041A" w:rsidRPr="00DD3697" w:rsidRDefault="0005041A" w:rsidP="008E20B1">
            <w:r w:rsidRPr="00DD3697">
              <w:t>CP090575.1</w:t>
            </w:r>
          </w:p>
        </w:tc>
        <w:tc>
          <w:tcPr>
            <w:tcW w:w="2127" w:type="dxa"/>
            <w:noWrap/>
            <w:hideMark/>
          </w:tcPr>
          <w:p w14:paraId="01F504B5" w14:textId="77777777" w:rsidR="0005041A" w:rsidRPr="00DD3697" w:rsidRDefault="0005041A" w:rsidP="008E20B1">
            <w:r w:rsidRPr="00DD3697">
              <w:t>100.000</w:t>
            </w:r>
          </w:p>
        </w:tc>
        <w:tc>
          <w:tcPr>
            <w:tcW w:w="1559" w:type="dxa"/>
            <w:noWrap/>
            <w:hideMark/>
          </w:tcPr>
          <w:p w14:paraId="2FC23373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83C9640" w14:textId="77777777" w:rsidR="0005041A" w:rsidRPr="00DD3697" w:rsidRDefault="0005041A" w:rsidP="008E20B1">
            <w:r w:rsidRPr="00DD3697">
              <w:t>444950</w:t>
            </w:r>
          </w:p>
        </w:tc>
        <w:tc>
          <w:tcPr>
            <w:tcW w:w="1120" w:type="dxa"/>
            <w:noWrap/>
            <w:hideMark/>
          </w:tcPr>
          <w:p w14:paraId="575CED11" w14:textId="77777777" w:rsidR="0005041A" w:rsidRPr="00DD3697" w:rsidRDefault="0005041A" w:rsidP="008E20B1">
            <w:r w:rsidRPr="00DD3697">
              <w:t>443460</w:t>
            </w:r>
          </w:p>
        </w:tc>
      </w:tr>
      <w:tr w:rsidR="0005041A" w:rsidRPr="00DD3697" w14:paraId="0230A65F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E0C15E3" w14:textId="77777777" w:rsidR="0005041A" w:rsidRPr="00DD3697" w:rsidRDefault="0005041A" w:rsidP="008E20B1">
            <w:r w:rsidRPr="00DD3697">
              <w:t>CP070057.1</w:t>
            </w:r>
          </w:p>
        </w:tc>
        <w:tc>
          <w:tcPr>
            <w:tcW w:w="2127" w:type="dxa"/>
            <w:noWrap/>
            <w:hideMark/>
          </w:tcPr>
          <w:p w14:paraId="70B06992" w14:textId="77777777" w:rsidR="0005041A" w:rsidRPr="00DD3697" w:rsidRDefault="0005041A" w:rsidP="008E20B1">
            <w:r w:rsidRPr="00DD3697">
              <w:t>100.000</w:t>
            </w:r>
          </w:p>
        </w:tc>
        <w:tc>
          <w:tcPr>
            <w:tcW w:w="1559" w:type="dxa"/>
            <w:noWrap/>
            <w:hideMark/>
          </w:tcPr>
          <w:p w14:paraId="3ACF0A83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3D322D3" w14:textId="77777777" w:rsidR="0005041A" w:rsidRPr="00DD3697" w:rsidRDefault="0005041A" w:rsidP="008E20B1">
            <w:r w:rsidRPr="00DD3697">
              <w:t>1234798</w:t>
            </w:r>
          </w:p>
        </w:tc>
        <w:tc>
          <w:tcPr>
            <w:tcW w:w="1120" w:type="dxa"/>
            <w:noWrap/>
            <w:hideMark/>
          </w:tcPr>
          <w:p w14:paraId="45EBCD52" w14:textId="77777777" w:rsidR="0005041A" w:rsidRPr="00DD3697" w:rsidRDefault="0005041A" w:rsidP="008E20B1">
            <w:r w:rsidRPr="00DD3697">
              <w:t>1236288</w:t>
            </w:r>
          </w:p>
        </w:tc>
      </w:tr>
      <w:tr w:rsidR="0005041A" w:rsidRPr="00DD3697" w14:paraId="70CE502F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F6B4D5A" w14:textId="77777777" w:rsidR="0005041A" w:rsidRPr="00DD3697" w:rsidRDefault="0005041A" w:rsidP="008E20B1">
            <w:r w:rsidRPr="00DD3697">
              <w:t>CP043781.1</w:t>
            </w:r>
          </w:p>
        </w:tc>
        <w:tc>
          <w:tcPr>
            <w:tcW w:w="2127" w:type="dxa"/>
            <w:noWrap/>
            <w:hideMark/>
          </w:tcPr>
          <w:p w14:paraId="72832A12" w14:textId="77777777" w:rsidR="0005041A" w:rsidRPr="00DD3697" w:rsidRDefault="0005041A" w:rsidP="008E20B1">
            <w:r w:rsidRPr="00DD3697">
              <w:t>100.000</w:t>
            </w:r>
          </w:p>
        </w:tc>
        <w:tc>
          <w:tcPr>
            <w:tcW w:w="1559" w:type="dxa"/>
            <w:noWrap/>
            <w:hideMark/>
          </w:tcPr>
          <w:p w14:paraId="2CF1E41C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6C8CB7B" w14:textId="77777777" w:rsidR="0005041A" w:rsidRPr="00DD3697" w:rsidRDefault="0005041A" w:rsidP="008E20B1">
            <w:r w:rsidRPr="00DD3697">
              <w:t>802308</w:t>
            </w:r>
          </w:p>
        </w:tc>
        <w:tc>
          <w:tcPr>
            <w:tcW w:w="1120" w:type="dxa"/>
            <w:noWrap/>
            <w:hideMark/>
          </w:tcPr>
          <w:p w14:paraId="70330832" w14:textId="77777777" w:rsidR="0005041A" w:rsidRPr="00DD3697" w:rsidRDefault="0005041A" w:rsidP="008E20B1">
            <w:r w:rsidRPr="00DD3697">
              <w:t>800818</w:t>
            </w:r>
          </w:p>
        </w:tc>
      </w:tr>
      <w:tr w:rsidR="0005041A" w:rsidRPr="00DD3697" w14:paraId="559327C3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5E71C2D" w14:textId="77777777" w:rsidR="0005041A" w:rsidRPr="00DD3697" w:rsidRDefault="0005041A" w:rsidP="008E20B1">
            <w:r w:rsidRPr="00DD3697">
              <w:t>CP020463.1</w:t>
            </w:r>
          </w:p>
        </w:tc>
        <w:tc>
          <w:tcPr>
            <w:tcW w:w="2127" w:type="dxa"/>
            <w:noWrap/>
            <w:hideMark/>
          </w:tcPr>
          <w:p w14:paraId="7E30C2FC" w14:textId="77777777" w:rsidR="0005041A" w:rsidRPr="00DD3697" w:rsidRDefault="0005041A" w:rsidP="008E20B1">
            <w:r w:rsidRPr="00DD3697">
              <w:t>100.000</w:t>
            </w:r>
          </w:p>
        </w:tc>
        <w:tc>
          <w:tcPr>
            <w:tcW w:w="1559" w:type="dxa"/>
            <w:noWrap/>
            <w:hideMark/>
          </w:tcPr>
          <w:p w14:paraId="2FB5392E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65F6876" w14:textId="77777777" w:rsidR="0005041A" w:rsidRPr="00DD3697" w:rsidRDefault="0005041A" w:rsidP="008E20B1">
            <w:r w:rsidRPr="00DD3697">
              <w:t>477023</w:t>
            </w:r>
          </w:p>
        </w:tc>
        <w:tc>
          <w:tcPr>
            <w:tcW w:w="1120" w:type="dxa"/>
            <w:noWrap/>
            <w:hideMark/>
          </w:tcPr>
          <w:p w14:paraId="25374D09" w14:textId="77777777" w:rsidR="0005041A" w:rsidRPr="00DD3697" w:rsidRDefault="0005041A" w:rsidP="008E20B1">
            <w:r w:rsidRPr="00DD3697">
              <w:t>475533</w:t>
            </w:r>
          </w:p>
        </w:tc>
      </w:tr>
      <w:tr w:rsidR="0005041A" w:rsidRPr="00DD3697" w14:paraId="72E18E05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9694759" w14:textId="77777777" w:rsidR="0005041A" w:rsidRPr="00DD3697" w:rsidRDefault="0005041A" w:rsidP="008E20B1">
            <w:r w:rsidRPr="00DD3697">
              <w:t>CP000029.1</w:t>
            </w:r>
          </w:p>
        </w:tc>
        <w:tc>
          <w:tcPr>
            <w:tcW w:w="2127" w:type="dxa"/>
            <w:noWrap/>
            <w:hideMark/>
          </w:tcPr>
          <w:p w14:paraId="26E2DD34" w14:textId="77777777" w:rsidR="0005041A" w:rsidRPr="00DD3697" w:rsidRDefault="0005041A" w:rsidP="008E20B1">
            <w:r w:rsidRPr="00DD3697">
              <w:t>100.000</w:t>
            </w:r>
          </w:p>
        </w:tc>
        <w:tc>
          <w:tcPr>
            <w:tcW w:w="1559" w:type="dxa"/>
            <w:noWrap/>
            <w:hideMark/>
          </w:tcPr>
          <w:p w14:paraId="684CCC62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6549CA27" w14:textId="77777777" w:rsidR="0005041A" w:rsidRPr="00DD3697" w:rsidRDefault="0005041A" w:rsidP="008E20B1">
            <w:r w:rsidRPr="00DD3697">
              <w:t>2077256</w:t>
            </w:r>
          </w:p>
        </w:tc>
        <w:tc>
          <w:tcPr>
            <w:tcW w:w="1120" w:type="dxa"/>
            <w:noWrap/>
            <w:hideMark/>
          </w:tcPr>
          <w:p w14:paraId="5ADD325A" w14:textId="77777777" w:rsidR="0005041A" w:rsidRPr="00DD3697" w:rsidRDefault="0005041A" w:rsidP="008E20B1">
            <w:r w:rsidRPr="00DD3697">
              <w:t>2078746</w:t>
            </w:r>
          </w:p>
        </w:tc>
      </w:tr>
      <w:tr w:rsidR="0005041A" w:rsidRPr="00DD3697" w14:paraId="2750900A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2124229" w14:textId="77777777" w:rsidR="0005041A" w:rsidRPr="00DD3697" w:rsidRDefault="0005041A" w:rsidP="008E20B1">
            <w:r w:rsidRPr="00DD3697">
              <w:t>CP133254.1</w:t>
            </w:r>
          </w:p>
        </w:tc>
        <w:tc>
          <w:tcPr>
            <w:tcW w:w="2127" w:type="dxa"/>
            <w:noWrap/>
            <w:hideMark/>
          </w:tcPr>
          <w:p w14:paraId="218111E9" w14:textId="77777777" w:rsidR="0005041A" w:rsidRPr="00DD3697" w:rsidRDefault="0005041A" w:rsidP="008E20B1">
            <w:r w:rsidRPr="00DD3697">
              <w:t>99.531</w:t>
            </w:r>
          </w:p>
        </w:tc>
        <w:tc>
          <w:tcPr>
            <w:tcW w:w="1559" w:type="dxa"/>
            <w:noWrap/>
            <w:hideMark/>
          </w:tcPr>
          <w:p w14:paraId="6F98EA83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8699FBF" w14:textId="77777777" w:rsidR="0005041A" w:rsidRPr="00DD3697" w:rsidRDefault="0005041A" w:rsidP="008E20B1">
            <w:r w:rsidRPr="00DD3697">
              <w:t>186275</w:t>
            </w:r>
          </w:p>
        </w:tc>
        <w:tc>
          <w:tcPr>
            <w:tcW w:w="1120" w:type="dxa"/>
            <w:noWrap/>
            <w:hideMark/>
          </w:tcPr>
          <w:p w14:paraId="67223B79" w14:textId="77777777" w:rsidR="0005041A" w:rsidRPr="00DD3697" w:rsidRDefault="0005041A" w:rsidP="008E20B1">
            <w:r w:rsidRPr="00DD3697">
              <w:t>187765</w:t>
            </w:r>
          </w:p>
        </w:tc>
      </w:tr>
      <w:tr w:rsidR="0005041A" w:rsidRPr="00DD3697" w14:paraId="58B842EE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8B28581" w14:textId="77777777" w:rsidR="0005041A" w:rsidRPr="00DD3697" w:rsidRDefault="0005041A" w:rsidP="008E20B1">
            <w:r w:rsidRPr="00DD3697">
              <w:t>LR735434.1</w:t>
            </w:r>
          </w:p>
        </w:tc>
        <w:tc>
          <w:tcPr>
            <w:tcW w:w="2127" w:type="dxa"/>
            <w:noWrap/>
            <w:hideMark/>
          </w:tcPr>
          <w:p w14:paraId="53B896B4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6B7A665B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1B5B1A3" w14:textId="77777777" w:rsidR="0005041A" w:rsidRPr="00DD3697" w:rsidRDefault="0005041A" w:rsidP="008E20B1">
            <w:r w:rsidRPr="00DD3697">
              <w:t>480695</w:t>
            </w:r>
          </w:p>
        </w:tc>
        <w:tc>
          <w:tcPr>
            <w:tcW w:w="1120" w:type="dxa"/>
            <w:noWrap/>
            <w:hideMark/>
          </w:tcPr>
          <w:p w14:paraId="426C885D" w14:textId="77777777" w:rsidR="0005041A" w:rsidRPr="00DD3697" w:rsidRDefault="0005041A" w:rsidP="008E20B1">
            <w:r w:rsidRPr="00DD3697">
              <w:t>479205</w:t>
            </w:r>
          </w:p>
        </w:tc>
      </w:tr>
      <w:tr w:rsidR="0005041A" w:rsidRPr="00DD3697" w14:paraId="55FB448D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FEC9AED" w14:textId="77777777" w:rsidR="0005041A" w:rsidRPr="00DD3697" w:rsidRDefault="0005041A" w:rsidP="008E20B1">
            <w:r w:rsidRPr="00DD3697">
              <w:t>LR134536.1</w:t>
            </w:r>
          </w:p>
        </w:tc>
        <w:tc>
          <w:tcPr>
            <w:tcW w:w="2127" w:type="dxa"/>
            <w:noWrap/>
            <w:hideMark/>
          </w:tcPr>
          <w:p w14:paraId="2300303E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59479290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9CE8890" w14:textId="77777777" w:rsidR="0005041A" w:rsidRPr="00DD3697" w:rsidRDefault="0005041A" w:rsidP="008E20B1">
            <w:r w:rsidRPr="00DD3697">
              <w:t>465413</w:t>
            </w:r>
          </w:p>
        </w:tc>
        <w:tc>
          <w:tcPr>
            <w:tcW w:w="1120" w:type="dxa"/>
            <w:noWrap/>
            <w:hideMark/>
          </w:tcPr>
          <w:p w14:paraId="7359C584" w14:textId="77777777" w:rsidR="0005041A" w:rsidRPr="00DD3697" w:rsidRDefault="0005041A" w:rsidP="008E20B1">
            <w:r w:rsidRPr="00DD3697">
              <w:t>463923</w:t>
            </w:r>
          </w:p>
        </w:tc>
      </w:tr>
      <w:tr w:rsidR="0005041A" w:rsidRPr="00DD3697" w14:paraId="444CD2AD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381A8C5" w14:textId="77777777" w:rsidR="0005041A" w:rsidRPr="00DD3697" w:rsidRDefault="0005041A" w:rsidP="008E20B1">
            <w:r w:rsidRPr="00DD3697">
              <w:t>CP133663.1</w:t>
            </w:r>
          </w:p>
        </w:tc>
        <w:tc>
          <w:tcPr>
            <w:tcW w:w="2127" w:type="dxa"/>
            <w:noWrap/>
            <w:hideMark/>
          </w:tcPr>
          <w:p w14:paraId="40345559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32BB119F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D9FD5E1" w14:textId="77777777" w:rsidR="0005041A" w:rsidRPr="00DD3697" w:rsidRDefault="0005041A" w:rsidP="008E20B1">
            <w:r w:rsidRPr="00DD3697">
              <w:t>511762</w:t>
            </w:r>
          </w:p>
        </w:tc>
        <w:tc>
          <w:tcPr>
            <w:tcW w:w="1120" w:type="dxa"/>
            <w:noWrap/>
            <w:hideMark/>
          </w:tcPr>
          <w:p w14:paraId="07DCFFC5" w14:textId="77777777" w:rsidR="0005041A" w:rsidRPr="00DD3697" w:rsidRDefault="0005041A" w:rsidP="008E20B1">
            <w:r w:rsidRPr="00DD3697">
              <w:t>510272</w:t>
            </w:r>
          </w:p>
        </w:tc>
      </w:tr>
      <w:tr w:rsidR="0005041A" w:rsidRPr="00DD3697" w14:paraId="46B861C1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23B13D5" w14:textId="77777777" w:rsidR="0005041A" w:rsidRPr="00DD3697" w:rsidRDefault="0005041A" w:rsidP="008E20B1">
            <w:r w:rsidRPr="00DD3697">
              <w:t>CP120426.1</w:t>
            </w:r>
          </w:p>
        </w:tc>
        <w:tc>
          <w:tcPr>
            <w:tcW w:w="2127" w:type="dxa"/>
            <w:noWrap/>
            <w:hideMark/>
          </w:tcPr>
          <w:p w14:paraId="3F74BC2E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7C63F677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1F3378E" w14:textId="77777777" w:rsidR="0005041A" w:rsidRPr="00DD3697" w:rsidRDefault="0005041A" w:rsidP="008E20B1">
            <w:r w:rsidRPr="00DD3697">
              <w:t>367868</w:t>
            </w:r>
          </w:p>
        </w:tc>
        <w:tc>
          <w:tcPr>
            <w:tcW w:w="1120" w:type="dxa"/>
            <w:noWrap/>
            <w:hideMark/>
          </w:tcPr>
          <w:p w14:paraId="0AA71409" w14:textId="77777777" w:rsidR="0005041A" w:rsidRPr="00DD3697" w:rsidRDefault="0005041A" w:rsidP="008E20B1">
            <w:r w:rsidRPr="00DD3697">
              <w:t>369358</w:t>
            </w:r>
          </w:p>
        </w:tc>
      </w:tr>
      <w:tr w:rsidR="0005041A" w:rsidRPr="00DD3697" w14:paraId="200F7DF6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A8B03B4" w14:textId="77777777" w:rsidR="0005041A" w:rsidRPr="00DD3697" w:rsidRDefault="0005041A" w:rsidP="008E20B1">
            <w:r w:rsidRPr="00DD3697">
              <w:t>CP120425.1</w:t>
            </w:r>
          </w:p>
        </w:tc>
        <w:tc>
          <w:tcPr>
            <w:tcW w:w="2127" w:type="dxa"/>
            <w:noWrap/>
            <w:hideMark/>
          </w:tcPr>
          <w:p w14:paraId="3219DB05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24F4255C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54A0C65" w14:textId="77777777" w:rsidR="0005041A" w:rsidRPr="00DD3697" w:rsidRDefault="0005041A" w:rsidP="008E20B1">
            <w:r w:rsidRPr="00DD3697">
              <w:t>1852432</w:t>
            </w:r>
          </w:p>
        </w:tc>
        <w:tc>
          <w:tcPr>
            <w:tcW w:w="1120" w:type="dxa"/>
            <w:noWrap/>
            <w:hideMark/>
          </w:tcPr>
          <w:p w14:paraId="44CA4D97" w14:textId="77777777" w:rsidR="0005041A" w:rsidRPr="00DD3697" w:rsidRDefault="0005041A" w:rsidP="008E20B1">
            <w:r w:rsidRPr="00DD3697">
              <w:t>1850942</w:t>
            </w:r>
          </w:p>
        </w:tc>
      </w:tr>
      <w:tr w:rsidR="0005041A" w:rsidRPr="00DD3697" w14:paraId="2CEAD54B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D60139F" w14:textId="77777777" w:rsidR="0005041A" w:rsidRPr="00DD3697" w:rsidRDefault="0005041A" w:rsidP="008E20B1">
            <w:r w:rsidRPr="00DD3697">
              <w:t>CP120423.1</w:t>
            </w:r>
          </w:p>
        </w:tc>
        <w:tc>
          <w:tcPr>
            <w:tcW w:w="2127" w:type="dxa"/>
            <w:noWrap/>
            <w:hideMark/>
          </w:tcPr>
          <w:p w14:paraId="39DD78A7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006A79DC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0FD1A293" w14:textId="77777777" w:rsidR="0005041A" w:rsidRPr="00DD3697" w:rsidRDefault="0005041A" w:rsidP="008E20B1">
            <w:r w:rsidRPr="00DD3697">
              <w:t>368103</w:t>
            </w:r>
          </w:p>
        </w:tc>
        <w:tc>
          <w:tcPr>
            <w:tcW w:w="1120" w:type="dxa"/>
            <w:noWrap/>
            <w:hideMark/>
          </w:tcPr>
          <w:p w14:paraId="785696F9" w14:textId="77777777" w:rsidR="0005041A" w:rsidRPr="00DD3697" w:rsidRDefault="0005041A" w:rsidP="008E20B1">
            <w:r w:rsidRPr="00DD3697">
              <w:t>369593</w:t>
            </w:r>
          </w:p>
        </w:tc>
      </w:tr>
      <w:tr w:rsidR="0005041A" w:rsidRPr="00DD3697" w14:paraId="115715E0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8055FA9" w14:textId="77777777" w:rsidR="0005041A" w:rsidRPr="00DD3697" w:rsidRDefault="0005041A" w:rsidP="008E20B1">
            <w:r w:rsidRPr="00DD3697">
              <w:t>CP094733.1</w:t>
            </w:r>
          </w:p>
        </w:tc>
        <w:tc>
          <w:tcPr>
            <w:tcW w:w="2127" w:type="dxa"/>
            <w:noWrap/>
            <w:hideMark/>
          </w:tcPr>
          <w:p w14:paraId="11339FD4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04873BCC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30DA1ED" w14:textId="77777777" w:rsidR="0005041A" w:rsidRPr="00DD3697" w:rsidRDefault="0005041A" w:rsidP="008E20B1">
            <w:r w:rsidRPr="00DD3697">
              <w:t>532648</w:t>
            </w:r>
          </w:p>
        </w:tc>
        <w:tc>
          <w:tcPr>
            <w:tcW w:w="1120" w:type="dxa"/>
            <w:noWrap/>
            <w:hideMark/>
          </w:tcPr>
          <w:p w14:paraId="4D09F05E" w14:textId="77777777" w:rsidR="0005041A" w:rsidRPr="00DD3697" w:rsidRDefault="0005041A" w:rsidP="008E20B1">
            <w:r w:rsidRPr="00DD3697">
              <w:t>531158</w:t>
            </w:r>
          </w:p>
        </w:tc>
      </w:tr>
      <w:tr w:rsidR="0005041A" w:rsidRPr="00DD3697" w14:paraId="6818CCFD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4EEF00A" w14:textId="77777777" w:rsidR="0005041A" w:rsidRPr="00DD3697" w:rsidRDefault="0005041A" w:rsidP="008E20B1">
            <w:r w:rsidRPr="00DD3697">
              <w:t>CP094726.1</w:t>
            </w:r>
          </w:p>
        </w:tc>
        <w:tc>
          <w:tcPr>
            <w:tcW w:w="2127" w:type="dxa"/>
            <w:noWrap/>
            <w:hideMark/>
          </w:tcPr>
          <w:p w14:paraId="6D7B9C47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3A27382B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0DA2A483" w14:textId="77777777" w:rsidR="0005041A" w:rsidRPr="00DD3697" w:rsidRDefault="0005041A" w:rsidP="008E20B1">
            <w:r w:rsidRPr="00DD3697">
              <w:t>531345</w:t>
            </w:r>
          </w:p>
        </w:tc>
        <w:tc>
          <w:tcPr>
            <w:tcW w:w="1120" w:type="dxa"/>
            <w:noWrap/>
            <w:hideMark/>
          </w:tcPr>
          <w:p w14:paraId="338DF5BB" w14:textId="77777777" w:rsidR="0005041A" w:rsidRPr="00DD3697" w:rsidRDefault="0005041A" w:rsidP="008E20B1">
            <w:r w:rsidRPr="00DD3697">
              <w:t>529855</w:t>
            </w:r>
          </w:p>
        </w:tc>
      </w:tr>
      <w:tr w:rsidR="0005041A" w:rsidRPr="00DD3697" w14:paraId="2E5C92AD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A7CFFBF" w14:textId="77777777" w:rsidR="0005041A" w:rsidRPr="00DD3697" w:rsidRDefault="0005041A" w:rsidP="008E20B1">
            <w:r w:rsidRPr="00DD3697">
              <w:t>CP121231.1</w:t>
            </w:r>
          </w:p>
        </w:tc>
        <w:tc>
          <w:tcPr>
            <w:tcW w:w="2127" w:type="dxa"/>
            <w:noWrap/>
            <w:hideMark/>
          </w:tcPr>
          <w:p w14:paraId="486C0333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72C399EF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4F560EE" w14:textId="77777777" w:rsidR="0005041A" w:rsidRPr="00DD3697" w:rsidRDefault="0005041A" w:rsidP="008E20B1">
            <w:r w:rsidRPr="00DD3697">
              <w:t>2246656</w:t>
            </w:r>
          </w:p>
        </w:tc>
        <w:tc>
          <w:tcPr>
            <w:tcW w:w="1120" w:type="dxa"/>
            <w:noWrap/>
            <w:hideMark/>
          </w:tcPr>
          <w:p w14:paraId="64947515" w14:textId="77777777" w:rsidR="0005041A" w:rsidRPr="00DD3697" w:rsidRDefault="0005041A" w:rsidP="008E20B1">
            <w:r w:rsidRPr="00DD3697">
              <w:t>2245166</w:t>
            </w:r>
          </w:p>
        </w:tc>
      </w:tr>
      <w:tr w:rsidR="0005041A" w:rsidRPr="00DD3697" w14:paraId="0E477980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073CDD7" w14:textId="77777777" w:rsidR="0005041A" w:rsidRPr="00DD3697" w:rsidRDefault="0005041A" w:rsidP="008E20B1">
            <w:r w:rsidRPr="00DD3697">
              <w:t>CP102565.2</w:t>
            </w:r>
          </w:p>
        </w:tc>
        <w:tc>
          <w:tcPr>
            <w:tcW w:w="2127" w:type="dxa"/>
            <w:noWrap/>
            <w:hideMark/>
          </w:tcPr>
          <w:p w14:paraId="65AC8686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26B19F38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0735E756" w14:textId="77777777" w:rsidR="0005041A" w:rsidRPr="00DD3697" w:rsidRDefault="0005041A" w:rsidP="008E20B1">
            <w:r w:rsidRPr="00DD3697">
              <w:t>458174</w:t>
            </w:r>
          </w:p>
        </w:tc>
        <w:tc>
          <w:tcPr>
            <w:tcW w:w="1120" w:type="dxa"/>
            <w:noWrap/>
            <w:hideMark/>
          </w:tcPr>
          <w:p w14:paraId="39F8865D" w14:textId="77777777" w:rsidR="0005041A" w:rsidRPr="00DD3697" w:rsidRDefault="0005041A" w:rsidP="008E20B1">
            <w:r w:rsidRPr="00DD3697">
              <w:t>456684</w:t>
            </w:r>
          </w:p>
        </w:tc>
      </w:tr>
      <w:tr w:rsidR="0005041A" w:rsidRPr="00DD3697" w14:paraId="3B6CE4A0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70CE390" w14:textId="77777777" w:rsidR="0005041A" w:rsidRPr="00DD3697" w:rsidRDefault="0005041A" w:rsidP="008E20B1">
            <w:r w:rsidRPr="00DD3697">
              <w:t>CP093212.1</w:t>
            </w:r>
          </w:p>
        </w:tc>
        <w:tc>
          <w:tcPr>
            <w:tcW w:w="2127" w:type="dxa"/>
            <w:noWrap/>
            <w:hideMark/>
          </w:tcPr>
          <w:p w14:paraId="7482F0C3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5E5B66CB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383609F" w14:textId="77777777" w:rsidR="0005041A" w:rsidRPr="00DD3697" w:rsidRDefault="0005041A" w:rsidP="008E20B1">
            <w:r w:rsidRPr="00DD3697">
              <w:t>519324</w:t>
            </w:r>
          </w:p>
        </w:tc>
        <w:tc>
          <w:tcPr>
            <w:tcW w:w="1120" w:type="dxa"/>
            <w:noWrap/>
            <w:hideMark/>
          </w:tcPr>
          <w:p w14:paraId="121E9CAA" w14:textId="77777777" w:rsidR="0005041A" w:rsidRPr="00DD3697" w:rsidRDefault="0005041A" w:rsidP="008E20B1">
            <w:r w:rsidRPr="00DD3697">
              <w:t>517834</w:t>
            </w:r>
          </w:p>
        </w:tc>
      </w:tr>
      <w:tr w:rsidR="0005041A" w:rsidRPr="00DD3697" w14:paraId="2A731696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B8B90CF" w14:textId="77777777" w:rsidR="0005041A" w:rsidRPr="00DD3697" w:rsidRDefault="0005041A" w:rsidP="008E20B1">
            <w:r w:rsidRPr="00DD3697">
              <w:t>CP093198.1</w:t>
            </w:r>
          </w:p>
        </w:tc>
        <w:tc>
          <w:tcPr>
            <w:tcW w:w="2127" w:type="dxa"/>
            <w:noWrap/>
            <w:hideMark/>
          </w:tcPr>
          <w:p w14:paraId="143F485E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5AC7F897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498ACC5" w14:textId="77777777" w:rsidR="0005041A" w:rsidRPr="00DD3697" w:rsidRDefault="0005041A" w:rsidP="008E20B1">
            <w:r w:rsidRPr="00DD3697">
              <w:t>416997</w:t>
            </w:r>
          </w:p>
        </w:tc>
        <w:tc>
          <w:tcPr>
            <w:tcW w:w="1120" w:type="dxa"/>
            <w:noWrap/>
            <w:hideMark/>
          </w:tcPr>
          <w:p w14:paraId="3028DB55" w14:textId="77777777" w:rsidR="0005041A" w:rsidRPr="00DD3697" w:rsidRDefault="0005041A" w:rsidP="008E20B1">
            <w:r w:rsidRPr="00DD3697">
              <w:t>415507</w:t>
            </w:r>
          </w:p>
        </w:tc>
      </w:tr>
      <w:tr w:rsidR="0005041A" w:rsidRPr="00DD3697" w14:paraId="79EF9803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C362FA4" w14:textId="77777777" w:rsidR="0005041A" w:rsidRPr="00DD3697" w:rsidRDefault="0005041A" w:rsidP="008E20B1">
            <w:r w:rsidRPr="00DD3697">
              <w:t>CP093196.1</w:t>
            </w:r>
          </w:p>
        </w:tc>
        <w:tc>
          <w:tcPr>
            <w:tcW w:w="2127" w:type="dxa"/>
            <w:noWrap/>
            <w:hideMark/>
          </w:tcPr>
          <w:p w14:paraId="65CE746D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3C556F3C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4993161" w14:textId="77777777" w:rsidR="0005041A" w:rsidRPr="00DD3697" w:rsidRDefault="0005041A" w:rsidP="008E20B1">
            <w:r w:rsidRPr="00DD3697">
              <w:t>520898</w:t>
            </w:r>
          </w:p>
        </w:tc>
        <w:tc>
          <w:tcPr>
            <w:tcW w:w="1120" w:type="dxa"/>
            <w:noWrap/>
            <w:hideMark/>
          </w:tcPr>
          <w:p w14:paraId="7408353F" w14:textId="77777777" w:rsidR="0005041A" w:rsidRPr="00DD3697" w:rsidRDefault="0005041A" w:rsidP="008E20B1">
            <w:r w:rsidRPr="00DD3697">
              <w:t>519408</w:t>
            </w:r>
          </w:p>
        </w:tc>
      </w:tr>
      <w:tr w:rsidR="0005041A" w:rsidRPr="00DD3697" w14:paraId="1F45BB1D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77A79B1B" w14:textId="77777777" w:rsidR="0005041A" w:rsidRPr="00DD3697" w:rsidRDefault="0005041A" w:rsidP="008E20B1">
            <w:r w:rsidRPr="00DD3697">
              <w:t>CP093181.1</w:t>
            </w:r>
          </w:p>
        </w:tc>
        <w:tc>
          <w:tcPr>
            <w:tcW w:w="2127" w:type="dxa"/>
            <w:noWrap/>
            <w:hideMark/>
          </w:tcPr>
          <w:p w14:paraId="73F649ED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4A7EF153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02FCCA1C" w14:textId="77777777" w:rsidR="0005041A" w:rsidRPr="00DD3697" w:rsidRDefault="0005041A" w:rsidP="008E20B1">
            <w:r w:rsidRPr="00DD3697">
              <w:t>2239113</w:t>
            </w:r>
          </w:p>
        </w:tc>
        <w:tc>
          <w:tcPr>
            <w:tcW w:w="1120" w:type="dxa"/>
            <w:noWrap/>
            <w:hideMark/>
          </w:tcPr>
          <w:p w14:paraId="36E23631" w14:textId="77777777" w:rsidR="0005041A" w:rsidRPr="00DD3697" w:rsidRDefault="0005041A" w:rsidP="008E20B1">
            <w:r w:rsidRPr="00DD3697">
              <w:t>2240603</w:t>
            </w:r>
          </w:p>
        </w:tc>
      </w:tr>
      <w:tr w:rsidR="0005041A" w:rsidRPr="00DD3697" w14:paraId="18FA2138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12812B0" w14:textId="77777777" w:rsidR="0005041A" w:rsidRPr="00DD3697" w:rsidRDefault="0005041A" w:rsidP="008E20B1">
            <w:r w:rsidRPr="00DD3697">
              <w:t>CP093179.1</w:t>
            </w:r>
          </w:p>
        </w:tc>
        <w:tc>
          <w:tcPr>
            <w:tcW w:w="2127" w:type="dxa"/>
            <w:noWrap/>
            <w:hideMark/>
          </w:tcPr>
          <w:p w14:paraId="0961CAE6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07B18EAF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1BB7ABC" w14:textId="77777777" w:rsidR="0005041A" w:rsidRPr="00DD3697" w:rsidRDefault="0005041A" w:rsidP="008E20B1">
            <w:r w:rsidRPr="00DD3697">
              <w:t>2283169</w:t>
            </w:r>
          </w:p>
        </w:tc>
        <w:tc>
          <w:tcPr>
            <w:tcW w:w="1120" w:type="dxa"/>
            <w:noWrap/>
            <w:hideMark/>
          </w:tcPr>
          <w:p w14:paraId="506049C0" w14:textId="77777777" w:rsidR="0005041A" w:rsidRPr="00DD3697" w:rsidRDefault="0005041A" w:rsidP="008E20B1">
            <w:r w:rsidRPr="00DD3697">
              <w:t>2284659</w:t>
            </w:r>
          </w:p>
        </w:tc>
      </w:tr>
      <w:tr w:rsidR="0005041A" w:rsidRPr="00DD3697" w14:paraId="7C0EEDEE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ED92C59" w14:textId="77777777" w:rsidR="0005041A" w:rsidRPr="00DD3697" w:rsidRDefault="0005041A" w:rsidP="008E20B1">
            <w:r w:rsidRPr="00DD3697">
              <w:t>CP097514.1</w:t>
            </w:r>
          </w:p>
        </w:tc>
        <w:tc>
          <w:tcPr>
            <w:tcW w:w="2127" w:type="dxa"/>
            <w:noWrap/>
            <w:hideMark/>
          </w:tcPr>
          <w:p w14:paraId="7C872559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67B0D16C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055F1373" w14:textId="77777777" w:rsidR="0005041A" w:rsidRPr="00DD3697" w:rsidRDefault="0005041A" w:rsidP="008E20B1">
            <w:r w:rsidRPr="00DD3697">
              <w:t>471552</w:t>
            </w:r>
          </w:p>
        </w:tc>
        <w:tc>
          <w:tcPr>
            <w:tcW w:w="1120" w:type="dxa"/>
            <w:noWrap/>
            <w:hideMark/>
          </w:tcPr>
          <w:p w14:paraId="2B79D5E1" w14:textId="77777777" w:rsidR="0005041A" w:rsidRPr="00DD3697" w:rsidRDefault="0005041A" w:rsidP="008E20B1">
            <w:r w:rsidRPr="00DD3697">
              <w:t>470062</w:t>
            </w:r>
          </w:p>
        </w:tc>
      </w:tr>
      <w:tr w:rsidR="0005041A" w:rsidRPr="00DD3697" w14:paraId="72CB42E7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3CAB174" w14:textId="77777777" w:rsidR="0005041A" w:rsidRPr="00DD3697" w:rsidRDefault="0005041A" w:rsidP="008E20B1">
            <w:r w:rsidRPr="00DD3697">
              <w:t>CP097512.1</w:t>
            </w:r>
          </w:p>
        </w:tc>
        <w:tc>
          <w:tcPr>
            <w:tcW w:w="2127" w:type="dxa"/>
            <w:noWrap/>
            <w:hideMark/>
          </w:tcPr>
          <w:p w14:paraId="7206A1DA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037C2BEC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DADBCCC" w14:textId="77777777" w:rsidR="0005041A" w:rsidRPr="00DD3697" w:rsidRDefault="0005041A" w:rsidP="008E20B1">
            <w:r w:rsidRPr="00DD3697">
              <w:t>471552</w:t>
            </w:r>
          </w:p>
        </w:tc>
        <w:tc>
          <w:tcPr>
            <w:tcW w:w="1120" w:type="dxa"/>
            <w:noWrap/>
            <w:hideMark/>
          </w:tcPr>
          <w:p w14:paraId="1D30C391" w14:textId="77777777" w:rsidR="0005041A" w:rsidRPr="00DD3697" w:rsidRDefault="0005041A" w:rsidP="008E20B1">
            <w:r w:rsidRPr="00DD3697">
              <w:t>470062</w:t>
            </w:r>
          </w:p>
        </w:tc>
      </w:tr>
      <w:tr w:rsidR="0005041A" w:rsidRPr="00DD3697" w14:paraId="1043AE84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7AD27EB7" w14:textId="77777777" w:rsidR="0005041A" w:rsidRPr="00DD3697" w:rsidRDefault="0005041A" w:rsidP="008E20B1">
            <w:r w:rsidRPr="00DD3697">
              <w:t>CP073878.1</w:t>
            </w:r>
          </w:p>
        </w:tc>
        <w:tc>
          <w:tcPr>
            <w:tcW w:w="2127" w:type="dxa"/>
            <w:noWrap/>
            <w:hideMark/>
          </w:tcPr>
          <w:p w14:paraId="78543AC6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525FA75A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AA4176A" w14:textId="77777777" w:rsidR="0005041A" w:rsidRPr="00DD3697" w:rsidRDefault="0005041A" w:rsidP="008E20B1">
            <w:r w:rsidRPr="00DD3697">
              <w:t>2170524</w:t>
            </w:r>
          </w:p>
        </w:tc>
        <w:tc>
          <w:tcPr>
            <w:tcW w:w="1120" w:type="dxa"/>
            <w:noWrap/>
            <w:hideMark/>
          </w:tcPr>
          <w:p w14:paraId="442310AE" w14:textId="77777777" w:rsidR="0005041A" w:rsidRPr="00DD3697" w:rsidRDefault="0005041A" w:rsidP="008E20B1">
            <w:r w:rsidRPr="00DD3697">
              <w:t>2172014</w:t>
            </w:r>
          </w:p>
        </w:tc>
      </w:tr>
      <w:tr w:rsidR="0005041A" w:rsidRPr="00DD3697" w14:paraId="1A127C0D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F8AC67D" w14:textId="77777777" w:rsidR="0005041A" w:rsidRPr="00DD3697" w:rsidRDefault="0005041A" w:rsidP="008E20B1">
            <w:r w:rsidRPr="00DD3697">
              <w:t>CP073904.1</w:t>
            </w:r>
          </w:p>
        </w:tc>
        <w:tc>
          <w:tcPr>
            <w:tcW w:w="2127" w:type="dxa"/>
            <w:noWrap/>
            <w:hideMark/>
          </w:tcPr>
          <w:p w14:paraId="59ED564A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01144D86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02EEABBB" w14:textId="77777777" w:rsidR="0005041A" w:rsidRPr="00DD3697" w:rsidRDefault="0005041A" w:rsidP="008E20B1">
            <w:r w:rsidRPr="00DD3697">
              <w:t>2170541</w:t>
            </w:r>
          </w:p>
        </w:tc>
        <w:tc>
          <w:tcPr>
            <w:tcW w:w="1120" w:type="dxa"/>
            <w:noWrap/>
            <w:hideMark/>
          </w:tcPr>
          <w:p w14:paraId="193ED232" w14:textId="77777777" w:rsidR="0005041A" w:rsidRPr="00DD3697" w:rsidRDefault="0005041A" w:rsidP="008E20B1">
            <w:r w:rsidRPr="00DD3697">
              <w:t>2172031</w:t>
            </w:r>
          </w:p>
        </w:tc>
      </w:tr>
      <w:tr w:rsidR="0005041A" w:rsidRPr="00DD3697" w14:paraId="38F6F79A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22DCC89" w14:textId="77777777" w:rsidR="0005041A" w:rsidRPr="00DD3697" w:rsidRDefault="0005041A" w:rsidP="008E20B1">
            <w:r w:rsidRPr="00DD3697">
              <w:t>CP073900.1</w:t>
            </w:r>
          </w:p>
        </w:tc>
        <w:tc>
          <w:tcPr>
            <w:tcW w:w="2127" w:type="dxa"/>
            <w:noWrap/>
            <w:hideMark/>
          </w:tcPr>
          <w:p w14:paraId="420C82BE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75008272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F993DEF" w14:textId="77777777" w:rsidR="0005041A" w:rsidRPr="00DD3697" w:rsidRDefault="0005041A" w:rsidP="008E20B1">
            <w:r w:rsidRPr="00DD3697">
              <w:t>2170561</w:t>
            </w:r>
          </w:p>
        </w:tc>
        <w:tc>
          <w:tcPr>
            <w:tcW w:w="1120" w:type="dxa"/>
            <w:noWrap/>
            <w:hideMark/>
          </w:tcPr>
          <w:p w14:paraId="24E9D0AB" w14:textId="77777777" w:rsidR="0005041A" w:rsidRPr="00DD3697" w:rsidRDefault="0005041A" w:rsidP="008E20B1">
            <w:r w:rsidRPr="00DD3697">
              <w:t>2172051</w:t>
            </w:r>
          </w:p>
        </w:tc>
      </w:tr>
      <w:tr w:rsidR="0005041A" w:rsidRPr="00DD3697" w14:paraId="5DFCFB80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7585B3B9" w14:textId="77777777" w:rsidR="0005041A" w:rsidRPr="00DD3697" w:rsidRDefault="0005041A" w:rsidP="008E20B1">
            <w:r w:rsidRPr="00DD3697">
              <w:t>CP073898.1</w:t>
            </w:r>
          </w:p>
        </w:tc>
        <w:tc>
          <w:tcPr>
            <w:tcW w:w="2127" w:type="dxa"/>
            <w:noWrap/>
            <w:hideMark/>
          </w:tcPr>
          <w:p w14:paraId="254CA5D0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0881DBBB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8D74D20" w14:textId="77777777" w:rsidR="0005041A" w:rsidRPr="00DD3697" w:rsidRDefault="0005041A" w:rsidP="008E20B1">
            <w:r w:rsidRPr="00DD3697">
              <w:t>609935</w:t>
            </w:r>
          </w:p>
        </w:tc>
        <w:tc>
          <w:tcPr>
            <w:tcW w:w="1120" w:type="dxa"/>
            <w:noWrap/>
            <w:hideMark/>
          </w:tcPr>
          <w:p w14:paraId="76B6CDAA" w14:textId="77777777" w:rsidR="0005041A" w:rsidRPr="00DD3697" w:rsidRDefault="0005041A" w:rsidP="008E20B1">
            <w:r w:rsidRPr="00DD3697">
              <w:t>608445</w:t>
            </w:r>
          </w:p>
        </w:tc>
      </w:tr>
      <w:tr w:rsidR="0005041A" w:rsidRPr="00DD3697" w14:paraId="38663687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D494A5F" w14:textId="77777777" w:rsidR="0005041A" w:rsidRPr="00DD3697" w:rsidRDefault="0005041A" w:rsidP="008E20B1">
            <w:r w:rsidRPr="00DD3697">
              <w:t>CP073895.1</w:t>
            </w:r>
          </w:p>
        </w:tc>
        <w:tc>
          <w:tcPr>
            <w:tcW w:w="2127" w:type="dxa"/>
            <w:noWrap/>
            <w:hideMark/>
          </w:tcPr>
          <w:p w14:paraId="0FB6F56F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78F24B68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0243DBCE" w14:textId="77777777" w:rsidR="0005041A" w:rsidRPr="00DD3697" w:rsidRDefault="0005041A" w:rsidP="008E20B1">
            <w:r w:rsidRPr="00DD3697">
              <w:t>2169265</w:t>
            </w:r>
          </w:p>
        </w:tc>
        <w:tc>
          <w:tcPr>
            <w:tcW w:w="1120" w:type="dxa"/>
            <w:noWrap/>
            <w:hideMark/>
          </w:tcPr>
          <w:p w14:paraId="00542D9B" w14:textId="77777777" w:rsidR="0005041A" w:rsidRPr="00DD3697" w:rsidRDefault="0005041A" w:rsidP="008E20B1">
            <w:r w:rsidRPr="00DD3697">
              <w:t>2170755</w:t>
            </w:r>
          </w:p>
        </w:tc>
      </w:tr>
      <w:tr w:rsidR="0005041A" w:rsidRPr="00DD3697" w14:paraId="57C650A3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446B1C1" w14:textId="77777777" w:rsidR="0005041A" w:rsidRPr="00DD3697" w:rsidRDefault="0005041A" w:rsidP="008E20B1">
            <w:r w:rsidRPr="00DD3697">
              <w:t>CP073893.1</w:t>
            </w:r>
          </w:p>
        </w:tc>
        <w:tc>
          <w:tcPr>
            <w:tcW w:w="2127" w:type="dxa"/>
            <w:noWrap/>
            <w:hideMark/>
          </w:tcPr>
          <w:p w14:paraId="671E0517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05B6243E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7990CAE" w14:textId="77777777" w:rsidR="0005041A" w:rsidRPr="00DD3697" w:rsidRDefault="0005041A" w:rsidP="008E20B1">
            <w:r w:rsidRPr="00DD3697">
              <w:t>545380</w:t>
            </w:r>
          </w:p>
        </w:tc>
        <w:tc>
          <w:tcPr>
            <w:tcW w:w="1120" w:type="dxa"/>
            <w:noWrap/>
            <w:hideMark/>
          </w:tcPr>
          <w:p w14:paraId="058844DC" w14:textId="77777777" w:rsidR="0005041A" w:rsidRPr="00DD3697" w:rsidRDefault="0005041A" w:rsidP="008E20B1">
            <w:r w:rsidRPr="00DD3697">
              <w:t>543890</w:t>
            </w:r>
          </w:p>
        </w:tc>
      </w:tr>
      <w:tr w:rsidR="0005041A" w:rsidRPr="00DD3697" w14:paraId="0CBB5AC8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E105734" w14:textId="77777777" w:rsidR="0005041A" w:rsidRPr="00DD3697" w:rsidRDefault="0005041A" w:rsidP="008E20B1">
            <w:r w:rsidRPr="00DD3697">
              <w:t>CP073890.1</w:t>
            </w:r>
          </w:p>
        </w:tc>
        <w:tc>
          <w:tcPr>
            <w:tcW w:w="2127" w:type="dxa"/>
            <w:noWrap/>
            <w:hideMark/>
          </w:tcPr>
          <w:p w14:paraId="03EE4581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66ED10A5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FA47F48" w14:textId="77777777" w:rsidR="0005041A" w:rsidRPr="00DD3697" w:rsidRDefault="0005041A" w:rsidP="008E20B1">
            <w:r w:rsidRPr="00DD3697">
              <w:t>2170556</w:t>
            </w:r>
          </w:p>
        </w:tc>
        <w:tc>
          <w:tcPr>
            <w:tcW w:w="1120" w:type="dxa"/>
            <w:noWrap/>
            <w:hideMark/>
          </w:tcPr>
          <w:p w14:paraId="54B3B1DD" w14:textId="77777777" w:rsidR="0005041A" w:rsidRPr="00DD3697" w:rsidRDefault="0005041A" w:rsidP="008E20B1">
            <w:r w:rsidRPr="00DD3697">
              <w:t>2172046</w:t>
            </w:r>
          </w:p>
        </w:tc>
      </w:tr>
      <w:tr w:rsidR="0005041A" w:rsidRPr="00DD3697" w14:paraId="6E53B502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A9668ED" w14:textId="77777777" w:rsidR="0005041A" w:rsidRPr="00DD3697" w:rsidRDefault="0005041A" w:rsidP="008E20B1">
            <w:r w:rsidRPr="00DD3697">
              <w:t>CP073887.1</w:t>
            </w:r>
          </w:p>
        </w:tc>
        <w:tc>
          <w:tcPr>
            <w:tcW w:w="2127" w:type="dxa"/>
            <w:noWrap/>
            <w:hideMark/>
          </w:tcPr>
          <w:p w14:paraId="4743FD66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165D1FD4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0D9ABF77" w14:textId="77777777" w:rsidR="0005041A" w:rsidRPr="00DD3697" w:rsidRDefault="0005041A" w:rsidP="008E20B1">
            <w:r w:rsidRPr="00DD3697">
              <w:t>2169408</w:t>
            </w:r>
          </w:p>
        </w:tc>
        <w:tc>
          <w:tcPr>
            <w:tcW w:w="1120" w:type="dxa"/>
            <w:noWrap/>
            <w:hideMark/>
          </w:tcPr>
          <w:p w14:paraId="04AFFB98" w14:textId="77777777" w:rsidR="0005041A" w:rsidRPr="00DD3697" w:rsidRDefault="0005041A" w:rsidP="008E20B1">
            <w:r w:rsidRPr="00DD3697">
              <w:t>2170898</w:t>
            </w:r>
          </w:p>
        </w:tc>
      </w:tr>
      <w:tr w:rsidR="0005041A" w:rsidRPr="00DD3697" w14:paraId="0D378067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C53EFCF" w14:textId="77777777" w:rsidR="0005041A" w:rsidRPr="00DD3697" w:rsidRDefault="0005041A" w:rsidP="008E20B1">
            <w:r w:rsidRPr="00DD3697">
              <w:t>CP073883.1</w:t>
            </w:r>
          </w:p>
        </w:tc>
        <w:tc>
          <w:tcPr>
            <w:tcW w:w="2127" w:type="dxa"/>
            <w:noWrap/>
            <w:hideMark/>
          </w:tcPr>
          <w:p w14:paraId="5B23A932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021ECA92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24DE9A0" w14:textId="77777777" w:rsidR="0005041A" w:rsidRPr="00DD3697" w:rsidRDefault="0005041A" w:rsidP="008E20B1">
            <w:r w:rsidRPr="00DD3697">
              <w:t>1883640</w:t>
            </w:r>
          </w:p>
        </w:tc>
        <w:tc>
          <w:tcPr>
            <w:tcW w:w="1120" w:type="dxa"/>
            <w:noWrap/>
            <w:hideMark/>
          </w:tcPr>
          <w:p w14:paraId="32088DDF" w14:textId="77777777" w:rsidR="0005041A" w:rsidRPr="00DD3697" w:rsidRDefault="0005041A" w:rsidP="008E20B1">
            <w:r w:rsidRPr="00DD3697">
              <w:t>1885130</w:t>
            </w:r>
          </w:p>
        </w:tc>
      </w:tr>
      <w:tr w:rsidR="0005041A" w:rsidRPr="00DD3697" w14:paraId="5C0FCB91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545A179" w14:textId="77777777" w:rsidR="0005041A" w:rsidRPr="00DD3697" w:rsidRDefault="0005041A" w:rsidP="008E20B1">
            <w:r w:rsidRPr="00DD3697">
              <w:t>CP073881.1</w:t>
            </w:r>
          </w:p>
        </w:tc>
        <w:tc>
          <w:tcPr>
            <w:tcW w:w="2127" w:type="dxa"/>
            <w:noWrap/>
            <w:hideMark/>
          </w:tcPr>
          <w:p w14:paraId="7B505F51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5565A7C0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7E15E5F" w14:textId="77777777" w:rsidR="0005041A" w:rsidRPr="00DD3697" w:rsidRDefault="0005041A" w:rsidP="008E20B1">
            <w:r w:rsidRPr="00DD3697">
              <w:t>2170456</w:t>
            </w:r>
          </w:p>
        </w:tc>
        <w:tc>
          <w:tcPr>
            <w:tcW w:w="1120" w:type="dxa"/>
            <w:noWrap/>
            <w:hideMark/>
          </w:tcPr>
          <w:p w14:paraId="5BEE3262" w14:textId="77777777" w:rsidR="0005041A" w:rsidRPr="00DD3697" w:rsidRDefault="0005041A" w:rsidP="008E20B1">
            <w:r w:rsidRPr="00DD3697">
              <w:t>2171946</w:t>
            </w:r>
          </w:p>
        </w:tc>
      </w:tr>
      <w:tr w:rsidR="0005041A" w:rsidRPr="00DD3697" w14:paraId="02ADDC3C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5015E14" w14:textId="77777777" w:rsidR="0005041A" w:rsidRPr="00DD3697" w:rsidRDefault="0005041A" w:rsidP="008E20B1">
            <w:r w:rsidRPr="00DD3697">
              <w:t>CP073876.1</w:t>
            </w:r>
          </w:p>
        </w:tc>
        <w:tc>
          <w:tcPr>
            <w:tcW w:w="2127" w:type="dxa"/>
            <w:noWrap/>
            <w:hideMark/>
          </w:tcPr>
          <w:p w14:paraId="00830E65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3ECBE619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F4729C5" w14:textId="77777777" w:rsidR="0005041A" w:rsidRPr="00DD3697" w:rsidRDefault="0005041A" w:rsidP="008E20B1">
            <w:r w:rsidRPr="00DD3697">
              <w:t>542775</w:t>
            </w:r>
          </w:p>
        </w:tc>
        <w:tc>
          <w:tcPr>
            <w:tcW w:w="1120" w:type="dxa"/>
            <w:noWrap/>
            <w:hideMark/>
          </w:tcPr>
          <w:p w14:paraId="581A43F4" w14:textId="77777777" w:rsidR="0005041A" w:rsidRPr="00DD3697" w:rsidRDefault="0005041A" w:rsidP="008E20B1">
            <w:r w:rsidRPr="00DD3697">
              <w:t>541285</w:t>
            </w:r>
          </w:p>
        </w:tc>
      </w:tr>
      <w:tr w:rsidR="0005041A" w:rsidRPr="00DD3697" w14:paraId="3D5CE298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2E68F2F" w14:textId="77777777" w:rsidR="0005041A" w:rsidRPr="00DD3697" w:rsidRDefault="0005041A" w:rsidP="008E20B1">
            <w:r w:rsidRPr="00DD3697">
              <w:t>CP073872.1</w:t>
            </w:r>
          </w:p>
        </w:tc>
        <w:tc>
          <w:tcPr>
            <w:tcW w:w="2127" w:type="dxa"/>
            <w:noWrap/>
            <w:hideMark/>
          </w:tcPr>
          <w:p w14:paraId="420FF06B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78870A64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6FA69024" w14:textId="77777777" w:rsidR="0005041A" w:rsidRPr="00DD3697" w:rsidRDefault="0005041A" w:rsidP="008E20B1">
            <w:r w:rsidRPr="00DD3697">
              <w:t>545404</w:t>
            </w:r>
          </w:p>
        </w:tc>
        <w:tc>
          <w:tcPr>
            <w:tcW w:w="1120" w:type="dxa"/>
            <w:noWrap/>
            <w:hideMark/>
          </w:tcPr>
          <w:p w14:paraId="63F4B1FB" w14:textId="77777777" w:rsidR="0005041A" w:rsidRPr="00DD3697" w:rsidRDefault="0005041A" w:rsidP="008E20B1">
            <w:r w:rsidRPr="00DD3697">
              <w:t>543914</w:t>
            </w:r>
          </w:p>
        </w:tc>
      </w:tr>
      <w:tr w:rsidR="0005041A" w:rsidRPr="00DD3697" w14:paraId="51574BD9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F6DB717" w14:textId="77777777" w:rsidR="0005041A" w:rsidRPr="00DD3697" w:rsidRDefault="0005041A" w:rsidP="008E20B1">
            <w:r w:rsidRPr="00DD3697">
              <w:t>CP073869.1</w:t>
            </w:r>
          </w:p>
        </w:tc>
        <w:tc>
          <w:tcPr>
            <w:tcW w:w="2127" w:type="dxa"/>
            <w:noWrap/>
            <w:hideMark/>
          </w:tcPr>
          <w:p w14:paraId="1F15A6FA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1CB39273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0060026" w14:textId="77777777" w:rsidR="0005041A" w:rsidRPr="00DD3697" w:rsidRDefault="0005041A" w:rsidP="008E20B1">
            <w:r w:rsidRPr="00DD3697">
              <w:t>545240</w:t>
            </w:r>
          </w:p>
        </w:tc>
        <w:tc>
          <w:tcPr>
            <w:tcW w:w="1120" w:type="dxa"/>
            <w:noWrap/>
            <w:hideMark/>
          </w:tcPr>
          <w:p w14:paraId="71407862" w14:textId="77777777" w:rsidR="0005041A" w:rsidRPr="00DD3697" w:rsidRDefault="0005041A" w:rsidP="008E20B1">
            <w:r w:rsidRPr="00DD3697">
              <w:t>543750</w:t>
            </w:r>
          </w:p>
        </w:tc>
      </w:tr>
      <w:tr w:rsidR="0005041A" w:rsidRPr="00DD3697" w14:paraId="2AC3A081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D05B49A" w14:textId="77777777" w:rsidR="0005041A" w:rsidRPr="00DD3697" w:rsidRDefault="0005041A" w:rsidP="008E20B1">
            <w:r w:rsidRPr="00DD3697">
              <w:t>CP073865.1</w:t>
            </w:r>
          </w:p>
        </w:tc>
        <w:tc>
          <w:tcPr>
            <w:tcW w:w="2127" w:type="dxa"/>
            <w:noWrap/>
            <w:hideMark/>
          </w:tcPr>
          <w:p w14:paraId="7EEE3994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1423E777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0738E15" w14:textId="77777777" w:rsidR="0005041A" w:rsidRPr="00DD3697" w:rsidRDefault="0005041A" w:rsidP="008E20B1">
            <w:r w:rsidRPr="00DD3697">
              <w:t>2420501</w:t>
            </w:r>
          </w:p>
        </w:tc>
        <w:tc>
          <w:tcPr>
            <w:tcW w:w="1120" w:type="dxa"/>
            <w:noWrap/>
            <w:hideMark/>
          </w:tcPr>
          <w:p w14:paraId="2C1E8AE8" w14:textId="77777777" w:rsidR="0005041A" w:rsidRPr="00DD3697" w:rsidRDefault="0005041A" w:rsidP="008E20B1">
            <w:r w:rsidRPr="00DD3697">
              <w:t>2421991</w:t>
            </w:r>
          </w:p>
        </w:tc>
      </w:tr>
      <w:tr w:rsidR="0005041A" w:rsidRPr="00DD3697" w14:paraId="04F319F7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DF12D83" w14:textId="77777777" w:rsidR="0005041A" w:rsidRPr="00DD3697" w:rsidRDefault="0005041A" w:rsidP="008E20B1">
            <w:r w:rsidRPr="00DD3697">
              <w:lastRenderedPageBreak/>
              <w:t>CP073863.1</w:t>
            </w:r>
          </w:p>
        </w:tc>
        <w:tc>
          <w:tcPr>
            <w:tcW w:w="2127" w:type="dxa"/>
            <w:noWrap/>
            <w:hideMark/>
          </w:tcPr>
          <w:p w14:paraId="186BBA5B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77D8FEA3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AAD9B4A" w14:textId="77777777" w:rsidR="0005041A" w:rsidRPr="00DD3697" w:rsidRDefault="0005041A" w:rsidP="008E20B1">
            <w:r w:rsidRPr="00DD3697">
              <w:t>545399</w:t>
            </w:r>
          </w:p>
        </w:tc>
        <w:tc>
          <w:tcPr>
            <w:tcW w:w="1120" w:type="dxa"/>
            <w:noWrap/>
            <w:hideMark/>
          </w:tcPr>
          <w:p w14:paraId="512B4B43" w14:textId="77777777" w:rsidR="0005041A" w:rsidRPr="00DD3697" w:rsidRDefault="0005041A" w:rsidP="008E20B1">
            <w:r w:rsidRPr="00DD3697">
              <w:t>543909</w:t>
            </w:r>
          </w:p>
        </w:tc>
      </w:tr>
      <w:tr w:rsidR="0005041A" w:rsidRPr="00DD3697" w14:paraId="06B2E4E4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7D37DD49" w14:textId="77777777" w:rsidR="0005041A" w:rsidRPr="00DD3697" w:rsidRDefault="0005041A" w:rsidP="008E20B1">
            <w:r w:rsidRPr="00DD3697">
              <w:t>CP073862.1</w:t>
            </w:r>
          </w:p>
        </w:tc>
        <w:tc>
          <w:tcPr>
            <w:tcW w:w="2127" w:type="dxa"/>
            <w:noWrap/>
            <w:hideMark/>
          </w:tcPr>
          <w:p w14:paraId="63314170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73A852B5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1B79CE9C" w14:textId="77777777" w:rsidR="0005041A" w:rsidRPr="00DD3697" w:rsidRDefault="0005041A" w:rsidP="008E20B1">
            <w:r w:rsidRPr="00DD3697">
              <w:t>542883</w:t>
            </w:r>
          </w:p>
        </w:tc>
        <w:tc>
          <w:tcPr>
            <w:tcW w:w="1120" w:type="dxa"/>
            <w:noWrap/>
            <w:hideMark/>
          </w:tcPr>
          <w:p w14:paraId="2AF7FD08" w14:textId="77777777" w:rsidR="0005041A" w:rsidRPr="00DD3697" w:rsidRDefault="0005041A" w:rsidP="008E20B1">
            <w:r w:rsidRPr="00DD3697">
              <w:t>541393</w:t>
            </w:r>
          </w:p>
        </w:tc>
      </w:tr>
      <w:tr w:rsidR="0005041A" w:rsidRPr="00DD3697" w14:paraId="6DF65525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803AF29" w14:textId="77777777" w:rsidR="0005041A" w:rsidRPr="00DD3697" w:rsidRDefault="0005041A" w:rsidP="008E20B1">
            <w:r w:rsidRPr="00DD3697">
              <w:t>CP073859.1</w:t>
            </w:r>
          </w:p>
        </w:tc>
        <w:tc>
          <w:tcPr>
            <w:tcW w:w="2127" w:type="dxa"/>
            <w:noWrap/>
            <w:hideMark/>
          </w:tcPr>
          <w:p w14:paraId="60637170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6203C2B5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5517E9B" w14:textId="77777777" w:rsidR="0005041A" w:rsidRPr="00DD3697" w:rsidRDefault="0005041A" w:rsidP="008E20B1">
            <w:r w:rsidRPr="00DD3697">
              <w:t>545399</w:t>
            </w:r>
          </w:p>
        </w:tc>
        <w:tc>
          <w:tcPr>
            <w:tcW w:w="1120" w:type="dxa"/>
            <w:noWrap/>
            <w:hideMark/>
          </w:tcPr>
          <w:p w14:paraId="6272ECE1" w14:textId="77777777" w:rsidR="0005041A" w:rsidRPr="00DD3697" w:rsidRDefault="0005041A" w:rsidP="008E20B1">
            <w:r w:rsidRPr="00DD3697">
              <w:t>543909</w:t>
            </w:r>
          </w:p>
        </w:tc>
      </w:tr>
      <w:tr w:rsidR="0005041A" w:rsidRPr="00DD3697" w14:paraId="5B9D82AB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E2D4B61" w14:textId="77777777" w:rsidR="0005041A" w:rsidRPr="00DD3697" w:rsidRDefault="0005041A" w:rsidP="008E20B1">
            <w:r w:rsidRPr="00DD3697">
              <w:t>CP073857.1</w:t>
            </w:r>
          </w:p>
        </w:tc>
        <w:tc>
          <w:tcPr>
            <w:tcW w:w="2127" w:type="dxa"/>
            <w:noWrap/>
            <w:hideMark/>
          </w:tcPr>
          <w:p w14:paraId="4AB1811C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16B2E3D8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67DB92AF" w14:textId="77777777" w:rsidR="0005041A" w:rsidRPr="00DD3697" w:rsidRDefault="0005041A" w:rsidP="008E20B1">
            <w:r w:rsidRPr="00DD3697">
              <w:t>542903</w:t>
            </w:r>
          </w:p>
        </w:tc>
        <w:tc>
          <w:tcPr>
            <w:tcW w:w="1120" w:type="dxa"/>
            <w:noWrap/>
            <w:hideMark/>
          </w:tcPr>
          <w:p w14:paraId="6D972CC5" w14:textId="77777777" w:rsidR="0005041A" w:rsidRPr="00DD3697" w:rsidRDefault="0005041A" w:rsidP="008E20B1">
            <w:r w:rsidRPr="00DD3697">
              <w:t>541413</w:t>
            </w:r>
          </w:p>
        </w:tc>
      </w:tr>
      <w:tr w:rsidR="0005041A" w:rsidRPr="00DD3697" w14:paraId="0C5D093F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4AAB2C3" w14:textId="77777777" w:rsidR="0005041A" w:rsidRPr="00DD3697" w:rsidRDefault="0005041A" w:rsidP="008E20B1">
            <w:r w:rsidRPr="00DD3697">
              <w:t>CP073855.1</w:t>
            </w:r>
          </w:p>
        </w:tc>
        <w:tc>
          <w:tcPr>
            <w:tcW w:w="2127" w:type="dxa"/>
            <w:noWrap/>
            <w:hideMark/>
          </w:tcPr>
          <w:p w14:paraId="6398B81B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74DBD8C5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117EC29" w14:textId="77777777" w:rsidR="0005041A" w:rsidRPr="00DD3697" w:rsidRDefault="0005041A" w:rsidP="008E20B1">
            <w:r w:rsidRPr="00DD3697">
              <w:t>542979</w:t>
            </w:r>
          </w:p>
        </w:tc>
        <w:tc>
          <w:tcPr>
            <w:tcW w:w="1120" w:type="dxa"/>
            <w:noWrap/>
            <w:hideMark/>
          </w:tcPr>
          <w:p w14:paraId="7DCBBEA0" w14:textId="77777777" w:rsidR="0005041A" w:rsidRPr="00DD3697" w:rsidRDefault="0005041A" w:rsidP="008E20B1">
            <w:r w:rsidRPr="00DD3697">
              <w:t>541489</w:t>
            </w:r>
          </w:p>
        </w:tc>
      </w:tr>
      <w:tr w:rsidR="0005041A" w:rsidRPr="00DD3697" w14:paraId="544228A4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83878F2" w14:textId="77777777" w:rsidR="0005041A" w:rsidRPr="00DD3697" w:rsidRDefault="0005041A" w:rsidP="008E20B1">
            <w:r w:rsidRPr="00DD3697">
              <w:t>CP073852.1</w:t>
            </w:r>
          </w:p>
        </w:tc>
        <w:tc>
          <w:tcPr>
            <w:tcW w:w="2127" w:type="dxa"/>
            <w:noWrap/>
            <w:hideMark/>
          </w:tcPr>
          <w:p w14:paraId="5984CB8E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5681F926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3401C97" w14:textId="77777777" w:rsidR="0005041A" w:rsidRPr="00DD3697" w:rsidRDefault="0005041A" w:rsidP="008E20B1">
            <w:r w:rsidRPr="00DD3697">
              <w:t>2175243</w:t>
            </w:r>
          </w:p>
        </w:tc>
        <w:tc>
          <w:tcPr>
            <w:tcW w:w="1120" w:type="dxa"/>
            <w:noWrap/>
            <w:hideMark/>
          </w:tcPr>
          <w:p w14:paraId="5D95BB60" w14:textId="77777777" w:rsidR="0005041A" w:rsidRPr="00DD3697" w:rsidRDefault="0005041A" w:rsidP="008E20B1">
            <w:r w:rsidRPr="00DD3697">
              <w:t>2176733</w:t>
            </w:r>
          </w:p>
        </w:tc>
      </w:tr>
      <w:tr w:rsidR="0005041A" w:rsidRPr="00DD3697" w14:paraId="7D8E36DB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91E0275" w14:textId="77777777" w:rsidR="0005041A" w:rsidRPr="00DD3697" w:rsidRDefault="0005041A" w:rsidP="008E20B1">
            <w:r w:rsidRPr="00DD3697">
              <w:t>CP073850.1</w:t>
            </w:r>
          </w:p>
        </w:tc>
        <w:tc>
          <w:tcPr>
            <w:tcW w:w="2127" w:type="dxa"/>
            <w:noWrap/>
            <w:hideMark/>
          </w:tcPr>
          <w:p w14:paraId="5F51050A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423B35DC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48E21F8" w14:textId="77777777" w:rsidR="0005041A" w:rsidRPr="00DD3697" w:rsidRDefault="0005041A" w:rsidP="008E20B1">
            <w:r w:rsidRPr="00DD3697">
              <w:t>2170549</w:t>
            </w:r>
          </w:p>
        </w:tc>
        <w:tc>
          <w:tcPr>
            <w:tcW w:w="1120" w:type="dxa"/>
            <w:noWrap/>
            <w:hideMark/>
          </w:tcPr>
          <w:p w14:paraId="0BBA1A43" w14:textId="77777777" w:rsidR="0005041A" w:rsidRPr="00DD3697" w:rsidRDefault="0005041A" w:rsidP="008E20B1">
            <w:r w:rsidRPr="00DD3697">
              <w:t>2172039</w:t>
            </w:r>
          </w:p>
        </w:tc>
      </w:tr>
      <w:tr w:rsidR="0005041A" w:rsidRPr="00DD3697" w14:paraId="0AC3122E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3DB6A71" w14:textId="77777777" w:rsidR="0005041A" w:rsidRPr="00DD3697" w:rsidRDefault="0005041A" w:rsidP="008E20B1">
            <w:r w:rsidRPr="00DD3697">
              <w:t>CP073847.1</w:t>
            </w:r>
          </w:p>
        </w:tc>
        <w:tc>
          <w:tcPr>
            <w:tcW w:w="2127" w:type="dxa"/>
            <w:noWrap/>
            <w:hideMark/>
          </w:tcPr>
          <w:p w14:paraId="238F46B2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4A97E5BE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0558403" w14:textId="77777777" w:rsidR="0005041A" w:rsidRPr="00DD3697" w:rsidRDefault="0005041A" w:rsidP="008E20B1">
            <w:r w:rsidRPr="00DD3697">
              <w:t>543953</w:t>
            </w:r>
          </w:p>
        </w:tc>
        <w:tc>
          <w:tcPr>
            <w:tcW w:w="1120" w:type="dxa"/>
            <w:noWrap/>
            <w:hideMark/>
          </w:tcPr>
          <w:p w14:paraId="2BB646B3" w14:textId="77777777" w:rsidR="0005041A" w:rsidRPr="00DD3697" w:rsidRDefault="0005041A" w:rsidP="008E20B1">
            <w:r w:rsidRPr="00DD3697">
              <w:t>542463</w:t>
            </w:r>
          </w:p>
        </w:tc>
      </w:tr>
      <w:tr w:rsidR="0005041A" w:rsidRPr="00DD3697" w14:paraId="59F04636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789D1752" w14:textId="77777777" w:rsidR="0005041A" w:rsidRPr="00DD3697" w:rsidRDefault="0005041A" w:rsidP="008E20B1">
            <w:r w:rsidRPr="00DD3697">
              <w:t>CP073844.1</w:t>
            </w:r>
          </w:p>
        </w:tc>
        <w:tc>
          <w:tcPr>
            <w:tcW w:w="2127" w:type="dxa"/>
            <w:noWrap/>
            <w:hideMark/>
          </w:tcPr>
          <w:p w14:paraId="3D948FDD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075FDA7E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034DD903" w14:textId="77777777" w:rsidR="0005041A" w:rsidRPr="00DD3697" w:rsidRDefault="0005041A" w:rsidP="008E20B1">
            <w:r w:rsidRPr="00DD3697">
              <w:t>2170465</w:t>
            </w:r>
          </w:p>
        </w:tc>
        <w:tc>
          <w:tcPr>
            <w:tcW w:w="1120" w:type="dxa"/>
            <w:noWrap/>
            <w:hideMark/>
          </w:tcPr>
          <w:p w14:paraId="5C8AF545" w14:textId="77777777" w:rsidR="0005041A" w:rsidRPr="00DD3697" w:rsidRDefault="0005041A" w:rsidP="008E20B1">
            <w:r w:rsidRPr="00DD3697">
              <w:t>2171955</w:t>
            </w:r>
          </w:p>
        </w:tc>
      </w:tr>
      <w:tr w:rsidR="0005041A" w:rsidRPr="00DD3697" w14:paraId="0B481DFC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71C276E8" w14:textId="77777777" w:rsidR="0005041A" w:rsidRPr="00DD3697" w:rsidRDefault="0005041A" w:rsidP="008E20B1">
            <w:r w:rsidRPr="00DD3697">
              <w:t>CP073841.1</w:t>
            </w:r>
          </w:p>
        </w:tc>
        <w:tc>
          <w:tcPr>
            <w:tcW w:w="2127" w:type="dxa"/>
            <w:noWrap/>
            <w:hideMark/>
          </w:tcPr>
          <w:p w14:paraId="4C5894B2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7D4D5896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1B4C7039" w14:textId="77777777" w:rsidR="0005041A" w:rsidRPr="00DD3697" w:rsidRDefault="0005041A" w:rsidP="008E20B1">
            <w:r w:rsidRPr="00DD3697">
              <w:t>2170495</w:t>
            </w:r>
          </w:p>
        </w:tc>
        <w:tc>
          <w:tcPr>
            <w:tcW w:w="1120" w:type="dxa"/>
            <w:noWrap/>
            <w:hideMark/>
          </w:tcPr>
          <w:p w14:paraId="5E7A0CC1" w14:textId="77777777" w:rsidR="0005041A" w:rsidRPr="00DD3697" w:rsidRDefault="0005041A" w:rsidP="008E20B1">
            <w:r w:rsidRPr="00DD3697">
              <w:t>2171985</w:t>
            </w:r>
          </w:p>
        </w:tc>
      </w:tr>
      <w:tr w:rsidR="0005041A" w:rsidRPr="00DD3697" w14:paraId="79ECD0E2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8B3062A" w14:textId="77777777" w:rsidR="0005041A" w:rsidRPr="00DD3697" w:rsidRDefault="0005041A" w:rsidP="008E20B1">
            <w:r w:rsidRPr="00DD3697">
              <w:t>CP073840.1</w:t>
            </w:r>
          </w:p>
        </w:tc>
        <w:tc>
          <w:tcPr>
            <w:tcW w:w="2127" w:type="dxa"/>
            <w:noWrap/>
            <w:hideMark/>
          </w:tcPr>
          <w:p w14:paraId="37006D3F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266BEA9F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15149C59" w14:textId="77777777" w:rsidR="0005041A" w:rsidRPr="00DD3697" w:rsidRDefault="0005041A" w:rsidP="008E20B1">
            <w:r w:rsidRPr="00DD3697">
              <w:t>2169429</w:t>
            </w:r>
          </w:p>
        </w:tc>
        <w:tc>
          <w:tcPr>
            <w:tcW w:w="1120" w:type="dxa"/>
            <w:noWrap/>
            <w:hideMark/>
          </w:tcPr>
          <w:p w14:paraId="52BEB9DA" w14:textId="77777777" w:rsidR="0005041A" w:rsidRPr="00DD3697" w:rsidRDefault="0005041A" w:rsidP="008E20B1">
            <w:r w:rsidRPr="00DD3697">
              <w:t>2170919</w:t>
            </w:r>
          </w:p>
        </w:tc>
      </w:tr>
      <w:tr w:rsidR="0005041A" w:rsidRPr="00DD3697" w14:paraId="681F499A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D167580" w14:textId="77777777" w:rsidR="0005041A" w:rsidRPr="00DD3697" w:rsidRDefault="0005041A" w:rsidP="008E20B1">
            <w:r w:rsidRPr="00DD3697">
              <w:t>CP073836.1</w:t>
            </w:r>
          </w:p>
        </w:tc>
        <w:tc>
          <w:tcPr>
            <w:tcW w:w="2127" w:type="dxa"/>
            <w:noWrap/>
            <w:hideMark/>
          </w:tcPr>
          <w:p w14:paraId="31A66BAB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587D537D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AF8D07A" w14:textId="77777777" w:rsidR="0005041A" w:rsidRPr="00DD3697" w:rsidRDefault="0005041A" w:rsidP="008E20B1">
            <w:r w:rsidRPr="00DD3697">
              <w:t>2170657</w:t>
            </w:r>
          </w:p>
        </w:tc>
        <w:tc>
          <w:tcPr>
            <w:tcW w:w="1120" w:type="dxa"/>
            <w:noWrap/>
            <w:hideMark/>
          </w:tcPr>
          <w:p w14:paraId="1662D202" w14:textId="77777777" w:rsidR="0005041A" w:rsidRPr="00DD3697" w:rsidRDefault="0005041A" w:rsidP="008E20B1">
            <w:r w:rsidRPr="00DD3697">
              <w:t>2172147</w:t>
            </w:r>
          </w:p>
        </w:tc>
      </w:tr>
      <w:tr w:rsidR="0005041A" w:rsidRPr="00DD3697" w14:paraId="67898616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3577F9A" w14:textId="77777777" w:rsidR="0005041A" w:rsidRPr="00DD3697" w:rsidRDefault="0005041A" w:rsidP="008E20B1">
            <w:r w:rsidRPr="00DD3697">
              <w:t>CP073835.1</w:t>
            </w:r>
          </w:p>
        </w:tc>
        <w:tc>
          <w:tcPr>
            <w:tcW w:w="2127" w:type="dxa"/>
            <w:noWrap/>
            <w:hideMark/>
          </w:tcPr>
          <w:p w14:paraId="1EC6E494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4F3BCCFE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4341433" w14:textId="77777777" w:rsidR="0005041A" w:rsidRPr="00DD3697" w:rsidRDefault="0005041A" w:rsidP="008E20B1">
            <w:r w:rsidRPr="00DD3697">
              <w:t>540648</w:t>
            </w:r>
          </w:p>
        </w:tc>
        <w:tc>
          <w:tcPr>
            <w:tcW w:w="1120" w:type="dxa"/>
            <w:noWrap/>
            <w:hideMark/>
          </w:tcPr>
          <w:p w14:paraId="1CF7BFE5" w14:textId="77777777" w:rsidR="0005041A" w:rsidRPr="00DD3697" w:rsidRDefault="0005041A" w:rsidP="008E20B1">
            <w:r w:rsidRPr="00DD3697">
              <w:t>539158</w:t>
            </w:r>
          </w:p>
        </w:tc>
      </w:tr>
      <w:tr w:rsidR="0005041A" w:rsidRPr="00DD3697" w14:paraId="3F38D6A8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1E9E84A" w14:textId="77777777" w:rsidR="0005041A" w:rsidRPr="00DD3697" w:rsidRDefault="0005041A" w:rsidP="008E20B1">
            <w:r w:rsidRPr="00DD3697">
              <w:t>CP073830.1</w:t>
            </w:r>
          </w:p>
        </w:tc>
        <w:tc>
          <w:tcPr>
            <w:tcW w:w="2127" w:type="dxa"/>
            <w:noWrap/>
            <w:hideMark/>
          </w:tcPr>
          <w:p w14:paraId="258120BF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65D20C43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62D4E1E" w14:textId="77777777" w:rsidR="0005041A" w:rsidRPr="00DD3697" w:rsidRDefault="0005041A" w:rsidP="008E20B1">
            <w:r w:rsidRPr="00DD3697">
              <w:t>543954</w:t>
            </w:r>
          </w:p>
        </w:tc>
        <w:tc>
          <w:tcPr>
            <w:tcW w:w="1120" w:type="dxa"/>
            <w:noWrap/>
            <w:hideMark/>
          </w:tcPr>
          <w:p w14:paraId="531A9E54" w14:textId="77777777" w:rsidR="0005041A" w:rsidRPr="00DD3697" w:rsidRDefault="0005041A" w:rsidP="008E20B1">
            <w:r w:rsidRPr="00DD3697">
              <w:t>542464</w:t>
            </w:r>
          </w:p>
        </w:tc>
      </w:tr>
      <w:tr w:rsidR="0005041A" w:rsidRPr="00DD3697" w14:paraId="129AA3EE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28FB238" w14:textId="77777777" w:rsidR="0005041A" w:rsidRPr="00DD3697" w:rsidRDefault="0005041A" w:rsidP="008E20B1">
            <w:r w:rsidRPr="00DD3697">
              <w:t>CP073827.1</w:t>
            </w:r>
          </w:p>
        </w:tc>
        <w:tc>
          <w:tcPr>
            <w:tcW w:w="2127" w:type="dxa"/>
            <w:noWrap/>
            <w:hideMark/>
          </w:tcPr>
          <w:p w14:paraId="5DB4B0E2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77F2C430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75D6078" w14:textId="77777777" w:rsidR="0005041A" w:rsidRPr="00DD3697" w:rsidRDefault="0005041A" w:rsidP="008E20B1">
            <w:r w:rsidRPr="00DD3697">
              <w:t>543927</w:t>
            </w:r>
          </w:p>
        </w:tc>
        <w:tc>
          <w:tcPr>
            <w:tcW w:w="1120" w:type="dxa"/>
            <w:noWrap/>
            <w:hideMark/>
          </w:tcPr>
          <w:p w14:paraId="144ABF54" w14:textId="77777777" w:rsidR="0005041A" w:rsidRPr="00DD3697" w:rsidRDefault="0005041A" w:rsidP="008E20B1">
            <w:r w:rsidRPr="00DD3697">
              <w:t>542437</w:t>
            </w:r>
          </w:p>
        </w:tc>
      </w:tr>
      <w:tr w:rsidR="0005041A" w:rsidRPr="00DD3697" w14:paraId="44A93A1A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18F8D98" w14:textId="77777777" w:rsidR="0005041A" w:rsidRPr="00DD3697" w:rsidRDefault="0005041A" w:rsidP="008E20B1">
            <w:r w:rsidRPr="00DD3697">
              <w:t>CP073821.1</w:t>
            </w:r>
          </w:p>
        </w:tc>
        <w:tc>
          <w:tcPr>
            <w:tcW w:w="2127" w:type="dxa"/>
            <w:noWrap/>
            <w:hideMark/>
          </w:tcPr>
          <w:p w14:paraId="0B37D989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78A12406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8EFF06A" w14:textId="77777777" w:rsidR="0005041A" w:rsidRPr="00DD3697" w:rsidRDefault="0005041A" w:rsidP="008E20B1">
            <w:r w:rsidRPr="00DD3697">
              <w:t>2170556</w:t>
            </w:r>
          </w:p>
        </w:tc>
        <w:tc>
          <w:tcPr>
            <w:tcW w:w="1120" w:type="dxa"/>
            <w:noWrap/>
            <w:hideMark/>
          </w:tcPr>
          <w:p w14:paraId="07E704A1" w14:textId="77777777" w:rsidR="0005041A" w:rsidRPr="00DD3697" w:rsidRDefault="0005041A" w:rsidP="008E20B1">
            <w:r w:rsidRPr="00DD3697">
              <w:t>2172046</w:t>
            </w:r>
          </w:p>
        </w:tc>
      </w:tr>
      <w:tr w:rsidR="0005041A" w:rsidRPr="00DD3697" w14:paraId="302DA289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B26D854" w14:textId="77777777" w:rsidR="0005041A" w:rsidRPr="00DD3697" w:rsidRDefault="0005041A" w:rsidP="008E20B1">
            <w:r w:rsidRPr="00DD3697">
              <w:t>CP073824.1</w:t>
            </w:r>
          </w:p>
        </w:tc>
        <w:tc>
          <w:tcPr>
            <w:tcW w:w="2127" w:type="dxa"/>
            <w:noWrap/>
            <w:hideMark/>
          </w:tcPr>
          <w:p w14:paraId="0C45E30A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7023A5E9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2A0CD17" w14:textId="77777777" w:rsidR="0005041A" w:rsidRPr="00DD3697" w:rsidRDefault="0005041A" w:rsidP="008E20B1">
            <w:r w:rsidRPr="00DD3697">
              <w:t>2168005</w:t>
            </w:r>
          </w:p>
        </w:tc>
        <w:tc>
          <w:tcPr>
            <w:tcW w:w="1120" w:type="dxa"/>
            <w:noWrap/>
            <w:hideMark/>
          </w:tcPr>
          <w:p w14:paraId="0DE89F22" w14:textId="77777777" w:rsidR="0005041A" w:rsidRPr="00DD3697" w:rsidRDefault="0005041A" w:rsidP="008E20B1">
            <w:r w:rsidRPr="00DD3697">
              <w:t>2169495</w:t>
            </w:r>
          </w:p>
        </w:tc>
      </w:tr>
      <w:tr w:rsidR="0005041A" w:rsidRPr="00DD3697" w14:paraId="7ACD634F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1C12AAC" w14:textId="77777777" w:rsidR="0005041A" w:rsidRPr="00DD3697" w:rsidRDefault="0005041A" w:rsidP="008E20B1">
            <w:r w:rsidRPr="00DD3697">
              <w:t>CP060157.1</w:t>
            </w:r>
          </w:p>
        </w:tc>
        <w:tc>
          <w:tcPr>
            <w:tcW w:w="2127" w:type="dxa"/>
            <w:noWrap/>
            <w:hideMark/>
          </w:tcPr>
          <w:p w14:paraId="4A8EFE92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6AC90B11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DBA77D3" w14:textId="77777777" w:rsidR="0005041A" w:rsidRPr="00DD3697" w:rsidRDefault="0005041A" w:rsidP="008E20B1">
            <w:r w:rsidRPr="00DD3697">
              <w:t>1912432</w:t>
            </w:r>
          </w:p>
        </w:tc>
        <w:tc>
          <w:tcPr>
            <w:tcW w:w="1120" w:type="dxa"/>
            <w:noWrap/>
            <w:hideMark/>
          </w:tcPr>
          <w:p w14:paraId="35939BD1" w14:textId="77777777" w:rsidR="0005041A" w:rsidRPr="00DD3697" w:rsidRDefault="0005041A" w:rsidP="008E20B1">
            <w:r w:rsidRPr="00DD3697">
              <w:t>1910942</w:t>
            </w:r>
          </w:p>
        </w:tc>
      </w:tr>
      <w:tr w:rsidR="0005041A" w:rsidRPr="00DD3697" w14:paraId="1FB92C90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467CB5B" w14:textId="77777777" w:rsidR="0005041A" w:rsidRPr="00DD3697" w:rsidRDefault="0005041A" w:rsidP="008E20B1">
            <w:r w:rsidRPr="00DD3697">
              <w:t>CP060256.1</w:t>
            </w:r>
          </w:p>
        </w:tc>
        <w:tc>
          <w:tcPr>
            <w:tcW w:w="2127" w:type="dxa"/>
            <w:noWrap/>
            <w:hideMark/>
          </w:tcPr>
          <w:p w14:paraId="0CF12D11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1B5A91D6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C997C1B" w14:textId="77777777" w:rsidR="0005041A" w:rsidRPr="00DD3697" w:rsidRDefault="0005041A" w:rsidP="008E20B1">
            <w:r w:rsidRPr="00DD3697">
              <w:t>622398</w:t>
            </w:r>
          </w:p>
        </w:tc>
        <w:tc>
          <w:tcPr>
            <w:tcW w:w="1120" w:type="dxa"/>
            <w:noWrap/>
            <w:hideMark/>
          </w:tcPr>
          <w:p w14:paraId="273B0EF2" w14:textId="77777777" w:rsidR="0005041A" w:rsidRPr="00DD3697" w:rsidRDefault="0005041A" w:rsidP="008E20B1">
            <w:r w:rsidRPr="00DD3697">
              <w:t>620908</w:t>
            </w:r>
          </w:p>
        </w:tc>
      </w:tr>
      <w:tr w:rsidR="0005041A" w:rsidRPr="00DD3697" w14:paraId="482C1373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DEF5134" w14:textId="77777777" w:rsidR="0005041A" w:rsidRPr="00DD3697" w:rsidRDefault="0005041A" w:rsidP="008E20B1">
            <w:r w:rsidRPr="00DD3697">
              <w:t>CP060258.1</w:t>
            </w:r>
          </w:p>
        </w:tc>
        <w:tc>
          <w:tcPr>
            <w:tcW w:w="2127" w:type="dxa"/>
            <w:noWrap/>
            <w:hideMark/>
          </w:tcPr>
          <w:p w14:paraId="010AF6E9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1CAEF2E8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EA972D7" w14:textId="77777777" w:rsidR="0005041A" w:rsidRPr="00DD3697" w:rsidRDefault="0005041A" w:rsidP="008E20B1">
            <w:r w:rsidRPr="00DD3697">
              <w:t>567468</w:t>
            </w:r>
          </w:p>
        </w:tc>
        <w:tc>
          <w:tcPr>
            <w:tcW w:w="1120" w:type="dxa"/>
            <w:noWrap/>
            <w:hideMark/>
          </w:tcPr>
          <w:p w14:paraId="45A78F2A" w14:textId="77777777" w:rsidR="0005041A" w:rsidRPr="00DD3697" w:rsidRDefault="0005041A" w:rsidP="008E20B1">
            <w:r w:rsidRPr="00DD3697">
              <w:t>565978</w:t>
            </w:r>
          </w:p>
        </w:tc>
      </w:tr>
      <w:tr w:rsidR="0005041A" w:rsidRPr="00DD3697" w14:paraId="2DAF08FC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DF310C5" w14:textId="77777777" w:rsidR="0005041A" w:rsidRPr="00DD3697" w:rsidRDefault="0005041A" w:rsidP="008E20B1">
            <w:r w:rsidRPr="00DD3697">
              <w:t>CP060255.1</w:t>
            </w:r>
          </w:p>
        </w:tc>
        <w:tc>
          <w:tcPr>
            <w:tcW w:w="2127" w:type="dxa"/>
            <w:noWrap/>
            <w:hideMark/>
          </w:tcPr>
          <w:p w14:paraId="50D74848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6DFCCF84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16B1E13C" w14:textId="77777777" w:rsidR="0005041A" w:rsidRPr="00DD3697" w:rsidRDefault="0005041A" w:rsidP="008E20B1">
            <w:r w:rsidRPr="00DD3697">
              <w:t>483191</w:t>
            </w:r>
          </w:p>
        </w:tc>
        <w:tc>
          <w:tcPr>
            <w:tcW w:w="1120" w:type="dxa"/>
            <w:noWrap/>
            <w:hideMark/>
          </w:tcPr>
          <w:p w14:paraId="411A6C06" w14:textId="77777777" w:rsidR="0005041A" w:rsidRPr="00DD3697" w:rsidRDefault="0005041A" w:rsidP="008E20B1">
            <w:r w:rsidRPr="00DD3697">
              <w:t>481701</w:t>
            </w:r>
          </w:p>
        </w:tc>
      </w:tr>
      <w:tr w:rsidR="0005041A" w:rsidRPr="00DD3697" w14:paraId="664C8F74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EF8671E" w14:textId="77777777" w:rsidR="0005041A" w:rsidRPr="00DD3697" w:rsidRDefault="0005041A" w:rsidP="008E20B1">
            <w:r w:rsidRPr="00DD3697">
              <w:t>CP060254.1</w:t>
            </w:r>
          </w:p>
        </w:tc>
        <w:tc>
          <w:tcPr>
            <w:tcW w:w="2127" w:type="dxa"/>
            <w:noWrap/>
            <w:hideMark/>
          </w:tcPr>
          <w:p w14:paraId="0A98ACE3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1E2D42C7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9679C9E" w14:textId="77777777" w:rsidR="0005041A" w:rsidRPr="00DD3697" w:rsidRDefault="0005041A" w:rsidP="008E20B1">
            <w:r w:rsidRPr="00DD3697">
              <w:t>482439</w:t>
            </w:r>
          </w:p>
        </w:tc>
        <w:tc>
          <w:tcPr>
            <w:tcW w:w="1120" w:type="dxa"/>
            <w:noWrap/>
            <w:hideMark/>
          </w:tcPr>
          <w:p w14:paraId="26F02873" w14:textId="77777777" w:rsidR="0005041A" w:rsidRPr="00DD3697" w:rsidRDefault="0005041A" w:rsidP="008E20B1">
            <w:r w:rsidRPr="00DD3697">
              <w:t>480949</w:t>
            </w:r>
          </w:p>
        </w:tc>
      </w:tr>
      <w:tr w:rsidR="0005041A" w:rsidRPr="00DD3697" w14:paraId="44695960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2284084" w14:textId="77777777" w:rsidR="0005041A" w:rsidRPr="00DD3697" w:rsidRDefault="0005041A" w:rsidP="008E20B1">
            <w:r w:rsidRPr="00DD3697">
              <w:t>CP060253.1</w:t>
            </w:r>
          </w:p>
        </w:tc>
        <w:tc>
          <w:tcPr>
            <w:tcW w:w="2127" w:type="dxa"/>
            <w:noWrap/>
            <w:hideMark/>
          </w:tcPr>
          <w:p w14:paraId="7D3FC697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12B2895E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664C8E06" w14:textId="77777777" w:rsidR="0005041A" w:rsidRPr="00DD3697" w:rsidRDefault="0005041A" w:rsidP="008E20B1">
            <w:r w:rsidRPr="00DD3697">
              <w:t>482133</w:t>
            </w:r>
          </w:p>
        </w:tc>
        <w:tc>
          <w:tcPr>
            <w:tcW w:w="1120" w:type="dxa"/>
            <w:noWrap/>
            <w:hideMark/>
          </w:tcPr>
          <w:p w14:paraId="21F162D5" w14:textId="77777777" w:rsidR="0005041A" w:rsidRPr="00DD3697" w:rsidRDefault="0005041A" w:rsidP="008E20B1">
            <w:r w:rsidRPr="00DD3697">
              <w:t>480643</w:t>
            </w:r>
          </w:p>
        </w:tc>
      </w:tr>
      <w:tr w:rsidR="0005041A" w:rsidRPr="00DD3697" w14:paraId="0F4048AC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896831B" w14:textId="77777777" w:rsidR="0005041A" w:rsidRPr="00DD3697" w:rsidRDefault="0005041A" w:rsidP="008E20B1">
            <w:r w:rsidRPr="00DD3697">
              <w:t>CP060252.1</w:t>
            </w:r>
          </w:p>
        </w:tc>
        <w:tc>
          <w:tcPr>
            <w:tcW w:w="2127" w:type="dxa"/>
            <w:noWrap/>
            <w:hideMark/>
          </w:tcPr>
          <w:p w14:paraId="6130645F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188767E1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1DA8F4A3" w14:textId="77777777" w:rsidR="0005041A" w:rsidRPr="00DD3697" w:rsidRDefault="0005041A" w:rsidP="008E20B1">
            <w:r w:rsidRPr="00DD3697">
              <w:t>622646</w:t>
            </w:r>
          </w:p>
        </w:tc>
        <w:tc>
          <w:tcPr>
            <w:tcW w:w="1120" w:type="dxa"/>
            <w:noWrap/>
            <w:hideMark/>
          </w:tcPr>
          <w:p w14:paraId="75BDD925" w14:textId="77777777" w:rsidR="0005041A" w:rsidRPr="00DD3697" w:rsidRDefault="0005041A" w:rsidP="008E20B1">
            <w:r w:rsidRPr="00DD3697">
              <w:t>621156</w:t>
            </w:r>
          </w:p>
        </w:tc>
      </w:tr>
      <w:tr w:rsidR="0005041A" w:rsidRPr="00DD3697" w14:paraId="17D199D7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0309513" w14:textId="77777777" w:rsidR="0005041A" w:rsidRPr="00DD3697" w:rsidRDefault="0005041A" w:rsidP="008E20B1">
            <w:r w:rsidRPr="00DD3697">
              <w:t>CP060251.1</w:t>
            </w:r>
          </w:p>
        </w:tc>
        <w:tc>
          <w:tcPr>
            <w:tcW w:w="2127" w:type="dxa"/>
            <w:noWrap/>
            <w:hideMark/>
          </w:tcPr>
          <w:p w14:paraId="52D3C248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20D12FD5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1424B288" w14:textId="77777777" w:rsidR="0005041A" w:rsidRPr="00DD3697" w:rsidRDefault="0005041A" w:rsidP="008E20B1">
            <w:r w:rsidRPr="00DD3697">
              <w:t>429012</w:t>
            </w:r>
          </w:p>
        </w:tc>
        <w:tc>
          <w:tcPr>
            <w:tcW w:w="1120" w:type="dxa"/>
            <w:noWrap/>
            <w:hideMark/>
          </w:tcPr>
          <w:p w14:paraId="5EE1CF11" w14:textId="77777777" w:rsidR="0005041A" w:rsidRPr="00DD3697" w:rsidRDefault="0005041A" w:rsidP="008E20B1">
            <w:r w:rsidRPr="00DD3697">
              <w:t>427522</w:t>
            </w:r>
          </w:p>
        </w:tc>
      </w:tr>
      <w:tr w:rsidR="0005041A" w:rsidRPr="00DD3697" w14:paraId="449C3B14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F079EB3" w14:textId="77777777" w:rsidR="0005041A" w:rsidRPr="00DD3697" w:rsidRDefault="0005041A" w:rsidP="008E20B1">
            <w:r w:rsidRPr="00DD3697">
              <w:t>CP052994.1</w:t>
            </w:r>
          </w:p>
        </w:tc>
        <w:tc>
          <w:tcPr>
            <w:tcW w:w="2127" w:type="dxa"/>
            <w:noWrap/>
            <w:hideMark/>
          </w:tcPr>
          <w:p w14:paraId="426031D0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7F63CAE8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26C1806" w14:textId="77777777" w:rsidR="0005041A" w:rsidRPr="00DD3697" w:rsidRDefault="0005041A" w:rsidP="008E20B1">
            <w:r w:rsidRPr="00DD3697">
              <w:t>513240</w:t>
            </w:r>
          </w:p>
        </w:tc>
        <w:tc>
          <w:tcPr>
            <w:tcW w:w="1120" w:type="dxa"/>
            <w:noWrap/>
            <w:hideMark/>
          </w:tcPr>
          <w:p w14:paraId="77E26DD3" w14:textId="77777777" w:rsidR="0005041A" w:rsidRPr="00DD3697" w:rsidRDefault="0005041A" w:rsidP="008E20B1">
            <w:r w:rsidRPr="00DD3697">
              <w:t>511750</w:t>
            </w:r>
          </w:p>
        </w:tc>
      </w:tr>
      <w:tr w:rsidR="0005041A" w:rsidRPr="00DD3697" w14:paraId="15FB9142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89338D2" w14:textId="77777777" w:rsidR="0005041A" w:rsidRPr="00DD3697" w:rsidRDefault="0005041A" w:rsidP="008E20B1">
            <w:r w:rsidRPr="00DD3697">
              <w:t>CP052990.1</w:t>
            </w:r>
          </w:p>
        </w:tc>
        <w:tc>
          <w:tcPr>
            <w:tcW w:w="2127" w:type="dxa"/>
            <w:noWrap/>
            <w:hideMark/>
          </w:tcPr>
          <w:p w14:paraId="02F79FDE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70BCB760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12D3D2C5" w14:textId="77777777" w:rsidR="0005041A" w:rsidRPr="00DD3697" w:rsidRDefault="0005041A" w:rsidP="008E20B1">
            <w:r w:rsidRPr="00DD3697">
              <w:t>550749</w:t>
            </w:r>
          </w:p>
        </w:tc>
        <w:tc>
          <w:tcPr>
            <w:tcW w:w="1120" w:type="dxa"/>
            <w:noWrap/>
            <w:hideMark/>
          </w:tcPr>
          <w:p w14:paraId="6349818B" w14:textId="77777777" w:rsidR="0005041A" w:rsidRPr="00DD3697" w:rsidRDefault="0005041A" w:rsidP="008E20B1">
            <w:r w:rsidRPr="00DD3697">
              <w:t>549259</w:t>
            </w:r>
          </w:p>
        </w:tc>
      </w:tr>
      <w:tr w:rsidR="0005041A" w:rsidRPr="00DD3697" w14:paraId="07F539E4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F0049B2" w14:textId="77777777" w:rsidR="0005041A" w:rsidRPr="00DD3697" w:rsidRDefault="0005041A" w:rsidP="008E20B1">
            <w:r w:rsidRPr="00DD3697">
              <w:t>CP052984.1</w:t>
            </w:r>
          </w:p>
        </w:tc>
        <w:tc>
          <w:tcPr>
            <w:tcW w:w="2127" w:type="dxa"/>
            <w:noWrap/>
            <w:hideMark/>
          </w:tcPr>
          <w:p w14:paraId="79181EC2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2D60E44D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9232022" w14:textId="77777777" w:rsidR="0005041A" w:rsidRPr="00DD3697" w:rsidRDefault="0005041A" w:rsidP="008E20B1">
            <w:r w:rsidRPr="00DD3697">
              <w:t>474995</w:t>
            </w:r>
          </w:p>
        </w:tc>
        <w:tc>
          <w:tcPr>
            <w:tcW w:w="1120" w:type="dxa"/>
            <w:noWrap/>
            <w:hideMark/>
          </w:tcPr>
          <w:p w14:paraId="5394A11A" w14:textId="77777777" w:rsidR="0005041A" w:rsidRPr="00DD3697" w:rsidRDefault="0005041A" w:rsidP="008E20B1">
            <w:r w:rsidRPr="00DD3697">
              <w:t>473505</w:t>
            </w:r>
          </w:p>
        </w:tc>
      </w:tr>
      <w:tr w:rsidR="0005041A" w:rsidRPr="00DD3697" w14:paraId="4F163695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5BA9254" w14:textId="77777777" w:rsidR="0005041A" w:rsidRPr="00DD3697" w:rsidRDefault="0005041A" w:rsidP="008E20B1">
            <w:r w:rsidRPr="00DD3697">
              <w:t>CP052981.1</w:t>
            </w:r>
          </w:p>
        </w:tc>
        <w:tc>
          <w:tcPr>
            <w:tcW w:w="2127" w:type="dxa"/>
            <w:noWrap/>
            <w:hideMark/>
          </w:tcPr>
          <w:p w14:paraId="418C8AB0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47B16A8A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C50F97C" w14:textId="77777777" w:rsidR="0005041A" w:rsidRPr="00DD3697" w:rsidRDefault="0005041A" w:rsidP="008E20B1">
            <w:r w:rsidRPr="00DD3697">
              <w:t>459147</w:t>
            </w:r>
          </w:p>
        </w:tc>
        <w:tc>
          <w:tcPr>
            <w:tcW w:w="1120" w:type="dxa"/>
            <w:noWrap/>
            <w:hideMark/>
          </w:tcPr>
          <w:p w14:paraId="49800395" w14:textId="77777777" w:rsidR="0005041A" w:rsidRPr="00DD3697" w:rsidRDefault="0005041A" w:rsidP="008E20B1">
            <w:r w:rsidRPr="00DD3697">
              <w:t>457657</w:t>
            </w:r>
          </w:p>
        </w:tc>
      </w:tr>
      <w:tr w:rsidR="0005041A" w:rsidRPr="00DD3697" w14:paraId="225126D0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238C899" w14:textId="77777777" w:rsidR="0005041A" w:rsidRPr="00DD3697" w:rsidRDefault="0005041A" w:rsidP="008E20B1">
            <w:r w:rsidRPr="00DD3697">
              <w:t>CP053088.1</w:t>
            </w:r>
          </w:p>
        </w:tc>
        <w:tc>
          <w:tcPr>
            <w:tcW w:w="2127" w:type="dxa"/>
            <w:noWrap/>
            <w:hideMark/>
          </w:tcPr>
          <w:p w14:paraId="77746095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46AA2D83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09A0DE53" w14:textId="77777777" w:rsidR="0005041A" w:rsidRPr="00DD3697" w:rsidRDefault="0005041A" w:rsidP="008E20B1">
            <w:r w:rsidRPr="00DD3697">
              <w:t>502855</w:t>
            </w:r>
          </w:p>
        </w:tc>
        <w:tc>
          <w:tcPr>
            <w:tcW w:w="1120" w:type="dxa"/>
            <w:noWrap/>
            <w:hideMark/>
          </w:tcPr>
          <w:p w14:paraId="7B7DC08F" w14:textId="77777777" w:rsidR="0005041A" w:rsidRPr="00DD3697" w:rsidRDefault="0005041A" w:rsidP="008E20B1">
            <w:r w:rsidRPr="00DD3697">
              <w:t>501365</w:t>
            </w:r>
          </w:p>
        </w:tc>
      </w:tr>
      <w:tr w:rsidR="0005041A" w:rsidRPr="00DD3697" w14:paraId="33FDAD91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E4AAC97" w14:textId="77777777" w:rsidR="0005041A" w:rsidRPr="00DD3697" w:rsidRDefault="0005041A" w:rsidP="008E20B1">
            <w:r w:rsidRPr="00DD3697">
              <w:t>CP052959.1</w:t>
            </w:r>
          </w:p>
        </w:tc>
        <w:tc>
          <w:tcPr>
            <w:tcW w:w="2127" w:type="dxa"/>
            <w:noWrap/>
            <w:hideMark/>
          </w:tcPr>
          <w:p w14:paraId="31CBEB15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77065061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8468B94" w14:textId="77777777" w:rsidR="0005041A" w:rsidRPr="00DD3697" w:rsidRDefault="0005041A" w:rsidP="008E20B1">
            <w:r w:rsidRPr="00DD3697">
              <w:t>506343</w:t>
            </w:r>
          </w:p>
        </w:tc>
        <w:tc>
          <w:tcPr>
            <w:tcW w:w="1120" w:type="dxa"/>
            <w:noWrap/>
            <w:hideMark/>
          </w:tcPr>
          <w:p w14:paraId="55658DCC" w14:textId="77777777" w:rsidR="0005041A" w:rsidRPr="00DD3697" w:rsidRDefault="0005041A" w:rsidP="008E20B1">
            <w:r w:rsidRPr="00DD3697">
              <w:t>504853</w:t>
            </w:r>
          </w:p>
        </w:tc>
      </w:tr>
      <w:tr w:rsidR="0005041A" w:rsidRPr="00DD3697" w14:paraId="762EE5CF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5F86114" w14:textId="77777777" w:rsidR="0005041A" w:rsidRPr="00DD3697" w:rsidRDefault="0005041A" w:rsidP="008E20B1">
            <w:r w:rsidRPr="00DD3697">
              <w:t>CP052955.1</w:t>
            </w:r>
          </w:p>
        </w:tc>
        <w:tc>
          <w:tcPr>
            <w:tcW w:w="2127" w:type="dxa"/>
            <w:noWrap/>
            <w:hideMark/>
          </w:tcPr>
          <w:p w14:paraId="44B10818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569053AA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9E67D84" w14:textId="77777777" w:rsidR="0005041A" w:rsidRPr="00DD3697" w:rsidRDefault="0005041A" w:rsidP="008E20B1">
            <w:r w:rsidRPr="00DD3697">
              <w:t>561991</w:t>
            </w:r>
          </w:p>
        </w:tc>
        <w:tc>
          <w:tcPr>
            <w:tcW w:w="1120" w:type="dxa"/>
            <w:noWrap/>
            <w:hideMark/>
          </w:tcPr>
          <w:p w14:paraId="1A6A2C36" w14:textId="77777777" w:rsidR="0005041A" w:rsidRPr="00DD3697" w:rsidRDefault="0005041A" w:rsidP="008E20B1">
            <w:r w:rsidRPr="00DD3697">
              <w:t>560501</w:t>
            </w:r>
          </w:p>
        </w:tc>
      </w:tr>
      <w:tr w:rsidR="0005041A" w:rsidRPr="00DD3697" w14:paraId="1BAB23ED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033405F" w14:textId="77777777" w:rsidR="0005041A" w:rsidRPr="00DD3697" w:rsidRDefault="0005041A" w:rsidP="008E20B1">
            <w:r w:rsidRPr="00DD3697">
              <w:t>CP052940.1</w:t>
            </w:r>
          </w:p>
        </w:tc>
        <w:tc>
          <w:tcPr>
            <w:tcW w:w="2127" w:type="dxa"/>
            <w:noWrap/>
            <w:hideMark/>
          </w:tcPr>
          <w:p w14:paraId="49392DE4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31A25235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B387CF7" w14:textId="77777777" w:rsidR="0005041A" w:rsidRPr="00DD3697" w:rsidRDefault="0005041A" w:rsidP="008E20B1">
            <w:r w:rsidRPr="00DD3697">
              <w:t>459074</w:t>
            </w:r>
          </w:p>
        </w:tc>
        <w:tc>
          <w:tcPr>
            <w:tcW w:w="1120" w:type="dxa"/>
            <w:noWrap/>
            <w:hideMark/>
          </w:tcPr>
          <w:p w14:paraId="011EF50A" w14:textId="77777777" w:rsidR="0005041A" w:rsidRPr="00DD3697" w:rsidRDefault="0005041A" w:rsidP="008E20B1">
            <w:r w:rsidRPr="00DD3697">
              <w:t>457584</w:t>
            </w:r>
          </w:p>
        </w:tc>
      </w:tr>
      <w:tr w:rsidR="0005041A" w:rsidRPr="00DD3697" w14:paraId="4539ABD0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F8E03C8" w14:textId="77777777" w:rsidR="0005041A" w:rsidRPr="00DD3697" w:rsidRDefault="0005041A" w:rsidP="008E20B1">
            <w:r w:rsidRPr="00DD3697">
              <w:t>CP052939.1</w:t>
            </w:r>
          </w:p>
        </w:tc>
        <w:tc>
          <w:tcPr>
            <w:tcW w:w="2127" w:type="dxa"/>
            <w:noWrap/>
            <w:hideMark/>
          </w:tcPr>
          <w:p w14:paraId="5633D5FA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1DA4B080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213E408" w14:textId="77777777" w:rsidR="0005041A" w:rsidRPr="00DD3697" w:rsidRDefault="0005041A" w:rsidP="008E20B1">
            <w:r w:rsidRPr="00DD3697">
              <w:t>549065</w:t>
            </w:r>
          </w:p>
        </w:tc>
        <w:tc>
          <w:tcPr>
            <w:tcW w:w="1120" w:type="dxa"/>
            <w:noWrap/>
            <w:hideMark/>
          </w:tcPr>
          <w:p w14:paraId="601FF653" w14:textId="77777777" w:rsidR="0005041A" w:rsidRPr="00DD3697" w:rsidRDefault="0005041A" w:rsidP="008E20B1">
            <w:r w:rsidRPr="00DD3697">
              <w:t>547575</w:t>
            </w:r>
          </w:p>
        </w:tc>
      </w:tr>
      <w:tr w:rsidR="0005041A" w:rsidRPr="00DD3697" w14:paraId="7B0B1800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0812659" w14:textId="77777777" w:rsidR="0005041A" w:rsidRPr="00DD3697" w:rsidRDefault="0005041A" w:rsidP="008E20B1">
            <w:r w:rsidRPr="00DD3697">
              <w:t>CP066303.1</w:t>
            </w:r>
          </w:p>
        </w:tc>
        <w:tc>
          <w:tcPr>
            <w:tcW w:w="2127" w:type="dxa"/>
            <w:noWrap/>
            <w:hideMark/>
          </w:tcPr>
          <w:p w14:paraId="05A911BB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4219EDE7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7C88EE1" w14:textId="77777777" w:rsidR="0005041A" w:rsidRPr="00DD3697" w:rsidRDefault="0005041A" w:rsidP="008E20B1">
            <w:r w:rsidRPr="00DD3697">
              <w:t>1993366</w:t>
            </w:r>
          </w:p>
        </w:tc>
        <w:tc>
          <w:tcPr>
            <w:tcW w:w="1120" w:type="dxa"/>
            <w:noWrap/>
            <w:hideMark/>
          </w:tcPr>
          <w:p w14:paraId="641E5761" w14:textId="77777777" w:rsidR="0005041A" w:rsidRPr="00DD3697" w:rsidRDefault="0005041A" w:rsidP="008E20B1">
            <w:r w:rsidRPr="00DD3697">
              <w:t>1994856</w:t>
            </w:r>
          </w:p>
        </w:tc>
      </w:tr>
      <w:tr w:rsidR="0005041A" w:rsidRPr="00DD3697" w14:paraId="6C121DD7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73A4AA30" w14:textId="77777777" w:rsidR="0005041A" w:rsidRPr="00DD3697" w:rsidRDefault="0005041A" w:rsidP="008E20B1">
            <w:r w:rsidRPr="00DD3697">
              <w:t>CP040883.1</w:t>
            </w:r>
          </w:p>
        </w:tc>
        <w:tc>
          <w:tcPr>
            <w:tcW w:w="2127" w:type="dxa"/>
            <w:noWrap/>
            <w:hideMark/>
          </w:tcPr>
          <w:p w14:paraId="0F21ECC0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2384383A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26DBE92" w14:textId="77777777" w:rsidR="0005041A" w:rsidRPr="00DD3697" w:rsidRDefault="0005041A" w:rsidP="008E20B1">
            <w:r w:rsidRPr="00DD3697">
              <w:t>479859</w:t>
            </w:r>
          </w:p>
        </w:tc>
        <w:tc>
          <w:tcPr>
            <w:tcW w:w="1120" w:type="dxa"/>
            <w:noWrap/>
            <w:hideMark/>
          </w:tcPr>
          <w:p w14:paraId="6734B50A" w14:textId="77777777" w:rsidR="0005041A" w:rsidRPr="00DD3697" w:rsidRDefault="0005041A" w:rsidP="008E20B1">
            <w:r w:rsidRPr="00DD3697">
              <w:t>478369</w:t>
            </w:r>
          </w:p>
        </w:tc>
      </w:tr>
      <w:tr w:rsidR="0005041A" w:rsidRPr="00DD3697" w14:paraId="453D8C62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E0FBFD0" w14:textId="77777777" w:rsidR="0005041A" w:rsidRPr="00DD3697" w:rsidRDefault="0005041A" w:rsidP="008E20B1">
            <w:r w:rsidRPr="00DD3697">
              <w:t>CP045648.1</w:t>
            </w:r>
          </w:p>
        </w:tc>
        <w:tc>
          <w:tcPr>
            <w:tcW w:w="2127" w:type="dxa"/>
            <w:noWrap/>
            <w:hideMark/>
          </w:tcPr>
          <w:p w14:paraId="0D3E4809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295E40F6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1FEEDFFB" w14:textId="77777777" w:rsidR="0005041A" w:rsidRPr="00DD3697" w:rsidRDefault="0005041A" w:rsidP="008E20B1">
            <w:r w:rsidRPr="00DD3697">
              <w:t>515508</w:t>
            </w:r>
          </w:p>
        </w:tc>
        <w:tc>
          <w:tcPr>
            <w:tcW w:w="1120" w:type="dxa"/>
            <w:noWrap/>
            <w:hideMark/>
          </w:tcPr>
          <w:p w14:paraId="2A136605" w14:textId="77777777" w:rsidR="0005041A" w:rsidRPr="00DD3697" w:rsidRDefault="0005041A" w:rsidP="008E20B1">
            <w:r w:rsidRPr="00DD3697">
              <w:t>514018</w:t>
            </w:r>
          </w:p>
        </w:tc>
      </w:tr>
      <w:tr w:rsidR="0005041A" w:rsidRPr="00DD3697" w14:paraId="7FD7AF6D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53F58C7" w14:textId="77777777" w:rsidR="0005041A" w:rsidRPr="00DD3697" w:rsidRDefault="0005041A" w:rsidP="008E20B1">
            <w:r w:rsidRPr="00DD3697">
              <w:t>CP013943.1</w:t>
            </w:r>
          </w:p>
        </w:tc>
        <w:tc>
          <w:tcPr>
            <w:tcW w:w="2127" w:type="dxa"/>
            <w:noWrap/>
            <w:hideMark/>
          </w:tcPr>
          <w:p w14:paraId="4A3DA794" w14:textId="77777777" w:rsidR="0005041A" w:rsidRPr="00DD3697" w:rsidRDefault="0005041A" w:rsidP="008E20B1">
            <w:r w:rsidRPr="00DD3697">
              <w:t>98.860</w:t>
            </w:r>
          </w:p>
        </w:tc>
        <w:tc>
          <w:tcPr>
            <w:tcW w:w="1559" w:type="dxa"/>
            <w:noWrap/>
            <w:hideMark/>
          </w:tcPr>
          <w:p w14:paraId="3A52B813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126C8C8B" w14:textId="77777777" w:rsidR="0005041A" w:rsidRPr="00DD3697" w:rsidRDefault="0005041A" w:rsidP="008E20B1">
            <w:r w:rsidRPr="00DD3697">
              <w:t>2190329</w:t>
            </w:r>
          </w:p>
        </w:tc>
        <w:tc>
          <w:tcPr>
            <w:tcW w:w="1120" w:type="dxa"/>
            <w:noWrap/>
            <w:hideMark/>
          </w:tcPr>
          <w:p w14:paraId="69586997" w14:textId="77777777" w:rsidR="0005041A" w:rsidRPr="00DD3697" w:rsidRDefault="0005041A" w:rsidP="008E20B1">
            <w:r w:rsidRPr="00DD3697">
              <w:t>2191819</w:t>
            </w:r>
          </w:p>
        </w:tc>
      </w:tr>
      <w:tr w:rsidR="0005041A" w:rsidRPr="00DD3697" w14:paraId="7CB194B7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071E62E" w14:textId="77777777" w:rsidR="0005041A" w:rsidRPr="00DD3697" w:rsidRDefault="0005041A" w:rsidP="008E20B1">
            <w:r w:rsidRPr="00DD3697">
              <w:t>LT571449.1</w:t>
            </w:r>
          </w:p>
        </w:tc>
        <w:tc>
          <w:tcPr>
            <w:tcW w:w="2127" w:type="dxa"/>
            <w:noWrap/>
            <w:hideMark/>
          </w:tcPr>
          <w:p w14:paraId="7C9836AB" w14:textId="77777777" w:rsidR="0005041A" w:rsidRPr="00DD3697" w:rsidRDefault="0005041A" w:rsidP="008E20B1">
            <w:r w:rsidRPr="00DD3697">
              <w:t>98.793</w:t>
            </w:r>
          </w:p>
        </w:tc>
        <w:tc>
          <w:tcPr>
            <w:tcW w:w="1559" w:type="dxa"/>
            <w:noWrap/>
            <w:hideMark/>
          </w:tcPr>
          <w:p w14:paraId="767634A8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FCEF8A9" w14:textId="77777777" w:rsidR="0005041A" w:rsidRPr="00DD3697" w:rsidRDefault="0005041A" w:rsidP="008E20B1">
            <w:r w:rsidRPr="00DD3697">
              <w:t>2290418</w:t>
            </w:r>
          </w:p>
        </w:tc>
        <w:tc>
          <w:tcPr>
            <w:tcW w:w="1120" w:type="dxa"/>
            <w:noWrap/>
            <w:hideMark/>
          </w:tcPr>
          <w:p w14:paraId="322626F7" w14:textId="77777777" w:rsidR="0005041A" w:rsidRPr="00DD3697" w:rsidRDefault="0005041A" w:rsidP="008E20B1">
            <w:r w:rsidRPr="00DD3697">
              <w:t>2291908</w:t>
            </w:r>
          </w:p>
        </w:tc>
      </w:tr>
      <w:tr w:rsidR="0005041A" w:rsidRPr="00DD3697" w14:paraId="125551C4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3A31928" w14:textId="77777777" w:rsidR="0005041A" w:rsidRPr="00DD3697" w:rsidRDefault="0005041A" w:rsidP="008E20B1">
            <w:r w:rsidRPr="00DD3697">
              <w:t>CP121522.1</w:t>
            </w:r>
          </w:p>
        </w:tc>
        <w:tc>
          <w:tcPr>
            <w:tcW w:w="2127" w:type="dxa"/>
            <w:noWrap/>
            <w:hideMark/>
          </w:tcPr>
          <w:p w14:paraId="6308E3ED" w14:textId="77777777" w:rsidR="0005041A" w:rsidRPr="00DD3697" w:rsidRDefault="0005041A" w:rsidP="008E20B1">
            <w:r w:rsidRPr="00DD3697">
              <w:t>98.793</w:t>
            </w:r>
          </w:p>
        </w:tc>
        <w:tc>
          <w:tcPr>
            <w:tcW w:w="1559" w:type="dxa"/>
            <w:noWrap/>
            <w:hideMark/>
          </w:tcPr>
          <w:p w14:paraId="671CF77A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D4EF13D" w14:textId="77777777" w:rsidR="0005041A" w:rsidRPr="00DD3697" w:rsidRDefault="0005041A" w:rsidP="008E20B1">
            <w:r w:rsidRPr="00DD3697">
              <w:t>624979</w:t>
            </w:r>
          </w:p>
        </w:tc>
        <w:tc>
          <w:tcPr>
            <w:tcW w:w="1120" w:type="dxa"/>
            <w:noWrap/>
            <w:hideMark/>
          </w:tcPr>
          <w:p w14:paraId="38899CE8" w14:textId="77777777" w:rsidR="0005041A" w:rsidRPr="00DD3697" w:rsidRDefault="0005041A" w:rsidP="008E20B1">
            <w:r w:rsidRPr="00DD3697">
              <w:t>623489</w:t>
            </w:r>
          </w:p>
        </w:tc>
      </w:tr>
      <w:tr w:rsidR="0005041A" w:rsidRPr="00DD3697" w14:paraId="060C553C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E2E8BBD" w14:textId="77777777" w:rsidR="0005041A" w:rsidRPr="00DD3697" w:rsidRDefault="0005041A" w:rsidP="008E20B1">
            <w:r w:rsidRPr="00DD3697">
              <w:t>CP120424.1</w:t>
            </w:r>
          </w:p>
        </w:tc>
        <w:tc>
          <w:tcPr>
            <w:tcW w:w="2127" w:type="dxa"/>
            <w:noWrap/>
            <w:hideMark/>
          </w:tcPr>
          <w:p w14:paraId="0AB3D311" w14:textId="77777777" w:rsidR="0005041A" w:rsidRPr="00DD3697" w:rsidRDefault="0005041A" w:rsidP="008E20B1">
            <w:r w:rsidRPr="00DD3697">
              <w:t>98.793</w:t>
            </w:r>
          </w:p>
        </w:tc>
        <w:tc>
          <w:tcPr>
            <w:tcW w:w="1559" w:type="dxa"/>
            <w:noWrap/>
            <w:hideMark/>
          </w:tcPr>
          <w:p w14:paraId="2FB4DAF7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840FA84" w14:textId="77777777" w:rsidR="0005041A" w:rsidRPr="00DD3697" w:rsidRDefault="0005041A" w:rsidP="008E20B1">
            <w:r w:rsidRPr="00DD3697">
              <w:t>603000</w:t>
            </w:r>
          </w:p>
        </w:tc>
        <w:tc>
          <w:tcPr>
            <w:tcW w:w="1120" w:type="dxa"/>
            <w:noWrap/>
            <w:hideMark/>
          </w:tcPr>
          <w:p w14:paraId="7FD76A0C" w14:textId="77777777" w:rsidR="0005041A" w:rsidRPr="00DD3697" w:rsidRDefault="0005041A" w:rsidP="008E20B1">
            <w:r w:rsidRPr="00DD3697">
              <w:t>601510</w:t>
            </w:r>
          </w:p>
        </w:tc>
      </w:tr>
      <w:tr w:rsidR="0005041A" w:rsidRPr="00DD3697" w14:paraId="0C28EBF3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22E907A" w14:textId="77777777" w:rsidR="0005041A" w:rsidRPr="00DD3697" w:rsidRDefault="0005041A" w:rsidP="008E20B1">
            <w:r w:rsidRPr="00DD3697">
              <w:t>CP090989.1</w:t>
            </w:r>
          </w:p>
        </w:tc>
        <w:tc>
          <w:tcPr>
            <w:tcW w:w="2127" w:type="dxa"/>
            <w:noWrap/>
            <w:hideMark/>
          </w:tcPr>
          <w:p w14:paraId="6F695C34" w14:textId="77777777" w:rsidR="0005041A" w:rsidRPr="00DD3697" w:rsidRDefault="0005041A" w:rsidP="008E20B1">
            <w:r w:rsidRPr="00DD3697">
              <w:t>98.793</w:t>
            </w:r>
          </w:p>
        </w:tc>
        <w:tc>
          <w:tcPr>
            <w:tcW w:w="1559" w:type="dxa"/>
            <w:noWrap/>
            <w:hideMark/>
          </w:tcPr>
          <w:p w14:paraId="38032676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6BE7422C" w14:textId="77777777" w:rsidR="0005041A" w:rsidRPr="00DD3697" w:rsidRDefault="0005041A" w:rsidP="008E20B1">
            <w:r w:rsidRPr="00DD3697">
              <w:t>515939</w:t>
            </w:r>
          </w:p>
        </w:tc>
        <w:tc>
          <w:tcPr>
            <w:tcW w:w="1120" w:type="dxa"/>
            <w:noWrap/>
            <w:hideMark/>
          </w:tcPr>
          <w:p w14:paraId="21E292DD" w14:textId="77777777" w:rsidR="0005041A" w:rsidRPr="00DD3697" w:rsidRDefault="0005041A" w:rsidP="008E20B1">
            <w:r w:rsidRPr="00DD3697">
              <w:t>514449</w:t>
            </w:r>
          </w:p>
        </w:tc>
      </w:tr>
      <w:tr w:rsidR="0005041A" w:rsidRPr="00DD3697" w14:paraId="78300FA6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8F07D94" w14:textId="77777777" w:rsidR="0005041A" w:rsidRPr="00DD3697" w:rsidRDefault="0005041A" w:rsidP="008E20B1">
            <w:r w:rsidRPr="00DD3697">
              <w:t>CP060247.1</w:t>
            </w:r>
          </w:p>
        </w:tc>
        <w:tc>
          <w:tcPr>
            <w:tcW w:w="2127" w:type="dxa"/>
            <w:noWrap/>
            <w:hideMark/>
          </w:tcPr>
          <w:p w14:paraId="5D0E685C" w14:textId="77777777" w:rsidR="0005041A" w:rsidRPr="00DD3697" w:rsidRDefault="0005041A" w:rsidP="008E20B1">
            <w:r w:rsidRPr="00DD3697">
              <w:t>98.793</w:t>
            </w:r>
          </w:p>
        </w:tc>
        <w:tc>
          <w:tcPr>
            <w:tcW w:w="1559" w:type="dxa"/>
            <w:noWrap/>
            <w:hideMark/>
          </w:tcPr>
          <w:p w14:paraId="0CC68A36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7B0E59A" w14:textId="77777777" w:rsidR="0005041A" w:rsidRPr="00DD3697" w:rsidRDefault="0005041A" w:rsidP="008E20B1">
            <w:r w:rsidRPr="00DD3697">
              <w:t>532971</w:t>
            </w:r>
          </w:p>
        </w:tc>
        <w:tc>
          <w:tcPr>
            <w:tcW w:w="1120" w:type="dxa"/>
            <w:noWrap/>
            <w:hideMark/>
          </w:tcPr>
          <w:p w14:paraId="18651053" w14:textId="77777777" w:rsidR="0005041A" w:rsidRPr="00DD3697" w:rsidRDefault="0005041A" w:rsidP="008E20B1">
            <w:r w:rsidRPr="00DD3697">
              <w:t>531481</w:t>
            </w:r>
          </w:p>
        </w:tc>
      </w:tr>
      <w:tr w:rsidR="0005041A" w:rsidRPr="00DD3697" w14:paraId="0D6A5CBD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6D548CA" w14:textId="77777777" w:rsidR="0005041A" w:rsidRPr="00DD3697" w:rsidRDefault="0005041A" w:rsidP="008E20B1">
            <w:r w:rsidRPr="00DD3697">
              <w:t>CP052967.1</w:t>
            </w:r>
          </w:p>
        </w:tc>
        <w:tc>
          <w:tcPr>
            <w:tcW w:w="2127" w:type="dxa"/>
            <w:noWrap/>
            <w:hideMark/>
          </w:tcPr>
          <w:p w14:paraId="1F566665" w14:textId="77777777" w:rsidR="0005041A" w:rsidRPr="00DD3697" w:rsidRDefault="0005041A" w:rsidP="008E20B1">
            <w:r w:rsidRPr="00DD3697">
              <w:t>98.793</w:t>
            </w:r>
          </w:p>
        </w:tc>
        <w:tc>
          <w:tcPr>
            <w:tcW w:w="1559" w:type="dxa"/>
            <w:noWrap/>
            <w:hideMark/>
          </w:tcPr>
          <w:p w14:paraId="50A2F194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161AA026" w14:textId="77777777" w:rsidR="0005041A" w:rsidRPr="00DD3697" w:rsidRDefault="0005041A" w:rsidP="008E20B1">
            <w:r w:rsidRPr="00DD3697">
              <w:t>517987</w:t>
            </w:r>
          </w:p>
        </w:tc>
        <w:tc>
          <w:tcPr>
            <w:tcW w:w="1120" w:type="dxa"/>
            <w:noWrap/>
            <w:hideMark/>
          </w:tcPr>
          <w:p w14:paraId="167E7C11" w14:textId="77777777" w:rsidR="0005041A" w:rsidRPr="00DD3697" w:rsidRDefault="0005041A" w:rsidP="008E20B1">
            <w:r w:rsidRPr="00DD3697">
              <w:t>516497</w:t>
            </w:r>
          </w:p>
        </w:tc>
      </w:tr>
      <w:tr w:rsidR="0005041A" w:rsidRPr="00DD3697" w14:paraId="58EA3EC5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47479DB" w14:textId="77777777" w:rsidR="0005041A" w:rsidRPr="00DD3697" w:rsidRDefault="0005041A" w:rsidP="008E20B1">
            <w:r w:rsidRPr="00DD3697">
              <w:t>CP030246.1</w:t>
            </w:r>
          </w:p>
        </w:tc>
        <w:tc>
          <w:tcPr>
            <w:tcW w:w="2127" w:type="dxa"/>
            <w:noWrap/>
            <w:hideMark/>
          </w:tcPr>
          <w:p w14:paraId="43738D11" w14:textId="77777777" w:rsidR="0005041A" w:rsidRPr="00DD3697" w:rsidRDefault="0005041A" w:rsidP="008E20B1">
            <w:r w:rsidRPr="00DD3697">
              <w:t>98.793</w:t>
            </w:r>
          </w:p>
        </w:tc>
        <w:tc>
          <w:tcPr>
            <w:tcW w:w="1559" w:type="dxa"/>
            <w:noWrap/>
            <w:hideMark/>
          </w:tcPr>
          <w:p w14:paraId="42F79C18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02C132C" w14:textId="77777777" w:rsidR="0005041A" w:rsidRPr="00DD3697" w:rsidRDefault="0005041A" w:rsidP="008E20B1">
            <w:r w:rsidRPr="00DD3697">
              <w:t>504578</w:t>
            </w:r>
          </w:p>
        </w:tc>
        <w:tc>
          <w:tcPr>
            <w:tcW w:w="1120" w:type="dxa"/>
            <w:noWrap/>
            <w:hideMark/>
          </w:tcPr>
          <w:p w14:paraId="25E83948" w14:textId="77777777" w:rsidR="0005041A" w:rsidRPr="00DD3697" w:rsidRDefault="0005041A" w:rsidP="008E20B1">
            <w:r w:rsidRPr="00DD3697">
              <w:t>503088</w:t>
            </w:r>
          </w:p>
        </w:tc>
      </w:tr>
      <w:tr w:rsidR="0005041A" w:rsidRPr="00DD3697" w14:paraId="6D241308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D76ED93" w14:textId="77777777" w:rsidR="0005041A" w:rsidRPr="00DD3697" w:rsidRDefault="0005041A" w:rsidP="008E20B1">
            <w:r w:rsidRPr="00DD3697">
              <w:t>CP121483.1</w:t>
            </w:r>
          </w:p>
        </w:tc>
        <w:tc>
          <w:tcPr>
            <w:tcW w:w="2127" w:type="dxa"/>
            <w:noWrap/>
            <w:hideMark/>
          </w:tcPr>
          <w:p w14:paraId="4684EA5B" w14:textId="77777777" w:rsidR="0005041A" w:rsidRPr="00DD3697" w:rsidRDefault="0005041A" w:rsidP="008E20B1">
            <w:r w:rsidRPr="00DD3697">
              <w:t>98.726</w:t>
            </w:r>
          </w:p>
        </w:tc>
        <w:tc>
          <w:tcPr>
            <w:tcW w:w="1559" w:type="dxa"/>
            <w:noWrap/>
            <w:hideMark/>
          </w:tcPr>
          <w:p w14:paraId="741F899C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8EF1CBB" w14:textId="77777777" w:rsidR="0005041A" w:rsidRPr="00DD3697" w:rsidRDefault="0005041A" w:rsidP="008E20B1">
            <w:r w:rsidRPr="00DD3697">
              <w:t>2125053</w:t>
            </w:r>
          </w:p>
        </w:tc>
        <w:tc>
          <w:tcPr>
            <w:tcW w:w="1120" w:type="dxa"/>
            <w:noWrap/>
            <w:hideMark/>
          </w:tcPr>
          <w:p w14:paraId="082E23E7" w14:textId="77777777" w:rsidR="0005041A" w:rsidRPr="00DD3697" w:rsidRDefault="0005041A" w:rsidP="008E20B1">
            <w:r w:rsidRPr="00DD3697">
              <w:t>2123563</w:t>
            </w:r>
          </w:p>
        </w:tc>
      </w:tr>
      <w:tr w:rsidR="0005041A" w:rsidRPr="00DD3697" w14:paraId="3925800B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BFB0A00" w14:textId="77777777" w:rsidR="0005041A" w:rsidRPr="00DD3697" w:rsidRDefault="0005041A" w:rsidP="008E20B1">
            <w:r w:rsidRPr="00DD3697">
              <w:lastRenderedPageBreak/>
              <w:t>CP090922.1</w:t>
            </w:r>
          </w:p>
        </w:tc>
        <w:tc>
          <w:tcPr>
            <w:tcW w:w="2127" w:type="dxa"/>
            <w:noWrap/>
            <w:hideMark/>
          </w:tcPr>
          <w:p w14:paraId="08BB71A7" w14:textId="77777777" w:rsidR="0005041A" w:rsidRPr="00DD3697" w:rsidRDefault="0005041A" w:rsidP="008E20B1">
            <w:r w:rsidRPr="00DD3697">
              <w:t>98.592</w:t>
            </w:r>
          </w:p>
        </w:tc>
        <w:tc>
          <w:tcPr>
            <w:tcW w:w="1559" w:type="dxa"/>
            <w:noWrap/>
            <w:hideMark/>
          </w:tcPr>
          <w:p w14:paraId="1A03CA5E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1E77428E" w14:textId="77777777" w:rsidR="0005041A" w:rsidRPr="00DD3697" w:rsidRDefault="0005041A" w:rsidP="008E20B1">
            <w:r w:rsidRPr="00DD3697">
              <w:t>465646</w:t>
            </w:r>
          </w:p>
        </w:tc>
        <w:tc>
          <w:tcPr>
            <w:tcW w:w="1120" w:type="dxa"/>
            <w:noWrap/>
            <w:hideMark/>
          </w:tcPr>
          <w:p w14:paraId="60410339" w14:textId="77777777" w:rsidR="0005041A" w:rsidRPr="00DD3697" w:rsidRDefault="0005041A" w:rsidP="008E20B1">
            <w:r w:rsidRPr="00DD3697">
              <w:t>464156</w:t>
            </w:r>
          </w:p>
        </w:tc>
      </w:tr>
      <w:tr w:rsidR="0005041A" w:rsidRPr="00DD3697" w14:paraId="50C33263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EADF3C5" w14:textId="77777777" w:rsidR="0005041A" w:rsidRPr="00DD3697" w:rsidRDefault="0005041A" w:rsidP="008E20B1">
            <w:r w:rsidRPr="00DD3697">
              <w:t>CP127869.1</w:t>
            </w:r>
          </w:p>
        </w:tc>
        <w:tc>
          <w:tcPr>
            <w:tcW w:w="2127" w:type="dxa"/>
            <w:noWrap/>
            <w:hideMark/>
          </w:tcPr>
          <w:p w14:paraId="226DBB3D" w14:textId="77777777" w:rsidR="0005041A" w:rsidRPr="00DD3697" w:rsidRDefault="0005041A" w:rsidP="008E20B1">
            <w:r w:rsidRPr="00DD3697">
              <w:t>98.524</w:t>
            </w:r>
          </w:p>
        </w:tc>
        <w:tc>
          <w:tcPr>
            <w:tcW w:w="1559" w:type="dxa"/>
            <w:noWrap/>
            <w:hideMark/>
          </w:tcPr>
          <w:p w14:paraId="66B4D193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1D8DA01" w14:textId="77777777" w:rsidR="0005041A" w:rsidRPr="00DD3697" w:rsidRDefault="0005041A" w:rsidP="008E20B1">
            <w:r w:rsidRPr="00DD3697">
              <w:t>496817</w:t>
            </w:r>
          </w:p>
        </w:tc>
        <w:tc>
          <w:tcPr>
            <w:tcW w:w="1120" w:type="dxa"/>
            <w:noWrap/>
            <w:hideMark/>
          </w:tcPr>
          <w:p w14:paraId="37303DE4" w14:textId="77777777" w:rsidR="0005041A" w:rsidRPr="00DD3697" w:rsidRDefault="0005041A" w:rsidP="008E20B1">
            <w:r w:rsidRPr="00DD3697">
              <w:t>495327</w:t>
            </w:r>
          </w:p>
        </w:tc>
      </w:tr>
      <w:tr w:rsidR="0005041A" w:rsidRPr="00DD3697" w14:paraId="6BEFB7AC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B70E2A5" w14:textId="77777777" w:rsidR="0005041A" w:rsidRPr="00DD3697" w:rsidRDefault="0005041A" w:rsidP="008E20B1">
            <w:r w:rsidRPr="00DD3697">
              <w:t>CP118842.1</w:t>
            </w:r>
          </w:p>
        </w:tc>
        <w:tc>
          <w:tcPr>
            <w:tcW w:w="2127" w:type="dxa"/>
            <w:noWrap/>
            <w:hideMark/>
          </w:tcPr>
          <w:p w14:paraId="64B3B63F" w14:textId="77777777" w:rsidR="0005041A" w:rsidRPr="00DD3697" w:rsidRDefault="0005041A" w:rsidP="008E20B1">
            <w:r w:rsidRPr="00DD3697">
              <w:t>98.524</w:t>
            </w:r>
          </w:p>
        </w:tc>
        <w:tc>
          <w:tcPr>
            <w:tcW w:w="1559" w:type="dxa"/>
            <w:noWrap/>
            <w:hideMark/>
          </w:tcPr>
          <w:p w14:paraId="5D6374B6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B81648D" w14:textId="77777777" w:rsidR="0005041A" w:rsidRPr="00DD3697" w:rsidRDefault="0005041A" w:rsidP="008E20B1">
            <w:r w:rsidRPr="00DD3697">
              <w:t>497761</w:t>
            </w:r>
          </w:p>
        </w:tc>
        <w:tc>
          <w:tcPr>
            <w:tcW w:w="1120" w:type="dxa"/>
            <w:noWrap/>
            <w:hideMark/>
          </w:tcPr>
          <w:p w14:paraId="3DFB476B" w14:textId="77777777" w:rsidR="0005041A" w:rsidRPr="00DD3697" w:rsidRDefault="0005041A" w:rsidP="008E20B1">
            <w:r w:rsidRPr="00DD3697">
              <w:t>496271</w:t>
            </w:r>
          </w:p>
        </w:tc>
      </w:tr>
      <w:tr w:rsidR="0005041A" w:rsidRPr="00DD3697" w14:paraId="0FE25EB7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6663F96" w14:textId="77777777" w:rsidR="0005041A" w:rsidRPr="00DD3697" w:rsidRDefault="0005041A" w:rsidP="008E20B1">
            <w:r w:rsidRPr="00DD3697">
              <w:t>CP121527.1</w:t>
            </w:r>
          </w:p>
        </w:tc>
        <w:tc>
          <w:tcPr>
            <w:tcW w:w="2127" w:type="dxa"/>
            <w:noWrap/>
            <w:hideMark/>
          </w:tcPr>
          <w:p w14:paraId="7BA2524D" w14:textId="77777777" w:rsidR="0005041A" w:rsidRPr="00DD3697" w:rsidRDefault="0005041A" w:rsidP="008E20B1">
            <w:r w:rsidRPr="00DD3697">
              <w:t>98.524</w:t>
            </w:r>
          </w:p>
        </w:tc>
        <w:tc>
          <w:tcPr>
            <w:tcW w:w="1559" w:type="dxa"/>
            <w:noWrap/>
            <w:hideMark/>
          </w:tcPr>
          <w:p w14:paraId="1D3C5AFF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F7BA867" w14:textId="77777777" w:rsidR="0005041A" w:rsidRPr="00DD3697" w:rsidRDefault="0005041A" w:rsidP="008E20B1">
            <w:r w:rsidRPr="00DD3697">
              <w:t>2202909</w:t>
            </w:r>
          </w:p>
        </w:tc>
        <w:tc>
          <w:tcPr>
            <w:tcW w:w="1120" w:type="dxa"/>
            <w:noWrap/>
            <w:hideMark/>
          </w:tcPr>
          <w:p w14:paraId="35F84100" w14:textId="77777777" w:rsidR="0005041A" w:rsidRPr="00DD3697" w:rsidRDefault="0005041A" w:rsidP="008E20B1">
            <w:r w:rsidRPr="00DD3697">
              <w:t>2201419</w:t>
            </w:r>
          </w:p>
        </w:tc>
      </w:tr>
      <w:tr w:rsidR="0005041A" w:rsidRPr="00DD3697" w14:paraId="7E6AB172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7A58516B" w14:textId="77777777" w:rsidR="0005041A" w:rsidRPr="00DD3697" w:rsidRDefault="0005041A" w:rsidP="008E20B1">
            <w:r w:rsidRPr="00DD3697">
              <w:t>CP064359.1</w:t>
            </w:r>
          </w:p>
        </w:tc>
        <w:tc>
          <w:tcPr>
            <w:tcW w:w="2127" w:type="dxa"/>
            <w:noWrap/>
            <w:hideMark/>
          </w:tcPr>
          <w:p w14:paraId="293865E4" w14:textId="77777777" w:rsidR="0005041A" w:rsidRPr="00DD3697" w:rsidRDefault="0005041A" w:rsidP="008E20B1">
            <w:r w:rsidRPr="00DD3697">
              <w:t>98.524</w:t>
            </w:r>
          </w:p>
        </w:tc>
        <w:tc>
          <w:tcPr>
            <w:tcW w:w="1559" w:type="dxa"/>
            <w:noWrap/>
            <w:hideMark/>
          </w:tcPr>
          <w:p w14:paraId="73A9A495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E1BD047" w14:textId="77777777" w:rsidR="0005041A" w:rsidRPr="00DD3697" w:rsidRDefault="0005041A" w:rsidP="008E20B1">
            <w:r w:rsidRPr="00DD3697">
              <w:t>2063098</w:t>
            </w:r>
          </w:p>
        </w:tc>
        <w:tc>
          <w:tcPr>
            <w:tcW w:w="1120" w:type="dxa"/>
            <w:noWrap/>
            <w:hideMark/>
          </w:tcPr>
          <w:p w14:paraId="1C122037" w14:textId="77777777" w:rsidR="0005041A" w:rsidRPr="00DD3697" w:rsidRDefault="0005041A" w:rsidP="008E20B1">
            <w:r w:rsidRPr="00DD3697">
              <w:t>2064588</w:t>
            </w:r>
          </w:p>
        </w:tc>
      </w:tr>
      <w:tr w:rsidR="0005041A" w:rsidRPr="00DD3697" w14:paraId="3A7385DD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E266FF4" w14:textId="77777777" w:rsidR="0005041A" w:rsidRPr="00DD3697" w:rsidRDefault="0005041A" w:rsidP="008E20B1">
            <w:r w:rsidRPr="00DD3697">
              <w:t>CP094872.1</w:t>
            </w:r>
          </w:p>
        </w:tc>
        <w:tc>
          <w:tcPr>
            <w:tcW w:w="2127" w:type="dxa"/>
            <w:noWrap/>
            <w:hideMark/>
          </w:tcPr>
          <w:p w14:paraId="03A1C221" w14:textId="77777777" w:rsidR="0005041A" w:rsidRPr="00DD3697" w:rsidRDefault="0005041A" w:rsidP="008E20B1">
            <w:r w:rsidRPr="00DD3697">
              <w:t>98.524</w:t>
            </w:r>
          </w:p>
        </w:tc>
        <w:tc>
          <w:tcPr>
            <w:tcW w:w="1559" w:type="dxa"/>
            <w:noWrap/>
            <w:hideMark/>
          </w:tcPr>
          <w:p w14:paraId="6FA12156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1388C6AC" w14:textId="77777777" w:rsidR="0005041A" w:rsidRPr="00DD3697" w:rsidRDefault="0005041A" w:rsidP="008E20B1">
            <w:r w:rsidRPr="00DD3697">
              <w:t>520067</w:t>
            </w:r>
          </w:p>
        </w:tc>
        <w:tc>
          <w:tcPr>
            <w:tcW w:w="1120" w:type="dxa"/>
            <w:noWrap/>
            <w:hideMark/>
          </w:tcPr>
          <w:p w14:paraId="013A73A7" w14:textId="77777777" w:rsidR="0005041A" w:rsidRPr="00DD3697" w:rsidRDefault="0005041A" w:rsidP="008E20B1">
            <w:r w:rsidRPr="00DD3697">
              <w:t>518577</w:t>
            </w:r>
          </w:p>
        </w:tc>
      </w:tr>
      <w:tr w:rsidR="0005041A" w:rsidRPr="00DD3697" w14:paraId="11CA0640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7CE351F7" w14:textId="77777777" w:rsidR="0005041A" w:rsidRPr="00DD3697" w:rsidRDefault="0005041A" w:rsidP="008E20B1">
            <w:r w:rsidRPr="00DD3697">
              <w:t>CP094865.1</w:t>
            </w:r>
          </w:p>
        </w:tc>
        <w:tc>
          <w:tcPr>
            <w:tcW w:w="2127" w:type="dxa"/>
            <w:noWrap/>
            <w:hideMark/>
          </w:tcPr>
          <w:p w14:paraId="37CC5E80" w14:textId="77777777" w:rsidR="0005041A" w:rsidRPr="00DD3697" w:rsidRDefault="0005041A" w:rsidP="008E20B1">
            <w:r w:rsidRPr="00DD3697">
              <w:t>98.524</w:t>
            </w:r>
          </w:p>
        </w:tc>
        <w:tc>
          <w:tcPr>
            <w:tcW w:w="1559" w:type="dxa"/>
            <w:noWrap/>
            <w:hideMark/>
          </w:tcPr>
          <w:p w14:paraId="36523263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0A63CA4C" w14:textId="77777777" w:rsidR="0005041A" w:rsidRPr="00DD3697" w:rsidRDefault="0005041A" w:rsidP="008E20B1">
            <w:r w:rsidRPr="00DD3697">
              <w:t>520020</w:t>
            </w:r>
          </w:p>
        </w:tc>
        <w:tc>
          <w:tcPr>
            <w:tcW w:w="1120" w:type="dxa"/>
            <w:noWrap/>
            <w:hideMark/>
          </w:tcPr>
          <w:p w14:paraId="31548048" w14:textId="77777777" w:rsidR="0005041A" w:rsidRPr="00DD3697" w:rsidRDefault="0005041A" w:rsidP="008E20B1">
            <w:r w:rsidRPr="00DD3697">
              <w:t>518530</w:t>
            </w:r>
          </w:p>
        </w:tc>
      </w:tr>
      <w:tr w:rsidR="0005041A" w:rsidRPr="00DD3697" w14:paraId="2E1CBED4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E5E92A7" w14:textId="77777777" w:rsidR="0005041A" w:rsidRPr="00DD3697" w:rsidRDefault="0005041A" w:rsidP="008E20B1">
            <w:r w:rsidRPr="00DD3697">
              <w:t>CP094859.1</w:t>
            </w:r>
          </w:p>
        </w:tc>
        <w:tc>
          <w:tcPr>
            <w:tcW w:w="2127" w:type="dxa"/>
            <w:noWrap/>
            <w:hideMark/>
          </w:tcPr>
          <w:p w14:paraId="5D2CDC7E" w14:textId="77777777" w:rsidR="0005041A" w:rsidRPr="00DD3697" w:rsidRDefault="0005041A" w:rsidP="008E20B1">
            <w:r w:rsidRPr="00DD3697">
              <w:t>98.524</w:t>
            </w:r>
          </w:p>
        </w:tc>
        <w:tc>
          <w:tcPr>
            <w:tcW w:w="1559" w:type="dxa"/>
            <w:noWrap/>
            <w:hideMark/>
          </w:tcPr>
          <w:p w14:paraId="1D13C716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1AC94D65" w14:textId="77777777" w:rsidR="0005041A" w:rsidRPr="00DD3697" w:rsidRDefault="0005041A" w:rsidP="008E20B1">
            <w:r w:rsidRPr="00DD3697">
              <w:t>520063</w:t>
            </w:r>
          </w:p>
        </w:tc>
        <w:tc>
          <w:tcPr>
            <w:tcW w:w="1120" w:type="dxa"/>
            <w:noWrap/>
            <w:hideMark/>
          </w:tcPr>
          <w:p w14:paraId="37AACA39" w14:textId="77777777" w:rsidR="0005041A" w:rsidRPr="00DD3697" w:rsidRDefault="0005041A" w:rsidP="008E20B1">
            <w:r w:rsidRPr="00DD3697">
              <w:t>518573</w:t>
            </w:r>
          </w:p>
        </w:tc>
      </w:tr>
      <w:tr w:rsidR="0005041A" w:rsidRPr="00DD3697" w14:paraId="3F56DC02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FD1A7DB" w14:textId="77777777" w:rsidR="0005041A" w:rsidRPr="00DD3697" w:rsidRDefault="0005041A" w:rsidP="008E20B1">
            <w:r w:rsidRPr="00DD3697">
              <w:t>CP093222.1</w:t>
            </w:r>
          </w:p>
        </w:tc>
        <w:tc>
          <w:tcPr>
            <w:tcW w:w="2127" w:type="dxa"/>
            <w:noWrap/>
            <w:hideMark/>
          </w:tcPr>
          <w:p w14:paraId="4921320F" w14:textId="77777777" w:rsidR="0005041A" w:rsidRPr="00DD3697" w:rsidRDefault="0005041A" w:rsidP="008E20B1">
            <w:r w:rsidRPr="00DD3697">
              <w:t>98.524</w:t>
            </w:r>
          </w:p>
        </w:tc>
        <w:tc>
          <w:tcPr>
            <w:tcW w:w="1559" w:type="dxa"/>
            <w:noWrap/>
            <w:hideMark/>
          </w:tcPr>
          <w:p w14:paraId="198A3774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667E13FC" w14:textId="77777777" w:rsidR="0005041A" w:rsidRPr="00DD3697" w:rsidRDefault="0005041A" w:rsidP="008E20B1">
            <w:r w:rsidRPr="00DD3697">
              <w:t>428939</w:t>
            </w:r>
          </w:p>
        </w:tc>
        <w:tc>
          <w:tcPr>
            <w:tcW w:w="1120" w:type="dxa"/>
            <w:noWrap/>
            <w:hideMark/>
          </w:tcPr>
          <w:p w14:paraId="0DD1A941" w14:textId="77777777" w:rsidR="0005041A" w:rsidRPr="00DD3697" w:rsidRDefault="0005041A" w:rsidP="008E20B1">
            <w:r w:rsidRPr="00DD3697">
              <w:t>427449</w:t>
            </w:r>
          </w:p>
        </w:tc>
      </w:tr>
      <w:tr w:rsidR="0005041A" w:rsidRPr="00DD3697" w14:paraId="310EC900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24317D1" w14:textId="77777777" w:rsidR="0005041A" w:rsidRPr="00DD3697" w:rsidRDefault="0005041A" w:rsidP="008E20B1">
            <w:r w:rsidRPr="00DD3697">
              <w:t>CP069951.1</w:t>
            </w:r>
          </w:p>
        </w:tc>
        <w:tc>
          <w:tcPr>
            <w:tcW w:w="2127" w:type="dxa"/>
            <w:noWrap/>
            <w:hideMark/>
          </w:tcPr>
          <w:p w14:paraId="62F54D4B" w14:textId="77777777" w:rsidR="0005041A" w:rsidRPr="00DD3697" w:rsidRDefault="0005041A" w:rsidP="008E20B1">
            <w:r w:rsidRPr="00DD3697">
              <w:t>98.524</w:t>
            </w:r>
          </w:p>
        </w:tc>
        <w:tc>
          <w:tcPr>
            <w:tcW w:w="1559" w:type="dxa"/>
            <w:noWrap/>
            <w:hideMark/>
          </w:tcPr>
          <w:p w14:paraId="77A32211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85EE5A1" w14:textId="77777777" w:rsidR="0005041A" w:rsidRPr="00DD3697" w:rsidRDefault="0005041A" w:rsidP="008E20B1">
            <w:r w:rsidRPr="00DD3697">
              <w:t>1934592</w:t>
            </w:r>
          </w:p>
        </w:tc>
        <w:tc>
          <w:tcPr>
            <w:tcW w:w="1120" w:type="dxa"/>
            <w:noWrap/>
            <w:hideMark/>
          </w:tcPr>
          <w:p w14:paraId="7B9C2A46" w14:textId="77777777" w:rsidR="0005041A" w:rsidRPr="00DD3697" w:rsidRDefault="0005041A" w:rsidP="008E20B1">
            <w:r w:rsidRPr="00DD3697">
              <w:t>1936082</w:t>
            </w:r>
          </w:p>
        </w:tc>
      </w:tr>
      <w:tr w:rsidR="0005041A" w:rsidRPr="00DD3697" w14:paraId="32433260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F41CB5C" w14:textId="77777777" w:rsidR="0005041A" w:rsidRPr="00DD3697" w:rsidRDefault="0005041A" w:rsidP="008E20B1">
            <w:r w:rsidRPr="00DD3697">
              <w:t>CP069473.1</w:t>
            </w:r>
          </w:p>
        </w:tc>
        <w:tc>
          <w:tcPr>
            <w:tcW w:w="2127" w:type="dxa"/>
            <w:noWrap/>
            <w:hideMark/>
          </w:tcPr>
          <w:p w14:paraId="3A235167" w14:textId="77777777" w:rsidR="0005041A" w:rsidRPr="00DD3697" w:rsidRDefault="0005041A" w:rsidP="008E20B1">
            <w:r w:rsidRPr="00DD3697">
              <w:t>98.524</w:t>
            </w:r>
          </w:p>
        </w:tc>
        <w:tc>
          <w:tcPr>
            <w:tcW w:w="1559" w:type="dxa"/>
            <w:noWrap/>
            <w:hideMark/>
          </w:tcPr>
          <w:p w14:paraId="77F6B31B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E421914" w14:textId="77777777" w:rsidR="0005041A" w:rsidRPr="00DD3697" w:rsidRDefault="0005041A" w:rsidP="008E20B1">
            <w:r w:rsidRPr="00DD3697">
              <w:t>1056238</w:t>
            </w:r>
          </w:p>
        </w:tc>
        <w:tc>
          <w:tcPr>
            <w:tcW w:w="1120" w:type="dxa"/>
            <w:noWrap/>
            <w:hideMark/>
          </w:tcPr>
          <w:p w14:paraId="58C90149" w14:textId="77777777" w:rsidR="0005041A" w:rsidRPr="00DD3697" w:rsidRDefault="0005041A" w:rsidP="008E20B1">
            <w:r w:rsidRPr="00DD3697">
              <w:t>1054748</w:t>
            </w:r>
          </w:p>
        </w:tc>
      </w:tr>
      <w:tr w:rsidR="0005041A" w:rsidRPr="00DD3697" w14:paraId="1418B6AE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6F05315" w14:textId="77777777" w:rsidR="0005041A" w:rsidRPr="00DD3697" w:rsidRDefault="0005041A" w:rsidP="008E20B1">
            <w:r w:rsidRPr="00DD3697">
              <w:t>CP065656.1</w:t>
            </w:r>
          </w:p>
        </w:tc>
        <w:tc>
          <w:tcPr>
            <w:tcW w:w="2127" w:type="dxa"/>
            <w:noWrap/>
            <w:hideMark/>
          </w:tcPr>
          <w:p w14:paraId="5CB02E09" w14:textId="77777777" w:rsidR="0005041A" w:rsidRPr="00DD3697" w:rsidRDefault="0005041A" w:rsidP="008E20B1">
            <w:r w:rsidRPr="00DD3697">
              <w:t>98.524</w:t>
            </w:r>
          </w:p>
        </w:tc>
        <w:tc>
          <w:tcPr>
            <w:tcW w:w="1559" w:type="dxa"/>
            <w:noWrap/>
            <w:hideMark/>
          </w:tcPr>
          <w:p w14:paraId="6DE2EE34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5D9200D" w14:textId="77777777" w:rsidR="0005041A" w:rsidRPr="00DD3697" w:rsidRDefault="0005041A" w:rsidP="008E20B1">
            <w:r w:rsidRPr="00DD3697">
              <w:t>113856</w:t>
            </w:r>
          </w:p>
        </w:tc>
        <w:tc>
          <w:tcPr>
            <w:tcW w:w="1120" w:type="dxa"/>
            <w:noWrap/>
            <w:hideMark/>
          </w:tcPr>
          <w:p w14:paraId="65AF6092" w14:textId="77777777" w:rsidR="0005041A" w:rsidRPr="00DD3697" w:rsidRDefault="0005041A" w:rsidP="008E20B1">
            <w:r w:rsidRPr="00DD3697">
              <w:t>112366</w:t>
            </w:r>
          </w:p>
        </w:tc>
      </w:tr>
      <w:tr w:rsidR="0005041A" w:rsidRPr="00DD3697" w14:paraId="420E3157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324EB6F" w14:textId="77777777" w:rsidR="0005041A" w:rsidRPr="00DD3697" w:rsidRDefault="0005041A" w:rsidP="008E20B1">
            <w:r w:rsidRPr="00DD3697">
              <w:t>CP043796.1</w:t>
            </w:r>
          </w:p>
        </w:tc>
        <w:tc>
          <w:tcPr>
            <w:tcW w:w="2127" w:type="dxa"/>
            <w:noWrap/>
            <w:hideMark/>
          </w:tcPr>
          <w:p w14:paraId="0A68B9F9" w14:textId="77777777" w:rsidR="0005041A" w:rsidRPr="00DD3697" w:rsidRDefault="0005041A" w:rsidP="008E20B1">
            <w:r w:rsidRPr="00DD3697">
              <w:t>98.524</w:t>
            </w:r>
          </w:p>
        </w:tc>
        <w:tc>
          <w:tcPr>
            <w:tcW w:w="1559" w:type="dxa"/>
            <w:noWrap/>
            <w:hideMark/>
          </w:tcPr>
          <w:p w14:paraId="6EB34538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6E736549" w14:textId="77777777" w:rsidR="0005041A" w:rsidRPr="00DD3697" w:rsidRDefault="0005041A" w:rsidP="008E20B1">
            <w:r w:rsidRPr="00DD3697">
              <w:t>260874</w:t>
            </w:r>
          </w:p>
        </w:tc>
        <w:tc>
          <w:tcPr>
            <w:tcW w:w="1120" w:type="dxa"/>
            <w:noWrap/>
            <w:hideMark/>
          </w:tcPr>
          <w:p w14:paraId="5C0189BE" w14:textId="77777777" w:rsidR="0005041A" w:rsidRPr="00DD3697" w:rsidRDefault="0005041A" w:rsidP="008E20B1">
            <w:r w:rsidRPr="00DD3697">
              <w:t>259384</w:t>
            </w:r>
          </w:p>
        </w:tc>
      </w:tr>
      <w:tr w:rsidR="0005041A" w:rsidRPr="00DD3697" w14:paraId="0BF72159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5879EFD" w14:textId="77777777" w:rsidR="0005041A" w:rsidRPr="00DD3697" w:rsidRDefault="0005041A" w:rsidP="008E20B1">
            <w:r w:rsidRPr="00DD3697">
              <w:t>CP043777.1</w:t>
            </w:r>
          </w:p>
        </w:tc>
        <w:tc>
          <w:tcPr>
            <w:tcW w:w="2127" w:type="dxa"/>
            <w:noWrap/>
            <w:hideMark/>
          </w:tcPr>
          <w:p w14:paraId="2EEB1538" w14:textId="77777777" w:rsidR="0005041A" w:rsidRPr="00DD3697" w:rsidRDefault="0005041A" w:rsidP="008E20B1">
            <w:r w:rsidRPr="00DD3697">
              <w:t>98.524</w:t>
            </w:r>
          </w:p>
        </w:tc>
        <w:tc>
          <w:tcPr>
            <w:tcW w:w="1559" w:type="dxa"/>
            <w:noWrap/>
            <w:hideMark/>
          </w:tcPr>
          <w:p w14:paraId="0B99DFDC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92DBE95" w14:textId="77777777" w:rsidR="0005041A" w:rsidRPr="00DD3697" w:rsidRDefault="0005041A" w:rsidP="008E20B1">
            <w:r w:rsidRPr="00DD3697">
              <w:t>1274600</w:t>
            </w:r>
          </w:p>
        </w:tc>
        <w:tc>
          <w:tcPr>
            <w:tcW w:w="1120" w:type="dxa"/>
            <w:noWrap/>
            <w:hideMark/>
          </w:tcPr>
          <w:p w14:paraId="5AF534CA" w14:textId="77777777" w:rsidR="0005041A" w:rsidRPr="00DD3697" w:rsidRDefault="0005041A" w:rsidP="008E20B1">
            <w:r w:rsidRPr="00DD3697">
              <w:t>1273110</w:t>
            </w:r>
          </w:p>
        </w:tc>
      </w:tr>
      <w:tr w:rsidR="0005041A" w:rsidRPr="00DD3697" w14:paraId="68C366E7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2C6FF64" w14:textId="77777777" w:rsidR="0005041A" w:rsidRPr="00DD3697" w:rsidRDefault="0005041A" w:rsidP="008E20B1">
            <w:r w:rsidRPr="00DD3697">
              <w:t>CP043845.1</w:t>
            </w:r>
          </w:p>
        </w:tc>
        <w:tc>
          <w:tcPr>
            <w:tcW w:w="2127" w:type="dxa"/>
            <w:noWrap/>
            <w:hideMark/>
          </w:tcPr>
          <w:p w14:paraId="474071AD" w14:textId="77777777" w:rsidR="0005041A" w:rsidRPr="00DD3697" w:rsidRDefault="0005041A" w:rsidP="008E20B1">
            <w:r w:rsidRPr="00DD3697">
              <w:t>98.524</w:t>
            </w:r>
          </w:p>
        </w:tc>
        <w:tc>
          <w:tcPr>
            <w:tcW w:w="1559" w:type="dxa"/>
            <w:noWrap/>
            <w:hideMark/>
          </w:tcPr>
          <w:p w14:paraId="0E55C53B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0B7C1193" w14:textId="77777777" w:rsidR="0005041A" w:rsidRPr="00DD3697" w:rsidRDefault="0005041A" w:rsidP="008E20B1">
            <w:r w:rsidRPr="00DD3697">
              <w:t>170944</w:t>
            </w:r>
          </w:p>
        </w:tc>
        <w:tc>
          <w:tcPr>
            <w:tcW w:w="1120" w:type="dxa"/>
            <w:noWrap/>
            <w:hideMark/>
          </w:tcPr>
          <w:p w14:paraId="31BADD2A" w14:textId="77777777" w:rsidR="0005041A" w:rsidRPr="00DD3697" w:rsidRDefault="0005041A" w:rsidP="008E20B1">
            <w:r w:rsidRPr="00DD3697">
              <w:t>172434</w:t>
            </w:r>
          </w:p>
        </w:tc>
      </w:tr>
      <w:tr w:rsidR="0005041A" w:rsidRPr="00DD3697" w14:paraId="27920A03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B4F932C" w14:textId="77777777" w:rsidR="0005041A" w:rsidRPr="00DD3697" w:rsidRDefault="0005041A" w:rsidP="008E20B1">
            <w:r w:rsidRPr="00DD3697">
              <w:t>CP028282.1</w:t>
            </w:r>
          </w:p>
        </w:tc>
        <w:tc>
          <w:tcPr>
            <w:tcW w:w="2127" w:type="dxa"/>
            <w:noWrap/>
            <w:hideMark/>
          </w:tcPr>
          <w:p w14:paraId="26CDBE00" w14:textId="77777777" w:rsidR="0005041A" w:rsidRPr="00DD3697" w:rsidRDefault="0005041A" w:rsidP="008E20B1">
            <w:r w:rsidRPr="00DD3697">
              <w:t>98.524</w:t>
            </w:r>
          </w:p>
        </w:tc>
        <w:tc>
          <w:tcPr>
            <w:tcW w:w="1559" w:type="dxa"/>
            <w:noWrap/>
            <w:hideMark/>
          </w:tcPr>
          <w:p w14:paraId="3DFED6A0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47C7CAE" w14:textId="77777777" w:rsidR="0005041A" w:rsidRPr="00DD3697" w:rsidRDefault="0005041A" w:rsidP="008E20B1">
            <w:r w:rsidRPr="00DD3697">
              <w:t>2082686</w:t>
            </w:r>
          </w:p>
        </w:tc>
        <w:tc>
          <w:tcPr>
            <w:tcW w:w="1120" w:type="dxa"/>
            <w:noWrap/>
            <w:hideMark/>
          </w:tcPr>
          <w:p w14:paraId="66C82721" w14:textId="77777777" w:rsidR="0005041A" w:rsidRPr="00DD3697" w:rsidRDefault="0005041A" w:rsidP="008E20B1">
            <w:r w:rsidRPr="00DD3697">
              <w:t>2084176</w:t>
            </w:r>
          </w:p>
        </w:tc>
      </w:tr>
      <w:tr w:rsidR="0005041A" w:rsidRPr="00DD3697" w14:paraId="62848AA3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896D395" w14:textId="77777777" w:rsidR="0005041A" w:rsidRPr="00DD3697" w:rsidRDefault="0005041A" w:rsidP="008E20B1">
            <w:r w:rsidRPr="00DD3697">
              <w:t>AE015929.1</w:t>
            </w:r>
          </w:p>
        </w:tc>
        <w:tc>
          <w:tcPr>
            <w:tcW w:w="2127" w:type="dxa"/>
            <w:noWrap/>
            <w:hideMark/>
          </w:tcPr>
          <w:p w14:paraId="3D3FC156" w14:textId="77777777" w:rsidR="0005041A" w:rsidRPr="00DD3697" w:rsidRDefault="0005041A" w:rsidP="008E20B1">
            <w:r w:rsidRPr="00DD3697">
              <w:t>98.524</w:t>
            </w:r>
          </w:p>
        </w:tc>
        <w:tc>
          <w:tcPr>
            <w:tcW w:w="1559" w:type="dxa"/>
            <w:noWrap/>
            <w:hideMark/>
          </w:tcPr>
          <w:p w14:paraId="51E8E1A6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6E257C3D" w14:textId="77777777" w:rsidR="0005041A" w:rsidRPr="00DD3697" w:rsidRDefault="0005041A" w:rsidP="008E20B1">
            <w:r w:rsidRPr="00DD3697">
              <w:t>2082501</w:t>
            </w:r>
          </w:p>
        </w:tc>
        <w:tc>
          <w:tcPr>
            <w:tcW w:w="1120" w:type="dxa"/>
            <w:noWrap/>
            <w:hideMark/>
          </w:tcPr>
          <w:p w14:paraId="2F1C0F52" w14:textId="77777777" w:rsidR="0005041A" w:rsidRPr="00DD3697" w:rsidRDefault="0005041A" w:rsidP="008E20B1">
            <w:r w:rsidRPr="00DD3697">
              <w:t>2083991</w:t>
            </w:r>
          </w:p>
        </w:tc>
      </w:tr>
      <w:tr w:rsidR="0005041A" w:rsidRPr="00DD3697" w14:paraId="25D85534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1C784DB" w14:textId="77777777" w:rsidR="0005041A" w:rsidRPr="00DD3697" w:rsidRDefault="0005041A" w:rsidP="008E20B1">
            <w:r w:rsidRPr="00DD3697">
              <w:t>LR735440.1</w:t>
            </w:r>
          </w:p>
        </w:tc>
        <w:tc>
          <w:tcPr>
            <w:tcW w:w="2127" w:type="dxa"/>
            <w:noWrap/>
            <w:hideMark/>
          </w:tcPr>
          <w:p w14:paraId="2E407FC7" w14:textId="77777777" w:rsidR="0005041A" w:rsidRPr="00DD3697" w:rsidRDefault="0005041A" w:rsidP="008E20B1">
            <w:r w:rsidRPr="00DD3697">
              <w:t>98.457</w:t>
            </w:r>
          </w:p>
        </w:tc>
        <w:tc>
          <w:tcPr>
            <w:tcW w:w="1559" w:type="dxa"/>
            <w:noWrap/>
            <w:hideMark/>
          </w:tcPr>
          <w:p w14:paraId="7B72D44C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F477419" w14:textId="77777777" w:rsidR="0005041A" w:rsidRPr="00DD3697" w:rsidRDefault="0005041A" w:rsidP="008E20B1">
            <w:r w:rsidRPr="00DD3697">
              <w:t>549708</w:t>
            </w:r>
          </w:p>
        </w:tc>
        <w:tc>
          <w:tcPr>
            <w:tcW w:w="1120" w:type="dxa"/>
            <w:noWrap/>
            <w:hideMark/>
          </w:tcPr>
          <w:p w14:paraId="733DD319" w14:textId="77777777" w:rsidR="0005041A" w:rsidRPr="00DD3697" w:rsidRDefault="0005041A" w:rsidP="008E20B1">
            <w:r w:rsidRPr="00DD3697">
              <w:t>548218</w:t>
            </w:r>
          </w:p>
        </w:tc>
      </w:tr>
      <w:tr w:rsidR="0005041A" w:rsidRPr="00DD3697" w14:paraId="3181158C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77496DC0" w14:textId="77777777" w:rsidR="0005041A" w:rsidRPr="00DD3697" w:rsidRDefault="0005041A" w:rsidP="008E20B1">
            <w:r w:rsidRPr="00DD3697">
              <w:t>CP093208.1</w:t>
            </w:r>
          </w:p>
        </w:tc>
        <w:tc>
          <w:tcPr>
            <w:tcW w:w="2127" w:type="dxa"/>
            <w:noWrap/>
            <w:hideMark/>
          </w:tcPr>
          <w:p w14:paraId="570451FD" w14:textId="77777777" w:rsidR="0005041A" w:rsidRPr="00DD3697" w:rsidRDefault="0005041A" w:rsidP="008E20B1">
            <w:r w:rsidRPr="00DD3697">
              <w:t>98.457</w:t>
            </w:r>
          </w:p>
        </w:tc>
        <w:tc>
          <w:tcPr>
            <w:tcW w:w="1559" w:type="dxa"/>
            <w:noWrap/>
            <w:hideMark/>
          </w:tcPr>
          <w:p w14:paraId="5BCA3ED6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8D96F1B" w14:textId="77777777" w:rsidR="0005041A" w:rsidRPr="00DD3697" w:rsidRDefault="0005041A" w:rsidP="008E20B1">
            <w:r w:rsidRPr="00DD3697">
              <w:t>499826</w:t>
            </w:r>
          </w:p>
        </w:tc>
        <w:tc>
          <w:tcPr>
            <w:tcW w:w="1120" w:type="dxa"/>
            <w:noWrap/>
            <w:hideMark/>
          </w:tcPr>
          <w:p w14:paraId="48885711" w14:textId="77777777" w:rsidR="0005041A" w:rsidRPr="00DD3697" w:rsidRDefault="0005041A" w:rsidP="008E20B1">
            <w:r w:rsidRPr="00DD3697">
              <w:t>498336</w:t>
            </w:r>
          </w:p>
        </w:tc>
      </w:tr>
      <w:tr w:rsidR="0005041A" w:rsidRPr="00DD3697" w14:paraId="45890BF5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02464B1" w14:textId="77777777" w:rsidR="0005041A" w:rsidRPr="00DD3697" w:rsidRDefault="0005041A" w:rsidP="008E20B1">
            <w:r w:rsidRPr="00DD3697">
              <w:t>CP090915.1</w:t>
            </w:r>
          </w:p>
        </w:tc>
        <w:tc>
          <w:tcPr>
            <w:tcW w:w="2127" w:type="dxa"/>
            <w:noWrap/>
            <w:hideMark/>
          </w:tcPr>
          <w:p w14:paraId="4F37A30E" w14:textId="77777777" w:rsidR="0005041A" w:rsidRPr="00DD3697" w:rsidRDefault="0005041A" w:rsidP="008E20B1">
            <w:r w:rsidRPr="00DD3697">
              <w:t>98.457</w:t>
            </w:r>
          </w:p>
        </w:tc>
        <w:tc>
          <w:tcPr>
            <w:tcW w:w="1559" w:type="dxa"/>
            <w:noWrap/>
            <w:hideMark/>
          </w:tcPr>
          <w:p w14:paraId="2477383D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0CB54212" w14:textId="77777777" w:rsidR="0005041A" w:rsidRPr="00DD3697" w:rsidRDefault="0005041A" w:rsidP="008E20B1">
            <w:r w:rsidRPr="00DD3697">
              <w:t>460709</w:t>
            </w:r>
          </w:p>
        </w:tc>
        <w:tc>
          <w:tcPr>
            <w:tcW w:w="1120" w:type="dxa"/>
            <w:noWrap/>
            <w:hideMark/>
          </w:tcPr>
          <w:p w14:paraId="20B47213" w14:textId="77777777" w:rsidR="0005041A" w:rsidRPr="00DD3697" w:rsidRDefault="0005041A" w:rsidP="008E20B1">
            <w:r w:rsidRPr="00DD3697">
              <w:t>459219</w:t>
            </w:r>
          </w:p>
        </w:tc>
      </w:tr>
      <w:tr w:rsidR="0005041A" w:rsidRPr="00DD3697" w14:paraId="021F1435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59C93AA" w14:textId="77777777" w:rsidR="0005041A" w:rsidRPr="00DD3697" w:rsidRDefault="0005041A" w:rsidP="008E20B1">
            <w:r w:rsidRPr="00DD3697">
              <w:t>CP052948.1</w:t>
            </w:r>
          </w:p>
        </w:tc>
        <w:tc>
          <w:tcPr>
            <w:tcW w:w="2127" w:type="dxa"/>
            <w:noWrap/>
            <w:hideMark/>
          </w:tcPr>
          <w:p w14:paraId="52D9BC8B" w14:textId="77777777" w:rsidR="0005041A" w:rsidRPr="00DD3697" w:rsidRDefault="0005041A" w:rsidP="008E20B1">
            <w:r w:rsidRPr="00DD3697">
              <w:t>98.457</w:t>
            </w:r>
          </w:p>
        </w:tc>
        <w:tc>
          <w:tcPr>
            <w:tcW w:w="1559" w:type="dxa"/>
            <w:noWrap/>
            <w:hideMark/>
          </w:tcPr>
          <w:p w14:paraId="06230DE5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09D8C52A" w14:textId="77777777" w:rsidR="0005041A" w:rsidRPr="00DD3697" w:rsidRDefault="0005041A" w:rsidP="008E20B1">
            <w:r w:rsidRPr="00DD3697">
              <w:t>502269</w:t>
            </w:r>
          </w:p>
        </w:tc>
        <w:tc>
          <w:tcPr>
            <w:tcW w:w="1120" w:type="dxa"/>
            <w:noWrap/>
            <w:hideMark/>
          </w:tcPr>
          <w:p w14:paraId="5C108DDC" w14:textId="77777777" w:rsidR="0005041A" w:rsidRPr="00DD3697" w:rsidRDefault="0005041A" w:rsidP="008E20B1">
            <w:r w:rsidRPr="00DD3697">
              <w:t>500779</w:t>
            </w:r>
          </w:p>
        </w:tc>
      </w:tr>
      <w:tr w:rsidR="0005041A" w:rsidRPr="00DD3697" w14:paraId="1DA34700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7D56DC37" w14:textId="77777777" w:rsidR="0005041A" w:rsidRPr="00DD3697" w:rsidRDefault="0005041A" w:rsidP="008E20B1">
            <w:r w:rsidRPr="00DD3697">
              <w:t>CP069219.1</w:t>
            </w:r>
          </w:p>
        </w:tc>
        <w:tc>
          <w:tcPr>
            <w:tcW w:w="2127" w:type="dxa"/>
            <w:noWrap/>
            <w:hideMark/>
          </w:tcPr>
          <w:p w14:paraId="084B1535" w14:textId="77777777" w:rsidR="0005041A" w:rsidRPr="00DD3697" w:rsidRDefault="0005041A" w:rsidP="008E20B1">
            <w:r w:rsidRPr="00DD3697">
              <w:t>98.457</w:t>
            </w:r>
          </w:p>
        </w:tc>
        <w:tc>
          <w:tcPr>
            <w:tcW w:w="1559" w:type="dxa"/>
            <w:noWrap/>
            <w:hideMark/>
          </w:tcPr>
          <w:p w14:paraId="437959F6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17D05B1" w14:textId="77777777" w:rsidR="0005041A" w:rsidRPr="00DD3697" w:rsidRDefault="0005041A" w:rsidP="008E20B1">
            <w:r w:rsidRPr="00DD3697">
              <w:t>534530</w:t>
            </w:r>
          </w:p>
        </w:tc>
        <w:tc>
          <w:tcPr>
            <w:tcW w:w="1120" w:type="dxa"/>
            <w:noWrap/>
            <w:hideMark/>
          </w:tcPr>
          <w:p w14:paraId="54500A2D" w14:textId="77777777" w:rsidR="0005041A" w:rsidRPr="00DD3697" w:rsidRDefault="0005041A" w:rsidP="008E20B1">
            <w:r w:rsidRPr="00DD3697">
              <w:t>533040</w:t>
            </w:r>
          </w:p>
        </w:tc>
      </w:tr>
      <w:tr w:rsidR="0005041A" w:rsidRPr="00DD3697" w14:paraId="61D71158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BE79EFF" w14:textId="77777777" w:rsidR="0005041A" w:rsidRPr="00DD3697" w:rsidRDefault="0005041A" w:rsidP="008E20B1">
            <w:r w:rsidRPr="00DD3697">
              <w:t>CP066376.1</w:t>
            </w:r>
          </w:p>
        </w:tc>
        <w:tc>
          <w:tcPr>
            <w:tcW w:w="2127" w:type="dxa"/>
            <w:noWrap/>
            <w:hideMark/>
          </w:tcPr>
          <w:p w14:paraId="1FCB67DE" w14:textId="77777777" w:rsidR="0005041A" w:rsidRPr="00DD3697" w:rsidRDefault="0005041A" w:rsidP="008E20B1">
            <w:r w:rsidRPr="00DD3697">
              <w:t>98.457</w:t>
            </w:r>
          </w:p>
        </w:tc>
        <w:tc>
          <w:tcPr>
            <w:tcW w:w="1559" w:type="dxa"/>
            <w:noWrap/>
            <w:hideMark/>
          </w:tcPr>
          <w:p w14:paraId="595C7136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A6FFBFC" w14:textId="77777777" w:rsidR="0005041A" w:rsidRPr="00DD3697" w:rsidRDefault="0005041A" w:rsidP="008E20B1">
            <w:r w:rsidRPr="00DD3697">
              <w:t>467125</w:t>
            </w:r>
          </w:p>
        </w:tc>
        <w:tc>
          <w:tcPr>
            <w:tcW w:w="1120" w:type="dxa"/>
            <w:noWrap/>
            <w:hideMark/>
          </w:tcPr>
          <w:p w14:paraId="4522C472" w14:textId="77777777" w:rsidR="0005041A" w:rsidRPr="00DD3697" w:rsidRDefault="0005041A" w:rsidP="008E20B1">
            <w:r w:rsidRPr="00DD3697">
              <w:t>465635</w:t>
            </w:r>
          </w:p>
        </w:tc>
      </w:tr>
      <w:tr w:rsidR="0005041A" w:rsidRPr="00DD3697" w14:paraId="3ADFE4AE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2C14532" w14:textId="77777777" w:rsidR="0005041A" w:rsidRPr="00DD3697" w:rsidRDefault="0005041A" w:rsidP="008E20B1">
            <w:r w:rsidRPr="00DD3697">
              <w:t>CP129365.1</w:t>
            </w:r>
          </w:p>
        </w:tc>
        <w:tc>
          <w:tcPr>
            <w:tcW w:w="2127" w:type="dxa"/>
            <w:noWrap/>
            <w:hideMark/>
          </w:tcPr>
          <w:p w14:paraId="1B885C0B" w14:textId="77777777" w:rsidR="0005041A" w:rsidRPr="00DD3697" w:rsidRDefault="0005041A" w:rsidP="008E20B1">
            <w:r w:rsidRPr="00DD3697">
              <w:t>98.390</w:t>
            </w:r>
          </w:p>
        </w:tc>
        <w:tc>
          <w:tcPr>
            <w:tcW w:w="1559" w:type="dxa"/>
            <w:noWrap/>
            <w:hideMark/>
          </w:tcPr>
          <w:p w14:paraId="593FD368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009E2C94" w14:textId="77777777" w:rsidR="0005041A" w:rsidRPr="00DD3697" w:rsidRDefault="0005041A" w:rsidP="008E20B1">
            <w:r w:rsidRPr="00DD3697">
              <w:t>473643</w:t>
            </w:r>
          </w:p>
        </w:tc>
        <w:tc>
          <w:tcPr>
            <w:tcW w:w="1120" w:type="dxa"/>
            <w:noWrap/>
            <w:hideMark/>
          </w:tcPr>
          <w:p w14:paraId="4F20DD8A" w14:textId="77777777" w:rsidR="0005041A" w:rsidRPr="00DD3697" w:rsidRDefault="0005041A" w:rsidP="008E20B1">
            <w:r w:rsidRPr="00DD3697">
              <w:t>472153</w:t>
            </w:r>
          </w:p>
        </w:tc>
      </w:tr>
      <w:tr w:rsidR="0005041A" w:rsidRPr="00DD3697" w14:paraId="7A452604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A54BB95" w14:textId="77777777" w:rsidR="0005041A" w:rsidRPr="00DD3697" w:rsidRDefault="0005041A" w:rsidP="008E20B1">
            <w:r w:rsidRPr="00DD3697">
              <w:t>CP118829.1</w:t>
            </w:r>
          </w:p>
        </w:tc>
        <w:tc>
          <w:tcPr>
            <w:tcW w:w="2127" w:type="dxa"/>
            <w:noWrap/>
            <w:hideMark/>
          </w:tcPr>
          <w:p w14:paraId="5FAD0AD5" w14:textId="77777777" w:rsidR="0005041A" w:rsidRPr="00DD3697" w:rsidRDefault="0005041A" w:rsidP="008E20B1">
            <w:r w:rsidRPr="00DD3697">
              <w:t>98.390</w:t>
            </w:r>
          </w:p>
        </w:tc>
        <w:tc>
          <w:tcPr>
            <w:tcW w:w="1559" w:type="dxa"/>
            <w:noWrap/>
            <w:hideMark/>
          </w:tcPr>
          <w:p w14:paraId="0C858711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99B4A0D" w14:textId="77777777" w:rsidR="0005041A" w:rsidRPr="00DD3697" w:rsidRDefault="0005041A" w:rsidP="008E20B1">
            <w:r w:rsidRPr="00DD3697">
              <w:t>524530</w:t>
            </w:r>
          </w:p>
        </w:tc>
        <w:tc>
          <w:tcPr>
            <w:tcW w:w="1120" w:type="dxa"/>
            <w:noWrap/>
            <w:hideMark/>
          </w:tcPr>
          <w:p w14:paraId="5574BB60" w14:textId="77777777" w:rsidR="0005041A" w:rsidRPr="00DD3697" w:rsidRDefault="0005041A" w:rsidP="008E20B1">
            <w:r w:rsidRPr="00DD3697">
              <w:t>523040</w:t>
            </w:r>
          </w:p>
        </w:tc>
      </w:tr>
      <w:tr w:rsidR="0005041A" w:rsidRPr="00DD3697" w14:paraId="5D44A01D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9D066FB" w14:textId="77777777" w:rsidR="0005041A" w:rsidRPr="00DD3697" w:rsidRDefault="0005041A" w:rsidP="008E20B1">
            <w:r w:rsidRPr="00DD3697">
              <w:t>CP118781.1</w:t>
            </w:r>
          </w:p>
        </w:tc>
        <w:tc>
          <w:tcPr>
            <w:tcW w:w="2127" w:type="dxa"/>
            <w:noWrap/>
            <w:hideMark/>
          </w:tcPr>
          <w:p w14:paraId="5B0B8B04" w14:textId="77777777" w:rsidR="0005041A" w:rsidRPr="00DD3697" w:rsidRDefault="0005041A" w:rsidP="008E20B1">
            <w:r w:rsidRPr="00DD3697">
              <w:t>98.390</w:t>
            </w:r>
          </w:p>
        </w:tc>
        <w:tc>
          <w:tcPr>
            <w:tcW w:w="1559" w:type="dxa"/>
            <w:noWrap/>
            <w:hideMark/>
          </w:tcPr>
          <w:p w14:paraId="64E0FE81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69083D7" w14:textId="77777777" w:rsidR="0005041A" w:rsidRPr="00DD3697" w:rsidRDefault="0005041A" w:rsidP="008E20B1">
            <w:r w:rsidRPr="00DD3697">
              <w:t>524535</w:t>
            </w:r>
          </w:p>
        </w:tc>
        <w:tc>
          <w:tcPr>
            <w:tcW w:w="1120" w:type="dxa"/>
            <w:noWrap/>
            <w:hideMark/>
          </w:tcPr>
          <w:p w14:paraId="111E94F1" w14:textId="77777777" w:rsidR="0005041A" w:rsidRPr="00DD3697" w:rsidRDefault="0005041A" w:rsidP="008E20B1">
            <w:r w:rsidRPr="00DD3697">
              <w:t>523045</w:t>
            </w:r>
          </w:p>
        </w:tc>
      </w:tr>
      <w:tr w:rsidR="0005041A" w:rsidRPr="00DD3697" w14:paraId="293D5CF1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CBF6C13" w14:textId="77777777" w:rsidR="0005041A" w:rsidRPr="00DD3697" w:rsidRDefault="0005041A" w:rsidP="008E20B1">
            <w:r w:rsidRPr="00DD3697">
              <w:t>CP121513.1</w:t>
            </w:r>
          </w:p>
        </w:tc>
        <w:tc>
          <w:tcPr>
            <w:tcW w:w="2127" w:type="dxa"/>
            <w:noWrap/>
            <w:hideMark/>
          </w:tcPr>
          <w:p w14:paraId="46A1F230" w14:textId="77777777" w:rsidR="0005041A" w:rsidRPr="00DD3697" w:rsidRDefault="0005041A" w:rsidP="008E20B1">
            <w:r w:rsidRPr="00DD3697">
              <w:t>98.390</w:t>
            </w:r>
          </w:p>
        </w:tc>
        <w:tc>
          <w:tcPr>
            <w:tcW w:w="1559" w:type="dxa"/>
            <w:noWrap/>
            <w:hideMark/>
          </w:tcPr>
          <w:p w14:paraId="4DD4FABF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EA44D05" w14:textId="77777777" w:rsidR="0005041A" w:rsidRPr="00DD3697" w:rsidRDefault="0005041A" w:rsidP="008E20B1">
            <w:r w:rsidRPr="00DD3697">
              <w:t>640336</w:t>
            </w:r>
          </w:p>
        </w:tc>
        <w:tc>
          <w:tcPr>
            <w:tcW w:w="1120" w:type="dxa"/>
            <w:noWrap/>
            <w:hideMark/>
          </w:tcPr>
          <w:p w14:paraId="002BBEA4" w14:textId="77777777" w:rsidR="0005041A" w:rsidRPr="00DD3697" w:rsidRDefault="0005041A" w:rsidP="008E20B1">
            <w:r w:rsidRPr="00DD3697">
              <w:t>638846</w:t>
            </w:r>
          </w:p>
        </w:tc>
      </w:tr>
      <w:tr w:rsidR="0005041A" w:rsidRPr="00DD3697" w14:paraId="17847614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2234858" w14:textId="77777777" w:rsidR="0005041A" w:rsidRPr="00DD3697" w:rsidRDefault="0005041A" w:rsidP="008E20B1">
            <w:r w:rsidRPr="00DD3697">
              <w:t>CP121518.1</w:t>
            </w:r>
          </w:p>
        </w:tc>
        <w:tc>
          <w:tcPr>
            <w:tcW w:w="2127" w:type="dxa"/>
            <w:noWrap/>
            <w:hideMark/>
          </w:tcPr>
          <w:p w14:paraId="0E9B2214" w14:textId="77777777" w:rsidR="0005041A" w:rsidRPr="00DD3697" w:rsidRDefault="0005041A" w:rsidP="008E20B1">
            <w:r w:rsidRPr="00DD3697">
              <w:t>98.390</w:t>
            </w:r>
          </w:p>
        </w:tc>
        <w:tc>
          <w:tcPr>
            <w:tcW w:w="1559" w:type="dxa"/>
            <w:noWrap/>
            <w:hideMark/>
          </w:tcPr>
          <w:p w14:paraId="7076FF07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0229E5D" w14:textId="77777777" w:rsidR="0005041A" w:rsidRPr="00DD3697" w:rsidRDefault="0005041A" w:rsidP="008E20B1">
            <w:r w:rsidRPr="00DD3697">
              <w:t>361643</w:t>
            </w:r>
          </w:p>
        </w:tc>
        <w:tc>
          <w:tcPr>
            <w:tcW w:w="1120" w:type="dxa"/>
            <w:noWrap/>
            <w:hideMark/>
          </w:tcPr>
          <w:p w14:paraId="6B222223" w14:textId="77777777" w:rsidR="0005041A" w:rsidRPr="00DD3697" w:rsidRDefault="0005041A" w:rsidP="008E20B1">
            <w:r w:rsidRPr="00DD3697">
              <w:t>363133</w:t>
            </w:r>
          </w:p>
        </w:tc>
      </w:tr>
      <w:tr w:rsidR="0005041A" w:rsidRPr="00DD3697" w14:paraId="6A37652F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FB29D54" w14:textId="77777777" w:rsidR="0005041A" w:rsidRPr="00DD3697" w:rsidRDefault="0005041A" w:rsidP="008E20B1">
            <w:r w:rsidRPr="00DD3697">
              <w:t>CP121480.1</w:t>
            </w:r>
          </w:p>
        </w:tc>
        <w:tc>
          <w:tcPr>
            <w:tcW w:w="2127" w:type="dxa"/>
            <w:noWrap/>
            <w:hideMark/>
          </w:tcPr>
          <w:p w14:paraId="124A84F9" w14:textId="77777777" w:rsidR="0005041A" w:rsidRPr="00DD3697" w:rsidRDefault="0005041A" w:rsidP="008E20B1">
            <w:r w:rsidRPr="00DD3697">
              <w:t>98.390</w:t>
            </w:r>
          </w:p>
        </w:tc>
        <w:tc>
          <w:tcPr>
            <w:tcW w:w="1559" w:type="dxa"/>
            <w:noWrap/>
            <w:hideMark/>
          </w:tcPr>
          <w:p w14:paraId="4FDBF5AF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46D2160" w14:textId="77777777" w:rsidR="0005041A" w:rsidRPr="00DD3697" w:rsidRDefault="0005041A" w:rsidP="008E20B1">
            <w:r w:rsidRPr="00DD3697">
              <w:t>2116206</w:t>
            </w:r>
          </w:p>
        </w:tc>
        <w:tc>
          <w:tcPr>
            <w:tcW w:w="1120" w:type="dxa"/>
            <w:noWrap/>
            <w:hideMark/>
          </w:tcPr>
          <w:p w14:paraId="29A641CF" w14:textId="77777777" w:rsidR="0005041A" w:rsidRPr="00DD3697" w:rsidRDefault="0005041A" w:rsidP="008E20B1">
            <w:r w:rsidRPr="00DD3697">
              <w:t>2114716</w:t>
            </w:r>
          </w:p>
        </w:tc>
      </w:tr>
      <w:tr w:rsidR="0005041A" w:rsidRPr="00DD3697" w14:paraId="657F561C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A31A4BF" w14:textId="77777777" w:rsidR="0005041A" w:rsidRPr="00DD3697" w:rsidRDefault="0005041A" w:rsidP="008E20B1">
            <w:r w:rsidRPr="00DD3697">
              <w:t>CP121477.1</w:t>
            </w:r>
          </w:p>
        </w:tc>
        <w:tc>
          <w:tcPr>
            <w:tcW w:w="2127" w:type="dxa"/>
            <w:noWrap/>
            <w:hideMark/>
          </w:tcPr>
          <w:p w14:paraId="0D8A2A14" w14:textId="77777777" w:rsidR="0005041A" w:rsidRPr="00DD3697" w:rsidRDefault="0005041A" w:rsidP="008E20B1">
            <w:r w:rsidRPr="00DD3697">
              <w:t>98.390</w:t>
            </w:r>
          </w:p>
        </w:tc>
        <w:tc>
          <w:tcPr>
            <w:tcW w:w="1559" w:type="dxa"/>
            <w:noWrap/>
            <w:hideMark/>
          </w:tcPr>
          <w:p w14:paraId="087CE9F5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B280152" w14:textId="77777777" w:rsidR="0005041A" w:rsidRPr="00DD3697" w:rsidRDefault="0005041A" w:rsidP="008E20B1">
            <w:r w:rsidRPr="00DD3697">
              <w:t>2142535</w:t>
            </w:r>
          </w:p>
        </w:tc>
        <w:tc>
          <w:tcPr>
            <w:tcW w:w="1120" w:type="dxa"/>
            <w:noWrap/>
            <w:hideMark/>
          </w:tcPr>
          <w:p w14:paraId="08C76BCD" w14:textId="77777777" w:rsidR="0005041A" w:rsidRPr="00DD3697" w:rsidRDefault="0005041A" w:rsidP="008E20B1">
            <w:r w:rsidRPr="00DD3697">
              <w:t>2141045</w:t>
            </w:r>
          </w:p>
        </w:tc>
      </w:tr>
      <w:tr w:rsidR="0005041A" w:rsidRPr="00DD3697" w14:paraId="3979A0FE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1176AAE" w14:textId="77777777" w:rsidR="0005041A" w:rsidRPr="00DD3697" w:rsidRDefault="0005041A" w:rsidP="008E20B1">
            <w:r w:rsidRPr="00DD3697">
              <w:t>CP009046.1</w:t>
            </w:r>
          </w:p>
        </w:tc>
        <w:tc>
          <w:tcPr>
            <w:tcW w:w="2127" w:type="dxa"/>
            <w:noWrap/>
            <w:hideMark/>
          </w:tcPr>
          <w:p w14:paraId="5A646E60" w14:textId="77777777" w:rsidR="0005041A" w:rsidRPr="00DD3697" w:rsidRDefault="0005041A" w:rsidP="008E20B1">
            <w:r w:rsidRPr="00DD3697">
              <w:t>98.390</w:t>
            </w:r>
          </w:p>
        </w:tc>
        <w:tc>
          <w:tcPr>
            <w:tcW w:w="1559" w:type="dxa"/>
            <w:noWrap/>
            <w:hideMark/>
          </w:tcPr>
          <w:p w14:paraId="59EB388F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FE59E11" w14:textId="77777777" w:rsidR="0005041A" w:rsidRPr="00DD3697" w:rsidRDefault="0005041A" w:rsidP="008E20B1">
            <w:r w:rsidRPr="00DD3697">
              <w:t>1002860</w:t>
            </w:r>
          </w:p>
        </w:tc>
        <w:tc>
          <w:tcPr>
            <w:tcW w:w="1120" w:type="dxa"/>
            <w:noWrap/>
            <w:hideMark/>
          </w:tcPr>
          <w:p w14:paraId="16EDBD08" w14:textId="77777777" w:rsidR="0005041A" w:rsidRPr="00DD3697" w:rsidRDefault="0005041A" w:rsidP="008E20B1">
            <w:r w:rsidRPr="00DD3697">
              <w:t>1004350</w:t>
            </w:r>
          </w:p>
        </w:tc>
      </w:tr>
      <w:tr w:rsidR="0005041A" w:rsidRPr="00DD3697" w14:paraId="1F280D1E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A21F5E3" w14:textId="77777777" w:rsidR="0005041A" w:rsidRPr="00DD3697" w:rsidRDefault="0005041A" w:rsidP="008E20B1">
            <w:r w:rsidRPr="00DD3697">
              <w:t>CP082816.1</w:t>
            </w:r>
          </w:p>
        </w:tc>
        <w:tc>
          <w:tcPr>
            <w:tcW w:w="2127" w:type="dxa"/>
            <w:noWrap/>
            <w:hideMark/>
          </w:tcPr>
          <w:p w14:paraId="53E2AF20" w14:textId="77777777" w:rsidR="0005041A" w:rsidRPr="00DD3697" w:rsidRDefault="0005041A" w:rsidP="008E20B1">
            <w:r w:rsidRPr="00DD3697">
              <w:t>98.390</w:t>
            </w:r>
          </w:p>
        </w:tc>
        <w:tc>
          <w:tcPr>
            <w:tcW w:w="1559" w:type="dxa"/>
            <w:noWrap/>
            <w:hideMark/>
          </w:tcPr>
          <w:p w14:paraId="3A65382A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8287F6B" w14:textId="77777777" w:rsidR="0005041A" w:rsidRPr="00DD3697" w:rsidRDefault="0005041A" w:rsidP="008E20B1">
            <w:r w:rsidRPr="00DD3697">
              <w:t>512418</w:t>
            </w:r>
          </w:p>
        </w:tc>
        <w:tc>
          <w:tcPr>
            <w:tcW w:w="1120" w:type="dxa"/>
            <w:noWrap/>
            <w:hideMark/>
          </w:tcPr>
          <w:p w14:paraId="24AD15BF" w14:textId="77777777" w:rsidR="0005041A" w:rsidRPr="00DD3697" w:rsidRDefault="0005041A" w:rsidP="008E20B1">
            <w:r w:rsidRPr="00DD3697">
              <w:t>510929</w:t>
            </w:r>
          </w:p>
        </w:tc>
      </w:tr>
      <w:tr w:rsidR="0005041A" w:rsidRPr="00DD3697" w14:paraId="00FF5CF5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E8BEB5F" w14:textId="77777777" w:rsidR="0005041A" w:rsidRPr="00DD3697" w:rsidRDefault="0005041A" w:rsidP="008E20B1">
            <w:r w:rsidRPr="00DD3697">
              <w:t>CP118834.1</w:t>
            </w:r>
          </w:p>
        </w:tc>
        <w:tc>
          <w:tcPr>
            <w:tcW w:w="2127" w:type="dxa"/>
            <w:noWrap/>
            <w:hideMark/>
          </w:tcPr>
          <w:p w14:paraId="38D1938C" w14:textId="77777777" w:rsidR="0005041A" w:rsidRPr="00DD3697" w:rsidRDefault="0005041A" w:rsidP="008E20B1">
            <w:r w:rsidRPr="00DD3697">
              <w:t>98.323</w:t>
            </w:r>
          </w:p>
        </w:tc>
        <w:tc>
          <w:tcPr>
            <w:tcW w:w="1559" w:type="dxa"/>
            <w:noWrap/>
            <w:hideMark/>
          </w:tcPr>
          <w:p w14:paraId="5B163B3F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EEBD479" w14:textId="77777777" w:rsidR="0005041A" w:rsidRPr="00DD3697" w:rsidRDefault="0005041A" w:rsidP="008E20B1">
            <w:r w:rsidRPr="00DD3697">
              <w:t>524577</w:t>
            </w:r>
          </w:p>
        </w:tc>
        <w:tc>
          <w:tcPr>
            <w:tcW w:w="1120" w:type="dxa"/>
            <w:noWrap/>
            <w:hideMark/>
          </w:tcPr>
          <w:p w14:paraId="38431813" w14:textId="77777777" w:rsidR="0005041A" w:rsidRPr="00DD3697" w:rsidRDefault="0005041A" w:rsidP="008E20B1">
            <w:r w:rsidRPr="00DD3697">
              <w:t>523087</w:t>
            </w:r>
          </w:p>
        </w:tc>
      </w:tr>
      <w:tr w:rsidR="0005041A" w:rsidRPr="00DD3697" w14:paraId="29E6A77B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F9DE47D" w14:textId="77777777" w:rsidR="0005041A" w:rsidRPr="00DD3697" w:rsidRDefault="0005041A" w:rsidP="008E20B1">
            <w:r w:rsidRPr="00DD3697">
              <w:t>CP110611.1</w:t>
            </w:r>
          </w:p>
        </w:tc>
        <w:tc>
          <w:tcPr>
            <w:tcW w:w="2127" w:type="dxa"/>
            <w:noWrap/>
            <w:hideMark/>
          </w:tcPr>
          <w:p w14:paraId="4753862C" w14:textId="77777777" w:rsidR="0005041A" w:rsidRPr="00DD3697" w:rsidRDefault="0005041A" w:rsidP="008E20B1">
            <w:r w:rsidRPr="00DD3697">
              <w:t>98.256</w:t>
            </w:r>
          </w:p>
        </w:tc>
        <w:tc>
          <w:tcPr>
            <w:tcW w:w="1559" w:type="dxa"/>
            <w:noWrap/>
            <w:hideMark/>
          </w:tcPr>
          <w:p w14:paraId="6A4F2777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9A9E621" w14:textId="77777777" w:rsidR="0005041A" w:rsidRPr="00DD3697" w:rsidRDefault="0005041A" w:rsidP="008E20B1">
            <w:r w:rsidRPr="00DD3697">
              <w:t>466181</w:t>
            </w:r>
          </w:p>
        </w:tc>
        <w:tc>
          <w:tcPr>
            <w:tcW w:w="1120" w:type="dxa"/>
            <w:noWrap/>
            <w:hideMark/>
          </w:tcPr>
          <w:p w14:paraId="05EE8165" w14:textId="77777777" w:rsidR="0005041A" w:rsidRPr="00DD3697" w:rsidRDefault="0005041A" w:rsidP="008E20B1">
            <w:r w:rsidRPr="00DD3697">
              <w:t>464691</w:t>
            </w:r>
          </w:p>
        </w:tc>
      </w:tr>
      <w:tr w:rsidR="0005041A" w:rsidRPr="00DD3697" w14:paraId="0D9F5F5A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0B3DE79" w14:textId="77777777" w:rsidR="0005041A" w:rsidRPr="00DD3697" w:rsidRDefault="0005041A" w:rsidP="008E20B1">
            <w:r w:rsidRPr="00DD3697">
              <w:t>HG813242.1</w:t>
            </w:r>
          </w:p>
        </w:tc>
        <w:tc>
          <w:tcPr>
            <w:tcW w:w="2127" w:type="dxa"/>
            <w:noWrap/>
            <w:hideMark/>
          </w:tcPr>
          <w:p w14:paraId="5F6A71B1" w14:textId="77777777" w:rsidR="0005041A" w:rsidRPr="00DD3697" w:rsidRDefault="0005041A" w:rsidP="008E20B1">
            <w:r w:rsidRPr="00DD3697">
              <w:t>98.256</w:t>
            </w:r>
          </w:p>
        </w:tc>
        <w:tc>
          <w:tcPr>
            <w:tcW w:w="1559" w:type="dxa"/>
            <w:noWrap/>
            <w:hideMark/>
          </w:tcPr>
          <w:p w14:paraId="119873D0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09FA43E" w14:textId="77777777" w:rsidR="0005041A" w:rsidRPr="00DD3697" w:rsidRDefault="0005041A" w:rsidP="008E20B1">
            <w:r w:rsidRPr="00DD3697">
              <w:t>2085109</w:t>
            </w:r>
          </w:p>
        </w:tc>
        <w:tc>
          <w:tcPr>
            <w:tcW w:w="1120" w:type="dxa"/>
            <w:noWrap/>
            <w:hideMark/>
          </w:tcPr>
          <w:p w14:paraId="276CA269" w14:textId="77777777" w:rsidR="0005041A" w:rsidRPr="00DD3697" w:rsidRDefault="0005041A" w:rsidP="008E20B1">
            <w:r w:rsidRPr="00DD3697">
              <w:t>2086599</w:t>
            </w:r>
          </w:p>
        </w:tc>
      </w:tr>
      <w:tr w:rsidR="0005041A" w:rsidRPr="00DD3697" w14:paraId="4D4F1591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619C4EE" w14:textId="77777777" w:rsidR="0005041A" w:rsidRPr="00DD3697" w:rsidRDefault="0005041A" w:rsidP="008E20B1">
            <w:r w:rsidRPr="00DD3697">
              <w:t>CP101316.1</w:t>
            </w:r>
          </w:p>
        </w:tc>
        <w:tc>
          <w:tcPr>
            <w:tcW w:w="2127" w:type="dxa"/>
            <w:noWrap/>
            <w:hideMark/>
          </w:tcPr>
          <w:p w14:paraId="15A4B202" w14:textId="77777777" w:rsidR="0005041A" w:rsidRPr="00DD3697" w:rsidRDefault="0005041A" w:rsidP="008E20B1">
            <w:r w:rsidRPr="00DD3697">
              <w:t>98.125</w:t>
            </w:r>
          </w:p>
        </w:tc>
        <w:tc>
          <w:tcPr>
            <w:tcW w:w="1559" w:type="dxa"/>
            <w:noWrap/>
            <w:hideMark/>
          </w:tcPr>
          <w:p w14:paraId="6A4DBE81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43925B84" w14:textId="77777777" w:rsidR="0005041A" w:rsidRPr="00DD3697" w:rsidRDefault="0005041A" w:rsidP="008E20B1">
            <w:r w:rsidRPr="00DD3697">
              <w:t>1470070</w:t>
            </w:r>
          </w:p>
        </w:tc>
        <w:tc>
          <w:tcPr>
            <w:tcW w:w="1120" w:type="dxa"/>
            <w:noWrap/>
            <w:hideMark/>
          </w:tcPr>
          <w:p w14:paraId="60CDAC12" w14:textId="77777777" w:rsidR="0005041A" w:rsidRPr="00DD3697" w:rsidRDefault="0005041A" w:rsidP="008E20B1">
            <w:r w:rsidRPr="00DD3697">
              <w:t>1471562</w:t>
            </w:r>
          </w:p>
        </w:tc>
      </w:tr>
      <w:tr w:rsidR="0005041A" w:rsidRPr="00DD3697" w14:paraId="374F152E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DFB2C25" w14:textId="77777777" w:rsidR="0005041A" w:rsidRPr="00DD3697" w:rsidRDefault="0005041A" w:rsidP="008E20B1">
            <w:r w:rsidRPr="00DD3697">
              <w:t>CP119047.1</w:t>
            </w:r>
          </w:p>
        </w:tc>
        <w:tc>
          <w:tcPr>
            <w:tcW w:w="2127" w:type="dxa"/>
            <w:noWrap/>
            <w:hideMark/>
          </w:tcPr>
          <w:p w14:paraId="57D98ACA" w14:textId="77777777" w:rsidR="0005041A" w:rsidRPr="00DD3697" w:rsidRDefault="0005041A" w:rsidP="008E20B1">
            <w:r w:rsidRPr="00DD3697">
              <w:t>98.122</w:t>
            </w:r>
          </w:p>
        </w:tc>
        <w:tc>
          <w:tcPr>
            <w:tcW w:w="1559" w:type="dxa"/>
            <w:noWrap/>
            <w:hideMark/>
          </w:tcPr>
          <w:p w14:paraId="4FAE5141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6D701DB3" w14:textId="77777777" w:rsidR="0005041A" w:rsidRPr="00DD3697" w:rsidRDefault="0005041A" w:rsidP="008E20B1">
            <w:r w:rsidRPr="00DD3697">
              <w:t>475621</w:t>
            </w:r>
          </w:p>
        </w:tc>
        <w:tc>
          <w:tcPr>
            <w:tcW w:w="1120" w:type="dxa"/>
            <w:noWrap/>
            <w:hideMark/>
          </w:tcPr>
          <w:p w14:paraId="01305C3C" w14:textId="77777777" w:rsidR="0005041A" w:rsidRPr="00DD3697" w:rsidRDefault="0005041A" w:rsidP="008E20B1">
            <w:r w:rsidRPr="00DD3697">
              <w:t>474131</w:t>
            </w:r>
          </w:p>
        </w:tc>
      </w:tr>
      <w:tr w:rsidR="0005041A" w:rsidRPr="00DD3697" w14:paraId="67AC0B43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FEC6611" w14:textId="77777777" w:rsidR="0005041A" w:rsidRPr="00DD3697" w:rsidRDefault="0005041A" w:rsidP="008E20B1">
            <w:r w:rsidRPr="00DD3697">
              <w:t>CP060528.1</w:t>
            </w:r>
          </w:p>
        </w:tc>
        <w:tc>
          <w:tcPr>
            <w:tcW w:w="2127" w:type="dxa"/>
            <w:noWrap/>
            <w:hideMark/>
          </w:tcPr>
          <w:p w14:paraId="5B14961B" w14:textId="77777777" w:rsidR="0005041A" w:rsidRPr="00DD3697" w:rsidRDefault="0005041A" w:rsidP="008E20B1">
            <w:r w:rsidRPr="00DD3697">
              <w:t>98.122</w:t>
            </w:r>
          </w:p>
        </w:tc>
        <w:tc>
          <w:tcPr>
            <w:tcW w:w="1559" w:type="dxa"/>
            <w:noWrap/>
            <w:hideMark/>
          </w:tcPr>
          <w:p w14:paraId="3FCF746F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14B28C03" w14:textId="77777777" w:rsidR="0005041A" w:rsidRPr="00DD3697" w:rsidRDefault="0005041A" w:rsidP="008E20B1">
            <w:r w:rsidRPr="00DD3697">
              <w:t>475188</w:t>
            </w:r>
          </w:p>
        </w:tc>
        <w:tc>
          <w:tcPr>
            <w:tcW w:w="1120" w:type="dxa"/>
            <w:noWrap/>
            <w:hideMark/>
          </w:tcPr>
          <w:p w14:paraId="20B1FFB8" w14:textId="77777777" w:rsidR="0005041A" w:rsidRPr="00DD3697" w:rsidRDefault="0005041A" w:rsidP="008E20B1">
            <w:r w:rsidRPr="00DD3697">
              <w:t>473698</w:t>
            </w:r>
          </w:p>
        </w:tc>
      </w:tr>
      <w:tr w:rsidR="0005041A" w:rsidRPr="00DD3697" w14:paraId="42C7E11D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E38E5E0" w14:textId="77777777" w:rsidR="0005041A" w:rsidRPr="00DD3697" w:rsidRDefault="0005041A" w:rsidP="008E20B1">
            <w:r w:rsidRPr="00DD3697">
              <w:t>CP090941.1</w:t>
            </w:r>
          </w:p>
        </w:tc>
        <w:tc>
          <w:tcPr>
            <w:tcW w:w="2127" w:type="dxa"/>
            <w:noWrap/>
            <w:hideMark/>
          </w:tcPr>
          <w:p w14:paraId="77D7A8B9" w14:textId="77777777" w:rsidR="0005041A" w:rsidRPr="00DD3697" w:rsidRDefault="0005041A" w:rsidP="008E20B1">
            <w:r w:rsidRPr="00DD3697">
              <w:t>97.985</w:t>
            </w:r>
          </w:p>
        </w:tc>
        <w:tc>
          <w:tcPr>
            <w:tcW w:w="1559" w:type="dxa"/>
            <w:noWrap/>
            <w:hideMark/>
          </w:tcPr>
          <w:p w14:paraId="2770C60F" w14:textId="77777777" w:rsidR="0005041A" w:rsidRPr="00DD3697" w:rsidRDefault="0005041A" w:rsidP="008E20B1">
            <w:r w:rsidRPr="00DD3697">
              <w:t>1489</w:t>
            </w:r>
          </w:p>
        </w:tc>
        <w:tc>
          <w:tcPr>
            <w:tcW w:w="1280" w:type="dxa"/>
            <w:noWrap/>
            <w:hideMark/>
          </w:tcPr>
          <w:p w14:paraId="2C6AE2E0" w14:textId="77777777" w:rsidR="0005041A" w:rsidRPr="00DD3697" w:rsidRDefault="0005041A" w:rsidP="008E20B1">
            <w:r w:rsidRPr="00DD3697">
              <w:t>464773</w:t>
            </w:r>
          </w:p>
        </w:tc>
        <w:tc>
          <w:tcPr>
            <w:tcW w:w="1120" w:type="dxa"/>
            <w:noWrap/>
            <w:hideMark/>
          </w:tcPr>
          <w:p w14:paraId="1B8E7269" w14:textId="77777777" w:rsidR="0005041A" w:rsidRPr="00DD3697" w:rsidRDefault="0005041A" w:rsidP="008E20B1">
            <w:r w:rsidRPr="00DD3697">
              <w:t>463285</w:t>
            </w:r>
          </w:p>
        </w:tc>
      </w:tr>
      <w:tr w:rsidR="0005041A" w:rsidRPr="00DD3697" w14:paraId="69DE8837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913ED81" w14:textId="77777777" w:rsidR="0005041A" w:rsidRPr="00DD3697" w:rsidRDefault="0005041A" w:rsidP="008E20B1">
            <w:r w:rsidRPr="00DD3697">
              <w:t>CP090924.1</w:t>
            </w:r>
          </w:p>
        </w:tc>
        <w:tc>
          <w:tcPr>
            <w:tcW w:w="2127" w:type="dxa"/>
            <w:noWrap/>
            <w:hideMark/>
          </w:tcPr>
          <w:p w14:paraId="5C8B2AC7" w14:textId="77777777" w:rsidR="0005041A" w:rsidRPr="00DD3697" w:rsidRDefault="0005041A" w:rsidP="008E20B1">
            <w:r w:rsidRPr="00DD3697">
              <w:t>97.924</w:t>
            </w:r>
          </w:p>
        </w:tc>
        <w:tc>
          <w:tcPr>
            <w:tcW w:w="1559" w:type="dxa"/>
            <w:noWrap/>
            <w:hideMark/>
          </w:tcPr>
          <w:p w14:paraId="61F507FB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10401369" w14:textId="77777777" w:rsidR="0005041A" w:rsidRPr="00DD3697" w:rsidRDefault="0005041A" w:rsidP="008E20B1">
            <w:r w:rsidRPr="00DD3697">
              <w:t>249305</w:t>
            </w:r>
          </w:p>
        </w:tc>
        <w:tc>
          <w:tcPr>
            <w:tcW w:w="1120" w:type="dxa"/>
            <w:noWrap/>
            <w:hideMark/>
          </w:tcPr>
          <w:p w14:paraId="053553DA" w14:textId="77777777" w:rsidR="0005041A" w:rsidRPr="00DD3697" w:rsidRDefault="0005041A" w:rsidP="008E20B1">
            <w:r w:rsidRPr="00DD3697">
              <w:t>247815</w:t>
            </w:r>
          </w:p>
        </w:tc>
      </w:tr>
      <w:tr w:rsidR="0005041A" w:rsidRPr="00DD3697" w14:paraId="06D70EF3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91CA4C3" w14:textId="77777777" w:rsidR="0005041A" w:rsidRPr="00DD3697" w:rsidRDefault="0005041A" w:rsidP="008E20B1">
            <w:r w:rsidRPr="00DD3697">
              <w:t>CP121486.1</w:t>
            </w:r>
          </w:p>
        </w:tc>
        <w:tc>
          <w:tcPr>
            <w:tcW w:w="2127" w:type="dxa"/>
            <w:noWrap/>
            <w:hideMark/>
          </w:tcPr>
          <w:p w14:paraId="7AE98D33" w14:textId="77777777" w:rsidR="0005041A" w:rsidRPr="00DD3697" w:rsidRDefault="0005041A" w:rsidP="008E20B1">
            <w:r w:rsidRPr="00DD3697">
              <w:t>97.857</w:t>
            </w:r>
          </w:p>
        </w:tc>
        <w:tc>
          <w:tcPr>
            <w:tcW w:w="1559" w:type="dxa"/>
            <w:noWrap/>
            <w:hideMark/>
          </w:tcPr>
          <w:p w14:paraId="6CDADEDA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23A43ED1" w14:textId="77777777" w:rsidR="0005041A" w:rsidRPr="00DD3697" w:rsidRDefault="0005041A" w:rsidP="008E20B1">
            <w:r w:rsidRPr="00DD3697">
              <w:t>484579</w:t>
            </w:r>
          </w:p>
        </w:tc>
        <w:tc>
          <w:tcPr>
            <w:tcW w:w="1120" w:type="dxa"/>
            <w:noWrap/>
            <w:hideMark/>
          </w:tcPr>
          <w:p w14:paraId="6F0AA7DF" w14:textId="77777777" w:rsidR="0005041A" w:rsidRPr="00DD3697" w:rsidRDefault="0005041A" w:rsidP="008E20B1">
            <w:r w:rsidRPr="00DD3697">
              <w:t>486069</w:t>
            </w:r>
          </w:p>
        </w:tc>
      </w:tr>
      <w:tr w:rsidR="0005041A" w:rsidRPr="00DD3697" w14:paraId="6563B173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3653A5A" w14:textId="77777777" w:rsidR="0005041A" w:rsidRPr="00DD3697" w:rsidRDefault="0005041A" w:rsidP="008E20B1">
            <w:r w:rsidRPr="00DD3697">
              <w:t>CP129374.1</w:t>
            </w:r>
          </w:p>
        </w:tc>
        <w:tc>
          <w:tcPr>
            <w:tcW w:w="2127" w:type="dxa"/>
            <w:noWrap/>
            <w:hideMark/>
          </w:tcPr>
          <w:p w14:paraId="5D7C3967" w14:textId="77777777" w:rsidR="0005041A" w:rsidRPr="00DD3697" w:rsidRDefault="0005041A" w:rsidP="008E20B1">
            <w:r w:rsidRPr="00DD3697">
              <w:t>97.723</w:t>
            </w:r>
          </w:p>
        </w:tc>
        <w:tc>
          <w:tcPr>
            <w:tcW w:w="1559" w:type="dxa"/>
            <w:noWrap/>
            <w:hideMark/>
          </w:tcPr>
          <w:p w14:paraId="01B312CB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4DE49836" w14:textId="77777777" w:rsidR="0005041A" w:rsidRPr="00DD3697" w:rsidRDefault="0005041A" w:rsidP="008E20B1">
            <w:r w:rsidRPr="00DD3697">
              <w:t>486298</w:t>
            </w:r>
          </w:p>
        </w:tc>
        <w:tc>
          <w:tcPr>
            <w:tcW w:w="1120" w:type="dxa"/>
            <w:noWrap/>
            <w:hideMark/>
          </w:tcPr>
          <w:p w14:paraId="55B03EBD" w14:textId="77777777" w:rsidR="0005041A" w:rsidRPr="00DD3697" w:rsidRDefault="0005041A" w:rsidP="008E20B1">
            <w:r w:rsidRPr="00DD3697">
              <w:t>484808</w:t>
            </w:r>
          </w:p>
        </w:tc>
      </w:tr>
      <w:tr w:rsidR="0005041A" w:rsidRPr="00DD3697" w14:paraId="14F4F496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C9B6BFC" w14:textId="77777777" w:rsidR="0005041A" w:rsidRPr="00DD3697" w:rsidRDefault="0005041A" w:rsidP="008E20B1">
            <w:r w:rsidRPr="00DD3697">
              <w:t>CP094731.1</w:t>
            </w:r>
          </w:p>
        </w:tc>
        <w:tc>
          <w:tcPr>
            <w:tcW w:w="2127" w:type="dxa"/>
            <w:noWrap/>
            <w:hideMark/>
          </w:tcPr>
          <w:p w14:paraId="318A68E8" w14:textId="77777777" w:rsidR="0005041A" w:rsidRPr="00DD3697" w:rsidRDefault="0005041A" w:rsidP="008E20B1">
            <w:r w:rsidRPr="00DD3697">
              <w:t>97.723</w:t>
            </w:r>
          </w:p>
        </w:tc>
        <w:tc>
          <w:tcPr>
            <w:tcW w:w="1559" w:type="dxa"/>
            <w:noWrap/>
            <w:hideMark/>
          </w:tcPr>
          <w:p w14:paraId="25E75543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36BEC208" w14:textId="77777777" w:rsidR="0005041A" w:rsidRPr="00DD3697" w:rsidRDefault="0005041A" w:rsidP="008E20B1">
            <w:r w:rsidRPr="00DD3697">
              <w:t>532572</w:t>
            </w:r>
          </w:p>
        </w:tc>
        <w:tc>
          <w:tcPr>
            <w:tcW w:w="1120" w:type="dxa"/>
            <w:noWrap/>
            <w:hideMark/>
          </w:tcPr>
          <w:p w14:paraId="4F268CD0" w14:textId="77777777" w:rsidR="0005041A" w:rsidRPr="00DD3697" w:rsidRDefault="0005041A" w:rsidP="008E20B1">
            <w:r w:rsidRPr="00DD3697">
              <w:t>531082</w:t>
            </w:r>
          </w:p>
        </w:tc>
      </w:tr>
      <w:tr w:rsidR="0005041A" w:rsidRPr="00DD3697" w14:paraId="7226C2CA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457DCFC" w14:textId="77777777" w:rsidR="0005041A" w:rsidRPr="00DD3697" w:rsidRDefault="0005041A" w:rsidP="008E20B1">
            <w:r w:rsidRPr="00DD3697">
              <w:t>CP094729.1</w:t>
            </w:r>
          </w:p>
        </w:tc>
        <w:tc>
          <w:tcPr>
            <w:tcW w:w="2127" w:type="dxa"/>
            <w:noWrap/>
            <w:hideMark/>
          </w:tcPr>
          <w:p w14:paraId="09C575C2" w14:textId="77777777" w:rsidR="0005041A" w:rsidRPr="00DD3697" w:rsidRDefault="0005041A" w:rsidP="008E20B1">
            <w:r w:rsidRPr="00DD3697">
              <w:t>97.723</w:t>
            </w:r>
          </w:p>
        </w:tc>
        <w:tc>
          <w:tcPr>
            <w:tcW w:w="1559" w:type="dxa"/>
            <w:noWrap/>
            <w:hideMark/>
          </w:tcPr>
          <w:p w14:paraId="77434E84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6C282340" w14:textId="77777777" w:rsidR="0005041A" w:rsidRPr="00DD3697" w:rsidRDefault="0005041A" w:rsidP="008E20B1">
            <w:r w:rsidRPr="00DD3697">
              <w:t>507481</w:t>
            </w:r>
          </w:p>
        </w:tc>
        <w:tc>
          <w:tcPr>
            <w:tcW w:w="1120" w:type="dxa"/>
            <w:noWrap/>
            <w:hideMark/>
          </w:tcPr>
          <w:p w14:paraId="5ADD2D7C" w14:textId="77777777" w:rsidR="0005041A" w:rsidRPr="00DD3697" w:rsidRDefault="0005041A" w:rsidP="008E20B1">
            <w:r w:rsidRPr="00DD3697">
              <w:t>505991</w:t>
            </w:r>
          </w:p>
        </w:tc>
      </w:tr>
      <w:tr w:rsidR="0005041A" w:rsidRPr="00DD3697" w14:paraId="6CB2A1A5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40BA9EE" w14:textId="77777777" w:rsidR="0005041A" w:rsidRPr="00DD3697" w:rsidRDefault="0005041A" w:rsidP="008E20B1">
            <w:r w:rsidRPr="00DD3697">
              <w:t>CP093188.1</w:t>
            </w:r>
          </w:p>
        </w:tc>
        <w:tc>
          <w:tcPr>
            <w:tcW w:w="2127" w:type="dxa"/>
            <w:noWrap/>
            <w:hideMark/>
          </w:tcPr>
          <w:p w14:paraId="5E82F4B0" w14:textId="77777777" w:rsidR="0005041A" w:rsidRPr="00DD3697" w:rsidRDefault="0005041A" w:rsidP="008E20B1">
            <w:r w:rsidRPr="00DD3697">
              <w:t>97.723</w:t>
            </w:r>
          </w:p>
        </w:tc>
        <w:tc>
          <w:tcPr>
            <w:tcW w:w="1559" w:type="dxa"/>
            <w:noWrap/>
            <w:hideMark/>
          </w:tcPr>
          <w:p w14:paraId="60F1ECFC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3C1D72B6" w14:textId="77777777" w:rsidR="0005041A" w:rsidRPr="00DD3697" w:rsidRDefault="0005041A" w:rsidP="008E20B1">
            <w:r w:rsidRPr="00DD3697">
              <w:t>534368</w:t>
            </w:r>
          </w:p>
        </w:tc>
        <w:tc>
          <w:tcPr>
            <w:tcW w:w="1120" w:type="dxa"/>
            <w:noWrap/>
            <w:hideMark/>
          </w:tcPr>
          <w:p w14:paraId="50C690ED" w14:textId="77777777" w:rsidR="0005041A" w:rsidRPr="00DD3697" w:rsidRDefault="0005041A" w:rsidP="008E20B1">
            <w:r w:rsidRPr="00DD3697">
              <w:t>532878</w:t>
            </w:r>
          </w:p>
        </w:tc>
      </w:tr>
      <w:tr w:rsidR="0005041A" w:rsidRPr="00DD3697" w14:paraId="483F9A17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BF03712" w14:textId="77777777" w:rsidR="0005041A" w:rsidRPr="00DD3697" w:rsidRDefault="0005041A" w:rsidP="008E20B1">
            <w:r w:rsidRPr="00DD3697">
              <w:t>CP071992.1</w:t>
            </w:r>
          </w:p>
        </w:tc>
        <w:tc>
          <w:tcPr>
            <w:tcW w:w="2127" w:type="dxa"/>
            <w:noWrap/>
            <w:hideMark/>
          </w:tcPr>
          <w:p w14:paraId="697D7864" w14:textId="77777777" w:rsidR="0005041A" w:rsidRPr="00DD3697" w:rsidRDefault="0005041A" w:rsidP="008E20B1">
            <w:r w:rsidRPr="00DD3697">
              <w:t>97.723</w:t>
            </w:r>
          </w:p>
        </w:tc>
        <w:tc>
          <w:tcPr>
            <w:tcW w:w="1559" w:type="dxa"/>
            <w:noWrap/>
            <w:hideMark/>
          </w:tcPr>
          <w:p w14:paraId="0D807FC7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15B2BAE7" w14:textId="77777777" w:rsidR="0005041A" w:rsidRPr="00DD3697" w:rsidRDefault="0005041A" w:rsidP="008E20B1">
            <w:r w:rsidRPr="00DD3697">
              <w:t>512955</w:t>
            </w:r>
          </w:p>
        </w:tc>
        <w:tc>
          <w:tcPr>
            <w:tcW w:w="1120" w:type="dxa"/>
            <w:noWrap/>
            <w:hideMark/>
          </w:tcPr>
          <w:p w14:paraId="04B8FFF2" w14:textId="77777777" w:rsidR="0005041A" w:rsidRPr="00DD3697" w:rsidRDefault="0005041A" w:rsidP="008E20B1">
            <w:r w:rsidRPr="00DD3697">
              <w:t>511465</w:t>
            </w:r>
          </w:p>
        </w:tc>
      </w:tr>
      <w:tr w:rsidR="0005041A" w:rsidRPr="00DD3697" w14:paraId="611B5B8B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B074084" w14:textId="77777777" w:rsidR="0005041A" w:rsidRPr="00DD3697" w:rsidRDefault="0005041A" w:rsidP="008E20B1">
            <w:r w:rsidRPr="00DD3697">
              <w:lastRenderedPageBreak/>
              <w:t>CP043801.1</w:t>
            </w:r>
          </w:p>
        </w:tc>
        <w:tc>
          <w:tcPr>
            <w:tcW w:w="2127" w:type="dxa"/>
            <w:noWrap/>
            <w:hideMark/>
          </w:tcPr>
          <w:p w14:paraId="7042F1D3" w14:textId="77777777" w:rsidR="0005041A" w:rsidRPr="00DD3697" w:rsidRDefault="0005041A" w:rsidP="008E20B1">
            <w:r w:rsidRPr="00DD3697">
              <w:t>97.720</w:t>
            </w:r>
          </w:p>
        </w:tc>
        <w:tc>
          <w:tcPr>
            <w:tcW w:w="1559" w:type="dxa"/>
            <w:noWrap/>
            <w:hideMark/>
          </w:tcPr>
          <w:p w14:paraId="53441EBE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75C38DC" w14:textId="77777777" w:rsidR="0005041A" w:rsidRPr="00DD3697" w:rsidRDefault="0005041A" w:rsidP="008E20B1">
            <w:r w:rsidRPr="00DD3697">
              <w:t>2363240</w:t>
            </w:r>
          </w:p>
        </w:tc>
        <w:tc>
          <w:tcPr>
            <w:tcW w:w="1120" w:type="dxa"/>
            <w:noWrap/>
            <w:hideMark/>
          </w:tcPr>
          <w:p w14:paraId="27FE47F5" w14:textId="77777777" w:rsidR="0005041A" w:rsidRPr="00DD3697" w:rsidRDefault="0005041A" w:rsidP="008E20B1">
            <w:r w:rsidRPr="00DD3697">
              <w:t>2364730</w:t>
            </w:r>
          </w:p>
        </w:tc>
      </w:tr>
      <w:tr w:rsidR="0005041A" w:rsidRPr="00DD3697" w14:paraId="504FD000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7193BFA8" w14:textId="77777777" w:rsidR="0005041A" w:rsidRPr="00DD3697" w:rsidRDefault="0005041A" w:rsidP="008E20B1">
            <w:r w:rsidRPr="00DD3697">
              <w:t>CP043792.1</w:t>
            </w:r>
          </w:p>
        </w:tc>
        <w:tc>
          <w:tcPr>
            <w:tcW w:w="2127" w:type="dxa"/>
            <w:noWrap/>
            <w:hideMark/>
          </w:tcPr>
          <w:p w14:paraId="4C2C79E8" w14:textId="77777777" w:rsidR="0005041A" w:rsidRPr="00DD3697" w:rsidRDefault="0005041A" w:rsidP="008E20B1">
            <w:r w:rsidRPr="00DD3697">
              <w:t>97.720</w:t>
            </w:r>
          </w:p>
        </w:tc>
        <w:tc>
          <w:tcPr>
            <w:tcW w:w="1559" w:type="dxa"/>
            <w:noWrap/>
            <w:hideMark/>
          </w:tcPr>
          <w:p w14:paraId="614D8615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61DB46F" w14:textId="77777777" w:rsidR="0005041A" w:rsidRPr="00DD3697" w:rsidRDefault="0005041A" w:rsidP="008E20B1">
            <w:r w:rsidRPr="00DD3697">
              <w:t>1101512</w:t>
            </w:r>
          </w:p>
        </w:tc>
        <w:tc>
          <w:tcPr>
            <w:tcW w:w="1120" w:type="dxa"/>
            <w:noWrap/>
            <w:hideMark/>
          </w:tcPr>
          <w:p w14:paraId="6C9FFA3C" w14:textId="77777777" w:rsidR="0005041A" w:rsidRPr="00DD3697" w:rsidRDefault="0005041A" w:rsidP="008E20B1">
            <w:r w:rsidRPr="00DD3697">
              <w:t>1100022</w:t>
            </w:r>
          </w:p>
        </w:tc>
      </w:tr>
      <w:tr w:rsidR="0005041A" w:rsidRPr="00DD3697" w14:paraId="36BDD757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0EB61C0" w14:textId="77777777" w:rsidR="0005041A" w:rsidRPr="00DD3697" w:rsidRDefault="0005041A" w:rsidP="008E20B1">
            <w:r w:rsidRPr="00DD3697">
              <w:t>CP034115.1</w:t>
            </w:r>
          </w:p>
        </w:tc>
        <w:tc>
          <w:tcPr>
            <w:tcW w:w="2127" w:type="dxa"/>
            <w:noWrap/>
            <w:hideMark/>
          </w:tcPr>
          <w:p w14:paraId="0111BCC0" w14:textId="77777777" w:rsidR="0005041A" w:rsidRPr="00DD3697" w:rsidRDefault="0005041A" w:rsidP="008E20B1">
            <w:r w:rsidRPr="00DD3697">
              <w:t>97.723</w:t>
            </w:r>
          </w:p>
        </w:tc>
        <w:tc>
          <w:tcPr>
            <w:tcW w:w="1559" w:type="dxa"/>
            <w:noWrap/>
            <w:hideMark/>
          </w:tcPr>
          <w:p w14:paraId="2082B57E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51796EE7" w14:textId="77777777" w:rsidR="0005041A" w:rsidRPr="00DD3697" w:rsidRDefault="0005041A" w:rsidP="008E20B1">
            <w:r w:rsidRPr="00DD3697">
              <w:t>1173954</w:t>
            </w:r>
          </w:p>
        </w:tc>
        <w:tc>
          <w:tcPr>
            <w:tcW w:w="1120" w:type="dxa"/>
            <w:noWrap/>
            <w:hideMark/>
          </w:tcPr>
          <w:p w14:paraId="3AA067E0" w14:textId="77777777" w:rsidR="0005041A" w:rsidRPr="00DD3697" w:rsidRDefault="0005041A" w:rsidP="008E20B1">
            <w:r w:rsidRPr="00DD3697">
              <w:t>1172464</w:t>
            </w:r>
          </w:p>
        </w:tc>
      </w:tr>
      <w:tr w:rsidR="0005041A" w:rsidRPr="00DD3697" w14:paraId="1733E5F0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BFAEBB7" w14:textId="77777777" w:rsidR="0005041A" w:rsidRPr="00DD3697" w:rsidRDefault="0005041A" w:rsidP="008E20B1">
            <w:r w:rsidRPr="00DD3697">
              <w:t>CP034111.1</w:t>
            </w:r>
          </w:p>
        </w:tc>
        <w:tc>
          <w:tcPr>
            <w:tcW w:w="2127" w:type="dxa"/>
            <w:noWrap/>
            <w:hideMark/>
          </w:tcPr>
          <w:p w14:paraId="54318D6B" w14:textId="77777777" w:rsidR="0005041A" w:rsidRPr="00DD3697" w:rsidRDefault="0005041A" w:rsidP="008E20B1">
            <w:r w:rsidRPr="00DD3697">
              <w:t>97.723</w:t>
            </w:r>
          </w:p>
        </w:tc>
        <w:tc>
          <w:tcPr>
            <w:tcW w:w="1559" w:type="dxa"/>
            <w:noWrap/>
            <w:hideMark/>
          </w:tcPr>
          <w:p w14:paraId="0C0B15B8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204CF123" w14:textId="77777777" w:rsidR="0005041A" w:rsidRPr="00DD3697" w:rsidRDefault="0005041A" w:rsidP="008E20B1">
            <w:r w:rsidRPr="00DD3697">
              <w:t>1134225</w:t>
            </w:r>
          </w:p>
        </w:tc>
        <w:tc>
          <w:tcPr>
            <w:tcW w:w="1120" w:type="dxa"/>
            <w:noWrap/>
            <w:hideMark/>
          </w:tcPr>
          <w:p w14:paraId="42CB9585" w14:textId="77777777" w:rsidR="0005041A" w:rsidRPr="00DD3697" w:rsidRDefault="0005041A" w:rsidP="008E20B1">
            <w:r w:rsidRPr="00DD3697">
              <w:t>1132735</w:t>
            </w:r>
          </w:p>
        </w:tc>
      </w:tr>
      <w:tr w:rsidR="0005041A" w:rsidRPr="00DD3697" w14:paraId="72A10682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D08DAC4" w14:textId="77777777" w:rsidR="0005041A" w:rsidRPr="00DD3697" w:rsidRDefault="0005041A" w:rsidP="008E20B1">
            <w:r w:rsidRPr="00DD3697">
              <w:t>LR735437.1</w:t>
            </w:r>
          </w:p>
        </w:tc>
        <w:tc>
          <w:tcPr>
            <w:tcW w:w="2127" w:type="dxa"/>
            <w:noWrap/>
            <w:hideMark/>
          </w:tcPr>
          <w:p w14:paraId="17BD5BFC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567E90A9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080937D" w14:textId="77777777" w:rsidR="0005041A" w:rsidRPr="00DD3697" w:rsidRDefault="0005041A" w:rsidP="008E20B1">
            <w:r w:rsidRPr="00DD3697">
              <w:t>572205</w:t>
            </w:r>
          </w:p>
        </w:tc>
        <w:tc>
          <w:tcPr>
            <w:tcW w:w="1120" w:type="dxa"/>
            <w:noWrap/>
            <w:hideMark/>
          </w:tcPr>
          <w:p w14:paraId="6FA6F20E" w14:textId="77777777" w:rsidR="0005041A" w:rsidRPr="00DD3697" w:rsidRDefault="0005041A" w:rsidP="008E20B1">
            <w:r w:rsidRPr="00DD3697">
              <w:t>570715</w:t>
            </w:r>
          </w:p>
        </w:tc>
      </w:tr>
      <w:tr w:rsidR="0005041A" w:rsidRPr="00DD3697" w14:paraId="2196FE2B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6839A25" w14:textId="77777777" w:rsidR="0005041A" w:rsidRPr="00DD3697" w:rsidRDefault="0005041A" w:rsidP="008E20B1">
            <w:r w:rsidRPr="00DD3697">
              <w:t>LR735421.1</w:t>
            </w:r>
          </w:p>
        </w:tc>
        <w:tc>
          <w:tcPr>
            <w:tcW w:w="2127" w:type="dxa"/>
            <w:noWrap/>
            <w:hideMark/>
          </w:tcPr>
          <w:p w14:paraId="21BD4D18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7643486A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0E3DFB47" w14:textId="77777777" w:rsidR="0005041A" w:rsidRPr="00DD3697" w:rsidRDefault="0005041A" w:rsidP="008E20B1">
            <w:r w:rsidRPr="00DD3697">
              <w:t>492909</w:t>
            </w:r>
          </w:p>
        </w:tc>
        <w:tc>
          <w:tcPr>
            <w:tcW w:w="1120" w:type="dxa"/>
            <w:noWrap/>
            <w:hideMark/>
          </w:tcPr>
          <w:p w14:paraId="7ADD9480" w14:textId="77777777" w:rsidR="0005041A" w:rsidRPr="00DD3697" w:rsidRDefault="0005041A" w:rsidP="008E20B1">
            <w:r w:rsidRPr="00DD3697">
              <w:t>491419</w:t>
            </w:r>
          </w:p>
        </w:tc>
      </w:tr>
      <w:tr w:rsidR="0005041A" w:rsidRPr="00DD3697" w14:paraId="2FADD375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8A18147" w14:textId="77777777" w:rsidR="0005041A" w:rsidRPr="00DD3697" w:rsidRDefault="0005041A" w:rsidP="008E20B1">
            <w:r w:rsidRPr="00DD3697">
              <w:t>CP118814.1</w:t>
            </w:r>
          </w:p>
        </w:tc>
        <w:tc>
          <w:tcPr>
            <w:tcW w:w="2127" w:type="dxa"/>
            <w:noWrap/>
            <w:hideMark/>
          </w:tcPr>
          <w:p w14:paraId="26E9497A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5EB48823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ED7971B" w14:textId="77777777" w:rsidR="0005041A" w:rsidRPr="00DD3697" w:rsidRDefault="0005041A" w:rsidP="008E20B1">
            <w:r w:rsidRPr="00DD3697">
              <w:t>497579</w:t>
            </w:r>
          </w:p>
        </w:tc>
        <w:tc>
          <w:tcPr>
            <w:tcW w:w="1120" w:type="dxa"/>
            <w:noWrap/>
            <w:hideMark/>
          </w:tcPr>
          <w:p w14:paraId="3FCCD255" w14:textId="77777777" w:rsidR="0005041A" w:rsidRPr="00DD3697" w:rsidRDefault="0005041A" w:rsidP="008E20B1">
            <w:r w:rsidRPr="00DD3697">
              <w:t>496089</w:t>
            </w:r>
          </w:p>
        </w:tc>
      </w:tr>
      <w:tr w:rsidR="0005041A" w:rsidRPr="00DD3697" w14:paraId="60A29EE0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A95FB68" w14:textId="77777777" w:rsidR="0005041A" w:rsidRPr="00DD3697" w:rsidRDefault="0005041A" w:rsidP="008E20B1">
            <w:r w:rsidRPr="00DD3697">
              <w:t>CP121529.1</w:t>
            </w:r>
          </w:p>
        </w:tc>
        <w:tc>
          <w:tcPr>
            <w:tcW w:w="2127" w:type="dxa"/>
            <w:noWrap/>
            <w:hideMark/>
          </w:tcPr>
          <w:p w14:paraId="26DA9EB2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2C06EB4E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07DE49B" w14:textId="77777777" w:rsidR="0005041A" w:rsidRPr="00DD3697" w:rsidRDefault="0005041A" w:rsidP="008E20B1">
            <w:r w:rsidRPr="00DD3697">
              <w:t>650183</w:t>
            </w:r>
          </w:p>
        </w:tc>
        <w:tc>
          <w:tcPr>
            <w:tcW w:w="1120" w:type="dxa"/>
            <w:noWrap/>
            <w:hideMark/>
          </w:tcPr>
          <w:p w14:paraId="18B7DCE9" w14:textId="77777777" w:rsidR="0005041A" w:rsidRPr="00DD3697" w:rsidRDefault="0005041A" w:rsidP="008E20B1">
            <w:r w:rsidRPr="00DD3697">
              <w:t>648693</w:t>
            </w:r>
          </w:p>
        </w:tc>
      </w:tr>
      <w:tr w:rsidR="0005041A" w:rsidRPr="00DD3697" w14:paraId="4F7AA00F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9B5D51C" w14:textId="77777777" w:rsidR="0005041A" w:rsidRPr="00DD3697" w:rsidRDefault="0005041A" w:rsidP="008E20B1">
            <w:r w:rsidRPr="00DD3697">
              <w:t>CP121502.1</w:t>
            </w:r>
          </w:p>
        </w:tc>
        <w:tc>
          <w:tcPr>
            <w:tcW w:w="2127" w:type="dxa"/>
            <w:noWrap/>
            <w:hideMark/>
          </w:tcPr>
          <w:p w14:paraId="2FBD75EE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1261EE60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2029438" w14:textId="77777777" w:rsidR="0005041A" w:rsidRPr="00DD3697" w:rsidRDefault="0005041A" w:rsidP="008E20B1">
            <w:r w:rsidRPr="00DD3697">
              <w:t>1777971</w:t>
            </w:r>
          </w:p>
        </w:tc>
        <w:tc>
          <w:tcPr>
            <w:tcW w:w="1120" w:type="dxa"/>
            <w:noWrap/>
            <w:hideMark/>
          </w:tcPr>
          <w:p w14:paraId="47FCFCCA" w14:textId="77777777" w:rsidR="0005041A" w:rsidRPr="00DD3697" w:rsidRDefault="0005041A" w:rsidP="008E20B1">
            <w:r w:rsidRPr="00DD3697">
              <w:t>1779461</w:t>
            </w:r>
          </w:p>
        </w:tc>
      </w:tr>
      <w:tr w:rsidR="0005041A" w:rsidRPr="00DD3697" w14:paraId="45BBA3B0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E5B2EA6" w14:textId="77777777" w:rsidR="0005041A" w:rsidRPr="00DD3697" w:rsidRDefault="0005041A" w:rsidP="008E20B1">
            <w:r w:rsidRPr="00DD3697">
              <w:t>CP121497.1</w:t>
            </w:r>
          </w:p>
        </w:tc>
        <w:tc>
          <w:tcPr>
            <w:tcW w:w="2127" w:type="dxa"/>
            <w:noWrap/>
            <w:hideMark/>
          </w:tcPr>
          <w:p w14:paraId="7B196FEA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19E76D81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E60AD53" w14:textId="77777777" w:rsidR="0005041A" w:rsidRPr="00DD3697" w:rsidRDefault="0005041A" w:rsidP="008E20B1">
            <w:r w:rsidRPr="00DD3697">
              <w:t>628679</w:t>
            </w:r>
          </w:p>
        </w:tc>
        <w:tc>
          <w:tcPr>
            <w:tcW w:w="1120" w:type="dxa"/>
            <w:noWrap/>
            <w:hideMark/>
          </w:tcPr>
          <w:p w14:paraId="3DE64396" w14:textId="77777777" w:rsidR="0005041A" w:rsidRPr="00DD3697" w:rsidRDefault="0005041A" w:rsidP="008E20B1">
            <w:r w:rsidRPr="00DD3697">
              <w:t>627189</w:t>
            </w:r>
          </w:p>
        </w:tc>
      </w:tr>
      <w:tr w:rsidR="0005041A" w:rsidRPr="00DD3697" w14:paraId="2B4043CB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A837ABE" w14:textId="77777777" w:rsidR="0005041A" w:rsidRPr="00DD3697" w:rsidRDefault="0005041A" w:rsidP="008E20B1">
            <w:r w:rsidRPr="00DD3697">
              <w:t>CP121526.1</w:t>
            </w:r>
          </w:p>
        </w:tc>
        <w:tc>
          <w:tcPr>
            <w:tcW w:w="2127" w:type="dxa"/>
            <w:noWrap/>
            <w:hideMark/>
          </w:tcPr>
          <w:p w14:paraId="3108A2C4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33590794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9849274" w14:textId="77777777" w:rsidR="0005041A" w:rsidRPr="00DD3697" w:rsidRDefault="0005041A" w:rsidP="008E20B1">
            <w:r w:rsidRPr="00DD3697">
              <w:t>1838032</w:t>
            </w:r>
          </w:p>
        </w:tc>
        <w:tc>
          <w:tcPr>
            <w:tcW w:w="1120" w:type="dxa"/>
            <w:noWrap/>
            <w:hideMark/>
          </w:tcPr>
          <w:p w14:paraId="6DF3563D" w14:textId="77777777" w:rsidR="0005041A" w:rsidRPr="00DD3697" w:rsidRDefault="0005041A" w:rsidP="008E20B1">
            <w:r w:rsidRPr="00DD3697">
              <w:t>1839522</w:t>
            </w:r>
          </w:p>
        </w:tc>
      </w:tr>
      <w:tr w:rsidR="0005041A" w:rsidRPr="00DD3697" w14:paraId="0AAD374B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B75904C" w14:textId="77777777" w:rsidR="0005041A" w:rsidRPr="00DD3697" w:rsidRDefault="0005041A" w:rsidP="008E20B1">
            <w:r w:rsidRPr="00DD3697">
              <w:t>CP121507.1</w:t>
            </w:r>
          </w:p>
        </w:tc>
        <w:tc>
          <w:tcPr>
            <w:tcW w:w="2127" w:type="dxa"/>
            <w:noWrap/>
            <w:hideMark/>
          </w:tcPr>
          <w:p w14:paraId="482D8D60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16956695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C8D1946" w14:textId="77777777" w:rsidR="0005041A" w:rsidRPr="00DD3697" w:rsidRDefault="0005041A" w:rsidP="008E20B1">
            <w:r w:rsidRPr="00DD3697">
              <w:t>737072</w:t>
            </w:r>
          </w:p>
        </w:tc>
        <w:tc>
          <w:tcPr>
            <w:tcW w:w="1120" w:type="dxa"/>
            <w:noWrap/>
            <w:hideMark/>
          </w:tcPr>
          <w:p w14:paraId="4C0F86A5" w14:textId="77777777" w:rsidR="0005041A" w:rsidRPr="00DD3697" w:rsidRDefault="0005041A" w:rsidP="008E20B1">
            <w:r w:rsidRPr="00DD3697">
              <w:t>735582</w:t>
            </w:r>
          </w:p>
        </w:tc>
      </w:tr>
      <w:tr w:rsidR="0005041A" w:rsidRPr="00DD3697" w14:paraId="39BFDF27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22EF96F" w14:textId="77777777" w:rsidR="0005041A" w:rsidRPr="00DD3697" w:rsidRDefault="0005041A" w:rsidP="008E20B1">
            <w:r w:rsidRPr="00DD3697">
              <w:t>CP120427.1</w:t>
            </w:r>
          </w:p>
        </w:tc>
        <w:tc>
          <w:tcPr>
            <w:tcW w:w="2127" w:type="dxa"/>
            <w:noWrap/>
            <w:hideMark/>
          </w:tcPr>
          <w:p w14:paraId="4F23F236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310FE81F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A48B352" w14:textId="77777777" w:rsidR="0005041A" w:rsidRPr="00DD3697" w:rsidRDefault="0005041A" w:rsidP="008E20B1">
            <w:r w:rsidRPr="00DD3697">
              <w:t>1548019</w:t>
            </w:r>
          </w:p>
        </w:tc>
        <w:tc>
          <w:tcPr>
            <w:tcW w:w="1120" w:type="dxa"/>
            <w:noWrap/>
            <w:hideMark/>
          </w:tcPr>
          <w:p w14:paraId="62142442" w14:textId="77777777" w:rsidR="0005041A" w:rsidRPr="00DD3697" w:rsidRDefault="0005041A" w:rsidP="008E20B1">
            <w:r w:rsidRPr="00DD3697">
              <w:t>1546529</w:t>
            </w:r>
          </w:p>
        </w:tc>
      </w:tr>
      <w:tr w:rsidR="0005041A" w:rsidRPr="00DD3697" w14:paraId="4C0AF126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0E0B995" w14:textId="77777777" w:rsidR="0005041A" w:rsidRPr="00DD3697" w:rsidRDefault="0005041A" w:rsidP="008E20B1">
            <w:r w:rsidRPr="00DD3697">
              <w:t>CP111111.1</w:t>
            </w:r>
          </w:p>
        </w:tc>
        <w:tc>
          <w:tcPr>
            <w:tcW w:w="2127" w:type="dxa"/>
            <w:noWrap/>
            <w:hideMark/>
          </w:tcPr>
          <w:p w14:paraId="183C3783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592A60C6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9CF7102" w14:textId="77777777" w:rsidR="0005041A" w:rsidRPr="00DD3697" w:rsidRDefault="0005041A" w:rsidP="008E20B1">
            <w:r w:rsidRPr="00DD3697">
              <w:t>482189</w:t>
            </w:r>
          </w:p>
        </w:tc>
        <w:tc>
          <w:tcPr>
            <w:tcW w:w="1120" w:type="dxa"/>
            <w:noWrap/>
            <w:hideMark/>
          </w:tcPr>
          <w:p w14:paraId="362F34D7" w14:textId="77777777" w:rsidR="0005041A" w:rsidRPr="00DD3697" w:rsidRDefault="0005041A" w:rsidP="008E20B1">
            <w:r w:rsidRPr="00DD3697">
              <w:t>480699</w:t>
            </w:r>
          </w:p>
        </w:tc>
      </w:tr>
      <w:tr w:rsidR="0005041A" w:rsidRPr="00DD3697" w14:paraId="5A43A2FE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AD21EDD" w14:textId="77777777" w:rsidR="0005041A" w:rsidRPr="00DD3697" w:rsidRDefault="0005041A" w:rsidP="008E20B1">
            <w:r w:rsidRPr="00DD3697">
              <w:t>CP100383.1</w:t>
            </w:r>
          </w:p>
        </w:tc>
        <w:tc>
          <w:tcPr>
            <w:tcW w:w="2127" w:type="dxa"/>
            <w:noWrap/>
            <w:hideMark/>
          </w:tcPr>
          <w:p w14:paraId="49F6D8E1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1DEB0C5A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D459FA7" w14:textId="77777777" w:rsidR="0005041A" w:rsidRPr="00DD3697" w:rsidRDefault="0005041A" w:rsidP="008E20B1">
            <w:r w:rsidRPr="00DD3697">
              <w:t>501325</w:t>
            </w:r>
          </w:p>
        </w:tc>
        <w:tc>
          <w:tcPr>
            <w:tcW w:w="1120" w:type="dxa"/>
            <w:noWrap/>
            <w:hideMark/>
          </w:tcPr>
          <w:p w14:paraId="530AA408" w14:textId="77777777" w:rsidR="0005041A" w:rsidRPr="00DD3697" w:rsidRDefault="0005041A" w:rsidP="008E20B1">
            <w:r w:rsidRPr="00DD3697">
              <w:t>502815</w:t>
            </w:r>
          </w:p>
        </w:tc>
      </w:tr>
      <w:tr w:rsidR="0005041A" w:rsidRPr="00DD3697" w14:paraId="15FEBFBD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FD0CD2D" w14:textId="77777777" w:rsidR="0005041A" w:rsidRPr="00DD3697" w:rsidRDefault="0005041A" w:rsidP="008E20B1">
            <w:r w:rsidRPr="00DD3697">
              <w:t>CP093210.1</w:t>
            </w:r>
          </w:p>
        </w:tc>
        <w:tc>
          <w:tcPr>
            <w:tcW w:w="2127" w:type="dxa"/>
            <w:noWrap/>
            <w:hideMark/>
          </w:tcPr>
          <w:p w14:paraId="385C2E8F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4372FD7D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D738093" w14:textId="77777777" w:rsidR="0005041A" w:rsidRPr="00DD3697" w:rsidRDefault="0005041A" w:rsidP="008E20B1">
            <w:r w:rsidRPr="00DD3697">
              <w:t>1994438</w:t>
            </w:r>
          </w:p>
        </w:tc>
        <w:tc>
          <w:tcPr>
            <w:tcW w:w="1120" w:type="dxa"/>
            <w:noWrap/>
            <w:hideMark/>
          </w:tcPr>
          <w:p w14:paraId="43184AEA" w14:textId="77777777" w:rsidR="0005041A" w:rsidRPr="00DD3697" w:rsidRDefault="0005041A" w:rsidP="008E20B1">
            <w:r w:rsidRPr="00DD3697">
              <w:t>1995928</w:t>
            </w:r>
          </w:p>
        </w:tc>
      </w:tr>
      <w:tr w:rsidR="0005041A" w:rsidRPr="00DD3697" w14:paraId="0DB2FE7C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90E6922" w14:textId="77777777" w:rsidR="0005041A" w:rsidRPr="00DD3697" w:rsidRDefault="0005041A" w:rsidP="008E20B1">
            <w:r w:rsidRPr="00DD3697">
              <w:t>CP093205.1</w:t>
            </w:r>
          </w:p>
        </w:tc>
        <w:tc>
          <w:tcPr>
            <w:tcW w:w="2127" w:type="dxa"/>
            <w:noWrap/>
            <w:hideMark/>
          </w:tcPr>
          <w:p w14:paraId="68E43562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15E0F05B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171A148" w14:textId="77777777" w:rsidR="0005041A" w:rsidRPr="00DD3697" w:rsidRDefault="0005041A" w:rsidP="008E20B1">
            <w:r w:rsidRPr="00DD3697">
              <w:t>562557</w:t>
            </w:r>
          </w:p>
        </w:tc>
        <w:tc>
          <w:tcPr>
            <w:tcW w:w="1120" w:type="dxa"/>
            <w:noWrap/>
            <w:hideMark/>
          </w:tcPr>
          <w:p w14:paraId="2F453946" w14:textId="77777777" w:rsidR="0005041A" w:rsidRPr="00DD3697" w:rsidRDefault="0005041A" w:rsidP="008E20B1">
            <w:r w:rsidRPr="00DD3697">
              <w:t>561067</w:t>
            </w:r>
          </w:p>
        </w:tc>
      </w:tr>
      <w:tr w:rsidR="0005041A" w:rsidRPr="00DD3697" w14:paraId="61390E6F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6D99C89" w14:textId="77777777" w:rsidR="0005041A" w:rsidRPr="00DD3697" w:rsidRDefault="0005041A" w:rsidP="008E20B1">
            <w:r w:rsidRPr="00DD3697">
              <w:t>CP093202.1</w:t>
            </w:r>
          </w:p>
        </w:tc>
        <w:tc>
          <w:tcPr>
            <w:tcW w:w="2127" w:type="dxa"/>
            <w:noWrap/>
            <w:hideMark/>
          </w:tcPr>
          <w:p w14:paraId="0557042C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7647BBA3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8F64A23" w14:textId="77777777" w:rsidR="0005041A" w:rsidRPr="00DD3697" w:rsidRDefault="0005041A" w:rsidP="008E20B1">
            <w:r w:rsidRPr="00DD3697">
              <w:t>491143</w:t>
            </w:r>
          </w:p>
        </w:tc>
        <w:tc>
          <w:tcPr>
            <w:tcW w:w="1120" w:type="dxa"/>
            <w:noWrap/>
            <w:hideMark/>
          </w:tcPr>
          <w:p w14:paraId="5B86E62C" w14:textId="77777777" w:rsidR="0005041A" w:rsidRPr="00DD3697" w:rsidRDefault="0005041A" w:rsidP="008E20B1">
            <w:r w:rsidRPr="00DD3697">
              <w:t>489653</w:t>
            </w:r>
          </w:p>
        </w:tc>
      </w:tr>
      <w:tr w:rsidR="0005041A" w:rsidRPr="00DD3697" w14:paraId="47ACD1F8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4EB9A1B" w14:textId="77777777" w:rsidR="0005041A" w:rsidRPr="00DD3697" w:rsidRDefault="0005041A" w:rsidP="008E20B1">
            <w:r w:rsidRPr="00DD3697">
              <w:t>CP093193.1</w:t>
            </w:r>
          </w:p>
        </w:tc>
        <w:tc>
          <w:tcPr>
            <w:tcW w:w="2127" w:type="dxa"/>
            <w:noWrap/>
            <w:hideMark/>
          </w:tcPr>
          <w:p w14:paraId="3D83D939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06312A44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72F1BEA" w14:textId="77777777" w:rsidR="0005041A" w:rsidRPr="00DD3697" w:rsidRDefault="0005041A" w:rsidP="008E20B1">
            <w:r w:rsidRPr="00DD3697">
              <w:t>510977</w:t>
            </w:r>
          </w:p>
        </w:tc>
        <w:tc>
          <w:tcPr>
            <w:tcW w:w="1120" w:type="dxa"/>
            <w:noWrap/>
            <w:hideMark/>
          </w:tcPr>
          <w:p w14:paraId="554EB619" w14:textId="77777777" w:rsidR="0005041A" w:rsidRPr="00DD3697" w:rsidRDefault="0005041A" w:rsidP="008E20B1">
            <w:r w:rsidRPr="00DD3697">
              <w:t>509487</w:t>
            </w:r>
          </w:p>
        </w:tc>
      </w:tr>
      <w:tr w:rsidR="0005041A" w:rsidRPr="00DD3697" w14:paraId="292F9D21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BFFFEB8" w14:textId="77777777" w:rsidR="0005041A" w:rsidRPr="00DD3697" w:rsidRDefault="0005041A" w:rsidP="008E20B1">
            <w:r w:rsidRPr="00DD3697">
              <w:t>CP093173.1</w:t>
            </w:r>
          </w:p>
        </w:tc>
        <w:tc>
          <w:tcPr>
            <w:tcW w:w="2127" w:type="dxa"/>
            <w:noWrap/>
            <w:hideMark/>
          </w:tcPr>
          <w:p w14:paraId="36DBBAB3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26964769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6E3E4D93" w14:textId="77777777" w:rsidR="0005041A" w:rsidRPr="00DD3697" w:rsidRDefault="0005041A" w:rsidP="008E20B1">
            <w:r w:rsidRPr="00DD3697">
              <w:t>530898</w:t>
            </w:r>
          </w:p>
        </w:tc>
        <w:tc>
          <w:tcPr>
            <w:tcW w:w="1120" w:type="dxa"/>
            <w:noWrap/>
            <w:hideMark/>
          </w:tcPr>
          <w:p w14:paraId="6732F6B6" w14:textId="77777777" w:rsidR="0005041A" w:rsidRPr="00DD3697" w:rsidRDefault="0005041A" w:rsidP="008E20B1">
            <w:r w:rsidRPr="00DD3697">
              <w:t>529408</w:t>
            </w:r>
          </w:p>
        </w:tc>
      </w:tr>
      <w:tr w:rsidR="0005041A" w:rsidRPr="00DD3697" w14:paraId="75CEA56C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2ABBBE1" w14:textId="77777777" w:rsidR="0005041A" w:rsidRPr="00DD3697" w:rsidRDefault="0005041A" w:rsidP="008E20B1">
            <w:r w:rsidRPr="00DD3697">
              <w:t>CP093165.1</w:t>
            </w:r>
          </w:p>
        </w:tc>
        <w:tc>
          <w:tcPr>
            <w:tcW w:w="2127" w:type="dxa"/>
            <w:noWrap/>
            <w:hideMark/>
          </w:tcPr>
          <w:p w14:paraId="315365C1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67736DBC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245B038" w14:textId="77777777" w:rsidR="0005041A" w:rsidRPr="00DD3697" w:rsidRDefault="0005041A" w:rsidP="008E20B1">
            <w:r w:rsidRPr="00DD3697">
              <w:t>477581</w:t>
            </w:r>
          </w:p>
        </w:tc>
        <w:tc>
          <w:tcPr>
            <w:tcW w:w="1120" w:type="dxa"/>
            <w:noWrap/>
            <w:hideMark/>
          </w:tcPr>
          <w:p w14:paraId="568635E6" w14:textId="77777777" w:rsidR="0005041A" w:rsidRPr="00DD3697" w:rsidRDefault="0005041A" w:rsidP="008E20B1">
            <w:r w:rsidRPr="00DD3697">
              <w:t>476091</w:t>
            </w:r>
          </w:p>
        </w:tc>
      </w:tr>
      <w:tr w:rsidR="0005041A" w:rsidRPr="00DD3697" w14:paraId="098DDF47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3AD1D84" w14:textId="77777777" w:rsidR="0005041A" w:rsidRPr="00DD3697" w:rsidRDefault="0005041A" w:rsidP="008E20B1">
            <w:r w:rsidRPr="00DD3697">
              <w:t>CP097519.1</w:t>
            </w:r>
          </w:p>
        </w:tc>
        <w:tc>
          <w:tcPr>
            <w:tcW w:w="2127" w:type="dxa"/>
            <w:noWrap/>
            <w:hideMark/>
          </w:tcPr>
          <w:p w14:paraId="73521F66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308B9314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5962607" w14:textId="77777777" w:rsidR="0005041A" w:rsidRPr="00DD3697" w:rsidRDefault="0005041A" w:rsidP="008E20B1">
            <w:r w:rsidRPr="00DD3697">
              <w:t>446521</w:t>
            </w:r>
          </w:p>
        </w:tc>
        <w:tc>
          <w:tcPr>
            <w:tcW w:w="1120" w:type="dxa"/>
            <w:noWrap/>
            <w:hideMark/>
          </w:tcPr>
          <w:p w14:paraId="1C3DCA7D" w14:textId="77777777" w:rsidR="0005041A" w:rsidRPr="00DD3697" w:rsidRDefault="0005041A" w:rsidP="008E20B1">
            <w:r w:rsidRPr="00DD3697">
              <w:t>445031</w:t>
            </w:r>
          </w:p>
        </w:tc>
      </w:tr>
      <w:tr w:rsidR="0005041A" w:rsidRPr="00DD3697" w14:paraId="0DE3FC13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2BB4D4F" w14:textId="77777777" w:rsidR="0005041A" w:rsidRPr="00DD3697" w:rsidRDefault="0005041A" w:rsidP="008E20B1">
            <w:r w:rsidRPr="00DD3697">
              <w:t>CP095090.1</w:t>
            </w:r>
          </w:p>
        </w:tc>
        <w:tc>
          <w:tcPr>
            <w:tcW w:w="2127" w:type="dxa"/>
            <w:noWrap/>
            <w:hideMark/>
          </w:tcPr>
          <w:p w14:paraId="0691911E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1978CEF8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AA8B3DE" w14:textId="77777777" w:rsidR="0005041A" w:rsidRPr="00DD3697" w:rsidRDefault="0005041A" w:rsidP="008E20B1">
            <w:r w:rsidRPr="00DD3697">
              <w:t>496740</w:t>
            </w:r>
          </w:p>
        </w:tc>
        <w:tc>
          <w:tcPr>
            <w:tcW w:w="1120" w:type="dxa"/>
            <w:noWrap/>
            <w:hideMark/>
          </w:tcPr>
          <w:p w14:paraId="45093932" w14:textId="77777777" w:rsidR="0005041A" w:rsidRPr="00DD3697" w:rsidRDefault="0005041A" w:rsidP="008E20B1">
            <w:r w:rsidRPr="00DD3697">
              <w:t>495250</w:t>
            </w:r>
          </w:p>
        </w:tc>
      </w:tr>
      <w:tr w:rsidR="0005041A" w:rsidRPr="00DD3697" w14:paraId="286F3488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7E4A0E42" w14:textId="77777777" w:rsidR="0005041A" w:rsidRPr="00DD3697" w:rsidRDefault="0005041A" w:rsidP="008E20B1">
            <w:r w:rsidRPr="00DD3697">
              <w:t>CP090912.1</w:t>
            </w:r>
          </w:p>
        </w:tc>
        <w:tc>
          <w:tcPr>
            <w:tcW w:w="2127" w:type="dxa"/>
            <w:noWrap/>
            <w:hideMark/>
          </w:tcPr>
          <w:p w14:paraId="7A12045E" w14:textId="77777777" w:rsidR="0005041A" w:rsidRPr="00DD3697" w:rsidRDefault="0005041A" w:rsidP="008E20B1">
            <w:r w:rsidRPr="00DD3697">
              <w:t>97.656</w:t>
            </w:r>
          </w:p>
        </w:tc>
        <w:tc>
          <w:tcPr>
            <w:tcW w:w="1559" w:type="dxa"/>
            <w:noWrap/>
            <w:hideMark/>
          </w:tcPr>
          <w:p w14:paraId="203E76DF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17631212" w14:textId="77777777" w:rsidR="0005041A" w:rsidRPr="00DD3697" w:rsidRDefault="0005041A" w:rsidP="008E20B1">
            <w:r w:rsidRPr="00DD3697">
              <w:t>430416</w:t>
            </w:r>
          </w:p>
        </w:tc>
        <w:tc>
          <w:tcPr>
            <w:tcW w:w="1120" w:type="dxa"/>
            <w:noWrap/>
            <w:hideMark/>
          </w:tcPr>
          <w:p w14:paraId="4EB8F3D6" w14:textId="77777777" w:rsidR="0005041A" w:rsidRPr="00DD3697" w:rsidRDefault="0005041A" w:rsidP="008E20B1">
            <w:r w:rsidRPr="00DD3697">
              <w:t>428926</w:t>
            </w:r>
          </w:p>
        </w:tc>
      </w:tr>
      <w:tr w:rsidR="0005041A" w:rsidRPr="00DD3697" w14:paraId="7B4CA3D0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D3F0C70" w14:textId="77777777" w:rsidR="0005041A" w:rsidRPr="00DD3697" w:rsidRDefault="0005041A" w:rsidP="008E20B1">
            <w:r w:rsidRPr="00DD3697">
              <w:t>CP071988.1</w:t>
            </w:r>
          </w:p>
        </w:tc>
        <w:tc>
          <w:tcPr>
            <w:tcW w:w="2127" w:type="dxa"/>
            <w:noWrap/>
            <w:hideMark/>
          </w:tcPr>
          <w:p w14:paraId="06CD0606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026CC5C9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1EC6CF0" w14:textId="77777777" w:rsidR="0005041A" w:rsidRPr="00DD3697" w:rsidRDefault="0005041A" w:rsidP="008E20B1">
            <w:r w:rsidRPr="00DD3697">
              <w:t>493973</w:t>
            </w:r>
          </w:p>
        </w:tc>
        <w:tc>
          <w:tcPr>
            <w:tcW w:w="1120" w:type="dxa"/>
            <w:noWrap/>
            <w:hideMark/>
          </w:tcPr>
          <w:p w14:paraId="061C0085" w14:textId="77777777" w:rsidR="0005041A" w:rsidRPr="00DD3697" w:rsidRDefault="0005041A" w:rsidP="008E20B1">
            <w:r w:rsidRPr="00DD3697">
              <w:t>492483</w:t>
            </w:r>
          </w:p>
        </w:tc>
      </w:tr>
      <w:tr w:rsidR="0005041A" w:rsidRPr="00DD3697" w14:paraId="4E0BE09C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63556ED" w14:textId="77777777" w:rsidR="0005041A" w:rsidRPr="00DD3697" w:rsidRDefault="0005041A" w:rsidP="008E20B1">
            <w:r w:rsidRPr="00DD3697">
              <w:t>CP084008.1</w:t>
            </w:r>
          </w:p>
        </w:tc>
        <w:tc>
          <w:tcPr>
            <w:tcW w:w="2127" w:type="dxa"/>
            <w:noWrap/>
            <w:hideMark/>
          </w:tcPr>
          <w:p w14:paraId="07549F63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547351E9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671A3348" w14:textId="77777777" w:rsidR="0005041A" w:rsidRPr="00DD3697" w:rsidRDefault="0005041A" w:rsidP="008E20B1">
            <w:r w:rsidRPr="00DD3697">
              <w:t>2326946</w:t>
            </w:r>
          </w:p>
        </w:tc>
        <w:tc>
          <w:tcPr>
            <w:tcW w:w="1120" w:type="dxa"/>
            <w:noWrap/>
            <w:hideMark/>
          </w:tcPr>
          <w:p w14:paraId="732E309D" w14:textId="77777777" w:rsidR="0005041A" w:rsidRPr="00DD3697" w:rsidRDefault="0005041A" w:rsidP="008E20B1">
            <w:r w:rsidRPr="00DD3697">
              <w:t>2328436</w:t>
            </w:r>
          </w:p>
        </w:tc>
      </w:tr>
      <w:tr w:rsidR="0005041A" w:rsidRPr="00DD3697" w14:paraId="2BEEC9C3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8B497F7" w14:textId="77777777" w:rsidR="0005041A" w:rsidRPr="00DD3697" w:rsidRDefault="0005041A" w:rsidP="008E20B1">
            <w:r w:rsidRPr="00DD3697">
              <w:t>CP060257.1</w:t>
            </w:r>
          </w:p>
        </w:tc>
        <w:tc>
          <w:tcPr>
            <w:tcW w:w="2127" w:type="dxa"/>
            <w:noWrap/>
            <w:hideMark/>
          </w:tcPr>
          <w:p w14:paraId="0336A9AA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63178472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1840F145" w14:textId="77777777" w:rsidR="0005041A" w:rsidRPr="00DD3697" w:rsidRDefault="0005041A" w:rsidP="008E20B1">
            <w:r w:rsidRPr="00DD3697">
              <w:t>495639</w:t>
            </w:r>
          </w:p>
        </w:tc>
        <w:tc>
          <w:tcPr>
            <w:tcW w:w="1120" w:type="dxa"/>
            <w:noWrap/>
            <w:hideMark/>
          </w:tcPr>
          <w:p w14:paraId="0E74A51C" w14:textId="77777777" w:rsidR="0005041A" w:rsidRPr="00DD3697" w:rsidRDefault="0005041A" w:rsidP="008E20B1">
            <w:r w:rsidRPr="00DD3697">
              <w:t>494149</w:t>
            </w:r>
          </w:p>
        </w:tc>
      </w:tr>
      <w:tr w:rsidR="0005041A" w:rsidRPr="00DD3697" w14:paraId="4B912A37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2BF063A" w14:textId="77777777" w:rsidR="0005041A" w:rsidRPr="00DD3697" w:rsidRDefault="0005041A" w:rsidP="008E20B1">
            <w:r w:rsidRPr="00DD3697">
              <w:t>CP060249.1</w:t>
            </w:r>
          </w:p>
        </w:tc>
        <w:tc>
          <w:tcPr>
            <w:tcW w:w="2127" w:type="dxa"/>
            <w:noWrap/>
            <w:hideMark/>
          </w:tcPr>
          <w:p w14:paraId="755E7E03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451539F8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A5DB9D5" w14:textId="77777777" w:rsidR="0005041A" w:rsidRPr="00DD3697" w:rsidRDefault="0005041A" w:rsidP="008E20B1">
            <w:r w:rsidRPr="00DD3697">
              <w:t>473760</w:t>
            </w:r>
          </w:p>
        </w:tc>
        <w:tc>
          <w:tcPr>
            <w:tcW w:w="1120" w:type="dxa"/>
            <w:noWrap/>
            <w:hideMark/>
          </w:tcPr>
          <w:p w14:paraId="58AEF8F1" w14:textId="77777777" w:rsidR="0005041A" w:rsidRPr="00DD3697" w:rsidRDefault="0005041A" w:rsidP="008E20B1">
            <w:r w:rsidRPr="00DD3697">
              <w:t>472270</w:t>
            </w:r>
          </w:p>
        </w:tc>
      </w:tr>
      <w:tr w:rsidR="0005041A" w:rsidRPr="00DD3697" w14:paraId="3777804F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B0D52B4" w14:textId="77777777" w:rsidR="0005041A" w:rsidRPr="00DD3697" w:rsidRDefault="0005041A" w:rsidP="008E20B1">
            <w:r w:rsidRPr="00DD3697">
              <w:t>CP060248.1</w:t>
            </w:r>
          </w:p>
        </w:tc>
        <w:tc>
          <w:tcPr>
            <w:tcW w:w="2127" w:type="dxa"/>
            <w:noWrap/>
            <w:hideMark/>
          </w:tcPr>
          <w:p w14:paraId="692A8B3F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202CD125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2604970" w14:textId="77777777" w:rsidR="0005041A" w:rsidRPr="00DD3697" w:rsidRDefault="0005041A" w:rsidP="008E20B1">
            <w:r w:rsidRPr="00DD3697">
              <w:t>470870</w:t>
            </w:r>
          </w:p>
        </w:tc>
        <w:tc>
          <w:tcPr>
            <w:tcW w:w="1120" w:type="dxa"/>
            <w:noWrap/>
            <w:hideMark/>
          </w:tcPr>
          <w:p w14:paraId="72EE3516" w14:textId="77777777" w:rsidR="0005041A" w:rsidRPr="00DD3697" w:rsidRDefault="0005041A" w:rsidP="008E20B1">
            <w:r w:rsidRPr="00DD3697">
              <w:t>469380</w:t>
            </w:r>
          </w:p>
        </w:tc>
      </w:tr>
      <w:tr w:rsidR="0005041A" w:rsidRPr="00DD3697" w14:paraId="09403AE1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7E821F27" w14:textId="77777777" w:rsidR="0005041A" w:rsidRPr="00DD3697" w:rsidRDefault="0005041A" w:rsidP="008E20B1">
            <w:r w:rsidRPr="00DD3697">
              <w:t>CP053007.1</w:t>
            </w:r>
          </w:p>
        </w:tc>
        <w:tc>
          <w:tcPr>
            <w:tcW w:w="2127" w:type="dxa"/>
            <w:noWrap/>
            <w:hideMark/>
          </w:tcPr>
          <w:p w14:paraId="60F20DCE" w14:textId="77777777" w:rsidR="0005041A" w:rsidRPr="00DD3697" w:rsidRDefault="0005041A" w:rsidP="008E20B1">
            <w:r w:rsidRPr="00DD3697">
              <w:t>97.656</w:t>
            </w:r>
          </w:p>
        </w:tc>
        <w:tc>
          <w:tcPr>
            <w:tcW w:w="1559" w:type="dxa"/>
            <w:noWrap/>
            <w:hideMark/>
          </w:tcPr>
          <w:p w14:paraId="410894BE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013F0F00" w14:textId="77777777" w:rsidR="0005041A" w:rsidRPr="00DD3697" w:rsidRDefault="0005041A" w:rsidP="008E20B1">
            <w:r w:rsidRPr="00DD3697">
              <w:t>498450</w:t>
            </w:r>
          </w:p>
        </w:tc>
        <w:tc>
          <w:tcPr>
            <w:tcW w:w="1120" w:type="dxa"/>
            <w:noWrap/>
            <w:hideMark/>
          </w:tcPr>
          <w:p w14:paraId="6B2F1B89" w14:textId="77777777" w:rsidR="0005041A" w:rsidRPr="00DD3697" w:rsidRDefault="0005041A" w:rsidP="008E20B1">
            <w:r w:rsidRPr="00DD3697">
              <w:t>496960</w:t>
            </w:r>
          </w:p>
        </w:tc>
      </w:tr>
      <w:tr w:rsidR="0005041A" w:rsidRPr="00DD3697" w14:paraId="6C11073D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01F7C2B" w14:textId="77777777" w:rsidR="0005041A" w:rsidRPr="00DD3697" w:rsidRDefault="0005041A" w:rsidP="008E20B1">
            <w:r w:rsidRPr="00DD3697">
              <w:t>CP052975.1</w:t>
            </w:r>
          </w:p>
        </w:tc>
        <w:tc>
          <w:tcPr>
            <w:tcW w:w="2127" w:type="dxa"/>
            <w:noWrap/>
            <w:hideMark/>
          </w:tcPr>
          <w:p w14:paraId="52EB3A76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252EAD97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0AC6513A" w14:textId="77777777" w:rsidR="0005041A" w:rsidRPr="00DD3697" w:rsidRDefault="0005041A" w:rsidP="008E20B1">
            <w:r w:rsidRPr="00DD3697">
              <w:t>2071263</w:t>
            </w:r>
          </w:p>
        </w:tc>
        <w:tc>
          <w:tcPr>
            <w:tcW w:w="1120" w:type="dxa"/>
            <w:noWrap/>
            <w:hideMark/>
          </w:tcPr>
          <w:p w14:paraId="7526C99A" w14:textId="77777777" w:rsidR="0005041A" w:rsidRPr="00DD3697" w:rsidRDefault="0005041A" w:rsidP="008E20B1">
            <w:r w:rsidRPr="00DD3697">
              <w:t>2072753</w:t>
            </w:r>
          </w:p>
        </w:tc>
      </w:tr>
      <w:tr w:rsidR="0005041A" w:rsidRPr="00DD3697" w14:paraId="14ECCF6A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44F9762" w14:textId="77777777" w:rsidR="0005041A" w:rsidRPr="00DD3697" w:rsidRDefault="0005041A" w:rsidP="008E20B1">
            <w:r w:rsidRPr="00DD3697">
              <w:t>CP052971.1</w:t>
            </w:r>
          </w:p>
        </w:tc>
        <w:tc>
          <w:tcPr>
            <w:tcW w:w="2127" w:type="dxa"/>
            <w:noWrap/>
            <w:hideMark/>
          </w:tcPr>
          <w:p w14:paraId="5C6F7DEA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3C3E68C1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145796C" w14:textId="77777777" w:rsidR="0005041A" w:rsidRPr="00DD3697" w:rsidRDefault="0005041A" w:rsidP="008E20B1">
            <w:r w:rsidRPr="00DD3697">
              <w:t>1956229</w:t>
            </w:r>
          </w:p>
        </w:tc>
        <w:tc>
          <w:tcPr>
            <w:tcW w:w="1120" w:type="dxa"/>
            <w:noWrap/>
            <w:hideMark/>
          </w:tcPr>
          <w:p w14:paraId="214FFEC0" w14:textId="77777777" w:rsidR="0005041A" w:rsidRPr="00DD3697" w:rsidRDefault="0005041A" w:rsidP="008E20B1">
            <w:r w:rsidRPr="00DD3697">
              <w:t>1957719</w:t>
            </w:r>
          </w:p>
        </w:tc>
      </w:tr>
      <w:tr w:rsidR="0005041A" w:rsidRPr="00DD3697" w14:paraId="7CF4F645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BDDC9CE" w14:textId="77777777" w:rsidR="0005041A" w:rsidRPr="00DD3697" w:rsidRDefault="0005041A" w:rsidP="008E20B1">
            <w:r w:rsidRPr="00DD3697">
              <w:t>CP060250.1</w:t>
            </w:r>
          </w:p>
        </w:tc>
        <w:tc>
          <w:tcPr>
            <w:tcW w:w="2127" w:type="dxa"/>
            <w:noWrap/>
            <w:hideMark/>
          </w:tcPr>
          <w:p w14:paraId="6693DBCB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5163F388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02827AC2" w14:textId="77777777" w:rsidR="0005041A" w:rsidRPr="00DD3697" w:rsidRDefault="0005041A" w:rsidP="008E20B1">
            <w:r w:rsidRPr="00DD3697">
              <w:t>427457</w:t>
            </w:r>
          </w:p>
        </w:tc>
        <w:tc>
          <w:tcPr>
            <w:tcW w:w="1120" w:type="dxa"/>
            <w:noWrap/>
            <w:hideMark/>
          </w:tcPr>
          <w:p w14:paraId="62AC097D" w14:textId="77777777" w:rsidR="0005041A" w:rsidRPr="00DD3697" w:rsidRDefault="0005041A" w:rsidP="008E20B1">
            <w:r w:rsidRPr="00DD3697">
              <w:t>425967</w:t>
            </w:r>
          </w:p>
        </w:tc>
      </w:tr>
      <w:tr w:rsidR="0005041A" w:rsidRPr="00DD3697" w14:paraId="3A70F9B1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C98C18E" w14:textId="77777777" w:rsidR="0005041A" w:rsidRPr="00DD3697" w:rsidRDefault="0005041A" w:rsidP="008E20B1">
            <w:r w:rsidRPr="00DD3697">
              <w:t>CP052998.1</w:t>
            </w:r>
          </w:p>
        </w:tc>
        <w:tc>
          <w:tcPr>
            <w:tcW w:w="2127" w:type="dxa"/>
            <w:noWrap/>
            <w:hideMark/>
          </w:tcPr>
          <w:p w14:paraId="6B46549A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042886FE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1CF793F" w14:textId="77777777" w:rsidR="0005041A" w:rsidRPr="00DD3697" w:rsidRDefault="0005041A" w:rsidP="008E20B1">
            <w:r w:rsidRPr="00DD3697">
              <w:t>2101581</w:t>
            </w:r>
          </w:p>
        </w:tc>
        <w:tc>
          <w:tcPr>
            <w:tcW w:w="1120" w:type="dxa"/>
            <w:noWrap/>
            <w:hideMark/>
          </w:tcPr>
          <w:p w14:paraId="2F6B177E" w14:textId="77777777" w:rsidR="0005041A" w:rsidRPr="00DD3697" w:rsidRDefault="0005041A" w:rsidP="008E20B1">
            <w:r w:rsidRPr="00DD3697">
              <w:t>2103071</w:t>
            </w:r>
          </w:p>
        </w:tc>
      </w:tr>
      <w:tr w:rsidR="0005041A" w:rsidRPr="00DD3697" w14:paraId="098511F6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B27C8A1" w14:textId="77777777" w:rsidR="0005041A" w:rsidRPr="00DD3697" w:rsidRDefault="0005041A" w:rsidP="008E20B1">
            <w:r w:rsidRPr="00DD3697">
              <w:t>CP052997.1</w:t>
            </w:r>
          </w:p>
        </w:tc>
        <w:tc>
          <w:tcPr>
            <w:tcW w:w="2127" w:type="dxa"/>
            <w:noWrap/>
            <w:hideMark/>
          </w:tcPr>
          <w:p w14:paraId="60488D59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5A636666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25C3371" w14:textId="77777777" w:rsidR="0005041A" w:rsidRPr="00DD3697" w:rsidRDefault="0005041A" w:rsidP="008E20B1">
            <w:r w:rsidRPr="00DD3697">
              <w:t>486761</w:t>
            </w:r>
          </w:p>
        </w:tc>
        <w:tc>
          <w:tcPr>
            <w:tcW w:w="1120" w:type="dxa"/>
            <w:noWrap/>
            <w:hideMark/>
          </w:tcPr>
          <w:p w14:paraId="162E4E78" w14:textId="77777777" w:rsidR="0005041A" w:rsidRPr="00DD3697" w:rsidRDefault="0005041A" w:rsidP="008E20B1">
            <w:r w:rsidRPr="00DD3697">
              <w:t>485271</w:t>
            </w:r>
          </w:p>
        </w:tc>
      </w:tr>
      <w:tr w:rsidR="0005041A" w:rsidRPr="00DD3697" w14:paraId="5A3A4192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10EBEF7" w14:textId="77777777" w:rsidR="0005041A" w:rsidRPr="00DD3697" w:rsidRDefault="0005041A" w:rsidP="008E20B1">
            <w:r w:rsidRPr="00DD3697">
              <w:t>CP052991.1</w:t>
            </w:r>
          </w:p>
        </w:tc>
        <w:tc>
          <w:tcPr>
            <w:tcW w:w="2127" w:type="dxa"/>
            <w:noWrap/>
            <w:hideMark/>
          </w:tcPr>
          <w:p w14:paraId="3DC0F733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2ED847D4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A4863DC" w14:textId="77777777" w:rsidR="0005041A" w:rsidRPr="00DD3697" w:rsidRDefault="0005041A" w:rsidP="008E20B1">
            <w:r w:rsidRPr="00DD3697">
              <w:t>2087909</w:t>
            </w:r>
          </w:p>
        </w:tc>
        <w:tc>
          <w:tcPr>
            <w:tcW w:w="1120" w:type="dxa"/>
            <w:noWrap/>
            <w:hideMark/>
          </w:tcPr>
          <w:p w14:paraId="062BD295" w14:textId="77777777" w:rsidR="0005041A" w:rsidRPr="00DD3697" w:rsidRDefault="0005041A" w:rsidP="008E20B1">
            <w:r w:rsidRPr="00DD3697">
              <w:t>2089399</w:t>
            </w:r>
          </w:p>
        </w:tc>
      </w:tr>
      <w:tr w:rsidR="0005041A" w:rsidRPr="00DD3697" w14:paraId="409102FB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7F254A9" w14:textId="77777777" w:rsidR="0005041A" w:rsidRPr="00DD3697" w:rsidRDefault="0005041A" w:rsidP="008E20B1">
            <w:r w:rsidRPr="00DD3697">
              <w:t>CP052978.1</w:t>
            </w:r>
          </w:p>
        </w:tc>
        <w:tc>
          <w:tcPr>
            <w:tcW w:w="2127" w:type="dxa"/>
            <w:noWrap/>
            <w:hideMark/>
          </w:tcPr>
          <w:p w14:paraId="76A689F8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6E07E03C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F32426D" w14:textId="77777777" w:rsidR="0005041A" w:rsidRPr="00DD3697" w:rsidRDefault="0005041A" w:rsidP="008E20B1">
            <w:r w:rsidRPr="00DD3697">
              <w:t>2018039</w:t>
            </w:r>
          </w:p>
        </w:tc>
        <w:tc>
          <w:tcPr>
            <w:tcW w:w="1120" w:type="dxa"/>
            <w:noWrap/>
            <w:hideMark/>
          </w:tcPr>
          <w:p w14:paraId="062B2758" w14:textId="77777777" w:rsidR="0005041A" w:rsidRPr="00DD3697" w:rsidRDefault="0005041A" w:rsidP="008E20B1">
            <w:r w:rsidRPr="00DD3697">
              <w:t>2019529</w:t>
            </w:r>
          </w:p>
        </w:tc>
      </w:tr>
      <w:tr w:rsidR="0005041A" w:rsidRPr="00DD3697" w14:paraId="1F8D39D3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62C30E0" w14:textId="77777777" w:rsidR="0005041A" w:rsidRPr="00DD3697" w:rsidRDefault="0005041A" w:rsidP="008E20B1">
            <w:r w:rsidRPr="00DD3697">
              <w:t>CP052969.1</w:t>
            </w:r>
          </w:p>
        </w:tc>
        <w:tc>
          <w:tcPr>
            <w:tcW w:w="2127" w:type="dxa"/>
            <w:noWrap/>
            <w:hideMark/>
          </w:tcPr>
          <w:p w14:paraId="385BC51C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33A5A4CE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4B0404F" w14:textId="77777777" w:rsidR="0005041A" w:rsidRPr="00DD3697" w:rsidRDefault="0005041A" w:rsidP="008E20B1">
            <w:r w:rsidRPr="00DD3697">
              <w:t>519647</w:t>
            </w:r>
          </w:p>
        </w:tc>
        <w:tc>
          <w:tcPr>
            <w:tcW w:w="1120" w:type="dxa"/>
            <w:noWrap/>
            <w:hideMark/>
          </w:tcPr>
          <w:p w14:paraId="28A00FDC" w14:textId="77777777" w:rsidR="0005041A" w:rsidRPr="00DD3697" w:rsidRDefault="0005041A" w:rsidP="008E20B1">
            <w:r w:rsidRPr="00DD3697">
              <w:t>518157</w:t>
            </w:r>
          </w:p>
        </w:tc>
      </w:tr>
      <w:tr w:rsidR="0005041A" w:rsidRPr="00DD3697" w14:paraId="73F698BC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7F01166" w14:textId="77777777" w:rsidR="0005041A" w:rsidRPr="00DD3697" w:rsidRDefault="0005041A" w:rsidP="008E20B1">
            <w:r w:rsidRPr="00DD3697">
              <w:t>CP052963.1</w:t>
            </w:r>
          </w:p>
        </w:tc>
        <w:tc>
          <w:tcPr>
            <w:tcW w:w="2127" w:type="dxa"/>
            <w:noWrap/>
            <w:hideMark/>
          </w:tcPr>
          <w:p w14:paraId="1FD81CF2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40DB2DCE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3791306" w14:textId="77777777" w:rsidR="0005041A" w:rsidRPr="00DD3697" w:rsidRDefault="0005041A" w:rsidP="008E20B1">
            <w:r w:rsidRPr="00DD3697">
              <w:t>532417</w:t>
            </w:r>
          </w:p>
        </w:tc>
        <w:tc>
          <w:tcPr>
            <w:tcW w:w="1120" w:type="dxa"/>
            <w:noWrap/>
            <w:hideMark/>
          </w:tcPr>
          <w:p w14:paraId="46DBA931" w14:textId="77777777" w:rsidR="0005041A" w:rsidRPr="00DD3697" w:rsidRDefault="0005041A" w:rsidP="008E20B1">
            <w:r w:rsidRPr="00DD3697">
              <w:t>530927</w:t>
            </w:r>
          </w:p>
        </w:tc>
      </w:tr>
      <w:tr w:rsidR="0005041A" w:rsidRPr="00DD3697" w14:paraId="500A9132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64E5FA1" w14:textId="77777777" w:rsidR="0005041A" w:rsidRPr="00DD3697" w:rsidRDefault="0005041A" w:rsidP="008E20B1">
            <w:r w:rsidRPr="00DD3697">
              <w:t>CP052962.1</w:t>
            </w:r>
          </w:p>
        </w:tc>
        <w:tc>
          <w:tcPr>
            <w:tcW w:w="2127" w:type="dxa"/>
            <w:noWrap/>
            <w:hideMark/>
          </w:tcPr>
          <w:p w14:paraId="17B77CBB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7538D238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1FE5A8B4" w14:textId="77777777" w:rsidR="0005041A" w:rsidRPr="00DD3697" w:rsidRDefault="0005041A" w:rsidP="008E20B1">
            <w:r w:rsidRPr="00DD3697">
              <w:t>529789</w:t>
            </w:r>
          </w:p>
        </w:tc>
        <w:tc>
          <w:tcPr>
            <w:tcW w:w="1120" w:type="dxa"/>
            <w:noWrap/>
            <w:hideMark/>
          </w:tcPr>
          <w:p w14:paraId="4885CCB2" w14:textId="77777777" w:rsidR="0005041A" w:rsidRPr="00DD3697" w:rsidRDefault="0005041A" w:rsidP="008E20B1">
            <w:r w:rsidRPr="00DD3697">
              <w:t>528299</w:t>
            </w:r>
          </w:p>
        </w:tc>
      </w:tr>
      <w:tr w:rsidR="0005041A" w:rsidRPr="00DD3697" w14:paraId="4A31533D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070FE69" w14:textId="77777777" w:rsidR="0005041A" w:rsidRPr="00DD3697" w:rsidRDefault="0005041A" w:rsidP="008E20B1">
            <w:r w:rsidRPr="00DD3697">
              <w:t>CP052953.1</w:t>
            </w:r>
          </w:p>
        </w:tc>
        <w:tc>
          <w:tcPr>
            <w:tcW w:w="2127" w:type="dxa"/>
            <w:noWrap/>
            <w:hideMark/>
          </w:tcPr>
          <w:p w14:paraId="49DCD46A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37CDD148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6DE28AC6" w14:textId="77777777" w:rsidR="0005041A" w:rsidRPr="00DD3697" w:rsidRDefault="0005041A" w:rsidP="008E20B1">
            <w:r w:rsidRPr="00DD3697">
              <w:t>511084</w:t>
            </w:r>
          </w:p>
        </w:tc>
        <w:tc>
          <w:tcPr>
            <w:tcW w:w="1120" w:type="dxa"/>
            <w:noWrap/>
            <w:hideMark/>
          </w:tcPr>
          <w:p w14:paraId="26F2C30B" w14:textId="77777777" w:rsidR="0005041A" w:rsidRPr="00DD3697" w:rsidRDefault="0005041A" w:rsidP="008E20B1">
            <w:r w:rsidRPr="00DD3697">
              <w:t>509594</w:t>
            </w:r>
          </w:p>
        </w:tc>
      </w:tr>
      <w:tr w:rsidR="0005041A" w:rsidRPr="00DD3697" w14:paraId="127C5BBC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153279F" w14:textId="77777777" w:rsidR="0005041A" w:rsidRPr="00DD3697" w:rsidRDefault="0005041A" w:rsidP="008E20B1">
            <w:r w:rsidRPr="00DD3697">
              <w:t>CP052951.1</w:t>
            </w:r>
          </w:p>
        </w:tc>
        <w:tc>
          <w:tcPr>
            <w:tcW w:w="2127" w:type="dxa"/>
            <w:noWrap/>
            <w:hideMark/>
          </w:tcPr>
          <w:p w14:paraId="4E23DE25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510E140C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423EBB3" w14:textId="77777777" w:rsidR="0005041A" w:rsidRPr="00DD3697" w:rsidRDefault="0005041A" w:rsidP="008E20B1">
            <w:r w:rsidRPr="00DD3697">
              <w:t>2211729</w:t>
            </w:r>
          </w:p>
        </w:tc>
        <w:tc>
          <w:tcPr>
            <w:tcW w:w="1120" w:type="dxa"/>
            <w:noWrap/>
            <w:hideMark/>
          </w:tcPr>
          <w:p w14:paraId="1115F59E" w14:textId="77777777" w:rsidR="0005041A" w:rsidRPr="00DD3697" w:rsidRDefault="0005041A" w:rsidP="008E20B1">
            <w:r w:rsidRPr="00DD3697">
              <w:t>2213219</w:t>
            </w:r>
          </w:p>
        </w:tc>
      </w:tr>
      <w:tr w:rsidR="0005041A" w:rsidRPr="00DD3697" w14:paraId="763BEA53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7D7EAA7" w14:textId="77777777" w:rsidR="0005041A" w:rsidRPr="00DD3697" w:rsidRDefault="0005041A" w:rsidP="008E20B1">
            <w:r w:rsidRPr="00DD3697">
              <w:t>CP052985.1</w:t>
            </w:r>
          </w:p>
        </w:tc>
        <w:tc>
          <w:tcPr>
            <w:tcW w:w="2127" w:type="dxa"/>
            <w:noWrap/>
            <w:hideMark/>
          </w:tcPr>
          <w:p w14:paraId="4151DAB7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7C407458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FBC5A51" w14:textId="77777777" w:rsidR="0005041A" w:rsidRPr="00DD3697" w:rsidRDefault="0005041A" w:rsidP="008E20B1">
            <w:r w:rsidRPr="00DD3697">
              <w:t>2139853</w:t>
            </w:r>
          </w:p>
        </w:tc>
        <w:tc>
          <w:tcPr>
            <w:tcW w:w="1120" w:type="dxa"/>
            <w:noWrap/>
            <w:hideMark/>
          </w:tcPr>
          <w:p w14:paraId="07E1A321" w14:textId="77777777" w:rsidR="0005041A" w:rsidRPr="00DD3697" w:rsidRDefault="0005041A" w:rsidP="008E20B1">
            <w:r w:rsidRPr="00DD3697">
              <w:t>2141343</w:t>
            </w:r>
          </w:p>
        </w:tc>
      </w:tr>
      <w:tr w:rsidR="0005041A" w:rsidRPr="00DD3697" w14:paraId="348B4404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73995AF9" w14:textId="77777777" w:rsidR="0005041A" w:rsidRPr="00DD3697" w:rsidRDefault="0005041A" w:rsidP="008E20B1">
            <w:r w:rsidRPr="00DD3697">
              <w:t>CP069215.1</w:t>
            </w:r>
          </w:p>
        </w:tc>
        <w:tc>
          <w:tcPr>
            <w:tcW w:w="2127" w:type="dxa"/>
            <w:noWrap/>
            <w:hideMark/>
          </w:tcPr>
          <w:p w14:paraId="5D440727" w14:textId="77777777" w:rsidR="0005041A" w:rsidRPr="00DD3697" w:rsidRDefault="0005041A" w:rsidP="008E20B1">
            <w:r w:rsidRPr="00DD3697">
              <w:t>97.656</w:t>
            </w:r>
          </w:p>
        </w:tc>
        <w:tc>
          <w:tcPr>
            <w:tcW w:w="1559" w:type="dxa"/>
            <w:noWrap/>
            <w:hideMark/>
          </w:tcPr>
          <w:p w14:paraId="15D35762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67CC19E0" w14:textId="77777777" w:rsidR="0005041A" w:rsidRPr="00DD3697" w:rsidRDefault="0005041A" w:rsidP="008E20B1">
            <w:r w:rsidRPr="00DD3697">
              <w:t>469328</w:t>
            </w:r>
          </w:p>
        </w:tc>
        <w:tc>
          <w:tcPr>
            <w:tcW w:w="1120" w:type="dxa"/>
            <w:noWrap/>
            <w:hideMark/>
          </w:tcPr>
          <w:p w14:paraId="1C0986F6" w14:textId="77777777" w:rsidR="0005041A" w:rsidRPr="00DD3697" w:rsidRDefault="0005041A" w:rsidP="008E20B1">
            <w:r w:rsidRPr="00DD3697">
              <w:t>467838</w:t>
            </w:r>
          </w:p>
        </w:tc>
      </w:tr>
      <w:tr w:rsidR="0005041A" w:rsidRPr="00DD3697" w14:paraId="634B75FF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DBD0D37" w14:textId="77777777" w:rsidR="0005041A" w:rsidRPr="00DD3697" w:rsidRDefault="0005041A" w:rsidP="008E20B1">
            <w:r w:rsidRPr="00DD3697">
              <w:t>CP060794.1</w:t>
            </w:r>
          </w:p>
        </w:tc>
        <w:tc>
          <w:tcPr>
            <w:tcW w:w="2127" w:type="dxa"/>
            <w:noWrap/>
            <w:hideMark/>
          </w:tcPr>
          <w:p w14:paraId="38B0E6ED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7597D3CF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CA59180" w14:textId="77777777" w:rsidR="0005041A" w:rsidRPr="00DD3697" w:rsidRDefault="0005041A" w:rsidP="008E20B1">
            <w:r w:rsidRPr="00DD3697">
              <w:t>269352</w:t>
            </w:r>
          </w:p>
        </w:tc>
        <w:tc>
          <w:tcPr>
            <w:tcW w:w="1120" w:type="dxa"/>
            <w:noWrap/>
            <w:hideMark/>
          </w:tcPr>
          <w:p w14:paraId="56CBCB84" w14:textId="77777777" w:rsidR="0005041A" w:rsidRPr="00DD3697" w:rsidRDefault="0005041A" w:rsidP="008E20B1">
            <w:r w:rsidRPr="00DD3697">
              <w:t>270842</w:t>
            </w:r>
          </w:p>
        </w:tc>
      </w:tr>
      <w:tr w:rsidR="0005041A" w:rsidRPr="00DD3697" w14:paraId="3A3BD7C8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0FA98D1" w14:textId="77777777" w:rsidR="0005041A" w:rsidRPr="00DD3697" w:rsidRDefault="0005041A" w:rsidP="008E20B1">
            <w:r w:rsidRPr="00DD3697">
              <w:t>CP043804.1</w:t>
            </w:r>
          </w:p>
        </w:tc>
        <w:tc>
          <w:tcPr>
            <w:tcW w:w="2127" w:type="dxa"/>
            <w:noWrap/>
            <w:hideMark/>
          </w:tcPr>
          <w:p w14:paraId="08C57A52" w14:textId="77777777" w:rsidR="0005041A" w:rsidRPr="00DD3697" w:rsidRDefault="0005041A" w:rsidP="008E20B1">
            <w:r w:rsidRPr="00DD3697">
              <w:t>97.656</w:t>
            </w:r>
          </w:p>
        </w:tc>
        <w:tc>
          <w:tcPr>
            <w:tcW w:w="1559" w:type="dxa"/>
            <w:noWrap/>
            <w:hideMark/>
          </w:tcPr>
          <w:p w14:paraId="1AF260F3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5F7E16DA" w14:textId="77777777" w:rsidR="0005041A" w:rsidRPr="00DD3697" w:rsidRDefault="0005041A" w:rsidP="008E20B1">
            <w:r w:rsidRPr="00DD3697">
              <w:t>512245</w:t>
            </w:r>
          </w:p>
        </w:tc>
        <w:tc>
          <w:tcPr>
            <w:tcW w:w="1120" w:type="dxa"/>
            <w:noWrap/>
            <w:hideMark/>
          </w:tcPr>
          <w:p w14:paraId="033F9B77" w14:textId="77777777" w:rsidR="0005041A" w:rsidRPr="00DD3697" w:rsidRDefault="0005041A" w:rsidP="008E20B1">
            <w:r w:rsidRPr="00DD3697">
              <w:t>513735</w:t>
            </w:r>
          </w:p>
        </w:tc>
      </w:tr>
      <w:tr w:rsidR="0005041A" w:rsidRPr="00DD3697" w14:paraId="35EE2F5C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4D1EC4D" w14:textId="77777777" w:rsidR="0005041A" w:rsidRPr="00DD3697" w:rsidRDefault="0005041A" w:rsidP="008E20B1">
            <w:r w:rsidRPr="00DD3697">
              <w:lastRenderedPageBreak/>
              <w:t>CP035643.1</w:t>
            </w:r>
          </w:p>
        </w:tc>
        <w:tc>
          <w:tcPr>
            <w:tcW w:w="2127" w:type="dxa"/>
            <w:noWrap/>
            <w:hideMark/>
          </w:tcPr>
          <w:p w14:paraId="24630BE2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06CBA2A4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D2B1045" w14:textId="77777777" w:rsidR="0005041A" w:rsidRPr="00DD3697" w:rsidRDefault="0005041A" w:rsidP="008E20B1">
            <w:r w:rsidRPr="00DD3697">
              <w:t>2014552</w:t>
            </w:r>
          </w:p>
        </w:tc>
        <w:tc>
          <w:tcPr>
            <w:tcW w:w="1120" w:type="dxa"/>
            <w:noWrap/>
            <w:hideMark/>
          </w:tcPr>
          <w:p w14:paraId="081C04BB" w14:textId="77777777" w:rsidR="0005041A" w:rsidRPr="00DD3697" w:rsidRDefault="0005041A" w:rsidP="008E20B1">
            <w:r w:rsidRPr="00DD3697">
              <w:t>2016042</w:t>
            </w:r>
          </w:p>
        </w:tc>
      </w:tr>
      <w:tr w:rsidR="0005041A" w:rsidRPr="00DD3697" w14:paraId="38A34B84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D9BA375" w14:textId="77777777" w:rsidR="0005041A" w:rsidRPr="00DD3697" w:rsidRDefault="0005041A" w:rsidP="008E20B1">
            <w:r w:rsidRPr="00DD3697">
              <w:t>CP040864.1</w:t>
            </w:r>
          </w:p>
        </w:tc>
        <w:tc>
          <w:tcPr>
            <w:tcW w:w="2127" w:type="dxa"/>
            <w:noWrap/>
            <w:hideMark/>
          </w:tcPr>
          <w:p w14:paraId="26DA7A79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26994BED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62028003" w14:textId="77777777" w:rsidR="0005041A" w:rsidRPr="00DD3697" w:rsidRDefault="0005041A" w:rsidP="008E20B1">
            <w:r w:rsidRPr="00DD3697">
              <w:t>370830</w:t>
            </w:r>
          </w:p>
        </w:tc>
        <w:tc>
          <w:tcPr>
            <w:tcW w:w="1120" w:type="dxa"/>
            <w:noWrap/>
            <w:hideMark/>
          </w:tcPr>
          <w:p w14:paraId="14F5E6C8" w14:textId="77777777" w:rsidR="0005041A" w:rsidRPr="00DD3697" w:rsidRDefault="0005041A" w:rsidP="008E20B1">
            <w:r w:rsidRPr="00DD3697">
              <w:t>369340</w:t>
            </w:r>
          </w:p>
        </w:tc>
      </w:tr>
      <w:tr w:rsidR="0005041A" w:rsidRPr="00DD3697" w14:paraId="2CC3C99B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B94DE04" w14:textId="77777777" w:rsidR="0005041A" w:rsidRPr="00DD3697" w:rsidRDefault="0005041A" w:rsidP="008E20B1">
            <w:r w:rsidRPr="00DD3697">
              <w:t>CP040867.1</w:t>
            </w:r>
          </w:p>
        </w:tc>
        <w:tc>
          <w:tcPr>
            <w:tcW w:w="2127" w:type="dxa"/>
            <w:noWrap/>
            <w:hideMark/>
          </w:tcPr>
          <w:p w14:paraId="49164234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75F69D61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11007FF0" w14:textId="77777777" w:rsidR="0005041A" w:rsidRPr="00DD3697" w:rsidRDefault="0005041A" w:rsidP="008E20B1">
            <w:r w:rsidRPr="00DD3697">
              <w:t>472208</w:t>
            </w:r>
          </w:p>
        </w:tc>
        <w:tc>
          <w:tcPr>
            <w:tcW w:w="1120" w:type="dxa"/>
            <w:noWrap/>
            <w:hideMark/>
          </w:tcPr>
          <w:p w14:paraId="5B38CAAA" w14:textId="77777777" w:rsidR="0005041A" w:rsidRPr="00DD3697" w:rsidRDefault="0005041A" w:rsidP="008E20B1">
            <w:r w:rsidRPr="00DD3697">
              <w:t>470718</w:t>
            </w:r>
          </w:p>
        </w:tc>
      </w:tr>
      <w:tr w:rsidR="0005041A" w:rsidRPr="00DD3697" w14:paraId="1FE3E752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E19FDB9" w14:textId="77777777" w:rsidR="0005041A" w:rsidRPr="00DD3697" w:rsidRDefault="0005041A" w:rsidP="008E20B1">
            <w:r w:rsidRPr="00DD3697">
              <w:t>CP040868.1</w:t>
            </w:r>
          </w:p>
        </w:tc>
        <w:tc>
          <w:tcPr>
            <w:tcW w:w="2127" w:type="dxa"/>
            <w:noWrap/>
            <w:hideMark/>
          </w:tcPr>
          <w:p w14:paraId="762787CF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6591F5BA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B8CBF35" w14:textId="77777777" w:rsidR="0005041A" w:rsidRPr="00DD3697" w:rsidRDefault="0005041A" w:rsidP="008E20B1">
            <w:r w:rsidRPr="00DD3697">
              <w:t>462570</w:t>
            </w:r>
          </w:p>
        </w:tc>
        <w:tc>
          <w:tcPr>
            <w:tcW w:w="1120" w:type="dxa"/>
            <w:noWrap/>
            <w:hideMark/>
          </w:tcPr>
          <w:p w14:paraId="5190178A" w14:textId="77777777" w:rsidR="0005041A" w:rsidRPr="00DD3697" w:rsidRDefault="0005041A" w:rsidP="008E20B1">
            <w:r w:rsidRPr="00DD3697">
              <w:t>461080</w:t>
            </w:r>
          </w:p>
        </w:tc>
      </w:tr>
      <w:tr w:rsidR="0005041A" w:rsidRPr="00DD3697" w14:paraId="2B91EB65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52DF4A2" w14:textId="77777777" w:rsidR="0005041A" w:rsidRPr="00DD3697" w:rsidRDefault="0005041A" w:rsidP="008E20B1">
            <w:r w:rsidRPr="00DD3697">
              <w:t>CP014119.1</w:t>
            </w:r>
          </w:p>
        </w:tc>
        <w:tc>
          <w:tcPr>
            <w:tcW w:w="2127" w:type="dxa"/>
            <w:noWrap/>
            <w:hideMark/>
          </w:tcPr>
          <w:p w14:paraId="4F0E9509" w14:textId="77777777" w:rsidR="0005041A" w:rsidRPr="00DD3697" w:rsidRDefault="0005041A" w:rsidP="008E20B1">
            <w:r w:rsidRPr="00DD3697">
              <w:t>97.653</w:t>
            </w:r>
          </w:p>
        </w:tc>
        <w:tc>
          <w:tcPr>
            <w:tcW w:w="1559" w:type="dxa"/>
            <w:noWrap/>
            <w:hideMark/>
          </w:tcPr>
          <w:p w14:paraId="7D785E38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0DC39663" w14:textId="77777777" w:rsidR="0005041A" w:rsidRPr="00DD3697" w:rsidRDefault="0005041A" w:rsidP="008E20B1">
            <w:r w:rsidRPr="00DD3697">
              <w:t>518796</w:t>
            </w:r>
          </w:p>
        </w:tc>
        <w:tc>
          <w:tcPr>
            <w:tcW w:w="1120" w:type="dxa"/>
            <w:noWrap/>
            <w:hideMark/>
          </w:tcPr>
          <w:p w14:paraId="236D1A2D" w14:textId="77777777" w:rsidR="0005041A" w:rsidRPr="00DD3697" w:rsidRDefault="0005041A" w:rsidP="008E20B1">
            <w:r w:rsidRPr="00DD3697">
              <w:t>520286</w:t>
            </w:r>
          </w:p>
        </w:tc>
      </w:tr>
      <w:tr w:rsidR="0005041A" w:rsidRPr="00DD3697" w14:paraId="05FC8774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8003A44" w14:textId="77777777" w:rsidR="0005041A" w:rsidRPr="00DD3697" w:rsidRDefault="0005041A" w:rsidP="008E20B1">
            <w:r w:rsidRPr="00DD3697">
              <w:t>CP024408.1</w:t>
            </w:r>
          </w:p>
        </w:tc>
        <w:tc>
          <w:tcPr>
            <w:tcW w:w="2127" w:type="dxa"/>
            <w:noWrap/>
            <w:hideMark/>
          </w:tcPr>
          <w:p w14:paraId="5BC7FB7F" w14:textId="77777777" w:rsidR="0005041A" w:rsidRPr="00DD3697" w:rsidRDefault="0005041A" w:rsidP="008E20B1">
            <w:r w:rsidRPr="00DD3697">
              <w:t>97.656</w:t>
            </w:r>
          </w:p>
        </w:tc>
        <w:tc>
          <w:tcPr>
            <w:tcW w:w="1559" w:type="dxa"/>
            <w:noWrap/>
            <w:hideMark/>
          </w:tcPr>
          <w:p w14:paraId="22082B34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2E6E2B3B" w14:textId="77777777" w:rsidR="0005041A" w:rsidRPr="00DD3697" w:rsidRDefault="0005041A" w:rsidP="008E20B1">
            <w:r w:rsidRPr="00DD3697">
              <w:t>83951</w:t>
            </w:r>
          </w:p>
        </w:tc>
        <w:tc>
          <w:tcPr>
            <w:tcW w:w="1120" w:type="dxa"/>
            <w:noWrap/>
            <w:hideMark/>
          </w:tcPr>
          <w:p w14:paraId="537D38E5" w14:textId="77777777" w:rsidR="0005041A" w:rsidRPr="00DD3697" w:rsidRDefault="0005041A" w:rsidP="008E20B1">
            <w:r w:rsidRPr="00DD3697">
              <w:t>82462</w:t>
            </w:r>
          </w:p>
        </w:tc>
      </w:tr>
      <w:tr w:rsidR="0005041A" w:rsidRPr="00DD3697" w14:paraId="3CE29D24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3E533F3" w14:textId="77777777" w:rsidR="0005041A" w:rsidRPr="00DD3697" w:rsidRDefault="0005041A" w:rsidP="008E20B1">
            <w:r w:rsidRPr="00DD3697">
              <w:t>CP102567.2</w:t>
            </w:r>
          </w:p>
        </w:tc>
        <w:tc>
          <w:tcPr>
            <w:tcW w:w="2127" w:type="dxa"/>
            <w:noWrap/>
            <w:hideMark/>
          </w:tcPr>
          <w:p w14:paraId="4B06BDB4" w14:textId="77777777" w:rsidR="0005041A" w:rsidRPr="00DD3697" w:rsidRDefault="0005041A" w:rsidP="008E20B1">
            <w:r w:rsidRPr="00DD3697">
              <w:t>97.586</w:t>
            </w:r>
          </w:p>
        </w:tc>
        <w:tc>
          <w:tcPr>
            <w:tcW w:w="1559" w:type="dxa"/>
            <w:noWrap/>
            <w:hideMark/>
          </w:tcPr>
          <w:p w14:paraId="5CA886B8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8452300" w14:textId="77777777" w:rsidR="0005041A" w:rsidRPr="00DD3697" w:rsidRDefault="0005041A" w:rsidP="008E20B1">
            <w:r w:rsidRPr="00DD3697">
              <w:t>1843270</w:t>
            </w:r>
          </w:p>
        </w:tc>
        <w:tc>
          <w:tcPr>
            <w:tcW w:w="1120" w:type="dxa"/>
            <w:noWrap/>
            <w:hideMark/>
          </w:tcPr>
          <w:p w14:paraId="1F5C8EE5" w14:textId="77777777" w:rsidR="0005041A" w:rsidRPr="00DD3697" w:rsidRDefault="0005041A" w:rsidP="008E20B1">
            <w:r w:rsidRPr="00DD3697">
              <w:t>1844760</w:t>
            </w:r>
          </w:p>
        </w:tc>
      </w:tr>
      <w:tr w:rsidR="0005041A" w:rsidRPr="00DD3697" w14:paraId="3822D80B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CB33F86" w14:textId="77777777" w:rsidR="0005041A" w:rsidRPr="00DD3697" w:rsidRDefault="0005041A" w:rsidP="008E20B1">
            <w:r w:rsidRPr="00DD3697">
              <w:t>CP093185.1</w:t>
            </w:r>
          </w:p>
        </w:tc>
        <w:tc>
          <w:tcPr>
            <w:tcW w:w="2127" w:type="dxa"/>
            <w:noWrap/>
            <w:hideMark/>
          </w:tcPr>
          <w:p w14:paraId="6398E287" w14:textId="77777777" w:rsidR="0005041A" w:rsidRPr="00DD3697" w:rsidRDefault="0005041A" w:rsidP="008E20B1">
            <w:r w:rsidRPr="00DD3697">
              <w:t>97.586</w:t>
            </w:r>
          </w:p>
        </w:tc>
        <w:tc>
          <w:tcPr>
            <w:tcW w:w="1559" w:type="dxa"/>
            <w:noWrap/>
            <w:hideMark/>
          </w:tcPr>
          <w:p w14:paraId="7B372FA1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0F2B247C" w14:textId="77777777" w:rsidR="0005041A" w:rsidRPr="00DD3697" w:rsidRDefault="0005041A" w:rsidP="008E20B1">
            <w:r w:rsidRPr="00DD3697">
              <w:t>528346</w:t>
            </w:r>
          </w:p>
        </w:tc>
        <w:tc>
          <w:tcPr>
            <w:tcW w:w="1120" w:type="dxa"/>
            <w:noWrap/>
            <w:hideMark/>
          </w:tcPr>
          <w:p w14:paraId="0523593B" w14:textId="77777777" w:rsidR="0005041A" w:rsidRPr="00DD3697" w:rsidRDefault="0005041A" w:rsidP="008E20B1">
            <w:r w:rsidRPr="00DD3697">
              <w:t>526856</w:t>
            </w:r>
          </w:p>
        </w:tc>
      </w:tr>
      <w:tr w:rsidR="0005041A" w:rsidRPr="00DD3697" w14:paraId="01B265C9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BC6ECE6" w14:textId="77777777" w:rsidR="0005041A" w:rsidRPr="00DD3697" w:rsidRDefault="0005041A" w:rsidP="008E20B1">
            <w:r w:rsidRPr="00DD3697">
              <w:t>CP071996.1</w:t>
            </w:r>
          </w:p>
        </w:tc>
        <w:tc>
          <w:tcPr>
            <w:tcW w:w="2127" w:type="dxa"/>
            <w:noWrap/>
            <w:hideMark/>
          </w:tcPr>
          <w:p w14:paraId="097AF14D" w14:textId="77777777" w:rsidR="0005041A" w:rsidRPr="00DD3697" w:rsidRDefault="0005041A" w:rsidP="008E20B1">
            <w:r w:rsidRPr="00DD3697">
              <w:t>97.589</w:t>
            </w:r>
          </w:p>
        </w:tc>
        <w:tc>
          <w:tcPr>
            <w:tcW w:w="1559" w:type="dxa"/>
            <w:noWrap/>
            <w:hideMark/>
          </w:tcPr>
          <w:p w14:paraId="4C87BDDC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0E8B852E" w14:textId="77777777" w:rsidR="0005041A" w:rsidRPr="00DD3697" w:rsidRDefault="0005041A" w:rsidP="008E20B1">
            <w:r w:rsidRPr="00DD3697">
              <w:t>2097736</w:t>
            </w:r>
          </w:p>
        </w:tc>
        <w:tc>
          <w:tcPr>
            <w:tcW w:w="1120" w:type="dxa"/>
            <w:noWrap/>
            <w:hideMark/>
          </w:tcPr>
          <w:p w14:paraId="1980EA8A" w14:textId="77777777" w:rsidR="0005041A" w:rsidRPr="00DD3697" w:rsidRDefault="0005041A" w:rsidP="008E20B1">
            <w:r w:rsidRPr="00DD3697">
              <w:t>2096246</w:t>
            </w:r>
          </w:p>
        </w:tc>
      </w:tr>
      <w:tr w:rsidR="0005041A" w:rsidRPr="00DD3697" w14:paraId="3D17755C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3F78598" w14:textId="77777777" w:rsidR="0005041A" w:rsidRPr="00DD3697" w:rsidRDefault="0005041A" w:rsidP="008E20B1">
            <w:r w:rsidRPr="00DD3697">
              <w:t>CP052973.1</w:t>
            </w:r>
          </w:p>
        </w:tc>
        <w:tc>
          <w:tcPr>
            <w:tcW w:w="2127" w:type="dxa"/>
            <w:noWrap/>
            <w:hideMark/>
          </w:tcPr>
          <w:p w14:paraId="39CCED31" w14:textId="77777777" w:rsidR="0005041A" w:rsidRPr="00DD3697" w:rsidRDefault="0005041A" w:rsidP="008E20B1">
            <w:r w:rsidRPr="00DD3697">
              <w:t>97.586</w:t>
            </w:r>
          </w:p>
        </w:tc>
        <w:tc>
          <w:tcPr>
            <w:tcW w:w="1559" w:type="dxa"/>
            <w:noWrap/>
            <w:hideMark/>
          </w:tcPr>
          <w:p w14:paraId="05B43A89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6E36430D" w14:textId="77777777" w:rsidR="0005041A" w:rsidRPr="00DD3697" w:rsidRDefault="0005041A" w:rsidP="008E20B1">
            <w:r w:rsidRPr="00DD3697">
              <w:t>563799</w:t>
            </w:r>
          </w:p>
        </w:tc>
        <w:tc>
          <w:tcPr>
            <w:tcW w:w="1120" w:type="dxa"/>
            <w:noWrap/>
            <w:hideMark/>
          </w:tcPr>
          <w:p w14:paraId="32B74D26" w14:textId="77777777" w:rsidR="0005041A" w:rsidRPr="00DD3697" w:rsidRDefault="0005041A" w:rsidP="008E20B1">
            <w:r w:rsidRPr="00DD3697">
              <w:t>562309</w:t>
            </w:r>
          </w:p>
        </w:tc>
      </w:tr>
      <w:tr w:rsidR="0005041A" w:rsidRPr="00DD3697" w14:paraId="1014ECDA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7FE19FF" w14:textId="77777777" w:rsidR="0005041A" w:rsidRPr="00DD3697" w:rsidRDefault="0005041A" w:rsidP="008E20B1">
            <w:r w:rsidRPr="00DD3697">
              <w:t>CP068136.1</w:t>
            </w:r>
          </w:p>
        </w:tc>
        <w:tc>
          <w:tcPr>
            <w:tcW w:w="2127" w:type="dxa"/>
            <w:noWrap/>
            <w:hideMark/>
          </w:tcPr>
          <w:p w14:paraId="7A3821BA" w14:textId="77777777" w:rsidR="0005041A" w:rsidRPr="00DD3697" w:rsidRDefault="0005041A" w:rsidP="008E20B1">
            <w:r w:rsidRPr="00DD3697">
              <w:t>97.589</w:t>
            </w:r>
          </w:p>
        </w:tc>
        <w:tc>
          <w:tcPr>
            <w:tcW w:w="1559" w:type="dxa"/>
            <w:noWrap/>
            <w:hideMark/>
          </w:tcPr>
          <w:p w14:paraId="5672D175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0DDA5D22" w14:textId="77777777" w:rsidR="0005041A" w:rsidRPr="00DD3697" w:rsidRDefault="0005041A" w:rsidP="008E20B1">
            <w:r w:rsidRPr="00DD3697">
              <w:t>822754</w:t>
            </w:r>
          </w:p>
        </w:tc>
        <w:tc>
          <w:tcPr>
            <w:tcW w:w="1120" w:type="dxa"/>
            <w:noWrap/>
            <w:hideMark/>
          </w:tcPr>
          <w:p w14:paraId="0D339CD9" w14:textId="77777777" w:rsidR="0005041A" w:rsidRPr="00DD3697" w:rsidRDefault="0005041A" w:rsidP="008E20B1">
            <w:r w:rsidRPr="00DD3697">
              <w:t>821264</w:t>
            </w:r>
          </w:p>
        </w:tc>
      </w:tr>
      <w:tr w:rsidR="0005041A" w:rsidRPr="00DD3697" w14:paraId="17A61592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DCF2DA2" w14:textId="77777777" w:rsidR="0005041A" w:rsidRPr="00DD3697" w:rsidRDefault="0005041A" w:rsidP="008E20B1">
            <w:r w:rsidRPr="00DD3697">
              <w:t>CP014132.1</w:t>
            </w:r>
          </w:p>
        </w:tc>
        <w:tc>
          <w:tcPr>
            <w:tcW w:w="2127" w:type="dxa"/>
            <w:noWrap/>
            <w:hideMark/>
          </w:tcPr>
          <w:p w14:paraId="6016496F" w14:textId="77777777" w:rsidR="0005041A" w:rsidRPr="00DD3697" w:rsidRDefault="0005041A" w:rsidP="008E20B1">
            <w:r w:rsidRPr="00DD3697">
              <w:t>97.586</w:t>
            </w:r>
          </w:p>
        </w:tc>
        <w:tc>
          <w:tcPr>
            <w:tcW w:w="1559" w:type="dxa"/>
            <w:noWrap/>
            <w:hideMark/>
          </w:tcPr>
          <w:p w14:paraId="520C2042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363E6443" w14:textId="77777777" w:rsidR="0005041A" w:rsidRPr="00DD3697" w:rsidRDefault="0005041A" w:rsidP="008E20B1">
            <w:r w:rsidRPr="00DD3697">
              <w:t>2404226</w:t>
            </w:r>
          </w:p>
        </w:tc>
        <w:tc>
          <w:tcPr>
            <w:tcW w:w="1120" w:type="dxa"/>
            <w:noWrap/>
            <w:hideMark/>
          </w:tcPr>
          <w:p w14:paraId="1299217B" w14:textId="77777777" w:rsidR="0005041A" w:rsidRPr="00DD3697" w:rsidRDefault="0005041A" w:rsidP="008E20B1">
            <w:r w:rsidRPr="00DD3697">
              <w:t>2405716</w:t>
            </w:r>
          </w:p>
        </w:tc>
      </w:tr>
      <w:tr w:rsidR="0005041A" w:rsidRPr="00DD3697" w14:paraId="464A4F7B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9964A1E" w14:textId="77777777" w:rsidR="0005041A" w:rsidRPr="00DD3697" w:rsidRDefault="0005041A" w:rsidP="008E20B1">
            <w:r w:rsidRPr="00DD3697">
              <w:t>CP043788.1</w:t>
            </w:r>
          </w:p>
        </w:tc>
        <w:tc>
          <w:tcPr>
            <w:tcW w:w="2127" w:type="dxa"/>
            <w:noWrap/>
            <w:hideMark/>
          </w:tcPr>
          <w:p w14:paraId="75A6570F" w14:textId="77777777" w:rsidR="0005041A" w:rsidRPr="00DD3697" w:rsidRDefault="0005041A" w:rsidP="008E20B1">
            <w:r w:rsidRPr="00DD3697">
              <w:t>97.648</w:t>
            </w:r>
          </w:p>
        </w:tc>
        <w:tc>
          <w:tcPr>
            <w:tcW w:w="1559" w:type="dxa"/>
            <w:noWrap/>
            <w:hideMark/>
          </w:tcPr>
          <w:p w14:paraId="0966C573" w14:textId="77777777" w:rsidR="0005041A" w:rsidRPr="00DD3697" w:rsidRDefault="0005041A" w:rsidP="008E20B1">
            <w:r w:rsidRPr="00DD3697">
              <w:t>1488</w:t>
            </w:r>
          </w:p>
        </w:tc>
        <w:tc>
          <w:tcPr>
            <w:tcW w:w="1280" w:type="dxa"/>
            <w:noWrap/>
            <w:hideMark/>
          </w:tcPr>
          <w:p w14:paraId="46B18EF0" w14:textId="77777777" w:rsidR="0005041A" w:rsidRPr="00DD3697" w:rsidRDefault="0005041A" w:rsidP="008E20B1">
            <w:r w:rsidRPr="00DD3697">
              <w:t>1888299</w:t>
            </w:r>
          </w:p>
        </w:tc>
        <w:tc>
          <w:tcPr>
            <w:tcW w:w="1120" w:type="dxa"/>
            <w:noWrap/>
            <w:hideMark/>
          </w:tcPr>
          <w:p w14:paraId="24C575F0" w14:textId="77777777" w:rsidR="0005041A" w:rsidRPr="00DD3697" w:rsidRDefault="0005041A" w:rsidP="008E20B1">
            <w:r w:rsidRPr="00DD3697">
              <w:t>1889784</w:t>
            </w:r>
          </w:p>
        </w:tc>
      </w:tr>
      <w:tr w:rsidR="0005041A" w:rsidRPr="00DD3697" w14:paraId="449C35AD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BD7EC9D" w14:textId="77777777" w:rsidR="0005041A" w:rsidRPr="00DD3697" w:rsidRDefault="0005041A" w:rsidP="008E20B1">
            <w:r w:rsidRPr="00DD3697">
              <w:t>CP024437.1</w:t>
            </w:r>
          </w:p>
        </w:tc>
        <w:tc>
          <w:tcPr>
            <w:tcW w:w="2127" w:type="dxa"/>
            <w:noWrap/>
            <w:hideMark/>
          </w:tcPr>
          <w:p w14:paraId="159D0F17" w14:textId="77777777" w:rsidR="0005041A" w:rsidRPr="00DD3697" w:rsidRDefault="0005041A" w:rsidP="008E20B1">
            <w:r w:rsidRPr="00DD3697">
              <w:t>97.773</w:t>
            </w:r>
          </w:p>
        </w:tc>
        <w:tc>
          <w:tcPr>
            <w:tcW w:w="1559" w:type="dxa"/>
            <w:noWrap/>
            <w:hideMark/>
          </w:tcPr>
          <w:p w14:paraId="4558A6D8" w14:textId="77777777" w:rsidR="0005041A" w:rsidRPr="00DD3697" w:rsidRDefault="0005041A" w:rsidP="008E20B1">
            <w:r w:rsidRPr="00DD3697">
              <w:t>1482</w:t>
            </w:r>
          </w:p>
        </w:tc>
        <w:tc>
          <w:tcPr>
            <w:tcW w:w="1280" w:type="dxa"/>
            <w:noWrap/>
            <w:hideMark/>
          </w:tcPr>
          <w:p w14:paraId="75057CDD" w14:textId="77777777" w:rsidR="0005041A" w:rsidRPr="00DD3697" w:rsidRDefault="0005041A" w:rsidP="008E20B1">
            <w:r w:rsidRPr="00DD3697">
              <w:t>91242</w:t>
            </w:r>
          </w:p>
        </w:tc>
        <w:tc>
          <w:tcPr>
            <w:tcW w:w="1120" w:type="dxa"/>
            <w:noWrap/>
            <w:hideMark/>
          </w:tcPr>
          <w:p w14:paraId="6E9426AA" w14:textId="77777777" w:rsidR="0005041A" w:rsidRPr="00DD3697" w:rsidRDefault="0005041A" w:rsidP="008E20B1">
            <w:r w:rsidRPr="00DD3697">
              <w:t>89763</w:t>
            </w:r>
          </w:p>
        </w:tc>
      </w:tr>
      <w:tr w:rsidR="0005041A" w:rsidRPr="00DD3697" w14:paraId="2B417661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7C419AC" w14:textId="77777777" w:rsidR="0005041A" w:rsidRPr="00DD3697" w:rsidRDefault="0005041A" w:rsidP="008E20B1">
            <w:r w:rsidRPr="00DD3697">
              <w:t>CP118820.1</w:t>
            </w:r>
          </w:p>
        </w:tc>
        <w:tc>
          <w:tcPr>
            <w:tcW w:w="2127" w:type="dxa"/>
            <w:noWrap/>
            <w:hideMark/>
          </w:tcPr>
          <w:p w14:paraId="79199D91" w14:textId="77777777" w:rsidR="0005041A" w:rsidRPr="00DD3697" w:rsidRDefault="0005041A" w:rsidP="008E20B1">
            <w:r w:rsidRPr="00DD3697">
              <w:t>97.522</w:t>
            </w:r>
          </w:p>
        </w:tc>
        <w:tc>
          <w:tcPr>
            <w:tcW w:w="1559" w:type="dxa"/>
            <w:noWrap/>
            <w:hideMark/>
          </w:tcPr>
          <w:p w14:paraId="66BECBD2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409E12C7" w14:textId="77777777" w:rsidR="0005041A" w:rsidRPr="00DD3697" w:rsidRDefault="0005041A" w:rsidP="008E20B1">
            <w:r w:rsidRPr="00DD3697">
              <w:t>538089</w:t>
            </w:r>
          </w:p>
        </w:tc>
        <w:tc>
          <w:tcPr>
            <w:tcW w:w="1120" w:type="dxa"/>
            <w:noWrap/>
            <w:hideMark/>
          </w:tcPr>
          <w:p w14:paraId="0B432DD2" w14:textId="77777777" w:rsidR="0005041A" w:rsidRPr="00DD3697" w:rsidRDefault="0005041A" w:rsidP="008E20B1">
            <w:r w:rsidRPr="00DD3697">
              <w:t>536599</w:t>
            </w:r>
          </w:p>
        </w:tc>
      </w:tr>
      <w:tr w:rsidR="0005041A" w:rsidRPr="00DD3697" w14:paraId="7B5C38BB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9673DB6" w14:textId="77777777" w:rsidR="0005041A" w:rsidRPr="00DD3697" w:rsidRDefault="0005041A" w:rsidP="008E20B1">
            <w:r w:rsidRPr="00DD3697">
              <w:t>CP093170.1</w:t>
            </w:r>
          </w:p>
        </w:tc>
        <w:tc>
          <w:tcPr>
            <w:tcW w:w="2127" w:type="dxa"/>
            <w:noWrap/>
            <w:hideMark/>
          </w:tcPr>
          <w:p w14:paraId="58B713C2" w14:textId="77777777" w:rsidR="0005041A" w:rsidRPr="00DD3697" w:rsidRDefault="0005041A" w:rsidP="008E20B1">
            <w:r w:rsidRPr="00DD3697">
              <w:t>97.522</w:t>
            </w:r>
          </w:p>
        </w:tc>
        <w:tc>
          <w:tcPr>
            <w:tcW w:w="1559" w:type="dxa"/>
            <w:noWrap/>
            <w:hideMark/>
          </w:tcPr>
          <w:p w14:paraId="027DCC80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2F1B07DE" w14:textId="77777777" w:rsidR="0005041A" w:rsidRPr="00DD3697" w:rsidRDefault="0005041A" w:rsidP="008E20B1">
            <w:r w:rsidRPr="00DD3697">
              <w:t>536830</w:t>
            </w:r>
          </w:p>
        </w:tc>
        <w:tc>
          <w:tcPr>
            <w:tcW w:w="1120" w:type="dxa"/>
            <w:noWrap/>
            <w:hideMark/>
          </w:tcPr>
          <w:p w14:paraId="3B09A06D" w14:textId="77777777" w:rsidR="0005041A" w:rsidRPr="00DD3697" w:rsidRDefault="0005041A" w:rsidP="008E20B1">
            <w:r w:rsidRPr="00DD3697">
              <w:t>535340</w:t>
            </w:r>
          </w:p>
        </w:tc>
      </w:tr>
      <w:tr w:rsidR="0005041A" w:rsidRPr="00DD3697" w14:paraId="16A332C1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BF9548C" w14:textId="77777777" w:rsidR="0005041A" w:rsidRPr="00DD3697" w:rsidRDefault="0005041A" w:rsidP="008E20B1">
            <w:r w:rsidRPr="00DD3697">
              <w:t>CP043784.1</w:t>
            </w:r>
          </w:p>
        </w:tc>
        <w:tc>
          <w:tcPr>
            <w:tcW w:w="2127" w:type="dxa"/>
            <w:noWrap/>
            <w:hideMark/>
          </w:tcPr>
          <w:p w14:paraId="472D4704" w14:textId="77777777" w:rsidR="0005041A" w:rsidRPr="00DD3697" w:rsidRDefault="0005041A" w:rsidP="008E20B1">
            <w:r w:rsidRPr="00DD3697">
              <w:t>97.522</w:t>
            </w:r>
          </w:p>
        </w:tc>
        <w:tc>
          <w:tcPr>
            <w:tcW w:w="1559" w:type="dxa"/>
            <w:noWrap/>
            <w:hideMark/>
          </w:tcPr>
          <w:p w14:paraId="2F0A3B39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368EBA39" w14:textId="77777777" w:rsidR="0005041A" w:rsidRPr="00DD3697" w:rsidRDefault="0005041A" w:rsidP="008E20B1">
            <w:r w:rsidRPr="00DD3697">
              <w:t>1438876</w:t>
            </w:r>
          </w:p>
        </w:tc>
        <w:tc>
          <w:tcPr>
            <w:tcW w:w="1120" w:type="dxa"/>
            <w:noWrap/>
            <w:hideMark/>
          </w:tcPr>
          <w:p w14:paraId="1C8ADF3F" w14:textId="77777777" w:rsidR="0005041A" w:rsidRPr="00DD3697" w:rsidRDefault="0005041A" w:rsidP="008E20B1">
            <w:r w:rsidRPr="00DD3697">
              <w:t>1437386</w:t>
            </w:r>
          </w:p>
        </w:tc>
      </w:tr>
      <w:tr w:rsidR="0005041A" w:rsidRPr="00DD3697" w14:paraId="1560934F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DDED8CE" w14:textId="77777777" w:rsidR="0005041A" w:rsidRPr="00DD3697" w:rsidRDefault="0005041A" w:rsidP="008E20B1">
            <w:r w:rsidRPr="00DD3697">
              <w:t>CP061029.1</w:t>
            </w:r>
          </w:p>
        </w:tc>
        <w:tc>
          <w:tcPr>
            <w:tcW w:w="2127" w:type="dxa"/>
            <w:noWrap/>
            <w:hideMark/>
          </w:tcPr>
          <w:p w14:paraId="392FFD46" w14:textId="77777777" w:rsidR="0005041A" w:rsidRPr="00DD3697" w:rsidRDefault="0005041A" w:rsidP="008E20B1">
            <w:r w:rsidRPr="00DD3697">
              <w:t>97.706</w:t>
            </w:r>
          </w:p>
        </w:tc>
        <w:tc>
          <w:tcPr>
            <w:tcW w:w="1559" w:type="dxa"/>
            <w:noWrap/>
            <w:hideMark/>
          </w:tcPr>
          <w:p w14:paraId="0114473E" w14:textId="77777777" w:rsidR="0005041A" w:rsidRPr="00DD3697" w:rsidRDefault="0005041A" w:rsidP="008E20B1">
            <w:r w:rsidRPr="00DD3697">
              <w:t>1482</w:t>
            </w:r>
          </w:p>
        </w:tc>
        <w:tc>
          <w:tcPr>
            <w:tcW w:w="1280" w:type="dxa"/>
            <w:noWrap/>
            <w:hideMark/>
          </w:tcPr>
          <w:p w14:paraId="01FDBCB7" w14:textId="77777777" w:rsidR="0005041A" w:rsidRPr="00DD3697" w:rsidRDefault="0005041A" w:rsidP="008E20B1">
            <w:r w:rsidRPr="00DD3697">
              <w:t>1819863</w:t>
            </w:r>
          </w:p>
        </w:tc>
        <w:tc>
          <w:tcPr>
            <w:tcW w:w="1120" w:type="dxa"/>
            <w:noWrap/>
            <w:hideMark/>
          </w:tcPr>
          <w:p w14:paraId="7E3D6BE1" w14:textId="77777777" w:rsidR="0005041A" w:rsidRPr="00DD3697" w:rsidRDefault="0005041A" w:rsidP="008E20B1">
            <w:r w:rsidRPr="00DD3697">
              <w:t>1821342</w:t>
            </w:r>
          </w:p>
        </w:tc>
      </w:tr>
      <w:tr w:rsidR="0005041A" w:rsidRPr="00DD3697" w14:paraId="343D138B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4FFEC88" w14:textId="77777777" w:rsidR="0005041A" w:rsidRPr="00DD3697" w:rsidRDefault="0005041A" w:rsidP="008E20B1">
            <w:r w:rsidRPr="00DD3697">
              <w:t>CP069954.1</w:t>
            </w:r>
          </w:p>
        </w:tc>
        <w:tc>
          <w:tcPr>
            <w:tcW w:w="2127" w:type="dxa"/>
            <w:noWrap/>
            <w:hideMark/>
          </w:tcPr>
          <w:p w14:paraId="5921E509" w14:textId="77777777" w:rsidR="0005041A" w:rsidRPr="00DD3697" w:rsidRDefault="0005041A" w:rsidP="008E20B1">
            <w:r w:rsidRPr="00DD3697">
              <w:t>97.388</w:t>
            </w:r>
          </w:p>
        </w:tc>
        <w:tc>
          <w:tcPr>
            <w:tcW w:w="1559" w:type="dxa"/>
            <w:noWrap/>
            <w:hideMark/>
          </w:tcPr>
          <w:p w14:paraId="045C7CFD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6B33ACE8" w14:textId="77777777" w:rsidR="0005041A" w:rsidRPr="00DD3697" w:rsidRDefault="0005041A" w:rsidP="008E20B1">
            <w:r w:rsidRPr="00DD3697">
              <w:t>854965</w:t>
            </w:r>
          </w:p>
        </w:tc>
        <w:tc>
          <w:tcPr>
            <w:tcW w:w="1120" w:type="dxa"/>
            <w:noWrap/>
            <w:hideMark/>
          </w:tcPr>
          <w:p w14:paraId="387D268F" w14:textId="77777777" w:rsidR="0005041A" w:rsidRPr="00DD3697" w:rsidRDefault="0005041A" w:rsidP="008E20B1">
            <w:r w:rsidRPr="00DD3697">
              <w:t>856455</w:t>
            </w:r>
          </w:p>
        </w:tc>
      </w:tr>
      <w:tr w:rsidR="0005041A" w:rsidRPr="00DD3697" w14:paraId="4501C457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6237BF0" w14:textId="77777777" w:rsidR="0005041A" w:rsidRPr="00DD3697" w:rsidRDefault="0005041A" w:rsidP="008E20B1">
            <w:r w:rsidRPr="00DD3697">
              <w:t>AP019721.1</w:t>
            </w:r>
          </w:p>
        </w:tc>
        <w:tc>
          <w:tcPr>
            <w:tcW w:w="2127" w:type="dxa"/>
            <w:noWrap/>
            <w:hideMark/>
          </w:tcPr>
          <w:p w14:paraId="3A5661C2" w14:textId="77777777" w:rsidR="0005041A" w:rsidRPr="00DD3697" w:rsidRDefault="0005041A" w:rsidP="008E20B1">
            <w:r w:rsidRPr="00DD3697">
              <w:t>97.388</w:t>
            </w:r>
          </w:p>
        </w:tc>
        <w:tc>
          <w:tcPr>
            <w:tcW w:w="1559" w:type="dxa"/>
            <w:noWrap/>
            <w:hideMark/>
          </w:tcPr>
          <w:p w14:paraId="1EF11277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215E218B" w14:textId="77777777" w:rsidR="0005041A" w:rsidRPr="00DD3697" w:rsidRDefault="0005041A" w:rsidP="008E20B1">
            <w:r w:rsidRPr="00DD3697">
              <w:t>491081</w:t>
            </w:r>
          </w:p>
        </w:tc>
        <w:tc>
          <w:tcPr>
            <w:tcW w:w="1120" w:type="dxa"/>
            <w:noWrap/>
            <w:hideMark/>
          </w:tcPr>
          <w:p w14:paraId="3339A1D2" w14:textId="77777777" w:rsidR="0005041A" w:rsidRPr="00DD3697" w:rsidRDefault="0005041A" w:rsidP="008E20B1">
            <w:r w:rsidRPr="00DD3697">
              <w:t>489591</w:t>
            </w:r>
          </w:p>
        </w:tc>
      </w:tr>
      <w:tr w:rsidR="0005041A" w:rsidRPr="00DD3697" w14:paraId="12C97196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FD60948" w14:textId="77777777" w:rsidR="0005041A" w:rsidRPr="00DD3697" w:rsidRDefault="0005041A" w:rsidP="008E20B1">
            <w:r w:rsidRPr="00DD3697">
              <w:t>CP035288.1</w:t>
            </w:r>
          </w:p>
        </w:tc>
        <w:tc>
          <w:tcPr>
            <w:tcW w:w="2127" w:type="dxa"/>
            <w:noWrap/>
            <w:hideMark/>
          </w:tcPr>
          <w:p w14:paraId="012EFA88" w14:textId="77777777" w:rsidR="0005041A" w:rsidRPr="00DD3697" w:rsidRDefault="0005041A" w:rsidP="008E20B1">
            <w:r w:rsidRPr="00DD3697">
              <w:t>97.388</w:t>
            </w:r>
          </w:p>
        </w:tc>
        <w:tc>
          <w:tcPr>
            <w:tcW w:w="1559" w:type="dxa"/>
            <w:noWrap/>
            <w:hideMark/>
          </w:tcPr>
          <w:p w14:paraId="024DF220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034E6A61" w14:textId="77777777" w:rsidR="0005041A" w:rsidRPr="00DD3697" w:rsidRDefault="0005041A" w:rsidP="008E20B1">
            <w:r w:rsidRPr="00DD3697">
              <w:t>536665</w:t>
            </w:r>
          </w:p>
        </w:tc>
        <w:tc>
          <w:tcPr>
            <w:tcW w:w="1120" w:type="dxa"/>
            <w:noWrap/>
            <w:hideMark/>
          </w:tcPr>
          <w:p w14:paraId="7253C56A" w14:textId="77777777" w:rsidR="0005041A" w:rsidRPr="00DD3697" w:rsidRDefault="0005041A" w:rsidP="008E20B1">
            <w:r w:rsidRPr="00DD3697">
              <w:t>535175</w:t>
            </w:r>
          </w:p>
        </w:tc>
      </w:tr>
      <w:tr w:rsidR="0005041A" w:rsidRPr="00DD3697" w14:paraId="46AD6FD9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5174E99" w14:textId="77777777" w:rsidR="0005041A" w:rsidRPr="00DD3697" w:rsidRDefault="0005041A" w:rsidP="008E20B1">
            <w:r w:rsidRPr="00DD3697">
              <w:t>CP010942.1</w:t>
            </w:r>
          </w:p>
        </w:tc>
        <w:tc>
          <w:tcPr>
            <w:tcW w:w="2127" w:type="dxa"/>
            <w:noWrap/>
            <w:hideMark/>
          </w:tcPr>
          <w:p w14:paraId="7A2F2BE1" w14:textId="77777777" w:rsidR="0005041A" w:rsidRPr="00DD3697" w:rsidRDefault="0005041A" w:rsidP="008E20B1">
            <w:r w:rsidRPr="00DD3697">
              <w:t>97.386</w:t>
            </w:r>
          </w:p>
        </w:tc>
        <w:tc>
          <w:tcPr>
            <w:tcW w:w="1559" w:type="dxa"/>
            <w:noWrap/>
            <w:hideMark/>
          </w:tcPr>
          <w:p w14:paraId="7EB350F1" w14:textId="77777777" w:rsidR="0005041A" w:rsidRPr="00DD3697" w:rsidRDefault="0005041A" w:rsidP="008E20B1">
            <w:r w:rsidRPr="00DD3697">
              <w:t>1492</w:t>
            </w:r>
          </w:p>
        </w:tc>
        <w:tc>
          <w:tcPr>
            <w:tcW w:w="1280" w:type="dxa"/>
            <w:noWrap/>
            <w:hideMark/>
          </w:tcPr>
          <w:p w14:paraId="403537A5" w14:textId="77777777" w:rsidR="0005041A" w:rsidRPr="00DD3697" w:rsidRDefault="0005041A" w:rsidP="008E20B1">
            <w:r w:rsidRPr="00DD3697">
              <w:t>1876621</w:t>
            </w:r>
          </w:p>
        </w:tc>
        <w:tc>
          <w:tcPr>
            <w:tcW w:w="1120" w:type="dxa"/>
            <w:noWrap/>
            <w:hideMark/>
          </w:tcPr>
          <w:p w14:paraId="54A485CA" w14:textId="77777777" w:rsidR="0005041A" w:rsidRPr="00DD3697" w:rsidRDefault="0005041A" w:rsidP="008E20B1">
            <w:r w:rsidRPr="00DD3697">
              <w:t>1878110</w:t>
            </w:r>
          </w:p>
        </w:tc>
      </w:tr>
      <w:tr w:rsidR="0005041A" w:rsidRPr="00DD3697" w14:paraId="50268D1D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6A8AD08" w14:textId="77777777" w:rsidR="0005041A" w:rsidRPr="00DD3697" w:rsidRDefault="0005041A" w:rsidP="008E20B1">
            <w:r w:rsidRPr="00DD3697">
              <w:t>CP129372.1</w:t>
            </w:r>
          </w:p>
        </w:tc>
        <w:tc>
          <w:tcPr>
            <w:tcW w:w="2127" w:type="dxa"/>
            <w:noWrap/>
            <w:hideMark/>
          </w:tcPr>
          <w:p w14:paraId="1002AD2D" w14:textId="77777777" w:rsidR="0005041A" w:rsidRPr="00DD3697" w:rsidRDefault="0005041A" w:rsidP="008E20B1">
            <w:r w:rsidRPr="00DD3697">
              <w:t>97.571</w:t>
            </w:r>
          </w:p>
        </w:tc>
        <w:tc>
          <w:tcPr>
            <w:tcW w:w="1559" w:type="dxa"/>
            <w:noWrap/>
            <w:hideMark/>
          </w:tcPr>
          <w:p w14:paraId="51BA63B3" w14:textId="77777777" w:rsidR="0005041A" w:rsidRPr="00DD3697" w:rsidRDefault="0005041A" w:rsidP="008E20B1">
            <w:r w:rsidRPr="00DD3697">
              <w:t>1482</w:t>
            </w:r>
          </w:p>
        </w:tc>
        <w:tc>
          <w:tcPr>
            <w:tcW w:w="1280" w:type="dxa"/>
            <w:noWrap/>
            <w:hideMark/>
          </w:tcPr>
          <w:p w14:paraId="768FA763" w14:textId="77777777" w:rsidR="0005041A" w:rsidRPr="00DD3697" w:rsidRDefault="0005041A" w:rsidP="008E20B1">
            <w:r w:rsidRPr="00DD3697">
              <w:t>486085</w:t>
            </w:r>
          </w:p>
        </w:tc>
        <w:tc>
          <w:tcPr>
            <w:tcW w:w="1120" w:type="dxa"/>
            <w:noWrap/>
            <w:hideMark/>
          </w:tcPr>
          <w:p w14:paraId="0015673F" w14:textId="77777777" w:rsidR="0005041A" w:rsidRPr="00DD3697" w:rsidRDefault="0005041A" w:rsidP="008E20B1">
            <w:r w:rsidRPr="00DD3697">
              <w:t>484606</w:t>
            </w:r>
          </w:p>
        </w:tc>
      </w:tr>
      <w:tr w:rsidR="0005041A" w:rsidRPr="00DD3697" w14:paraId="389A810E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72007856" w14:textId="77777777" w:rsidR="0005041A" w:rsidRPr="00DD3697" w:rsidRDefault="0005041A" w:rsidP="008E20B1">
            <w:r w:rsidRPr="00DD3697">
              <w:t>CP052941.1</w:t>
            </w:r>
          </w:p>
        </w:tc>
        <w:tc>
          <w:tcPr>
            <w:tcW w:w="2127" w:type="dxa"/>
            <w:noWrap/>
            <w:hideMark/>
          </w:tcPr>
          <w:p w14:paraId="17156AD0" w14:textId="77777777" w:rsidR="0005041A" w:rsidRPr="00DD3697" w:rsidRDefault="0005041A" w:rsidP="008E20B1">
            <w:r w:rsidRPr="00DD3697">
              <w:t>97.571</w:t>
            </w:r>
          </w:p>
        </w:tc>
        <w:tc>
          <w:tcPr>
            <w:tcW w:w="1559" w:type="dxa"/>
            <w:noWrap/>
            <w:hideMark/>
          </w:tcPr>
          <w:p w14:paraId="2BAF72DF" w14:textId="77777777" w:rsidR="0005041A" w:rsidRPr="00DD3697" w:rsidRDefault="0005041A" w:rsidP="008E20B1">
            <w:r w:rsidRPr="00DD3697">
              <w:t>1482</w:t>
            </w:r>
          </w:p>
        </w:tc>
        <w:tc>
          <w:tcPr>
            <w:tcW w:w="1280" w:type="dxa"/>
            <w:noWrap/>
            <w:hideMark/>
          </w:tcPr>
          <w:p w14:paraId="04D6AF87" w14:textId="77777777" w:rsidR="0005041A" w:rsidRPr="00DD3697" w:rsidRDefault="0005041A" w:rsidP="008E20B1">
            <w:r w:rsidRPr="00DD3697">
              <w:t>489816</w:t>
            </w:r>
          </w:p>
        </w:tc>
        <w:tc>
          <w:tcPr>
            <w:tcW w:w="1120" w:type="dxa"/>
            <w:noWrap/>
            <w:hideMark/>
          </w:tcPr>
          <w:p w14:paraId="3B1891B4" w14:textId="77777777" w:rsidR="0005041A" w:rsidRPr="00DD3697" w:rsidRDefault="0005041A" w:rsidP="008E20B1">
            <w:r w:rsidRPr="00DD3697">
              <w:t>488337</w:t>
            </w:r>
          </w:p>
        </w:tc>
      </w:tr>
      <w:tr w:rsidR="0005041A" w:rsidRPr="00DD3697" w14:paraId="27A4BFC8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A55C7AF" w14:textId="77777777" w:rsidR="0005041A" w:rsidRPr="00DD3697" w:rsidRDefault="0005041A" w:rsidP="008E20B1">
            <w:r w:rsidRPr="00DD3697">
              <w:t>CP053002.1</w:t>
            </w:r>
          </w:p>
        </w:tc>
        <w:tc>
          <w:tcPr>
            <w:tcW w:w="2127" w:type="dxa"/>
            <w:noWrap/>
            <w:hideMark/>
          </w:tcPr>
          <w:p w14:paraId="67DA56FE" w14:textId="77777777" w:rsidR="0005041A" w:rsidRPr="00DD3697" w:rsidRDefault="0005041A" w:rsidP="008E20B1">
            <w:r w:rsidRPr="00DD3697">
              <w:t>97.323</w:t>
            </w:r>
          </w:p>
        </w:tc>
        <w:tc>
          <w:tcPr>
            <w:tcW w:w="1559" w:type="dxa"/>
            <w:noWrap/>
            <w:hideMark/>
          </w:tcPr>
          <w:p w14:paraId="3E4846FC" w14:textId="77777777" w:rsidR="0005041A" w:rsidRPr="00DD3697" w:rsidRDefault="0005041A" w:rsidP="008E20B1">
            <w:r w:rsidRPr="00DD3697">
              <w:t>1494</w:t>
            </w:r>
          </w:p>
        </w:tc>
        <w:tc>
          <w:tcPr>
            <w:tcW w:w="1280" w:type="dxa"/>
            <w:noWrap/>
            <w:hideMark/>
          </w:tcPr>
          <w:p w14:paraId="75D7FCEC" w14:textId="77777777" w:rsidR="0005041A" w:rsidRPr="00DD3697" w:rsidRDefault="0005041A" w:rsidP="008E20B1">
            <w:r w:rsidRPr="00DD3697">
              <w:t>523613</w:t>
            </w:r>
          </w:p>
        </w:tc>
        <w:tc>
          <w:tcPr>
            <w:tcW w:w="1120" w:type="dxa"/>
            <w:noWrap/>
            <w:hideMark/>
          </w:tcPr>
          <w:p w14:paraId="7A0EDF98" w14:textId="77777777" w:rsidR="0005041A" w:rsidRPr="00DD3697" w:rsidRDefault="0005041A" w:rsidP="008E20B1">
            <w:r w:rsidRPr="00DD3697">
              <w:t>522122</w:t>
            </w:r>
          </w:p>
        </w:tc>
      </w:tr>
      <w:tr w:rsidR="0005041A" w:rsidRPr="00DD3697" w14:paraId="2C6239C4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765E3558" w14:textId="77777777" w:rsidR="0005041A" w:rsidRPr="00DD3697" w:rsidRDefault="0005041A" w:rsidP="008E20B1">
            <w:r w:rsidRPr="00DD3697">
              <w:t>CP053005.1</w:t>
            </w:r>
          </w:p>
        </w:tc>
        <w:tc>
          <w:tcPr>
            <w:tcW w:w="2127" w:type="dxa"/>
            <w:noWrap/>
            <w:hideMark/>
          </w:tcPr>
          <w:p w14:paraId="17315B12" w14:textId="77777777" w:rsidR="0005041A" w:rsidRPr="00DD3697" w:rsidRDefault="0005041A" w:rsidP="008E20B1">
            <w:r w:rsidRPr="00DD3697">
              <w:t>97.254</w:t>
            </w:r>
          </w:p>
        </w:tc>
        <w:tc>
          <w:tcPr>
            <w:tcW w:w="1559" w:type="dxa"/>
            <w:noWrap/>
            <w:hideMark/>
          </w:tcPr>
          <w:p w14:paraId="5B7F7CCE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44E3DEAD" w14:textId="77777777" w:rsidR="0005041A" w:rsidRPr="00DD3697" w:rsidRDefault="0005041A" w:rsidP="008E20B1">
            <w:r w:rsidRPr="00DD3697">
              <w:t>478971</w:t>
            </w:r>
          </w:p>
        </w:tc>
        <w:tc>
          <w:tcPr>
            <w:tcW w:w="1120" w:type="dxa"/>
            <w:noWrap/>
            <w:hideMark/>
          </w:tcPr>
          <w:p w14:paraId="74E265A4" w14:textId="77777777" w:rsidR="0005041A" w:rsidRPr="00DD3697" w:rsidRDefault="0005041A" w:rsidP="008E20B1">
            <w:r w:rsidRPr="00DD3697">
              <w:t>477481</w:t>
            </w:r>
          </w:p>
        </w:tc>
      </w:tr>
      <w:tr w:rsidR="0005041A" w:rsidRPr="00DD3697" w14:paraId="484BE912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F4EF157" w14:textId="77777777" w:rsidR="0005041A" w:rsidRPr="00DD3697" w:rsidRDefault="0005041A" w:rsidP="008E20B1">
            <w:r w:rsidRPr="00DD3697">
              <w:t>LR735429.1</w:t>
            </w:r>
          </w:p>
        </w:tc>
        <w:tc>
          <w:tcPr>
            <w:tcW w:w="2127" w:type="dxa"/>
            <w:noWrap/>
            <w:hideMark/>
          </w:tcPr>
          <w:p w14:paraId="228D67FB" w14:textId="77777777" w:rsidR="0005041A" w:rsidRPr="00DD3697" w:rsidRDefault="0005041A" w:rsidP="008E20B1">
            <w:r w:rsidRPr="00DD3697">
              <w:t>97.187</w:t>
            </w:r>
          </w:p>
        </w:tc>
        <w:tc>
          <w:tcPr>
            <w:tcW w:w="1559" w:type="dxa"/>
            <w:noWrap/>
            <w:hideMark/>
          </w:tcPr>
          <w:p w14:paraId="25DAC5B4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54DF42BC" w14:textId="77777777" w:rsidR="0005041A" w:rsidRPr="00DD3697" w:rsidRDefault="0005041A" w:rsidP="008E20B1">
            <w:r w:rsidRPr="00DD3697">
              <w:t>501753</w:t>
            </w:r>
          </w:p>
        </w:tc>
        <w:tc>
          <w:tcPr>
            <w:tcW w:w="1120" w:type="dxa"/>
            <w:noWrap/>
            <w:hideMark/>
          </w:tcPr>
          <w:p w14:paraId="141016EB" w14:textId="77777777" w:rsidR="0005041A" w:rsidRPr="00DD3697" w:rsidRDefault="0005041A" w:rsidP="008E20B1">
            <w:r w:rsidRPr="00DD3697">
              <w:t>500263</w:t>
            </w:r>
          </w:p>
        </w:tc>
      </w:tr>
      <w:tr w:rsidR="0005041A" w:rsidRPr="00DD3697" w14:paraId="3E6855E7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23393E1E" w14:textId="77777777" w:rsidR="0005041A" w:rsidRPr="00DD3697" w:rsidRDefault="0005041A" w:rsidP="008E20B1">
            <w:r w:rsidRPr="00DD3697">
              <w:t>CP053000.1</w:t>
            </w:r>
          </w:p>
        </w:tc>
        <w:tc>
          <w:tcPr>
            <w:tcW w:w="2127" w:type="dxa"/>
            <w:noWrap/>
            <w:hideMark/>
          </w:tcPr>
          <w:p w14:paraId="6610D1EC" w14:textId="77777777" w:rsidR="0005041A" w:rsidRPr="00DD3697" w:rsidRDefault="0005041A" w:rsidP="008E20B1">
            <w:r w:rsidRPr="00DD3697">
              <w:t>97.187</w:t>
            </w:r>
          </w:p>
        </w:tc>
        <w:tc>
          <w:tcPr>
            <w:tcW w:w="1559" w:type="dxa"/>
            <w:noWrap/>
            <w:hideMark/>
          </w:tcPr>
          <w:p w14:paraId="2E524073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247F3CF8" w14:textId="77777777" w:rsidR="0005041A" w:rsidRPr="00DD3697" w:rsidRDefault="0005041A" w:rsidP="008E20B1">
            <w:r w:rsidRPr="00DD3697">
              <w:t>501180</w:t>
            </w:r>
          </w:p>
        </w:tc>
        <w:tc>
          <w:tcPr>
            <w:tcW w:w="1120" w:type="dxa"/>
            <w:noWrap/>
            <w:hideMark/>
          </w:tcPr>
          <w:p w14:paraId="4052AA9E" w14:textId="77777777" w:rsidR="0005041A" w:rsidRPr="00DD3697" w:rsidRDefault="0005041A" w:rsidP="008E20B1">
            <w:r w:rsidRPr="00DD3697">
              <w:t>499690</w:t>
            </w:r>
          </w:p>
        </w:tc>
      </w:tr>
      <w:tr w:rsidR="0005041A" w:rsidRPr="00DD3697" w14:paraId="5730E311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3B444FA" w14:textId="77777777" w:rsidR="0005041A" w:rsidRPr="00DD3697" w:rsidRDefault="0005041A" w:rsidP="008E20B1">
            <w:r w:rsidRPr="00DD3697">
              <w:t>CP033782.1</w:t>
            </w:r>
          </w:p>
        </w:tc>
        <w:tc>
          <w:tcPr>
            <w:tcW w:w="2127" w:type="dxa"/>
            <w:noWrap/>
            <w:hideMark/>
          </w:tcPr>
          <w:p w14:paraId="75C6FE4A" w14:textId="77777777" w:rsidR="0005041A" w:rsidRPr="00DD3697" w:rsidRDefault="0005041A" w:rsidP="008E20B1">
            <w:r w:rsidRPr="00DD3697">
              <w:t>97.187</w:t>
            </w:r>
          </w:p>
        </w:tc>
        <w:tc>
          <w:tcPr>
            <w:tcW w:w="1559" w:type="dxa"/>
            <w:noWrap/>
            <w:hideMark/>
          </w:tcPr>
          <w:p w14:paraId="6E16440E" w14:textId="77777777" w:rsidR="0005041A" w:rsidRPr="00DD3697" w:rsidRDefault="0005041A" w:rsidP="008E20B1">
            <w:r w:rsidRPr="00DD3697">
              <w:t>1493</w:t>
            </w:r>
          </w:p>
        </w:tc>
        <w:tc>
          <w:tcPr>
            <w:tcW w:w="1280" w:type="dxa"/>
            <w:noWrap/>
            <w:hideMark/>
          </w:tcPr>
          <w:p w14:paraId="673DD1EF" w14:textId="77777777" w:rsidR="0005041A" w:rsidRPr="00DD3697" w:rsidRDefault="0005041A" w:rsidP="008E20B1">
            <w:r w:rsidRPr="00DD3697">
              <w:t>447225</w:t>
            </w:r>
          </w:p>
        </w:tc>
        <w:tc>
          <w:tcPr>
            <w:tcW w:w="1120" w:type="dxa"/>
            <w:noWrap/>
            <w:hideMark/>
          </w:tcPr>
          <w:p w14:paraId="49AB999C" w14:textId="77777777" w:rsidR="0005041A" w:rsidRPr="00DD3697" w:rsidRDefault="0005041A" w:rsidP="008E20B1">
            <w:r w:rsidRPr="00DD3697">
              <w:t>448715</w:t>
            </w:r>
          </w:p>
        </w:tc>
      </w:tr>
      <w:tr w:rsidR="0005041A" w:rsidRPr="00DD3697" w14:paraId="0768A45B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983E483" w14:textId="77777777" w:rsidR="0005041A" w:rsidRPr="00DD3697" w:rsidRDefault="0005041A" w:rsidP="008E20B1">
            <w:r w:rsidRPr="00DD3697">
              <w:t>CP106834.1</w:t>
            </w:r>
          </w:p>
        </w:tc>
        <w:tc>
          <w:tcPr>
            <w:tcW w:w="2127" w:type="dxa"/>
            <w:noWrap/>
            <w:hideMark/>
          </w:tcPr>
          <w:p w14:paraId="23E22732" w14:textId="77777777" w:rsidR="0005041A" w:rsidRPr="00DD3697" w:rsidRDefault="0005041A" w:rsidP="008E20B1">
            <w:r w:rsidRPr="00DD3697">
              <w:t>97.049</w:t>
            </w:r>
          </w:p>
        </w:tc>
        <w:tc>
          <w:tcPr>
            <w:tcW w:w="1559" w:type="dxa"/>
            <w:noWrap/>
            <w:hideMark/>
          </w:tcPr>
          <w:p w14:paraId="36066615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E8700F5" w14:textId="77777777" w:rsidR="0005041A" w:rsidRPr="00DD3697" w:rsidRDefault="0005041A" w:rsidP="008E20B1">
            <w:r w:rsidRPr="00DD3697">
              <w:t>450817</w:t>
            </w:r>
          </w:p>
        </w:tc>
        <w:tc>
          <w:tcPr>
            <w:tcW w:w="1120" w:type="dxa"/>
            <w:noWrap/>
            <w:hideMark/>
          </w:tcPr>
          <w:p w14:paraId="0C3C7BDE" w14:textId="77777777" w:rsidR="0005041A" w:rsidRPr="00DD3697" w:rsidRDefault="0005041A" w:rsidP="008E20B1">
            <w:r w:rsidRPr="00DD3697">
              <w:t>449339</w:t>
            </w:r>
          </w:p>
        </w:tc>
      </w:tr>
      <w:tr w:rsidR="0005041A" w:rsidRPr="00DD3697" w14:paraId="7675ABA8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475ED15" w14:textId="77777777" w:rsidR="0005041A" w:rsidRPr="00DD3697" w:rsidRDefault="0005041A" w:rsidP="008E20B1">
            <w:r w:rsidRPr="00DD3697">
              <w:t>CP090993.1</w:t>
            </w:r>
          </w:p>
        </w:tc>
        <w:tc>
          <w:tcPr>
            <w:tcW w:w="2127" w:type="dxa"/>
            <w:noWrap/>
            <w:hideMark/>
          </w:tcPr>
          <w:p w14:paraId="4B15170B" w14:textId="77777777" w:rsidR="0005041A" w:rsidRPr="00DD3697" w:rsidRDefault="0005041A" w:rsidP="008E20B1">
            <w:r w:rsidRPr="00DD3697">
              <w:t>97.049</w:t>
            </w:r>
          </w:p>
        </w:tc>
        <w:tc>
          <w:tcPr>
            <w:tcW w:w="1559" w:type="dxa"/>
            <w:noWrap/>
            <w:hideMark/>
          </w:tcPr>
          <w:p w14:paraId="0321E7BA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46C37F2B" w14:textId="77777777" w:rsidR="0005041A" w:rsidRPr="00DD3697" w:rsidRDefault="0005041A" w:rsidP="008E20B1">
            <w:r w:rsidRPr="00DD3697">
              <w:t>443740</w:t>
            </w:r>
          </w:p>
        </w:tc>
        <w:tc>
          <w:tcPr>
            <w:tcW w:w="1120" w:type="dxa"/>
            <w:noWrap/>
            <w:hideMark/>
          </w:tcPr>
          <w:p w14:paraId="54F28218" w14:textId="77777777" w:rsidR="0005041A" w:rsidRPr="00DD3697" w:rsidRDefault="0005041A" w:rsidP="008E20B1">
            <w:r w:rsidRPr="00DD3697">
              <w:t>442262</w:t>
            </w:r>
          </w:p>
        </w:tc>
      </w:tr>
      <w:tr w:rsidR="0005041A" w:rsidRPr="00DD3697" w14:paraId="3C18BF18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B473D2D" w14:textId="77777777" w:rsidR="0005041A" w:rsidRPr="00DD3697" w:rsidRDefault="0005041A" w:rsidP="008E20B1">
            <w:r w:rsidRPr="00DD3697">
              <w:t>CP090985.1</w:t>
            </w:r>
          </w:p>
        </w:tc>
        <w:tc>
          <w:tcPr>
            <w:tcW w:w="2127" w:type="dxa"/>
            <w:noWrap/>
            <w:hideMark/>
          </w:tcPr>
          <w:p w14:paraId="1702A59E" w14:textId="77777777" w:rsidR="0005041A" w:rsidRPr="00DD3697" w:rsidRDefault="0005041A" w:rsidP="008E20B1">
            <w:r w:rsidRPr="00DD3697">
              <w:t>97.049</w:t>
            </w:r>
          </w:p>
        </w:tc>
        <w:tc>
          <w:tcPr>
            <w:tcW w:w="1559" w:type="dxa"/>
            <w:noWrap/>
            <w:hideMark/>
          </w:tcPr>
          <w:p w14:paraId="5B984FB3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7D3673CB" w14:textId="77777777" w:rsidR="0005041A" w:rsidRPr="00DD3697" w:rsidRDefault="0005041A" w:rsidP="008E20B1">
            <w:r w:rsidRPr="00DD3697">
              <w:t>1995217</w:t>
            </w:r>
          </w:p>
        </w:tc>
        <w:tc>
          <w:tcPr>
            <w:tcW w:w="1120" w:type="dxa"/>
            <w:noWrap/>
            <w:hideMark/>
          </w:tcPr>
          <w:p w14:paraId="2D0536EC" w14:textId="77777777" w:rsidR="0005041A" w:rsidRPr="00DD3697" w:rsidRDefault="0005041A" w:rsidP="008E20B1">
            <w:r w:rsidRPr="00DD3697">
              <w:t>1996695</w:t>
            </w:r>
          </w:p>
        </w:tc>
      </w:tr>
      <w:tr w:rsidR="0005041A" w:rsidRPr="00DD3697" w14:paraId="14D80523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1C67E0E0" w14:textId="77777777" w:rsidR="0005041A" w:rsidRPr="00DD3697" w:rsidRDefault="0005041A" w:rsidP="008E20B1">
            <w:r w:rsidRPr="00DD3697">
              <w:t>CP091006.1</w:t>
            </w:r>
          </w:p>
        </w:tc>
        <w:tc>
          <w:tcPr>
            <w:tcW w:w="2127" w:type="dxa"/>
            <w:noWrap/>
            <w:hideMark/>
          </w:tcPr>
          <w:p w14:paraId="582AAD17" w14:textId="77777777" w:rsidR="0005041A" w:rsidRPr="00DD3697" w:rsidRDefault="0005041A" w:rsidP="008E20B1">
            <w:r w:rsidRPr="00DD3697">
              <w:t>97.049</w:t>
            </w:r>
          </w:p>
        </w:tc>
        <w:tc>
          <w:tcPr>
            <w:tcW w:w="1559" w:type="dxa"/>
            <w:noWrap/>
            <w:hideMark/>
          </w:tcPr>
          <w:p w14:paraId="783F42A3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2DEC6E03" w14:textId="77777777" w:rsidR="0005041A" w:rsidRPr="00DD3697" w:rsidRDefault="0005041A" w:rsidP="008E20B1">
            <w:r w:rsidRPr="00DD3697">
              <w:t>443737</w:t>
            </w:r>
          </w:p>
        </w:tc>
        <w:tc>
          <w:tcPr>
            <w:tcW w:w="1120" w:type="dxa"/>
            <w:noWrap/>
            <w:hideMark/>
          </w:tcPr>
          <w:p w14:paraId="62453A3C" w14:textId="77777777" w:rsidR="0005041A" w:rsidRPr="00DD3697" w:rsidRDefault="0005041A" w:rsidP="008E20B1">
            <w:r w:rsidRPr="00DD3697">
              <w:t>442259</w:t>
            </w:r>
          </w:p>
        </w:tc>
      </w:tr>
      <w:tr w:rsidR="0005041A" w:rsidRPr="00DD3697" w14:paraId="5B2BC1D9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E49D46D" w14:textId="77777777" w:rsidR="0005041A" w:rsidRPr="00DD3697" w:rsidRDefault="0005041A" w:rsidP="008E20B1">
            <w:r w:rsidRPr="00DD3697">
              <w:t>CP071994.1</w:t>
            </w:r>
          </w:p>
        </w:tc>
        <w:tc>
          <w:tcPr>
            <w:tcW w:w="2127" w:type="dxa"/>
            <w:noWrap/>
            <w:hideMark/>
          </w:tcPr>
          <w:p w14:paraId="316722BB" w14:textId="77777777" w:rsidR="0005041A" w:rsidRPr="00DD3697" w:rsidRDefault="0005041A" w:rsidP="008E20B1">
            <w:r w:rsidRPr="00DD3697">
              <w:t>97.049</w:t>
            </w:r>
          </w:p>
        </w:tc>
        <w:tc>
          <w:tcPr>
            <w:tcW w:w="1559" w:type="dxa"/>
            <w:noWrap/>
            <w:hideMark/>
          </w:tcPr>
          <w:p w14:paraId="5CAC1E33" w14:textId="77777777" w:rsidR="0005041A" w:rsidRPr="00DD3697" w:rsidRDefault="0005041A" w:rsidP="008E20B1">
            <w:r w:rsidRPr="00DD3697">
              <w:t>1491</w:t>
            </w:r>
          </w:p>
        </w:tc>
        <w:tc>
          <w:tcPr>
            <w:tcW w:w="1280" w:type="dxa"/>
            <w:noWrap/>
            <w:hideMark/>
          </w:tcPr>
          <w:p w14:paraId="520F6231" w14:textId="77777777" w:rsidR="0005041A" w:rsidRPr="00DD3697" w:rsidRDefault="0005041A" w:rsidP="008E20B1">
            <w:r w:rsidRPr="00DD3697">
              <w:t>461430</w:t>
            </w:r>
          </w:p>
        </w:tc>
        <w:tc>
          <w:tcPr>
            <w:tcW w:w="1120" w:type="dxa"/>
            <w:noWrap/>
            <w:hideMark/>
          </w:tcPr>
          <w:p w14:paraId="3336DF92" w14:textId="77777777" w:rsidR="0005041A" w:rsidRPr="00DD3697" w:rsidRDefault="0005041A" w:rsidP="008E20B1">
            <w:r w:rsidRPr="00DD3697">
              <w:t>459952</w:t>
            </w:r>
          </w:p>
        </w:tc>
      </w:tr>
      <w:tr w:rsidR="0005041A" w:rsidRPr="00DD3697" w14:paraId="0A902B68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38B88B8E" w14:textId="77777777" w:rsidR="0005041A" w:rsidRPr="00DD3697" w:rsidRDefault="0005041A" w:rsidP="008E20B1">
            <w:r w:rsidRPr="00DD3697">
              <w:t>CP043841.1</w:t>
            </w:r>
          </w:p>
        </w:tc>
        <w:tc>
          <w:tcPr>
            <w:tcW w:w="2127" w:type="dxa"/>
            <w:noWrap/>
            <w:hideMark/>
          </w:tcPr>
          <w:p w14:paraId="1ACEABBE" w14:textId="77777777" w:rsidR="0005041A" w:rsidRPr="00DD3697" w:rsidRDefault="0005041A" w:rsidP="008E20B1">
            <w:r w:rsidRPr="00DD3697">
              <w:t>97.813</w:t>
            </w:r>
          </w:p>
        </w:tc>
        <w:tc>
          <w:tcPr>
            <w:tcW w:w="1559" w:type="dxa"/>
            <w:noWrap/>
            <w:hideMark/>
          </w:tcPr>
          <w:p w14:paraId="059F53BF" w14:textId="77777777" w:rsidR="0005041A" w:rsidRPr="00DD3697" w:rsidRDefault="0005041A" w:rsidP="008E20B1">
            <w:r w:rsidRPr="00DD3697">
              <w:t>1143</w:t>
            </w:r>
          </w:p>
        </w:tc>
        <w:tc>
          <w:tcPr>
            <w:tcW w:w="1280" w:type="dxa"/>
            <w:noWrap/>
            <w:hideMark/>
          </w:tcPr>
          <w:p w14:paraId="4C5C70F2" w14:textId="77777777" w:rsidR="0005041A" w:rsidRPr="00DD3697" w:rsidRDefault="0005041A" w:rsidP="008E20B1">
            <w:r w:rsidRPr="00DD3697">
              <w:t>971771</w:t>
            </w:r>
          </w:p>
        </w:tc>
        <w:tc>
          <w:tcPr>
            <w:tcW w:w="1120" w:type="dxa"/>
            <w:noWrap/>
            <w:hideMark/>
          </w:tcPr>
          <w:p w14:paraId="1165D45A" w14:textId="77777777" w:rsidR="0005041A" w:rsidRPr="00DD3697" w:rsidRDefault="0005041A" w:rsidP="008E20B1">
            <w:r w:rsidRPr="00DD3697">
              <w:t>972913</w:t>
            </w:r>
          </w:p>
        </w:tc>
      </w:tr>
      <w:tr w:rsidR="0005041A" w:rsidRPr="00DD3697" w14:paraId="36F27883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57DDFCC9" w14:textId="77777777" w:rsidR="0005041A" w:rsidRPr="00DD3697" w:rsidRDefault="0005041A" w:rsidP="008E20B1">
            <w:r w:rsidRPr="00DD3697">
              <w:t>CP043841.1</w:t>
            </w:r>
          </w:p>
        </w:tc>
        <w:tc>
          <w:tcPr>
            <w:tcW w:w="2127" w:type="dxa"/>
            <w:noWrap/>
            <w:hideMark/>
          </w:tcPr>
          <w:p w14:paraId="7A379A36" w14:textId="77777777" w:rsidR="0005041A" w:rsidRPr="00DD3697" w:rsidRDefault="0005041A" w:rsidP="008E20B1">
            <w:r w:rsidRPr="00DD3697">
              <w:t>97.199</w:t>
            </w:r>
          </w:p>
        </w:tc>
        <w:tc>
          <w:tcPr>
            <w:tcW w:w="1559" w:type="dxa"/>
            <w:noWrap/>
            <w:hideMark/>
          </w:tcPr>
          <w:p w14:paraId="4223F8BC" w14:textId="77777777" w:rsidR="0005041A" w:rsidRPr="00DD3697" w:rsidRDefault="0005041A" w:rsidP="008E20B1">
            <w:r w:rsidRPr="00DD3697">
              <w:t>357</w:t>
            </w:r>
          </w:p>
        </w:tc>
        <w:tc>
          <w:tcPr>
            <w:tcW w:w="1280" w:type="dxa"/>
            <w:noWrap/>
            <w:hideMark/>
          </w:tcPr>
          <w:p w14:paraId="790A2C85" w14:textId="77777777" w:rsidR="0005041A" w:rsidRPr="00DD3697" w:rsidRDefault="0005041A" w:rsidP="008E20B1">
            <w:r w:rsidRPr="00DD3697">
              <w:t>1782157</w:t>
            </w:r>
          </w:p>
        </w:tc>
        <w:tc>
          <w:tcPr>
            <w:tcW w:w="1120" w:type="dxa"/>
            <w:noWrap/>
            <w:hideMark/>
          </w:tcPr>
          <w:p w14:paraId="165ADD8F" w14:textId="77777777" w:rsidR="0005041A" w:rsidRPr="00DD3697" w:rsidRDefault="0005041A" w:rsidP="008E20B1">
            <w:r w:rsidRPr="00DD3697">
              <w:t>1781801</w:t>
            </w:r>
          </w:p>
        </w:tc>
      </w:tr>
      <w:tr w:rsidR="0005041A" w:rsidRPr="00DD3697" w14:paraId="09D619EF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F0610F6" w14:textId="77777777" w:rsidR="0005041A" w:rsidRPr="00DD3697" w:rsidRDefault="0005041A" w:rsidP="008E20B1">
            <w:r w:rsidRPr="00DD3697">
              <w:t>CP088002.1</w:t>
            </w:r>
          </w:p>
        </w:tc>
        <w:tc>
          <w:tcPr>
            <w:tcW w:w="2127" w:type="dxa"/>
            <w:noWrap/>
            <w:hideMark/>
          </w:tcPr>
          <w:p w14:paraId="76C558E6" w14:textId="77777777" w:rsidR="0005041A" w:rsidRPr="00DD3697" w:rsidRDefault="0005041A" w:rsidP="008E20B1">
            <w:r w:rsidRPr="00DD3697">
              <w:t>98.969</w:t>
            </w:r>
          </w:p>
        </w:tc>
        <w:tc>
          <w:tcPr>
            <w:tcW w:w="1559" w:type="dxa"/>
            <w:noWrap/>
            <w:hideMark/>
          </w:tcPr>
          <w:p w14:paraId="0BF05DDA" w14:textId="77777777" w:rsidR="0005041A" w:rsidRPr="00DD3697" w:rsidRDefault="0005041A" w:rsidP="008E20B1">
            <w:r w:rsidRPr="00DD3697">
              <w:t>776</w:t>
            </w:r>
          </w:p>
        </w:tc>
        <w:tc>
          <w:tcPr>
            <w:tcW w:w="1280" w:type="dxa"/>
            <w:noWrap/>
            <w:hideMark/>
          </w:tcPr>
          <w:p w14:paraId="1F4D360F" w14:textId="77777777" w:rsidR="0005041A" w:rsidRPr="00DD3697" w:rsidRDefault="0005041A" w:rsidP="008E20B1">
            <w:r w:rsidRPr="00DD3697">
              <w:t>1997353</w:t>
            </w:r>
          </w:p>
        </w:tc>
        <w:tc>
          <w:tcPr>
            <w:tcW w:w="1120" w:type="dxa"/>
            <w:noWrap/>
            <w:hideMark/>
          </w:tcPr>
          <w:p w14:paraId="701FAA53" w14:textId="77777777" w:rsidR="0005041A" w:rsidRPr="00DD3697" w:rsidRDefault="0005041A" w:rsidP="008E20B1">
            <w:r w:rsidRPr="00DD3697">
              <w:t>1998128</w:t>
            </w:r>
          </w:p>
        </w:tc>
      </w:tr>
      <w:tr w:rsidR="0005041A" w:rsidRPr="00DD3697" w14:paraId="63E873AF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75AD88F6" w14:textId="77777777" w:rsidR="0005041A" w:rsidRPr="00DD3697" w:rsidRDefault="0005041A" w:rsidP="008E20B1">
            <w:r w:rsidRPr="00DD3697">
              <w:t>CP043847.1</w:t>
            </w:r>
          </w:p>
        </w:tc>
        <w:tc>
          <w:tcPr>
            <w:tcW w:w="2127" w:type="dxa"/>
            <w:noWrap/>
            <w:hideMark/>
          </w:tcPr>
          <w:p w14:paraId="1D6C4CD7" w14:textId="77777777" w:rsidR="0005041A" w:rsidRPr="00DD3697" w:rsidRDefault="0005041A" w:rsidP="008E20B1">
            <w:r w:rsidRPr="00DD3697">
              <w:t>98.325</w:t>
            </w:r>
          </w:p>
        </w:tc>
        <w:tc>
          <w:tcPr>
            <w:tcW w:w="1559" w:type="dxa"/>
            <w:noWrap/>
            <w:hideMark/>
          </w:tcPr>
          <w:p w14:paraId="5ECC972A" w14:textId="77777777" w:rsidR="0005041A" w:rsidRPr="00DD3697" w:rsidRDefault="0005041A" w:rsidP="008E20B1">
            <w:r w:rsidRPr="00DD3697">
              <w:t>776</w:t>
            </w:r>
          </w:p>
        </w:tc>
        <w:tc>
          <w:tcPr>
            <w:tcW w:w="1280" w:type="dxa"/>
            <w:noWrap/>
            <w:hideMark/>
          </w:tcPr>
          <w:p w14:paraId="69D015E6" w14:textId="77777777" w:rsidR="0005041A" w:rsidRPr="00DD3697" w:rsidRDefault="0005041A" w:rsidP="008E20B1">
            <w:r w:rsidRPr="00DD3697">
              <w:t>1990890</w:t>
            </w:r>
          </w:p>
        </w:tc>
        <w:tc>
          <w:tcPr>
            <w:tcW w:w="1120" w:type="dxa"/>
            <w:noWrap/>
            <w:hideMark/>
          </w:tcPr>
          <w:p w14:paraId="6EE50B1E" w14:textId="77777777" w:rsidR="0005041A" w:rsidRPr="00DD3697" w:rsidRDefault="0005041A" w:rsidP="008E20B1">
            <w:r w:rsidRPr="00DD3697">
              <w:t>1990115</w:t>
            </w:r>
          </w:p>
        </w:tc>
      </w:tr>
      <w:tr w:rsidR="0005041A" w:rsidRPr="00DD3697" w14:paraId="3B3A2351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67AAEF17" w14:textId="77777777" w:rsidR="0005041A" w:rsidRPr="00DD3697" w:rsidRDefault="0005041A" w:rsidP="008E20B1">
            <w:r w:rsidRPr="00DD3697">
              <w:t>CP090998.1</w:t>
            </w:r>
          </w:p>
        </w:tc>
        <w:tc>
          <w:tcPr>
            <w:tcW w:w="2127" w:type="dxa"/>
            <w:noWrap/>
            <w:hideMark/>
          </w:tcPr>
          <w:p w14:paraId="23A3427D" w14:textId="77777777" w:rsidR="0005041A" w:rsidRPr="00DD3697" w:rsidRDefault="0005041A" w:rsidP="008E20B1">
            <w:r w:rsidRPr="00DD3697">
              <w:t>98.325</w:t>
            </w:r>
          </w:p>
        </w:tc>
        <w:tc>
          <w:tcPr>
            <w:tcW w:w="1559" w:type="dxa"/>
            <w:noWrap/>
            <w:hideMark/>
          </w:tcPr>
          <w:p w14:paraId="493A75EC" w14:textId="77777777" w:rsidR="0005041A" w:rsidRPr="00DD3697" w:rsidRDefault="0005041A" w:rsidP="008E20B1">
            <w:r w:rsidRPr="00DD3697">
              <w:t>776</w:t>
            </w:r>
          </w:p>
        </w:tc>
        <w:tc>
          <w:tcPr>
            <w:tcW w:w="1280" w:type="dxa"/>
            <w:noWrap/>
            <w:hideMark/>
          </w:tcPr>
          <w:p w14:paraId="62CAC7A2" w14:textId="77777777" w:rsidR="0005041A" w:rsidRPr="00DD3697" w:rsidRDefault="0005041A" w:rsidP="008E20B1">
            <w:r w:rsidRPr="00DD3697">
              <w:t>453604</w:t>
            </w:r>
          </w:p>
        </w:tc>
        <w:tc>
          <w:tcPr>
            <w:tcW w:w="1120" w:type="dxa"/>
            <w:noWrap/>
            <w:hideMark/>
          </w:tcPr>
          <w:p w14:paraId="18597715" w14:textId="77777777" w:rsidR="0005041A" w:rsidRPr="00DD3697" w:rsidRDefault="0005041A" w:rsidP="008E20B1">
            <w:r w:rsidRPr="00DD3697">
              <w:t>452836</w:t>
            </w:r>
          </w:p>
        </w:tc>
      </w:tr>
      <w:tr w:rsidR="0005041A" w:rsidRPr="00DD3697" w14:paraId="34504E3D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4069A73A" w14:textId="77777777" w:rsidR="0005041A" w:rsidRPr="00DD3697" w:rsidRDefault="0005041A" w:rsidP="008E20B1">
            <w:r w:rsidRPr="00DD3697">
              <w:t>CP018842.1</w:t>
            </w:r>
          </w:p>
        </w:tc>
        <w:tc>
          <w:tcPr>
            <w:tcW w:w="2127" w:type="dxa"/>
            <w:noWrap/>
            <w:hideMark/>
          </w:tcPr>
          <w:p w14:paraId="30413CE1" w14:textId="77777777" w:rsidR="0005041A" w:rsidRPr="00DD3697" w:rsidRDefault="0005041A" w:rsidP="008E20B1">
            <w:r w:rsidRPr="00DD3697">
              <w:t>96.658</w:t>
            </w:r>
          </w:p>
        </w:tc>
        <w:tc>
          <w:tcPr>
            <w:tcW w:w="1559" w:type="dxa"/>
            <w:noWrap/>
            <w:hideMark/>
          </w:tcPr>
          <w:p w14:paraId="51C9514A" w14:textId="77777777" w:rsidR="0005041A" w:rsidRPr="00DD3697" w:rsidRDefault="0005041A" w:rsidP="008E20B1">
            <w:r w:rsidRPr="00DD3697">
              <w:t>778</w:t>
            </w:r>
          </w:p>
        </w:tc>
        <w:tc>
          <w:tcPr>
            <w:tcW w:w="1280" w:type="dxa"/>
            <w:noWrap/>
            <w:hideMark/>
          </w:tcPr>
          <w:p w14:paraId="33405DA6" w14:textId="77777777" w:rsidR="0005041A" w:rsidRPr="00DD3697" w:rsidRDefault="0005041A" w:rsidP="008E20B1">
            <w:r w:rsidRPr="00DD3697">
              <w:t>152937</w:t>
            </w:r>
          </w:p>
        </w:tc>
        <w:tc>
          <w:tcPr>
            <w:tcW w:w="1120" w:type="dxa"/>
            <w:noWrap/>
            <w:hideMark/>
          </w:tcPr>
          <w:p w14:paraId="47557402" w14:textId="77777777" w:rsidR="0005041A" w:rsidRPr="00DD3697" w:rsidRDefault="0005041A" w:rsidP="008E20B1">
            <w:r w:rsidRPr="00DD3697">
              <w:t>152162</w:t>
            </w:r>
          </w:p>
        </w:tc>
      </w:tr>
      <w:tr w:rsidR="0005041A" w:rsidRPr="00DD3697" w14:paraId="5C8DE7F9" w14:textId="77777777" w:rsidTr="008E20B1">
        <w:trPr>
          <w:trHeight w:val="300"/>
        </w:trPr>
        <w:tc>
          <w:tcPr>
            <w:tcW w:w="2263" w:type="dxa"/>
            <w:noWrap/>
            <w:hideMark/>
          </w:tcPr>
          <w:p w14:paraId="07D64804" w14:textId="77777777" w:rsidR="0005041A" w:rsidRPr="00DD3697" w:rsidRDefault="0005041A" w:rsidP="008E20B1">
            <w:r w:rsidRPr="00DD3697">
              <w:t>CP022247.1</w:t>
            </w:r>
          </w:p>
        </w:tc>
        <w:tc>
          <w:tcPr>
            <w:tcW w:w="2127" w:type="dxa"/>
            <w:noWrap/>
            <w:hideMark/>
          </w:tcPr>
          <w:p w14:paraId="42956A5D" w14:textId="77777777" w:rsidR="0005041A" w:rsidRPr="00DD3697" w:rsidRDefault="0005041A" w:rsidP="008E20B1">
            <w:r w:rsidRPr="00DD3697">
              <w:t>96.401</w:t>
            </w:r>
          </w:p>
        </w:tc>
        <w:tc>
          <w:tcPr>
            <w:tcW w:w="1559" w:type="dxa"/>
            <w:noWrap/>
            <w:hideMark/>
          </w:tcPr>
          <w:p w14:paraId="791E525D" w14:textId="77777777" w:rsidR="0005041A" w:rsidRPr="00DD3697" w:rsidRDefault="0005041A" w:rsidP="008E20B1">
            <w:r w:rsidRPr="00DD3697">
              <w:t>778</w:t>
            </w:r>
          </w:p>
        </w:tc>
        <w:tc>
          <w:tcPr>
            <w:tcW w:w="1280" w:type="dxa"/>
            <w:noWrap/>
            <w:hideMark/>
          </w:tcPr>
          <w:p w14:paraId="1B4ABF29" w14:textId="77777777" w:rsidR="0005041A" w:rsidRPr="00DD3697" w:rsidRDefault="0005041A" w:rsidP="008E20B1">
            <w:r w:rsidRPr="00DD3697">
              <w:t>2398028</w:t>
            </w:r>
          </w:p>
        </w:tc>
        <w:tc>
          <w:tcPr>
            <w:tcW w:w="1120" w:type="dxa"/>
            <w:noWrap/>
            <w:hideMark/>
          </w:tcPr>
          <w:p w14:paraId="1D9447A9" w14:textId="77777777" w:rsidR="0005041A" w:rsidRPr="00DD3697" w:rsidRDefault="0005041A" w:rsidP="008E20B1">
            <w:r w:rsidRPr="00DD3697">
              <w:t>2397253</w:t>
            </w:r>
          </w:p>
        </w:tc>
      </w:tr>
    </w:tbl>
    <w:p w14:paraId="4311AFBE" w14:textId="4B092388" w:rsidR="0005041A" w:rsidRDefault="0005041A" w:rsidP="0005041A">
      <w:pPr>
        <w:rPr>
          <w:rFonts w:ascii="Calibri" w:eastAsia="SimSun" w:hAnsi="Calibri" w:cs="Calibri"/>
          <w:bCs/>
          <w:lang w:val="en-US"/>
        </w:rPr>
      </w:pPr>
      <w:r>
        <w:fldChar w:fldCharType="end"/>
      </w:r>
    </w:p>
    <w:p w14:paraId="16AE7616" w14:textId="77777777" w:rsidR="0005041A" w:rsidRDefault="0005041A" w:rsidP="0005041A">
      <w:pPr>
        <w:rPr>
          <w:rFonts w:ascii="Calibri" w:eastAsia="SimSun" w:hAnsi="Calibri" w:cs="Calibri"/>
          <w:bCs/>
          <w:lang w:val="en-US"/>
        </w:rPr>
      </w:pPr>
    </w:p>
    <w:p w14:paraId="06F17688" w14:textId="77777777" w:rsidR="0005041A" w:rsidRPr="0005041A" w:rsidRDefault="0005041A">
      <w:pPr>
        <w:rPr>
          <w:lang w:val="en-US"/>
        </w:rPr>
      </w:pPr>
    </w:p>
    <w:sectPr w:rsidR="0005041A" w:rsidRPr="0005041A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41A"/>
    <w:rsid w:val="0005041A"/>
    <w:rsid w:val="003C3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2E167"/>
  <w15:chartTrackingRefBased/>
  <w15:docId w15:val="{D313A75C-5EF2-401C-8A31-32295E51E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41A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41A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ri">
    <w:name w:val="Cri"/>
    <w:basedOn w:val="Normal"/>
    <w:link w:val="CriCarattere"/>
    <w:qFormat/>
    <w:rsid w:val="0005041A"/>
    <w:pPr>
      <w:spacing w:after="120" w:line="360" w:lineRule="auto"/>
      <w:jc w:val="both"/>
    </w:pPr>
    <w:rPr>
      <w:rFonts w:ascii="Arial" w:hAnsi="Arial"/>
      <w:iCs/>
      <w:kern w:val="2"/>
      <w:sz w:val="24"/>
      <w:lang w:val="en-GB"/>
      <w14:ligatures w14:val="standardContextual"/>
    </w:rPr>
  </w:style>
  <w:style w:type="character" w:customStyle="1" w:styleId="CriCarattere">
    <w:name w:val="Cri Carattere"/>
    <w:basedOn w:val="DefaultParagraphFont"/>
    <w:link w:val="Cri"/>
    <w:rsid w:val="0005041A"/>
    <w:rPr>
      <w:rFonts w:ascii="Arial" w:eastAsiaTheme="minorHAnsi" w:hAnsi="Arial"/>
      <w:iCs/>
      <w:sz w:val="24"/>
      <w:lang w:val="en-GB" w:eastAsia="en-US"/>
    </w:rPr>
  </w:style>
  <w:style w:type="character" w:styleId="Hyperlink">
    <w:name w:val="Hyperlink"/>
    <w:basedOn w:val="DefaultParagraphFont"/>
    <w:uiPriority w:val="99"/>
    <w:semiHidden/>
    <w:unhideWhenUsed/>
    <w:rsid w:val="0005041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041A"/>
    <w:rPr>
      <w:color w:val="954F72"/>
      <w:u w:val="single"/>
    </w:rPr>
  </w:style>
  <w:style w:type="paragraph" w:customStyle="1" w:styleId="msonormal0">
    <w:name w:val="msonormal"/>
    <w:basedOn w:val="Normal"/>
    <w:rsid w:val="00050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font5">
    <w:name w:val="font5"/>
    <w:basedOn w:val="Normal"/>
    <w:rsid w:val="0005041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zh-CN"/>
    </w:rPr>
  </w:style>
  <w:style w:type="paragraph" w:customStyle="1" w:styleId="font6">
    <w:name w:val="font6"/>
    <w:basedOn w:val="Normal"/>
    <w:rsid w:val="0005041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zh-CN"/>
    </w:rPr>
  </w:style>
  <w:style w:type="paragraph" w:customStyle="1" w:styleId="xl66">
    <w:name w:val="xl66"/>
    <w:basedOn w:val="Normal"/>
    <w:rsid w:val="00050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7">
    <w:name w:val="xl67"/>
    <w:basedOn w:val="Normal"/>
    <w:rsid w:val="0005041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38</Words>
  <Characters>10955</Characters>
  <Application>Microsoft Office Word</Application>
  <DocSecurity>0</DocSecurity>
  <Lines>91</Lines>
  <Paragraphs>25</Paragraphs>
  <ScaleCrop>false</ScaleCrop>
  <Company/>
  <LinksUpToDate>false</LinksUpToDate>
  <CharactersWithSpaces>1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eck</dc:creator>
  <cp:keywords/>
  <dc:description/>
  <cp:lastModifiedBy>Christian Beck</cp:lastModifiedBy>
  <cp:revision>2</cp:revision>
  <dcterms:created xsi:type="dcterms:W3CDTF">2024-01-11T22:02:00Z</dcterms:created>
  <dcterms:modified xsi:type="dcterms:W3CDTF">2024-01-11T22:06:00Z</dcterms:modified>
</cp:coreProperties>
</file>